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6B3A52" w14:textId="77777777" w:rsidR="00075A1A" w:rsidRPr="005108C5" w:rsidRDefault="00C72A21" w:rsidP="00075A1A">
      <w:pPr>
        <w:pStyle w:val="Caption"/>
        <w:keepNext/>
        <w:rPr>
          <w:rFonts w:ascii="Times New Roman" w:hAnsi="Times New Roman" w:cs="Times New Roman"/>
          <w:i/>
          <w:color w:val="0D0D0D" w:themeColor="text1" w:themeTint="F2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color w:val="0D0D0D" w:themeColor="text1" w:themeTint="F2"/>
          <w:sz w:val="22"/>
          <w:szCs w:val="22"/>
        </w:rPr>
        <w:t>Table</w:t>
      </w:r>
      <w:r w:rsidR="00075A1A" w:rsidRPr="005108C5">
        <w:rPr>
          <w:rFonts w:ascii="Times New Roman" w:hAnsi="Times New Roman" w:cs="Times New Roman"/>
          <w:color w:val="0D0D0D" w:themeColor="text1" w:themeTint="F2"/>
          <w:sz w:val="22"/>
          <w:szCs w:val="22"/>
        </w:rPr>
        <w:t xml:space="preserve"> </w:t>
      </w:r>
      <w:r w:rsidR="006946D8" w:rsidRPr="005108C5">
        <w:rPr>
          <w:rFonts w:ascii="Times New Roman" w:hAnsi="Times New Roman" w:cs="Times New Roman"/>
          <w:color w:val="0D0D0D" w:themeColor="text1" w:themeTint="F2"/>
          <w:sz w:val="22"/>
          <w:szCs w:val="22"/>
        </w:rPr>
        <w:t>S</w:t>
      </w:r>
      <w:r w:rsidR="007F4B99" w:rsidRPr="005108C5">
        <w:rPr>
          <w:rFonts w:ascii="Times New Roman" w:hAnsi="Times New Roman" w:cs="Times New Roman"/>
          <w:color w:val="0D0D0D" w:themeColor="text1" w:themeTint="F2"/>
          <w:sz w:val="22"/>
          <w:szCs w:val="22"/>
        </w:rPr>
        <w:fldChar w:fldCharType="begin"/>
      </w:r>
      <w:r w:rsidR="00075A1A" w:rsidRPr="005108C5">
        <w:rPr>
          <w:rFonts w:ascii="Times New Roman" w:hAnsi="Times New Roman" w:cs="Times New Roman"/>
          <w:color w:val="0D0D0D" w:themeColor="text1" w:themeTint="F2"/>
          <w:sz w:val="22"/>
          <w:szCs w:val="22"/>
        </w:rPr>
        <w:instrText xml:space="preserve"> SEQ Table \* ARABIC </w:instrText>
      </w:r>
      <w:r w:rsidR="007F4B99" w:rsidRPr="005108C5">
        <w:rPr>
          <w:rFonts w:ascii="Times New Roman" w:hAnsi="Times New Roman" w:cs="Times New Roman"/>
          <w:color w:val="0D0D0D" w:themeColor="text1" w:themeTint="F2"/>
          <w:sz w:val="22"/>
          <w:szCs w:val="22"/>
        </w:rPr>
        <w:fldChar w:fldCharType="separate"/>
      </w:r>
      <w:r w:rsidR="00075A1A" w:rsidRPr="005108C5">
        <w:rPr>
          <w:rFonts w:ascii="Times New Roman" w:hAnsi="Times New Roman" w:cs="Times New Roman"/>
          <w:noProof/>
          <w:color w:val="0D0D0D" w:themeColor="text1" w:themeTint="F2"/>
          <w:sz w:val="22"/>
          <w:szCs w:val="22"/>
        </w:rPr>
        <w:t>1</w:t>
      </w:r>
      <w:r w:rsidR="007F4B99" w:rsidRPr="005108C5">
        <w:rPr>
          <w:rFonts w:ascii="Times New Roman" w:hAnsi="Times New Roman" w:cs="Times New Roman"/>
          <w:color w:val="0D0D0D" w:themeColor="text1" w:themeTint="F2"/>
          <w:sz w:val="22"/>
          <w:szCs w:val="22"/>
        </w:rPr>
        <w:fldChar w:fldCharType="end"/>
      </w:r>
      <w:r w:rsidR="00075A1A" w:rsidRPr="005108C5">
        <w:rPr>
          <w:rFonts w:ascii="Times New Roman" w:hAnsi="Times New Roman" w:cs="Times New Roman"/>
          <w:b w:val="0"/>
          <w:color w:val="0D0D0D" w:themeColor="text1" w:themeTint="F2"/>
          <w:sz w:val="22"/>
          <w:szCs w:val="22"/>
        </w:rPr>
        <w:t xml:space="preserve"> </w:t>
      </w:r>
      <w:proofErr w:type="spellStart"/>
      <w:r w:rsidR="00075A1A" w:rsidRPr="005108C5">
        <w:rPr>
          <w:rFonts w:ascii="Times New Roman" w:hAnsi="Times New Roman" w:cs="Times New Roman"/>
          <w:b w:val="0"/>
          <w:i/>
          <w:color w:val="0D0D0D" w:themeColor="text1" w:themeTint="F2"/>
          <w:sz w:val="22"/>
          <w:szCs w:val="22"/>
        </w:rPr>
        <w:t>Crithidia</w:t>
      </w:r>
      <w:proofErr w:type="spellEnd"/>
      <w:r w:rsidR="00075A1A" w:rsidRPr="005108C5">
        <w:rPr>
          <w:rFonts w:ascii="Times New Roman" w:hAnsi="Times New Roman" w:cs="Times New Roman"/>
          <w:b w:val="0"/>
          <w:i/>
          <w:color w:val="0D0D0D" w:themeColor="text1" w:themeTint="F2"/>
          <w:sz w:val="22"/>
          <w:szCs w:val="22"/>
        </w:rPr>
        <w:t xml:space="preserve"> </w:t>
      </w:r>
      <w:proofErr w:type="spellStart"/>
      <w:r w:rsidR="00075A1A" w:rsidRPr="005108C5">
        <w:rPr>
          <w:rFonts w:ascii="Times New Roman" w:hAnsi="Times New Roman" w:cs="Times New Roman"/>
          <w:b w:val="0"/>
          <w:i/>
          <w:color w:val="0D0D0D" w:themeColor="text1" w:themeTint="F2"/>
          <w:sz w:val="22"/>
          <w:szCs w:val="22"/>
        </w:rPr>
        <w:t>bombi</w:t>
      </w:r>
      <w:proofErr w:type="spellEnd"/>
      <w:r w:rsidR="00075A1A" w:rsidRPr="005108C5">
        <w:rPr>
          <w:rFonts w:ascii="Times New Roman" w:hAnsi="Times New Roman" w:cs="Times New Roman"/>
          <w:b w:val="0"/>
          <w:color w:val="0D0D0D" w:themeColor="text1" w:themeTint="F2"/>
          <w:sz w:val="22"/>
          <w:szCs w:val="22"/>
        </w:rPr>
        <w:t xml:space="preserve"> infection prevalence in </w:t>
      </w:r>
      <w:proofErr w:type="spellStart"/>
      <w:r w:rsidR="00075A1A" w:rsidRPr="005108C5">
        <w:rPr>
          <w:rFonts w:ascii="Times New Roman" w:hAnsi="Times New Roman" w:cs="Times New Roman"/>
          <w:b w:val="0"/>
          <w:i/>
          <w:color w:val="0D0D0D" w:themeColor="text1" w:themeTint="F2"/>
          <w:sz w:val="22"/>
          <w:szCs w:val="22"/>
        </w:rPr>
        <w:t>Bombus</w:t>
      </w:r>
      <w:proofErr w:type="spellEnd"/>
      <w:r w:rsidR="00075A1A" w:rsidRPr="005108C5">
        <w:rPr>
          <w:rFonts w:ascii="Times New Roman" w:hAnsi="Times New Roman" w:cs="Times New Roman"/>
          <w:b w:val="0"/>
          <w:i/>
          <w:color w:val="0D0D0D" w:themeColor="text1" w:themeTint="F2"/>
          <w:sz w:val="22"/>
          <w:szCs w:val="22"/>
        </w:rPr>
        <w:t xml:space="preserve"> </w:t>
      </w:r>
      <w:proofErr w:type="spellStart"/>
      <w:r w:rsidR="00075A1A" w:rsidRPr="005108C5">
        <w:rPr>
          <w:rFonts w:ascii="Times New Roman" w:hAnsi="Times New Roman" w:cs="Times New Roman"/>
          <w:b w:val="0"/>
          <w:i/>
          <w:color w:val="0D0D0D" w:themeColor="text1" w:themeTint="F2"/>
          <w:sz w:val="22"/>
          <w:szCs w:val="22"/>
        </w:rPr>
        <w:t>terrestris</w:t>
      </w:r>
      <w:proofErr w:type="spellEnd"/>
      <w:r w:rsidR="00075A1A" w:rsidRPr="005108C5">
        <w:rPr>
          <w:rFonts w:ascii="Times New Roman" w:hAnsi="Times New Roman" w:cs="Times New Roman"/>
          <w:b w:val="0"/>
          <w:i/>
          <w:color w:val="0D0D0D" w:themeColor="text1" w:themeTint="F2"/>
          <w:sz w:val="22"/>
          <w:szCs w:val="22"/>
        </w:rPr>
        <w:t xml:space="preserve"> </w:t>
      </w:r>
      <w:r w:rsidR="00075A1A" w:rsidRPr="005108C5">
        <w:rPr>
          <w:rFonts w:ascii="Times New Roman" w:hAnsi="Times New Roman" w:cs="Times New Roman"/>
          <w:b w:val="0"/>
          <w:color w:val="0D0D0D" w:themeColor="text1" w:themeTint="F2"/>
          <w:sz w:val="22"/>
          <w:szCs w:val="22"/>
        </w:rPr>
        <w:t>spring queens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69"/>
        <w:gridCol w:w="3326"/>
        <w:gridCol w:w="3628"/>
      </w:tblGrid>
      <w:tr w:rsidR="00075A1A" w:rsidRPr="005108C5" w14:paraId="75EB60B3" w14:textId="77777777" w:rsidTr="006946D8"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92440" w14:textId="77777777" w:rsidR="006946D8" w:rsidRPr="005108C5" w:rsidRDefault="006946D8" w:rsidP="00075A1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</w:p>
          <w:p w14:paraId="5BE0512A" w14:textId="77777777" w:rsidR="00075A1A" w:rsidRPr="005108C5" w:rsidRDefault="00075A1A" w:rsidP="00075A1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79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68EA6" w14:textId="77777777" w:rsidR="00075A1A" w:rsidRPr="005108C5" w:rsidRDefault="00075A1A" w:rsidP="00075A1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 xml:space="preserve">Percent of collected spring queens naturally infected with </w:t>
            </w:r>
            <w:proofErr w:type="spellStart"/>
            <w:r w:rsidRPr="005108C5">
              <w:rPr>
                <w:rFonts w:ascii="Times New Roman" w:hAnsi="Times New Roman" w:cs="Times New Roman"/>
                <w:i/>
              </w:rPr>
              <w:t>Crithidia</w:t>
            </w:r>
            <w:proofErr w:type="spellEnd"/>
            <w:r w:rsidRPr="005108C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08C5">
              <w:rPr>
                <w:rFonts w:ascii="Times New Roman" w:hAnsi="Times New Roman" w:cs="Times New Roman"/>
                <w:i/>
              </w:rPr>
              <w:t>bombi</w:t>
            </w:r>
            <w:proofErr w:type="spellEnd"/>
            <w:r w:rsidRPr="005108C5">
              <w:rPr>
                <w:rFonts w:ascii="Times New Roman" w:hAnsi="Times New Roman" w:cs="Times New Roman"/>
                <w:i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t>(N)</w:t>
            </w:r>
          </w:p>
        </w:tc>
      </w:tr>
      <w:tr w:rsidR="00075A1A" w:rsidRPr="005108C5" w14:paraId="48EFF658" w14:textId="77777777" w:rsidTr="006946D8">
        <w:tc>
          <w:tcPr>
            <w:tcW w:w="1668" w:type="dxa"/>
            <w:vMerge/>
            <w:tcBorders>
              <w:top w:val="single" w:sz="4" w:space="0" w:color="auto"/>
            </w:tcBorders>
            <w:vAlign w:val="center"/>
          </w:tcPr>
          <w:p w14:paraId="61E9B088" w14:textId="77777777" w:rsidR="00075A1A" w:rsidRPr="005108C5" w:rsidRDefault="00075A1A" w:rsidP="00075A1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5D2634D6" w14:textId="77777777" w:rsidR="00075A1A" w:rsidRPr="005108C5" w:rsidRDefault="00075A1A" w:rsidP="00075A1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Theme="minorHAnsi" w:hAnsi="Times New Roman" w:cs="Times New Roman"/>
              </w:rPr>
            </w:pPr>
            <w:proofErr w:type="spellStart"/>
            <w:r w:rsidRPr="005108C5">
              <w:rPr>
                <w:rFonts w:ascii="Times New Roman" w:hAnsi="Times New Roman" w:cs="Times New Roman"/>
              </w:rPr>
              <w:t>Aesch</w:t>
            </w:r>
            <w:proofErr w:type="spellEnd"/>
          </w:p>
        </w:tc>
        <w:tc>
          <w:tcPr>
            <w:tcW w:w="4125" w:type="dxa"/>
            <w:tcBorders>
              <w:top w:val="single" w:sz="4" w:space="0" w:color="auto"/>
            </w:tcBorders>
            <w:vAlign w:val="center"/>
          </w:tcPr>
          <w:p w14:paraId="1DC5D102" w14:textId="77777777" w:rsidR="00075A1A" w:rsidRPr="005108C5" w:rsidRDefault="00075A1A" w:rsidP="00075A1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Theme="minorHAnsi" w:hAnsi="Times New Roman" w:cs="Times New Roman"/>
              </w:rPr>
            </w:pPr>
            <w:proofErr w:type="spellStart"/>
            <w:r w:rsidRPr="005108C5">
              <w:rPr>
                <w:rFonts w:ascii="Times New Roman" w:hAnsi="Times New Roman" w:cs="Times New Roman"/>
              </w:rPr>
              <w:t>Neunforn</w:t>
            </w:r>
            <w:proofErr w:type="spellEnd"/>
          </w:p>
        </w:tc>
      </w:tr>
      <w:tr w:rsidR="00075A1A" w:rsidRPr="005108C5" w14:paraId="7DCB852A" w14:textId="77777777" w:rsidTr="006946D8">
        <w:tc>
          <w:tcPr>
            <w:tcW w:w="1668" w:type="dxa"/>
            <w:vAlign w:val="center"/>
          </w:tcPr>
          <w:p w14:paraId="38CA65C9" w14:textId="77777777" w:rsidR="00075A1A" w:rsidRPr="005108C5" w:rsidRDefault="00075A1A" w:rsidP="00075A1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Theme="minorHAnsi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827" w:type="dxa"/>
            <w:vAlign w:val="center"/>
          </w:tcPr>
          <w:p w14:paraId="47AFA55D" w14:textId="77777777" w:rsidR="00075A1A" w:rsidRPr="005108C5" w:rsidRDefault="00075A1A" w:rsidP="00075A1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Theme="minorHAnsi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4.673 (214)</w:t>
            </w:r>
          </w:p>
        </w:tc>
        <w:tc>
          <w:tcPr>
            <w:tcW w:w="4125" w:type="dxa"/>
            <w:vAlign w:val="center"/>
          </w:tcPr>
          <w:p w14:paraId="3867B65B" w14:textId="77777777" w:rsidR="00075A1A" w:rsidRPr="005108C5" w:rsidRDefault="00075A1A" w:rsidP="00075A1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Theme="minorHAnsi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 (190)</w:t>
            </w:r>
          </w:p>
        </w:tc>
      </w:tr>
      <w:tr w:rsidR="00075A1A" w:rsidRPr="005108C5" w14:paraId="1C6C5577" w14:textId="77777777" w:rsidTr="006946D8">
        <w:tc>
          <w:tcPr>
            <w:tcW w:w="1668" w:type="dxa"/>
            <w:vAlign w:val="center"/>
          </w:tcPr>
          <w:p w14:paraId="03C0A0BC" w14:textId="77777777" w:rsidR="00075A1A" w:rsidRPr="005108C5" w:rsidRDefault="00075A1A" w:rsidP="00075A1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Theme="minorHAnsi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827" w:type="dxa"/>
            <w:vAlign w:val="center"/>
          </w:tcPr>
          <w:p w14:paraId="0FE3052C" w14:textId="77777777" w:rsidR="00075A1A" w:rsidRPr="005108C5" w:rsidRDefault="00075A1A" w:rsidP="00075A1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Theme="minorHAnsi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24.80 (125)</w:t>
            </w:r>
          </w:p>
        </w:tc>
        <w:tc>
          <w:tcPr>
            <w:tcW w:w="4125" w:type="dxa"/>
            <w:vAlign w:val="center"/>
          </w:tcPr>
          <w:p w14:paraId="134A174B" w14:textId="77777777" w:rsidR="00075A1A" w:rsidRPr="005108C5" w:rsidRDefault="00075A1A" w:rsidP="00075A1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Theme="minorHAnsi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6.616 (393)</w:t>
            </w:r>
          </w:p>
        </w:tc>
      </w:tr>
      <w:tr w:rsidR="00075A1A" w:rsidRPr="005108C5" w14:paraId="708304B4" w14:textId="77777777" w:rsidTr="006946D8">
        <w:tc>
          <w:tcPr>
            <w:tcW w:w="1668" w:type="dxa"/>
            <w:vAlign w:val="center"/>
          </w:tcPr>
          <w:p w14:paraId="03177912" w14:textId="77777777" w:rsidR="00075A1A" w:rsidRPr="005108C5" w:rsidRDefault="00075A1A" w:rsidP="00075A1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Theme="minorHAnsi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827" w:type="dxa"/>
            <w:vAlign w:val="center"/>
          </w:tcPr>
          <w:p w14:paraId="368C5BEA" w14:textId="77777777" w:rsidR="00075A1A" w:rsidRPr="005108C5" w:rsidRDefault="00075A1A" w:rsidP="00075A1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Theme="minorHAnsi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3.71 (175)</w:t>
            </w:r>
          </w:p>
        </w:tc>
        <w:tc>
          <w:tcPr>
            <w:tcW w:w="4125" w:type="dxa"/>
            <w:vAlign w:val="center"/>
          </w:tcPr>
          <w:p w14:paraId="41AEF893" w14:textId="77777777" w:rsidR="00075A1A" w:rsidRPr="005108C5" w:rsidRDefault="00075A1A" w:rsidP="00075A1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Theme="minorHAnsi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4.348 (161)</w:t>
            </w:r>
          </w:p>
        </w:tc>
      </w:tr>
      <w:tr w:rsidR="00075A1A" w:rsidRPr="005108C5" w14:paraId="28B3BD9C" w14:textId="77777777" w:rsidTr="006946D8">
        <w:tc>
          <w:tcPr>
            <w:tcW w:w="1668" w:type="dxa"/>
            <w:vAlign w:val="center"/>
          </w:tcPr>
          <w:p w14:paraId="6D585D68" w14:textId="77777777" w:rsidR="00075A1A" w:rsidRPr="005108C5" w:rsidRDefault="00075A1A" w:rsidP="00075A1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Theme="minorHAnsi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827" w:type="dxa"/>
            <w:vAlign w:val="center"/>
          </w:tcPr>
          <w:p w14:paraId="72044DE6" w14:textId="77777777" w:rsidR="00075A1A" w:rsidRPr="005108C5" w:rsidRDefault="00075A1A" w:rsidP="00075A1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Theme="minorHAnsi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1.26 (151)</w:t>
            </w:r>
          </w:p>
        </w:tc>
        <w:tc>
          <w:tcPr>
            <w:tcW w:w="4125" w:type="dxa"/>
            <w:vAlign w:val="center"/>
          </w:tcPr>
          <w:p w14:paraId="2A2D58C8" w14:textId="77777777" w:rsidR="00075A1A" w:rsidRPr="005108C5" w:rsidRDefault="00075A1A" w:rsidP="00075A1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Theme="minorHAnsi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1.64 (189)</w:t>
            </w:r>
          </w:p>
        </w:tc>
      </w:tr>
      <w:tr w:rsidR="00075A1A" w:rsidRPr="005108C5" w14:paraId="34E505EA" w14:textId="77777777" w:rsidTr="006946D8">
        <w:tc>
          <w:tcPr>
            <w:tcW w:w="1668" w:type="dxa"/>
            <w:vAlign w:val="center"/>
          </w:tcPr>
          <w:p w14:paraId="127DD20E" w14:textId="77777777" w:rsidR="00075A1A" w:rsidRPr="005108C5" w:rsidRDefault="00075A1A" w:rsidP="00075A1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Theme="minorHAnsi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827" w:type="dxa"/>
            <w:vAlign w:val="center"/>
          </w:tcPr>
          <w:p w14:paraId="7FF02864" w14:textId="77777777" w:rsidR="00075A1A" w:rsidRPr="005108C5" w:rsidRDefault="00075A1A" w:rsidP="00075A1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Theme="minorHAnsi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8.176 (159)</w:t>
            </w:r>
          </w:p>
        </w:tc>
        <w:tc>
          <w:tcPr>
            <w:tcW w:w="4125" w:type="dxa"/>
            <w:vAlign w:val="center"/>
          </w:tcPr>
          <w:p w14:paraId="3B4A8535" w14:textId="77777777" w:rsidR="00075A1A" w:rsidRPr="005108C5" w:rsidRDefault="00075A1A" w:rsidP="00075A1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Theme="minorHAnsi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2.649 (151)</w:t>
            </w:r>
          </w:p>
        </w:tc>
      </w:tr>
      <w:tr w:rsidR="00075A1A" w:rsidRPr="005108C5" w14:paraId="22B4E112" w14:textId="77777777" w:rsidTr="006946D8"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5120BCAC" w14:textId="77777777" w:rsidR="00075A1A" w:rsidRPr="005108C5" w:rsidRDefault="00075A1A" w:rsidP="00075A1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Theme="minorHAnsi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</w:rPr>
              <w:t>Average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6FF2E414" w14:textId="77777777" w:rsidR="00075A1A" w:rsidRPr="005108C5" w:rsidRDefault="00075A1A" w:rsidP="00075A1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Theme="minorHAnsi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</w:rPr>
              <w:t>12.52</w:t>
            </w:r>
          </w:p>
        </w:tc>
        <w:tc>
          <w:tcPr>
            <w:tcW w:w="4125" w:type="dxa"/>
            <w:tcBorders>
              <w:bottom w:val="single" w:sz="4" w:space="0" w:color="auto"/>
            </w:tcBorders>
            <w:vAlign w:val="center"/>
          </w:tcPr>
          <w:p w14:paraId="5424CC0D" w14:textId="77777777" w:rsidR="00075A1A" w:rsidRPr="005108C5" w:rsidRDefault="00075A1A" w:rsidP="00075A1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Theme="minorHAnsi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</w:rPr>
              <w:t>5.051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3"/>
      </w:tblGrid>
      <w:tr w:rsidR="00075A1A" w:rsidRPr="005108C5" w14:paraId="658018DE" w14:textId="77777777" w:rsidTr="006946D8">
        <w:tc>
          <w:tcPr>
            <w:tcW w:w="9620" w:type="dxa"/>
            <w:tcBorders>
              <w:left w:val="nil"/>
              <w:right w:val="nil"/>
            </w:tcBorders>
            <w:vAlign w:val="center"/>
          </w:tcPr>
          <w:p w14:paraId="102B3AEC" w14:textId="77777777" w:rsidR="00075A1A" w:rsidRPr="005108C5" w:rsidRDefault="00075A1A" w:rsidP="00075A1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108C5">
              <w:rPr>
                <w:rFonts w:ascii="Times New Roman" w:hAnsi="Times New Roman" w:cs="Times New Roman"/>
                <w:i/>
              </w:rPr>
              <w:t>Crithidia</w:t>
            </w:r>
            <w:proofErr w:type="spellEnd"/>
            <w:r w:rsidRPr="005108C5">
              <w:rPr>
                <w:rFonts w:ascii="Times New Roman" w:hAnsi="Times New Roman" w:cs="Times New Roman"/>
              </w:rPr>
              <w:t xml:space="preserve"> prevalence in </w:t>
            </w:r>
            <w:proofErr w:type="spellStart"/>
            <w:r w:rsidRPr="005108C5">
              <w:rPr>
                <w:rFonts w:ascii="Times New Roman" w:hAnsi="Times New Roman" w:cs="Times New Roman"/>
              </w:rPr>
              <w:t>Aesch</w:t>
            </w:r>
            <w:proofErr w:type="spellEnd"/>
            <w:r w:rsidRPr="005108C5">
              <w:rPr>
                <w:rFonts w:ascii="Times New Roman" w:hAnsi="Times New Roman" w:cs="Times New Roman"/>
              </w:rPr>
              <w:t xml:space="preserve"> is significantly higher in a one sided paired t-test (t</w:t>
            </w:r>
            <w:r w:rsidRPr="005108C5">
              <w:rPr>
                <w:rFonts w:ascii="Times New Roman" w:hAnsi="Times New Roman" w:cs="Times New Roman"/>
                <w:vertAlign w:val="subscript"/>
              </w:rPr>
              <w:t>4</w:t>
            </w:r>
            <w:r w:rsidRPr="005108C5">
              <w:rPr>
                <w:rFonts w:ascii="Times New Roman" w:hAnsi="Times New Roman" w:cs="Times New Roman"/>
              </w:rPr>
              <w:t xml:space="preserve"> = 2.415</w:t>
            </w:r>
            <w:proofErr w:type="gramStart"/>
            <w:r w:rsidRPr="005108C5">
              <w:rPr>
                <w:rFonts w:ascii="Times New Roman" w:hAnsi="Times New Roman" w:cs="Times New Roman"/>
              </w:rPr>
              <w:t xml:space="preserve">,  </w:t>
            </w:r>
            <w:r w:rsidRPr="005108C5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5108C5">
              <w:rPr>
                <w:rFonts w:ascii="Times New Roman" w:hAnsi="Times New Roman" w:cs="Times New Roman"/>
              </w:rPr>
              <w:t>= 0.037)</w:t>
            </w:r>
          </w:p>
        </w:tc>
      </w:tr>
    </w:tbl>
    <w:p w14:paraId="7E46F222" w14:textId="77777777" w:rsidR="00B3693E" w:rsidRPr="005108C5" w:rsidRDefault="00B3693E">
      <w:pPr>
        <w:rPr>
          <w:rFonts w:ascii="Times New Roman" w:hAnsi="Times New Roman" w:cs="Times New Roman"/>
          <w:b/>
        </w:rPr>
      </w:pPr>
      <w:r w:rsidRPr="005108C5">
        <w:rPr>
          <w:rFonts w:ascii="Times New Roman" w:hAnsi="Times New Roman" w:cs="Times New Roman"/>
          <w:b/>
        </w:rPr>
        <w:br w:type="page"/>
      </w:r>
    </w:p>
    <w:p w14:paraId="02C3FB5D" w14:textId="77777777" w:rsidR="00C72A21" w:rsidRDefault="00C72A21">
      <w:pPr>
        <w:rPr>
          <w:rFonts w:ascii="Times New Roman" w:hAnsi="Times New Roman" w:cs="Times New Roman"/>
          <w:b/>
        </w:rPr>
        <w:sectPr w:rsidR="00C72A21" w:rsidSect="00075A1A">
          <w:footerReference w:type="even" r:id="rId7"/>
          <w:footerReference w:type="default" r:id="rId8"/>
          <w:pgSz w:w="11901" w:h="16840"/>
          <w:pgMar w:top="1440" w:right="1797" w:bottom="1440" w:left="1797" w:header="709" w:footer="709" w:gutter="0"/>
          <w:cols w:space="708"/>
          <w:docGrid w:linePitch="360"/>
        </w:sectPr>
      </w:pPr>
    </w:p>
    <w:p w14:paraId="338EDFC0" w14:textId="77777777" w:rsidR="00CD3727" w:rsidRPr="005108C5" w:rsidRDefault="00CD3727">
      <w:pPr>
        <w:rPr>
          <w:rFonts w:ascii="Times New Roman" w:hAnsi="Times New Roman" w:cs="Times New Roman"/>
          <w:b/>
        </w:rPr>
      </w:pPr>
    </w:p>
    <w:p w14:paraId="0B2A8EBD" w14:textId="77777777" w:rsidR="00B3693E" w:rsidRPr="005108C5" w:rsidRDefault="00B3693E" w:rsidP="00B3693E">
      <w:pPr>
        <w:spacing w:line="200" w:lineRule="exact"/>
        <w:rPr>
          <w:rFonts w:ascii="Times New Roman" w:hAnsi="Times New Roman" w:cs="Times New Roman"/>
          <w:b/>
          <w:bCs/>
          <w:color w:val="4F81BD" w:themeColor="accent1"/>
          <w:sz w:val="22"/>
          <w:szCs w:val="22"/>
        </w:rPr>
      </w:pPr>
    </w:p>
    <w:tbl>
      <w:tblPr>
        <w:tblW w:w="1389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702"/>
        <w:gridCol w:w="2410"/>
        <w:gridCol w:w="1559"/>
        <w:gridCol w:w="3260"/>
        <w:gridCol w:w="3119"/>
        <w:gridCol w:w="850"/>
        <w:gridCol w:w="992"/>
      </w:tblGrid>
      <w:tr w:rsidR="00B3693E" w:rsidRPr="005108C5" w14:paraId="47EF5753" w14:textId="77777777" w:rsidTr="006946D8">
        <w:trPr>
          <w:trHeight w:val="480"/>
        </w:trPr>
        <w:tc>
          <w:tcPr>
            <w:tcW w:w="13892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B2A5CC" w14:textId="77777777" w:rsidR="00B3693E" w:rsidRPr="005108C5" w:rsidRDefault="00C72A21" w:rsidP="00075A1A">
            <w:pPr>
              <w:pStyle w:val="Caption"/>
              <w:keepNext/>
              <w:ind w:left="-250" w:right="317" w:firstLine="25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ble</w:t>
            </w:r>
            <w:r w:rsidR="00075A1A" w:rsidRPr="005108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</w:t>
            </w:r>
            <w:r w:rsidR="006946D8" w:rsidRPr="005108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075A1A" w:rsidRPr="005108C5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 </w:t>
            </w:r>
            <w:r w:rsidR="00B3693E" w:rsidRPr="005108C5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Surveyed genes and primer specifications</w:t>
            </w:r>
          </w:p>
          <w:p w14:paraId="328F8BB4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693E" w:rsidRPr="005108C5" w14:paraId="4D1F4DC8" w14:textId="77777777" w:rsidTr="006946D8">
        <w:trPr>
          <w:trHeight w:val="48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F5EA50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2ACCC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utative gene fun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E3C8B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CBI access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562F5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22F4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C0A8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duct siz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9C1005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imer Reference</w:t>
            </w:r>
          </w:p>
        </w:tc>
      </w:tr>
      <w:tr w:rsidR="00B3693E" w:rsidRPr="005108C5" w14:paraId="1C5C0A4A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F7D3D0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GRP-S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AA7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gnition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ceptor, Toll pathw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E90075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40189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C33396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TGAAGGAGCTCATACCA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9EEC58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GGACTCATAGTGGCTG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DDA032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5768CC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25E0B0DC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038ADC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GRP-LC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C276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gnition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ceptor, </w:t>
            </w:r>
            <w:proofErr w:type="spell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d</w:t>
            </w:r>
            <w:proofErr w:type="spell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thw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1AE69B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39646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0DBBEC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CCACCTACGACAGATT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EF3111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ACATTCCGCTTGTGTC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3A14F8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345FB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14E657C2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EDB95F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GRP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35FF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gnition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ceptor, Toll pathw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3D5239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397996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8845B4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CGTGGAAGTCAAAGATGG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E6BA91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AACGATGACTTGGTAT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90450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45325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600C7D6D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C1727C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GRP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E40E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gnition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ceptor, Toll pathw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A69ADE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39471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900FD0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ACTCCCTTTGGAAACACG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BB7E3E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GGTAAAATACTGAACG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E70F01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376437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181CB610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34AA91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momucin</w:t>
            </w:r>
            <w:proofErr w:type="spellEnd"/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7310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face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lycoprotein, potential recognition recept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CB065B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R_13196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BF86DC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ATTCCCAGATTTAGCAC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A5696E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ACAGTTGATTTCGGAGGT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CA940C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9E9091" w14:textId="77777777" w:rsidR="00B3693E" w:rsidRPr="005108C5" w:rsidRDefault="00B3693E" w:rsidP="00694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lüns</w:t>
            </w:r>
            <w:proofErr w:type="spell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108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t al </w:t>
            </w:r>
            <w:r w:rsidR="007F4B99"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RXhjbHVkZUF1dGg9IjEiPjxBdXRob3I+U2NobMO8bnM8L0F1dGhvcj48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</w:fldData>
              </w:fldChar>
            </w: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F4B99"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RXhjbHVkZUF1dGg9IjEiPjxBdXRob3I+U2NobMO8bnM8L0F1dGhvcj48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</w:fldData>
              </w:fldChar>
            </w: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F4B99"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7F4B99"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7F4B99"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7F4B99"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108C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4" w:tooltip="Schlüns, 2010 #68" w:history="1">
              <w:r w:rsidR="006946D8" w:rsidRPr="005108C5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</w:rPr>
                <w:t>2010</w:t>
              </w:r>
            </w:hyperlink>
            <w:r w:rsidRPr="005108C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r w:rsidR="007F4B99"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B3693E" w:rsidRPr="005108C5" w14:paraId="0668609D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813DD0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lle</w:t>
            </w:r>
            <w:proofErr w:type="spellEnd"/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0F4F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al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olecule, Toll pathw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10CC2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399470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435E1E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AATCGACCTATGCAAGCC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E979D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TATAGCTGCTTCTGCT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8B3F65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0BEBF9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7CCE56CF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4F2081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lish</w:t>
            </w:r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DAEB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al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olecule, </w:t>
            </w:r>
            <w:proofErr w:type="spell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d</w:t>
            </w:r>
            <w:proofErr w:type="spell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thw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412C21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39947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6E81F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CAGTAAAAATCCCCGAC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43C9F2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CACGAATAAGTGAACAT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A73D35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E3CA22" w14:textId="77777777" w:rsidR="00B3693E" w:rsidRPr="005108C5" w:rsidRDefault="00B3693E" w:rsidP="00694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lüns</w:t>
            </w:r>
            <w:proofErr w:type="spell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108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t al </w:t>
            </w:r>
            <w:r w:rsidR="007F4B99"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RXhjbHVkZUF1dGg9IjEiPjxBdXRob3I+U2NobMO8bnM8L0F1dGhvcj48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</w:fldData>
              </w:fldChar>
            </w: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F4B99"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RXhjbHVkZUF1dGg9IjEiPjxBdXRob3I+U2NobMO8bnM8L0F1dGhvcj48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</w:fldData>
              </w:fldChar>
            </w: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F4B99"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7F4B99"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7F4B99"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7F4B99"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108C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4" w:tooltip="Schlüns, 2010 #68" w:history="1">
              <w:r w:rsidR="006946D8" w:rsidRPr="005108C5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</w:rPr>
                <w:t>2010</w:t>
              </w:r>
            </w:hyperlink>
            <w:r w:rsidRPr="005108C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r w:rsidR="007F4B99"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B3693E" w:rsidRPr="005108C5" w14:paraId="40EA6872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548F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asket</w:t>
            </w:r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4E99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al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olecule, JNK pathw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CFFF87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402794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8A9D8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ACAAGATAATCGAGCAACTG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C963CD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GCTTTCAATCGGTTGT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0669F5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B99DC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65FD8C08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B5C590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pscotch</w:t>
            </w:r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1196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al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olecule, JAK/STAT pathw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D46D19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40190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6A4E78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AGACTGAAGCAGGTTGA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12B22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ATGGGTAATTTGGTGC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F0938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57F277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61CFE7CB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F1EFB7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aecin</w:t>
            </w:r>
            <w:proofErr w:type="spellEnd"/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0D08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microbial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ptide (AMP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AEC5AC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39465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E22230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ACAATATGTGGAATCC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4668F2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ACCAGGGTTTGGTAAT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350020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52C156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1879E8A3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C31A1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pidaecin</w:t>
            </w:r>
            <w:proofErr w:type="spellEnd"/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08FA5B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microbial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ptide (AMP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93B1E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402966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DDC15F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CGACTAATGTACCTGCCA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501A5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GGTGCGAATGTGTTGG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0EC090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FE290F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24C56CCD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DE73EF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fensin</w:t>
            </w:r>
            <w:proofErr w:type="spellEnd"/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4C9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microbial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ptide (AMP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07871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395924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E98D7A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TGCCTTTGTCGCAAGAC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E52FB4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CATTAGTCGCGTCTTCTTC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3D09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457C7C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7FA1B310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BC07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ymenoptaecin</w:t>
            </w:r>
            <w:proofErr w:type="spellEnd"/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DCA9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microbial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ptide (AMP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1813EA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R_132450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C0CDA6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CATCGTACTGGCTCTCTTCTG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9E4ABE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CGTAGTATTCTTCCACAG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A65B61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0C518E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06A4452E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5F5E07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P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1E10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fector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olecule,  JAK/STAT pathw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393ED4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399699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2C1DE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TTCTATGACCACCTGT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36342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CAGGTTACTCCACAGCC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83B3FD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9CE906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1ECC64A4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FE997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ysozyme3</w:t>
            </w:r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C344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olytic</w:t>
            </w:r>
            <w:proofErr w:type="spellEnd"/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ffect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BCF685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39405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A3EF5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TGGGCAAGAAGATTCGAC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E138B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GTACATCGTTCACGCAT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20B3D6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FC16E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13C3E80B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3DAC97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ansferrin</w:t>
            </w:r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DB7F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on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binding protein, antibacteri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B6B47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40116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CF825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ATTTCTTCACCGCATCC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763A0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CGTTATTTGGCTTGCA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45B0D0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9D048A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28F08DCD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A9B387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rritin</w:t>
            </w:r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3176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on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nsportation prote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CB5987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39333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366BD5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GAATTGGACGCAAATGG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D39169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CGAACTGATGTCCAAG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7E4A7A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FC0249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42B0BCCF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7CBECD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jafrac</w:t>
            </w:r>
            <w:proofErr w:type="spellEnd"/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8355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oxiredoxin</w:t>
            </w:r>
            <w:proofErr w:type="spellEnd"/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ROS regul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AB2AF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401245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B624C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CACTTCAGTCACTTGGCA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16FC6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AGCAGGACATACTTCT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DD48B1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3A894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3FF52963" w14:textId="77777777" w:rsidTr="006946D8">
        <w:trPr>
          <w:trHeight w:val="48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483981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thioredoxin</w:t>
            </w:r>
            <w:proofErr w:type="spellEnd"/>
            <w:proofErr w:type="gramEnd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-dependent peroxide </w:t>
            </w:r>
            <w:proofErr w:type="spell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B759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S regul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D08EA0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401316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FC59ED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GTGGTTGATGGTGATTTC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12D615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TGGGACACACAAATGTGAA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B9635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AE3A09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4E12B9D6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4184B2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oxiredoxin5</w:t>
            </w:r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7050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oxiredoxin</w:t>
            </w:r>
            <w:proofErr w:type="spellEnd"/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ROS regul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BD8A20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394777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68B807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ACACCAGGATGTTCCAAGAC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68CC8C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CTGCTCCGTGTTCTTTACC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7BCED6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BA8F27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5391C6A1" w14:textId="77777777" w:rsidTr="006946D8">
        <w:trPr>
          <w:trHeight w:val="48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02B72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lutathione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S-</w:t>
            </w:r>
            <w:proofErr w:type="spell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ansferas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930C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S regul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91D0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40337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DAB3E9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TCGCTGAGAGAACATCAAG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34D7D9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AACTTCCGGCCACTCTTT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497061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691D31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6B420516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7DE28F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scam</w:t>
            </w:r>
            <w:proofErr w:type="spellEnd"/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5A25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ocytosis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pathoge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B4213E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394934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6C45A1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GCGAGGAACGAAGACAAC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B7FFDC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GTTTGGCAGTGAATAGG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DF9AF9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492CA2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176F75C9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CA0CB5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rgonaute</w:t>
            </w:r>
            <w:proofErr w:type="spellEnd"/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755E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A-interference, possible antiviral fun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E1430E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398481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D65ADD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TGCAAGATCAACCTGCC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687D9F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ACCCAAAGACAAGGCA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A7EC1D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1A0CF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50050569" w14:textId="77777777" w:rsidTr="006946D8">
        <w:trPr>
          <w:trHeight w:val="48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0659A4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ubergine</w:t>
            </w:r>
            <w:proofErr w:type="spellEnd"/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B634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A-interference, possible antiviral fun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BFC9A0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400641/XM_00340064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A6C5B4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GCCCTTCTGCATATCTC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FB8EA4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GATCGAACTGCTATCCG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9BF3FC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EBCC2F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3992C491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AD5AFE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rpin27a</w:t>
            </w:r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B7E8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ne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ase inhibitor, PPO casca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044661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392985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0CBDE6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GATCATCCATTCGTATTC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DDDF0D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TGCACTTGATATCCCT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C29592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F0BD17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2B389615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8BC4C5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tsup</w:t>
            </w:r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8817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zyme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melanin synthes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59C1FB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39817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739C0A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ACCATGACGAGTCACCAA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360E0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AGGAACCAAAGCATGA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C475E2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EB556A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27C79661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E25D8D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unch</w:t>
            </w:r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AD5B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zyme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melanin synthes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672AD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R_13185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89F8A4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GCCAGGACACTTTCAAC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48259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CAAGCTGGAAACGGAAA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950D8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FF575E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348DC593" w14:textId="77777777" w:rsidTr="006946D8">
        <w:trPr>
          <w:trHeight w:val="48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E0C9ED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itellogenin</w:t>
            </w:r>
            <w:proofErr w:type="spellEnd"/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55E7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ous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tabolic and </w:t>
            </w:r>
            <w:proofErr w:type="spell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ocrinological</w:t>
            </w:r>
            <w:proofErr w:type="spell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unct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7F395C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402655/XM_003402656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C87256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GACAAGCGAAGAGACTATTATG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D73278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GTGTTATCTGGCGTGA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80EA5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169CE5" w14:textId="77777777" w:rsidR="00B3693E" w:rsidRPr="005108C5" w:rsidRDefault="00B3693E" w:rsidP="00694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i </w:t>
            </w:r>
            <w:r w:rsidRPr="005108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t </w:t>
            </w:r>
            <w:proofErr w:type="gramStart"/>
            <w:r w:rsidRPr="005108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l </w:t>
            </w: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gramEnd"/>
            <w:r w:rsidR="007F4B99"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RXhjbHVkZUF1dGg9IjEiPjxBdXRob3I+TGk8L0F1dGhvcj48WWVhcj4y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</w:fldData>
              </w:fldChar>
            </w: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F4B99"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gRXhjbHVkZUF1dGg9IjEiPjxBdXRob3I+TGk8L0F1dGhvcj48WWVhcj4y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</w:fldData>
              </w:fldChar>
            </w: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F4B99"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7F4B99"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7F4B99"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7F4B99"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108C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2" w:tooltip="Li, 2010 #15" w:history="1">
              <w:r w:rsidR="006946D8" w:rsidRPr="005108C5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</w:rPr>
                <w:t>2010</w:t>
              </w:r>
            </w:hyperlink>
            <w:r w:rsidRPr="005108C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r w:rsidR="007F4B99"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B3693E" w:rsidRPr="005108C5" w14:paraId="35E89990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E15DB6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E9A2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inine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inase, housekeep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13AF8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_492888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10F41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GACTCTGGTGTCGGTA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F30235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TTTTGGTGGATGCTTG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A8A40A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9E5FA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6FC6E19F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7F8D0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12B0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lipase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2, housekeep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66BC95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N_391388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5D8761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TCTTTCAATGCCCAGGAG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F79C4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GTAACAAATGTCATGC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F32C3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9B4585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693E" w:rsidRPr="005108C5" w14:paraId="145145E5" w14:textId="77777777" w:rsidTr="006946D8">
        <w:trPr>
          <w:trHeight w:val="26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CA7697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TP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5300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ositol</w:t>
            </w:r>
            <w:proofErr w:type="gram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,4,5-trisphosphate, housekeep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61002A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Q_468668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02AF1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CACGCAGACCAAGCGGAG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8C37AB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CTTCCTTCGCGTCAAACG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4065FA" w14:textId="77777777" w:rsidR="00B3693E" w:rsidRPr="005108C5" w:rsidRDefault="00B3693E" w:rsidP="00075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94ECE7" w14:textId="77777777" w:rsidR="00B3693E" w:rsidRPr="005108C5" w:rsidRDefault="00B3693E" w:rsidP="00694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ler</w:t>
            </w:r>
            <w:proofErr w:type="spellEnd"/>
            <w:r w:rsidRPr="00510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108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t </w:t>
            </w:r>
            <w:proofErr w:type="gramStart"/>
            <w:r w:rsidRPr="005108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l  </w:t>
            </w:r>
            <w:proofErr w:type="gramEnd"/>
            <w:r w:rsidR="007F4B99" w:rsidRPr="005108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fldChar w:fldCharType="begin"/>
            </w:r>
            <w:r w:rsidRPr="005108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instrText xml:space="preserve"> ADDIN EN.CITE &lt;EndNote&gt;&lt;Cite ExcludeAuth="1"&gt;&lt;Author&gt;Erler&lt;/Author&gt;&lt;Year&gt;2011&lt;/Year&gt;&lt;RecNum&gt;8&lt;/RecNum&gt;&lt;DisplayText&gt;(2011)&lt;/DisplayText&gt;&lt;record&gt;&lt;rec-number&gt;8&lt;/rec-number&gt;&lt;foreign-keys&gt;&lt;key app="EN" db-id="vwfw2e9dpr2se7eavxm5a9rgawee5swfpefv"&gt;8&lt;/key&gt;&lt;/foreign-keys&gt;&lt;ref-type name="Journal Article"&gt;17&lt;/ref-type&gt;&lt;contributors&gt;&lt;authors&gt;&lt;author&gt;Erler, S.&lt;/author&gt;&lt;author&gt;Popp, M.&lt;/author&gt;&lt;author&gt;Lattorff, H. M. G.&lt;/author&gt;&lt;/authors&gt;&lt;/contributors&gt;&lt;auth-address&gt;Erler, S&amp;#xD;Univ Halle Wittenberg, Inst Biol, Halle, Saale, Germany&amp;#xD;Univ Halle Wittenberg, Inst Biol, Halle, Saale, Germany&amp;#xD;Univ Halle Wittenberg, Inst Biol, Halle, Saale, Germany&lt;/auth-address&gt;&lt;titles&gt;&lt;title&gt;&lt;style face="normal" font="default" size="100%"&gt;Dynamics of immune system gene expression upon bacterial challenge and wounding in a social insect (&lt;/style&gt;&lt;style face="italic" font="default" size="100%"&gt;Bombus terrestris&lt;/style&gt;&lt;style face="normal" font="default" size="100%"&gt;)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6&lt;/volume&gt;&lt;number&gt;3&lt;/number&gt;&lt;keywords&gt;&lt;keyword&gt;apis-mellifera&lt;/keyword&gt;&lt;keyword&gt;peptide genes&lt;/keyword&gt;&lt;keyword&gt;drosophila&lt;/keyword&gt;&lt;keyword&gt;defense&lt;/keyword&gt;&lt;keyword&gt;infection&lt;/keyword&gt;&lt;keyword&gt;pathway&lt;/keyword&gt;&lt;keyword&gt;injury&lt;/keyword&gt;&lt;keyword&gt;memory&lt;/keyword&gt;&lt;keyword&gt;ants&lt;/keyword&gt;&lt;/keywords&gt;&lt;dates&gt;&lt;year&gt;2011&lt;/year&gt;&lt;pub-dates&gt;&lt;date&gt;Mar 29&lt;/date&gt;&lt;/pub-dates&gt;&lt;/dates&gt;&lt;isbn&gt;1932-6203&lt;/isbn&gt;&lt;accession-num&gt;ISI:000289054600029&lt;/accession-num&gt;&lt;urls&gt;&lt;related-urls&gt;&lt;url&gt;&amp;lt;Go to ISI&amp;gt;://000289054600029&lt;/url&gt;&lt;/related-urls&gt;&lt;/urls&gt;&lt;electronic-resource-num&gt;ARTN e18126&amp;#xD;DOI 10.1371/journal.pone.0018126&lt;/electronic-resource-num&gt;&lt;language&gt;English&lt;/language&gt;&lt;/record&gt;&lt;/Cite&gt;&lt;/EndNote&gt;</w:instrText>
            </w:r>
            <w:r w:rsidR="007F4B99" w:rsidRPr="005108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fldChar w:fldCharType="separate"/>
            </w:r>
            <w:r w:rsidRPr="005108C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8"/>
                <w:szCs w:val="18"/>
              </w:rPr>
              <w:t>(</w:t>
            </w:r>
            <w:hyperlink w:anchor="_ENREF_1" w:tooltip="Erler, 2011 #8" w:history="1">
              <w:r w:rsidR="006946D8" w:rsidRPr="005108C5">
                <w:rPr>
                  <w:rFonts w:ascii="Times New Roman" w:eastAsia="Times New Roman" w:hAnsi="Times New Roman" w:cs="Times New Roman"/>
                  <w:i/>
                  <w:iCs/>
                  <w:noProof/>
                  <w:color w:val="000000"/>
                  <w:sz w:val="18"/>
                  <w:szCs w:val="18"/>
                </w:rPr>
                <w:t>2011</w:t>
              </w:r>
            </w:hyperlink>
            <w:r w:rsidRPr="005108C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8"/>
                <w:szCs w:val="18"/>
              </w:rPr>
              <w:t>)</w:t>
            </w:r>
            <w:r w:rsidR="007F4B99" w:rsidRPr="005108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fldChar w:fldCharType="end"/>
            </w:r>
          </w:p>
        </w:tc>
      </w:tr>
    </w:tbl>
    <w:p w14:paraId="0CF30BDB" w14:textId="77777777" w:rsidR="005A3C29" w:rsidRDefault="005A3C29" w:rsidP="00FF7149">
      <w:pPr>
        <w:spacing w:line="200" w:lineRule="exact"/>
        <w:rPr>
          <w:rFonts w:ascii="Times New Roman" w:hAnsi="Times New Roman" w:cs="Times New Roman"/>
          <w:sz w:val="22"/>
          <w:szCs w:val="22"/>
        </w:rPr>
      </w:pPr>
    </w:p>
    <w:p w14:paraId="631A83BC" w14:textId="77777777" w:rsidR="00C72A21" w:rsidRDefault="00C72A21" w:rsidP="00FF7149">
      <w:pPr>
        <w:spacing w:line="200" w:lineRule="exact"/>
        <w:rPr>
          <w:rFonts w:ascii="Times New Roman" w:hAnsi="Times New Roman" w:cs="Times New Roman"/>
          <w:sz w:val="22"/>
          <w:szCs w:val="22"/>
        </w:rPr>
      </w:pPr>
    </w:p>
    <w:p w14:paraId="0B3C9F76" w14:textId="77777777" w:rsidR="00C72A21" w:rsidRDefault="00C72A21" w:rsidP="00C72A21">
      <w:pPr>
        <w:pStyle w:val="Caption"/>
        <w:keepNext/>
        <w:rPr>
          <w:rFonts w:ascii="Times New Roman" w:hAnsi="Times New Roman" w:cs="Times New Roman"/>
          <w:color w:val="0D0D0D" w:themeColor="text1" w:themeTint="F2"/>
          <w:sz w:val="22"/>
          <w:szCs w:val="22"/>
        </w:rPr>
        <w:sectPr w:rsidR="00C72A21" w:rsidSect="00C72A21">
          <w:pgSz w:w="16840" w:h="11901" w:orient="landscape" w:code="9"/>
          <w:pgMar w:top="1797" w:right="1440" w:bottom="1797" w:left="1440" w:header="709" w:footer="709" w:gutter="0"/>
          <w:cols w:space="708"/>
          <w:docGrid w:linePitch="360"/>
        </w:sectPr>
      </w:pPr>
    </w:p>
    <w:p w14:paraId="2FBE3561" w14:textId="77777777" w:rsidR="005A3C29" w:rsidRPr="00C72A21" w:rsidRDefault="00C72A21" w:rsidP="00C72A21">
      <w:pPr>
        <w:pStyle w:val="Caption"/>
        <w:keepNext/>
        <w:rPr>
          <w:rFonts w:ascii="Times New Roman" w:hAnsi="Times New Roman" w:cs="Times New Roman"/>
          <w:b w:val="0"/>
          <w:color w:val="0D0D0D" w:themeColor="text1" w:themeTint="F2"/>
          <w:sz w:val="22"/>
          <w:szCs w:val="22"/>
        </w:rPr>
      </w:pPr>
      <w:r>
        <w:rPr>
          <w:rFonts w:ascii="Times New Roman" w:hAnsi="Times New Roman" w:cs="Times New Roman"/>
          <w:color w:val="0D0D0D" w:themeColor="text1" w:themeTint="F2"/>
          <w:sz w:val="22"/>
          <w:szCs w:val="22"/>
        </w:rPr>
        <w:lastRenderedPageBreak/>
        <w:t>Table</w:t>
      </w:r>
      <w:r w:rsidRPr="005108C5">
        <w:rPr>
          <w:rFonts w:ascii="Times New Roman" w:hAnsi="Times New Roman" w:cs="Times New Roman"/>
          <w:color w:val="0D0D0D" w:themeColor="text1" w:themeTint="F2"/>
          <w:sz w:val="22"/>
          <w:szCs w:val="22"/>
        </w:rPr>
        <w:t xml:space="preserve"> S</w:t>
      </w:r>
      <w:r>
        <w:rPr>
          <w:rFonts w:ascii="Times New Roman" w:hAnsi="Times New Roman" w:cs="Times New Roman"/>
          <w:color w:val="0D0D0D" w:themeColor="text1" w:themeTint="F2"/>
          <w:sz w:val="22"/>
          <w:szCs w:val="22"/>
        </w:rPr>
        <w:t>3</w:t>
      </w:r>
      <w:r w:rsidRPr="005108C5">
        <w:rPr>
          <w:rFonts w:ascii="Times New Roman" w:hAnsi="Times New Roman" w:cs="Times New Roman"/>
          <w:b w:val="0"/>
          <w:color w:val="0D0D0D" w:themeColor="text1" w:themeTint="F2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Primer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41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tests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5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carried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14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out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39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on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18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96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6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-6"/>
          <w:sz w:val="22"/>
          <w:szCs w:val="22"/>
        </w:rPr>
        <w:t>w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ell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27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plates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5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in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43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7500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-21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-24"/>
          <w:sz w:val="22"/>
          <w:szCs w:val="22"/>
        </w:rPr>
        <w:t>F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AST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53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Real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6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Time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38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PCR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33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System (ABI) with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43"/>
          <w:sz w:val="22"/>
          <w:szCs w:val="22"/>
        </w:rPr>
        <w:t xml:space="preserve"> </w:t>
      </w:r>
      <w:proofErr w:type="spellStart"/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w w:val="94"/>
          <w:sz w:val="22"/>
          <w:szCs w:val="22"/>
        </w:rPr>
        <w:t>E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-11"/>
          <w:w w:val="94"/>
          <w:sz w:val="22"/>
          <w:szCs w:val="22"/>
        </w:rPr>
        <w:t>v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w w:val="94"/>
          <w:sz w:val="22"/>
          <w:szCs w:val="22"/>
        </w:rPr>
        <w:t>aGreen</w:t>
      </w:r>
      <w:proofErr w:type="spellEnd"/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21"/>
          <w:w w:val="94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-6"/>
          <w:sz w:val="22"/>
          <w:szCs w:val="22"/>
        </w:rPr>
        <w:t>c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hemistry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-9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w w:val="105"/>
          <w:sz w:val="22"/>
          <w:szCs w:val="22"/>
        </w:rPr>
        <w:t>(</w:t>
      </w:r>
      <w:proofErr w:type="spellStart"/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w w:val="105"/>
          <w:sz w:val="22"/>
          <w:szCs w:val="22"/>
        </w:rPr>
        <w:t>biotium</w:t>
      </w:r>
      <w:proofErr w:type="spellEnd"/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w w:val="105"/>
          <w:sz w:val="22"/>
          <w:szCs w:val="22"/>
        </w:rPr>
        <w:t>)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6378"/>
      </w:tblGrid>
      <w:tr w:rsidR="00C72A21" w:rsidRPr="005108C5" w14:paraId="3D0B3CA8" w14:textId="77777777" w:rsidTr="00495F81">
        <w:tc>
          <w:tcPr>
            <w:tcW w:w="2802" w:type="dxa"/>
          </w:tcPr>
          <w:p w14:paraId="2F1296F7" w14:textId="77777777" w:rsidR="00C72A21" w:rsidRPr="005108C5" w:rsidRDefault="00C72A21" w:rsidP="00495F81">
            <w:pPr>
              <w:spacing w:before="19" w:line="257" w:lineRule="auto"/>
              <w:ind w:right="-58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spacing w:val="-22"/>
                <w:w w:val="107"/>
              </w:rPr>
              <w:t>T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7"/>
              </w:rPr>
              <w:t xml:space="preserve">esting primer 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9"/>
              </w:rPr>
              <w:t>reliabili</w:t>
            </w:r>
            <w:r w:rsidRPr="005108C5">
              <w:rPr>
                <w:rFonts w:ascii="Times New Roman" w:eastAsia="Arial" w:hAnsi="Times New Roman" w:cs="Times New Roman"/>
                <w:b/>
                <w:bCs/>
                <w:spacing w:val="-6"/>
                <w:w w:val="109"/>
              </w:rPr>
              <w:t>t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8"/>
              </w:rPr>
              <w:t>y</w:t>
            </w:r>
          </w:p>
        </w:tc>
        <w:tc>
          <w:tcPr>
            <w:tcW w:w="6378" w:type="dxa"/>
          </w:tcPr>
          <w:p w14:paraId="77365B91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 xml:space="preserve">All primers were tested on several samples, with several </w:t>
            </w:r>
            <w:proofErr w:type="spellStart"/>
            <w:r w:rsidRPr="005108C5">
              <w:rPr>
                <w:rFonts w:ascii="Times New Roman" w:hAnsi="Times New Roman" w:cs="Times New Roman"/>
              </w:rPr>
              <w:t>cDNA</w:t>
            </w:r>
            <w:proofErr w:type="spellEnd"/>
            <w:r w:rsidRPr="005108C5">
              <w:rPr>
                <w:rFonts w:ascii="Times New Roman" w:hAnsi="Times New Roman" w:cs="Times New Roman"/>
              </w:rPr>
              <w:t xml:space="preserve"> dilution ratios and including technical replicates. Only primers with reliable amplification curves were used further in the experiments. Furthermore, negative controls without template were run with the pretests to compare </w:t>
            </w:r>
            <w:proofErr w:type="spellStart"/>
            <w:r w:rsidRPr="005108C5">
              <w:rPr>
                <w:rFonts w:ascii="Times New Roman" w:hAnsi="Times New Roman" w:cs="Times New Roman"/>
              </w:rPr>
              <w:t>primerdimer</w:t>
            </w:r>
            <w:proofErr w:type="spellEnd"/>
            <w:r w:rsidRPr="005108C5">
              <w:rPr>
                <w:rFonts w:ascii="Times New Roman" w:hAnsi="Times New Roman" w:cs="Times New Roman"/>
              </w:rPr>
              <w:t xml:space="preserve"> melt curves and target melt curves. These had to be clearly different to ensure that the sample well signals were not confounded with </w:t>
            </w:r>
            <w:proofErr w:type="spellStart"/>
            <w:r w:rsidRPr="005108C5">
              <w:rPr>
                <w:rFonts w:ascii="Times New Roman" w:hAnsi="Times New Roman" w:cs="Times New Roman"/>
              </w:rPr>
              <w:t>primerdimer</w:t>
            </w:r>
            <w:proofErr w:type="spellEnd"/>
            <w:r w:rsidRPr="005108C5">
              <w:rPr>
                <w:rFonts w:ascii="Times New Roman" w:hAnsi="Times New Roman" w:cs="Times New Roman"/>
              </w:rPr>
              <w:t xml:space="preserve"> signals. </w:t>
            </w:r>
          </w:p>
          <w:p w14:paraId="7B63C1B5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 xml:space="preserve">The threshold for primer acceptance was set to a difference of 6 cycles between the highest Ct values from samples and the Ct values of negative controls. This ensures that a maximum of 1.6% of the signal in the sample wells could be due to </w:t>
            </w:r>
            <w:proofErr w:type="spellStart"/>
            <w:r w:rsidRPr="005108C5">
              <w:rPr>
                <w:rFonts w:ascii="Times New Roman" w:hAnsi="Times New Roman" w:cs="Times New Roman"/>
              </w:rPr>
              <w:t>primerdimer</w:t>
            </w:r>
            <w:proofErr w:type="spellEnd"/>
            <w:r w:rsidRPr="005108C5">
              <w:rPr>
                <w:rFonts w:ascii="Times New Roman" w:hAnsi="Times New Roman" w:cs="Times New Roman"/>
              </w:rPr>
              <w:t xml:space="preserve"> formation. Also, primers with </w:t>
            </w:r>
            <w:proofErr w:type="spellStart"/>
            <w:r w:rsidRPr="005108C5">
              <w:rPr>
                <w:rFonts w:ascii="Times New Roman" w:hAnsi="Times New Roman" w:cs="Times New Roman"/>
              </w:rPr>
              <w:t>primerdimer</w:t>
            </w:r>
            <w:proofErr w:type="spellEnd"/>
            <w:r w:rsidRPr="005108C5">
              <w:rPr>
                <w:rFonts w:ascii="Times New Roman" w:hAnsi="Times New Roman" w:cs="Times New Roman"/>
              </w:rPr>
              <w:t xml:space="preserve"> signal before cycle 30 in the 7500 ABI </w:t>
            </w:r>
            <w:proofErr w:type="spellStart"/>
            <w:r w:rsidRPr="005108C5">
              <w:rPr>
                <w:rFonts w:ascii="Times New Roman" w:hAnsi="Times New Roman" w:cs="Times New Roman"/>
              </w:rPr>
              <w:t>qPCR</w:t>
            </w:r>
            <w:proofErr w:type="spellEnd"/>
            <w:r w:rsidRPr="005108C5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108C5">
              <w:rPr>
                <w:rFonts w:ascii="Times New Roman" w:hAnsi="Times New Roman" w:cs="Times New Roman"/>
              </w:rPr>
              <w:t>rea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were excluded from the primer set.</w:t>
            </w:r>
          </w:p>
        </w:tc>
      </w:tr>
      <w:tr w:rsidR="00C72A21" w:rsidRPr="005108C5" w14:paraId="75F6582F" w14:textId="77777777" w:rsidTr="00495F81">
        <w:tc>
          <w:tcPr>
            <w:tcW w:w="2802" w:type="dxa"/>
          </w:tcPr>
          <w:p w14:paraId="7322D544" w14:textId="77777777" w:rsidR="00C72A21" w:rsidRPr="005108C5" w:rsidRDefault="00C72A21" w:rsidP="00495F81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7"/>
              </w:rPr>
              <w:t xml:space="preserve">Testing primer 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92"/>
              </w:rPr>
              <w:t>s</w:t>
            </w:r>
            <w:r w:rsidRPr="005108C5">
              <w:rPr>
                <w:rFonts w:ascii="Times New Roman" w:eastAsia="Arial" w:hAnsi="Times New Roman" w:cs="Times New Roman"/>
                <w:b/>
                <w:bCs/>
                <w:spacing w:val="7"/>
                <w:w w:val="92"/>
              </w:rPr>
              <w:t>p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2"/>
              </w:rPr>
              <w:t>ecifici</w:t>
            </w:r>
            <w:r w:rsidRPr="005108C5">
              <w:rPr>
                <w:rFonts w:ascii="Times New Roman" w:eastAsia="Arial" w:hAnsi="Times New Roman" w:cs="Times New Roman"/>
                <w:b/>
                <w:bCs/>
                <w:spacing w:val="-7"/>
                <w:w w:val="102"/>
              </w:rPr>
              <w:t>t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8"/>
              </w:rPr>
              <w:t>y</w:t>
            </w:r>
          </w:p>
        </w:tc>
        <w:tc>
          <w:tcPr>
            <w:tcW w:w="6378" w:type="dxa"/>
          </w:tcPr>
          <w:p w14:paraId="1A5C828C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 xml:space="preserve">The primer products (amplified from a pool of </w:t>
            </w:r>
            <w:proofErr w:type="spellStart"/>
            <w:r w:rsidRPr="005108C5">
              <w:rPr>
                <w:rFonts w:ascii="Times New Roman" w:hAnsi="Times New Roman" w:cs="Times New Roman"/>
              </w:rPr>
              <w:t>cDNA</w:t>
            </w:r>
            <w:proofErr w:type="spellEnd"/>
            <w:r w:rsidRPr="005108C5">
              <w:rPr>
                <w:rFonts w:ascii="Times New Roman" w:hAnsi="Times New Roman" w:cs="Times New Roman"/>
              </w:rPr>
              <w:t xml:space="preserve"> from different samples) were sequenced on a 3130xl DNA Analyzer (ABI) and </w:t>
            </w:r>
            <w:proofErr w:type="spellStart"/>
            <w:r w:rsidRPr="005108C5">
              <w:rPr>
                <w:rFonts w:ascii="Times New Roman" w:hAnsi="Times New Roman" w:cs="Times New Roman"/>
              </w:rPr>
              <w:t>BLASTed</w:t>
            </w:r>
            <w:proofErr w:type="spellEnd"/>
            <w:r w:rsidRPr="005108C5">
              <w:rPr>
                <w:rFonts w:ascii="Times New Roman" w:hAnsi="Times New Roman" w:cs="Times New Roman"/>
              </w:rPr>
              <w:t xml:space="preserve">. Correct targeting of the gene of interest could be confirmed for all primers except </w:t>
            </w: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apidaecin</w:t>
            </w:r>
            <w:proofErr w:type="spellEnd"/>
            <w:r w:rsidRPr="005108C5">
              <w:rPr>
                <w:rFonts w:ascii="Times New Roman" w:hAnsi="Times New Roman" w:cs="Times New Roman"/>
              </w:rPr>
              <w:t xml:space="preserve"> which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consistently failed to sequence.</w:t>
            </w:r>
          </w:p>
          <w:p w14:paraId="6A08FD9D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spellStart"/>
            <w:r w:rsidRPr="005108C5">
              <w:rPr>
                <w:rFonts w:ascii="Times New Roman" w:hAnsi="Times New Roman" w:cs="Times New Roman"/>
              </w:rPr>
              <w:t>Meltcurves</w:t>
            </w:r>
            <w:proofErr w:type="spellEnd"/>
            <w:r w:rsidRPr="005108C5">
              <w:rPr>
                <w:rFonts w:ascii="Times New Roman" w:hAnsi="Times New Roman" w:cs="Times New Roman"/>
              </w:rPr>
              <w:t xml:space="preserve"> of primers were checked for several samples in the pretests and for all </w:t>
            </w:r>
            <w:proofErr w:type="spellStart"/>
            <w:r w:rsidRPr="005108C5">
              <w:rPr>
                <w:rFonts w:ascii="Times New Roman" w:hAnsi="Times New Roman" w:cs="Times New Roman"/>
              </w:rPr>
              <w:t>Fluidigm</w:t>
            </w:r>
            <w:proofErr w:type="spellEnd"/>
            <w:r w:rsidRPr="005108C5">
              <w:rPr>
                <w:rFonts w:ascii="Times New Roman" w:hAnsi="Times New Roman" w:cs="Times New Roman"/>
              </w:rPr>
              <w:t xml:space="preserve"> reactions as well. Primers with ambiguous melt curves were excluded from the dataset.</w:t>
            </w:r>
          </w:p>
        </w:tc>
      </w:tr>
      <w:tr w:rsidR="00C72A21" w:rsidRPr="005108C5" w14:paraId="1266D7F2" w14:textId="77777777" w:rsidTr="00495F81">
        <w:tc>
          <w:tcPr>
            <w:tcW w:w="2802" w:type="dxa"/>
          </w:tcPr>
          <w:p w14:paraId="06A1EF59" w14:textId="77777777" w:rsidR="00C72A21" w:rsidRPr="005108C5" w:rsidRDefault="00C72A21" w:rsidP="00495F81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7"/>
              </w:rPr>
              <w:t xml:space="preserve">Testing primer </w:t>
            </w:r>
            <w:r w:rsidRPr="005108C5">
              <w:rPr>
                <w:rFonts w:ascii="Times New Roman" w:eastAsia="Arial" w:hAnsi="Times New Roman" w:cs="Times New Roman"/>
                <w:b/>
                <w:bCs/>
              </w:rPr>
              <w:t>efficiency</w:t>
            </w:r>
          </w:p>
        </w:tc>
        <w:tc>
          <w:tcPr>
            <w:tcW w:w="6378" w:type="dxa"/>
          </w:tcPr>
          <w:p w14:paraId="0D67EEF2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 xml:space="preserve">Primer efficiencies were assessed for all test reactions using the program </w:t>
            </w:r>
            <w:proofErr w:type="spellStart"/>
            <w:r w:rsidRPr="005108C5">
              <w:rPr>
                <w:rFonts w:ascii="Times New Roman" w:hAnsi="Times New Roman" w:cs="Times New Roman"/>
              </w:rPr>
              <w:t>LinReg</w:t>
            </w:r>
            <w:proofErr w:type="spellEnd"/>
            <w:r w:rsidRPr="005108C5">
              <w:rPr>
                <w:rFonts w:ascii="Times New Roman" w:hAnsi="Times New Roman" w:cs="Times New Roman"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fldChar w:fldCharType="begin"/>
            </w:r>
            <w:r w:rsidRPr="005108C5">
              <w:rPr>
                <w:rFonts w:ascii="Times New Roman" w:hAnsi="Times New Roman" w:cs="Times New Roman"/>
              </w:rPr>
              <w:instrText xml:space="preserve"> ADDIN EN.CITE &lt;EndNote&gt;&lt;Cite&gt;&lt;Author&gt;Ramakers&lt;/Author&gt;&lt;Year&gt;2003&lt;/Year&gt;&lt;RecNum&gt;19&lt;/RecNum&gt;&lt;DisplayText&gt;(Ramakers&lt;style face="italic"&gt; et al.&lt;/style&gt; 2003)&lt;/DisplayText&gt;&lt;record&gt;&lt;rec-number&gt;19&lt;/rec-number&gt;&lt;foreign-keys&gt;&lt;key app="EN" db-id="vwfw2e9dpr2se7eavxm5a9rgawee5swfpefv"&gt;19&lt;/key&gt;&lt;/foreign-keys&gt;&lt;ref-type name="Journal Article"&gt;17&lt;/ref-type&gt;&lt;contributors&gt;&lt;authors&gt;&lt;author&gt;Ramakers, C.&lt;/author&gt;&lt;author&gt;Ruijter, J. M.&lt;/author&gt;&lt;author&gt;Deprez, R. H. L.&lt;/author&gt;&lt;author&gt;Moorman, A. F. M.&lt;/author&gt;&lt;/authors&gt;&lt;/contributors&gt;&lt;auth-address&gt;Ruijter, JM&amp;#xD;Univ Amsterdam, Acad Med Ctr, Expt &amp;amp; Mol Cardiol Grp, Dept Anat &amp;amp; Embryol, K2-283,Meibergdreef 15, NL-1105 AZ Amsterdam, Netherlands&amp;#xD;Univ Amsterdam, Acad Med Ctr, Expt &amp;amp; Mol Cardiol Grp, Dept Anat &amp;amp; Embryol, K2-283,Meibergdreef 15, NL-1105 AZ Amsterdam, Netherlands&amp;#xD;Univ Amsterdam, Acad Med Ctr, Expt &amp;amp; Mol Cardiol Grp, Dept Anat &amp;amp; Embryol, NL-1105 AZ Amsterdam, Netherlands&amp;#xD;Univ Hosp Maastricht, Cardiovasc Res Inst Maastricht, Dept Cardiol, Maastricht, Netherlands&lt;/auth-address&gt;&lt;titles&gt;&lt;title&gt;Assumption-free analysis of quantitative real-time polymerase chain reaction (PCR) data&lt;/title&gt;&lt;secondary-title&gt;Neuroscience Letters&lt;/secondary-title&gt;&lt;alt-title&gt;Neurosci Lett&lt;/alt-title&gt;&lt;/titles&gt;&lt;pages&gt;62-66&lt;/pages&gt;&lt;volume&gt;339&lt;/volume&gt;&lt;number&gt;1&lt;/number&gt;&lt;keywords&gt;&lt;keyword&gt;mrna quantification&lt;/keyword&gt;&lt;keyword&gt;quantitative polymerase chain reaction (pcr)&lt;/keyword&gt;&lt;keyword&gt;real-time pcr&lt;/keyword&gt;&lt;keyword&gt;sybr (r) green i&lt;/keyword&gt;&lt;keyword&gt;pcr efficiency&lt;/keyword&gt;&lt;keyword&gt;linear regression&lt;/keyword&gt;&lt;keyword&gt;standard curve method&lt;/keyword&gt;&lt;keyword&gt;comparative c-t method&lt;/keyword&gt;&lt;/keywords&gt;&lt;dates&gt;&lt;year&gt;2003&lt;/year&gt;&lt;pub-dates&gt;&lt;date&gt;Mar 13&lt;/date&gt;&lt;/pub-dates&gt;&lt;/dates&gt;&lt;isbn&gt;0304-3940&lt;/isbn&gt;&lt;accession-num&gt;ISI:000181411500016&lt;/accession-num&gt;&lt;urls&gt;&lt;related-urls&gt;&lt;url&gt;&amp;lt;Go to ISI&amp;gt;://000181411500016&lt;/url&gt;&lt;/related-urls&gt;&lt;/urls&gt;&lt;electronic-resource-num&gt;Doi 10.1016/S0304-3940(02)01423-4&lt;/electronic-resource-num&gt;&lt;language&gt;English&lt;/language&gt;&lt;/record&gt;&lt;/Cite&gt;&lt;/EndNote&gt;</w:instrText>
            </w:r>
            <w:r w:rsidRPr="005108C5">
              <w:rPr>
                <w:rFonts w:ascii="Times New Roman" w:hAnsi="Times New Roman" w:cs="Times New Roman"/>
              </w:rPr>
              <w:fldChar w:fldCharType="separate"/>
            </w:r>
            <w:r w:rsidRPr="005108C5">
              <w:rPr>
                <w:rFonts w:ascii="Times New Roman" w:hAnsi="Times New Roman" w:cs="Times New Roman"/>
                <w:noProof/>
              </w:rPr>
              <w:t>(</w:t>
            </w:r>
            <w:hyperlink w:anchor="_ENREF_3" w:tooltip="Ramakers, 2003 #19" w:history="1">
              <w:r w:rsidRPr="005108C5">
                <w:rPr>
                  <w:rFonts w:ascii="Times New Roman" w:hAnsi="Times New Roman" w:cs="Times New Roman"/>
                  <w:noProof/>
                </w:rPr>
                <w:t>Ramakers</w:t>
              </w:r>
              <w:r w:rsidRPr="005108C5">
                <w:rPr>
                  <w:rFonts w:ascii="Times New Roman" w:hAnsi="Times New Roman" w:cs="Times New Roman"/>
                  <w:i/>
                  <w:noProof/>
                </w:rPr>
                <w:t xml:space="preserve"> et al.</w:t>
              </w:r>
              <w:r w:rsidRPr="005108C5">
                <w:rPr>
                  <w:rFonts w:ascii="Times New Roman" w:hAnsi="Times New Roman" w:cs="Times New Roman"/>
                  <w:noProof/>
                </w:rPr>
                <w:t xml:space="preserve"> 2003</w:t>
              </w:r>
            </w:hyperlink>
            <w:r w:rsidRPr="005108C5">
              <w:rPr>
                <w:rFonts w:ascii="Times New Roman" w:hAnsi="Times New Roman" w:cs="Times New Roman"/>
                <w:noProof/>
              </w:rPr>
              <w:t>)</w:t>
            </w:r>
            <w:r w:rsidRPr="005108C5">
              <w:rPr>
                <w:rFonts w:ascii="Times New Roman" w:hAnsi="Times New Roman" w:cs="Times New Roman"/>
              </w:rPr>
              <w:fldChar w:fldCharType="end"/>
            </w:r>
          </w:p>
          <w:p w14:paraId="67466392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 xml:space="preserve">Primers with efficiencies above 2.1 or below 1.9 were excluded from further experiments, as well as primers with strong variation of efficiencies between technical replicates, different </w:t>
            </w:r>
            <w:proofErr w:type="spellStart"/>
            <w:r w:rsidRPr="005108C5">
              <w:rPr>
                <w:rFonts w:ascii="Times New Roman" w:hAnsi="Times New Roman" w:cs="Times New Roman"/>
              </w:rPr>
              <w:t>cDNA</w:t>
            </w:r>
            <w:proofErr w:type="spellEnd"/>
            <w:r w:rsidRPr="005108C5">
              <w:rPr>
                <w:rFonts w:ascii="Times New Roman" w:hAnsi="Times New Roman" w:cs="Times New Roman"/>
              </w:rPr>
              <w:t xml:space="preserve"> dilution ratios or between different samples. Efficiencies of primers on the </w:t>
            </w:r>
            <w:proofErr w:type="spellStart"/>
            <w:r w:rsidRPr="005108C5">
              <w:rPr>
                <w:rFonts w:ascii="Times New Roman" w:hAnsi="Times New Roman" w:cs="Times New Roman"/>
              </w:rPr>
              <w:t>Fluidigm</w:t>
            </w:r>
            <w:proofErr w:type="spellEnd"/>
            <w:r w:rsidRPr="005108C5">
              <w:rPr>
                <w:rFonts w:ascii="Times New Roman" w:hAnsi="Times New Roman" w:cs="Times New Roman"/>
              </w:rPr>
              <w:t xml:space="preserve"> chip could not be determined as melt curve resolution was not sufficient.</w:t>
            </w:r>
          </w:p>
        </w:tc>
      </w:tr>
    </w:tbl>
    <w:p w14:paraId="0E7714B7" w14:textId="77777777" w:rsidR="005A3C29" w:rsidRDefault="005A3C29" w:rsidP="00FF7149">
      <w:pPr>
        <w:spacing w:line="200" w:lineRule="exact"/>
        <w:rPr>
          <w:rFonts w:ascii="Times New Roman" w:hAnsi="Times New Roman" w:cs="Times New Roman"/>
          <w:sz w:val="22"/>
          <w:szCs w:val="22"/>
        </w:rPr>
      </w:pPr>
    </w:p>
    <w:p w14:paraId="096273FF" w14:textId="77777777" w:rsidR="00C72A21" w:rsidRPr="005108C5" w:rsidRDefault="00C72A21" w:rsidP="00C72A21">
      <w:pPr>
        <w:spacing w:line="200" w:lineRule="exact"/>
        <w:rPr>
          <w:rFonts w:ascii="Times New Roman" w:hAnsi="Times New Roman" w:cs="Times New Roman"/>
          <w:sz w:val="22"/>
          <w:szCs w:val="22"/>
        </w:rPr>
      </w:pPr>
    </w:p>
    <w:p w14:paraId="2108A401" w14:textId="77777777" w:rsidR="00C72A21" w:rsidRDefault="00C72A21" w:rsidP="00C72A21">
      <w:pPr>
        <w:pStyle w:val="Caption"/>
        <w:keepNext/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</w:pPr>
      <w:r>
        <w:rPr>
          <w:rFonts w:ascii="Times New Roman" w:hAnsi="Times New Roman" w:cs="Times New Roman"/>
          <w:color w:val="0D0D0D" w:themeColor="text1" w:themeTint="F2"/>
          <w:sz w:val="22"/>
          <w:szCs w:val="22"/>
        </w:rPr>
        <w:t>Table</w:t>
      </w:r>
      <w:r w:rsidRPr="005108C5">
        <w:rPr>
          <w:rFonts w:ascii="Times New Roman" w:hAnsi="Times New Roman" w:cs="Times New Roman"/>
          <w:color w:val="0D0D0D" w:themeColor="text1" w:themeTint="F2"/>
          <w:sz w:val="22"/>
          <w:szCs w:val="22"/>
        </w:rPr>
        <w:t xml:space="preserve"> S</w:t>
      </w:r>
      <w:r>
        <w:rPr>
          <w:rFonts w:ascii="Times New Roman" w:hAnsi="Times New Roman" w:cs="Times New Roman"/>
          <w:color w:val="0D0D0D" w:themeColor="text1" w:themeTint="F2"/>
          <w:sz w:val="22"/>
          <w:szCs w:val="22"/>
        </w:rPr>
        <w:t>4</w:t>
      </w:r>
      <w:r w:rsidRPr="005108C5">
        <w:rPr>
          <w:rFonts w:ascii="Times New Roman" w:eastAsia="Arial" w:hAnsi="Times New Roman" w:cs="Times New Roman"/>
          <w:b w:val="0"/>
          <w:i/>
          <w:color w:val="0D0D0D" w:themeColor="text1" w:themeTint="F2"/>
          <w:sz w:val="22"/>
          <w:szCs w:val="22"/>
        </w:rPr>
        <w:t xml:space="preserve"> </w:t>
      </w:r>
      <w:r w:rsidRPr="00C72A21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Reference gene u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447"/>
      </w:tblGrid>
      <w:tr w:rsidR="00C72A21" w14:paraId="03EAA2C8" w14:textId="77777777" w:rsidTr="00C72A21">
        <w:tc>
          <w:tcPr>
            <w:tcW w:w="8447" w:type="dxa"/>
          </w:tcPr>
          <w:p w14:paraId="63886DD6" w14:textId="77777777" w:rsidR="00C72A21" w:rsidRDefault="00C72A21" w:rsidP="00C72A21">
            <w:r w:rsidRPr="00013A93">
              <w:rPr>
                <w:rFonts w:ascii="Times New Roman" w:hAnsi="Arial Unicode MS"/>
              </w:rPr>
              <w:t xml:space="preserve">AK, PLA2 and ITPR were measured as references genes as recommended by </w:t>
            </w:r>
            <w:proofErr w:type="spellStart"/>
            <w:r w:rsidRPr="00013A93">
              <w:rPr>
                <w:rFonts w:ascii="Times New Roman" w:hAnsi="Arial Unicode MS"/>
              </w:rPr>
              <w:t>Hornakova</w:t>
            </w:r>
            <w:proofErr w:type="spellEnd"/>
            <w:r w:rsidRPr="00013A93">
              <w:rPr>
                <w:rFonts w:ascii="Times New Roman" w:hAnsi="Arial Unicode MS"/>
              </w:rPr>
              <w:t xml:space="preserve"> </w:t>
            </w:r>
            <w:r w:rsidRPr="00013A93">
              <w:rPr>
                <w:rFonts w:ascii="Times New Roman" w:hAnsi="Arial Unicode MS"/>
                <w:i/>
              </w:rPr>
              <w:t>et al.</w:t>
            </w:r>
            <w:r w:rsidRPr="00013A93">
              <w:rPr>
                <w:rFonts w:ascii="Times New Roman" w:hAnsi="Arial Unicode MS"/>
              </w:rPr>
              <w:t xml:space="preserve"> (2010) and as used in previous gene expression studies on </w:t>
            </w:r>
            <w:r w:rsidRPr="00013A93">
              <w:rPr>
                <w:rFonts w:ascii="Times New Roman" w:hAnsi="Arial Unicode MS"/>
                <w:i/>
              </w:rPr>
              <w:t xml:space="preserve">B. </w:t>
            </w:r>
            <w:proofErr w:type="spellStart"/>
            <w:r w:rsidRPr="00013A93">
              <w:rPr>
                <w:rFonts w:ascii="Times New Roman" w:hAnsi="Arial Unicode MS"/>
                <w:i/>
              </w:rPr>
              <w:t>terrestris</w:t>
            </w:r>
            <w:proofErr w:type="spellEnd"/>
            <w:r w:rsidRPr="00013A93">
              <w:rPr>
                <w:rFonts w:ascii="Times New Roman" w:hAnsi="Arial Unicode MS"/>
              </w:rPr>
              <w:t xml:space="preserve"> </w:t>
            </w:r>
          </w:p>
        </w:tc>
      </w:tr>
      <w:tr w:rsidR="00C72A21" w14:paraId="79DC58CC" w14:textId="77777777" w:rsidTr="00C72A21">
        <w:tc>
          <w:tcPr>
            <w:tcW w:w="8447" w:type="dxa"/>
          </w:tcPr>
          <w:p w14:paraId="5B7385AE" w14:textId="77777777" w:rsidR="00C72A21" w:rsidRDefault="00C72A21" w:rsidP="00C72A21">
            <w:proofErr w:type="spellStart"/>
            <w:r w:rsidRPr="00013A93">
              <w:rPr>
                <w:rFonts w:ascii="Times New Roman" w:hAnsi="Arial Unicode MS"/>
              </w:rPr>
              <w:t>GeNorm</w:t>
            </w:r>
            <w:proofErr w:type="spellEnd"/>
            <w:r w:rsidRPr="00013A93">
              <w:rPr>
                <w:rFonts w:ascii="Times New Roman" w:hAnsi="Arial Unicode MS"/>
              </w:rPr>
              <w:t xml:space="preserve"> analysis on the chip data in </w:t>
            </w:r>
            <w:proofErr w:type="spellStart"/>
            <w:r w:rsidRPr="00013A93">
              <w:rPr>
                <w:rFonts w:ascii="Times New Roman" w:hAnsi="Arial Unicode MS"/>
              </w:rPr>
              <w:t>qbasePLUS</w:t>
            </w:r>
            <w:proofErr w:type="spellEnd"/>
            <w:r w:rsidRPr="00013A93">
              <w:rPr>
                <w:rFonts w:ascii="Times New Roman" w:hAnsi="Arial Unicode MS"/>
              </w:rPr>
              <w:t xml:space="preserve"> (</w:t>
            </w:r>
            <w:proofErr w:type="spellStart"/>
            <w:r w:rsidRPr="00013A93">
              <w:rPr>
                <w:rFonts w:ascii="Times New Roman" w:hAnsi="Arial Unicode MS"/>
              </w:rPr>
              <w:t>biogazelle</w:t>
            </w:r>
            <w:proofErr w:type="spellEnd"/>
            <w:r w:rsidRPr="00013A93">
              <w:rPr>
                <w:rFonts w:ascii="Times New Roman" w:hAnsi="Arial Unicode MS"/>
              </w:rPr>
              <w:t xml:space="preserve">) suggested AK and PLA2 as the most stable reference gene combination and the geometric mean of their measured expression values did not vary significantly with the experimental factors (ANOVA: site </w:t>
            </w:r>
            <w:r w:rsidRPr="00013A93">
              <w:rPr>
                <w:rFonts w:ascii="Times New Roman" w:hAnsi="Arial Unicode MS"/>
                <w:i/>
              </w:rPr>
              <w:t>F</w:t>
            </w:r>
            <w:r w:rsidRPr="00013A93">
              <w:rPr>
                <w:rFonts w:ascii="Times New Roman" w:hAnsi="Arial Unicode MS"/>
                <w:vertAlign w:val="subscript"/>
              </w:rPr>
              <w:t>1</w:t>
            </w:r>
            <w:proofErr w:type="gramStart"/>
            <w:r w:rsidRPr="00013A93">
              <w:rPr>
                <w:rFonts w:ascii="Times New Roman" w:hAnsi="Arial Unicode MS"/>
                <w:vertAlign w:val="subscript"/>
              </w:rPr>
              <w:t>,88</w:t>
            </w:r>
            <w:proofErr w:type="gramEnd"/>
            <w:r w:rsidRPr="00013A93">
              <w:rPr>
                <w:rFonts w:ascii="Times New Roman" w:hAnsi="Arial Unicode MS"/>
                <w:vertAlign w:val="subscript"/>
              </w:rPr>
              <w:t xml:space="preserve"> </w:t>
            </w:r>
            <w:r w:rsidRPr="00013A93">
              <w:rPr>
                <w:rFonts w:ascii="Times New Roman" w:hAnsi="Arial Unicode MS"/>
              </w:rPr>
              <w:t xml:space="preserve">= 0.4847, </w:t>
            </w:r>
            <w:r w:rsidRPr="00013A93">
              <w:rPr>
                <w:rFonts w:ascii="Times New Roman" w:hAnsi="Arial Unicode MS"/>
                <w:i/>
              </w:rPr>
              <w:t>P</w:t>
            </w:r>
            <w:r w:rsidRPr="00013A93">
              <w:rPr>
                <w:rFonts w:ascii="Times New Roman" w:hAnsi="Arial Unicode MS"/>
              </w:rPr>
              <w:t xml:space="preserve"> = 0.4881; infection status </w:t>
            </w:r>
            <w:r w:rsidRPr="00013A93">
              <w:rPr>
                <w:rFonts w:ascii="Times New Roman" w:hAnsi="Arial Unicode MS"/>
                <w:i/>
              </w:rPr>
              <w:t>F</w:t>
            </w:r>
            <w:r w:rsidRPr="00013A93">
              <w:rPr>
                <w:rFonts w:ascii="Times New Roman" w:hAnsi="Arial Unicode MS"/>
                <w:vertAlign w:val="subscript"/>
              </w:rPr>
              <w:t xml:space="preserve">1,88 </w:t>
            </w:r>
            <w:r w:rsidRPr="00013A93">
              <w:rPr>
                <w:rFonts w:ascii="Times New Roman" w:hAnsi="Arial Unicode MS"/>
              </w:rPr>
              <w:t xml:space="preserve">= 0.3283, </w:t>
            </w:r>
            <w:r w:rsidRPr="00013A93">
              <w:rPr>
                <w:rFonts w:ascii="Times New Roman" w:hAnsi="Arial Unicode MS"/>
                <w:i/>
              </w:rPr>
              <w:t>P</w:t>
            </w:r>
            <w:r w:rsidRPr="00013A93">
              <w:rPr>
                <w:rFonts w:ascii="Times New Roman" w:hAnsi="Arial Unicode MS"/>
              </w:rPr>
              <w:t xml:space="preserve">=0.5681; site x infection status </w:t>
            </w:r>
            <w:r w:rsidRPr="00013A93">
              <w:rPr>
                <w:rFonts w:ascii="Times New Roman" w:hAnsi="Arial Unicode MS"/>
                <w:i/>
              </w:rPr>
              <w:t>F</w:t>
            </w:r>
            <w:r w:rsidRPr="00013A93">
              <w:rPr>
                <w:rFonts w:ascii="Times New Roman" w:hAnsi="Arial Unicode MS"/>
                <w:vertAlign w:val="subscript"/>
              </w:rPr>
              <w:t xml:space="preserve">1,88 </w:t>
            </w:r>
            <w:r w:rsidRPr="00013A93">
              <w:rPr>
                <w:rFonts w:ascii="Times New Roman" w:hAnsi="Arial Unicode MS"/>
              </w:rPr>
              <w:t xml:space="preserve">= 1.1577, </w:t>
            </w:r>
            <w:r w:rsidRPr="00013A93">
              <w:rPr>
                <w:rFonts w:ascii="Times New Roman" w:hAnsi="Arial Unicode MS"/>
                <w:i/>
              </w:rPr>
              <w:t>P</w:t>
            </w:r>
            <w:r w:rsidRPr="00013A93">
              <w:rPr>
                <w:rFonts w:ascii="Times New Roman" w:hAnsi="Arial Unicode MS"/>
              </w:rPr>
              <w:t xml:space="preserve"> = 0.2849)</w:t>
            </w:r>
          </w:p>
        </w:tc>
      </w:tr>
      <w:tr w:rsidR="00C72A21" w14:paraId="221A521D" w14:textId="77777777" w:rsidTr="00C72A21">
        <w:tc>
          <w:tcPr>
            <w:tcW w:w="8447" w:type="dxa"/>
          </w:tcPr>
          <w:p w14:paraId="15477C3A" w14:textId="77777777" w:rsidR="00C72A21" w:rsidRDefault="00C72A21" w:rsidP="00C72A21">
            <w:pPr>
              <w:rPr>
                <w:rFonts w:ascii="Times New Roman" w:hAnsi="Arial Unicode MS"/>
              </w:rPr>
            </w:pPr>
            <w:r>
              <w:rPr>
                <w:rFonts w:ascii="Times New Roman" w:hAnsi="Arial Unicode MS"/>
              </w:rPr>
              <w:t>This combination of AK and PLA2</w:t>
            </w:r>
            <w:r w:rsidRPr="00013A93">
              <w:rPr>
                <w:rFonts w:ascii="Times New Roman" w:hAnsi="Arial Unicode MS"/>
              </w:rPr>
              <w:t xml:space="preserve"> was therefore used as the reference value (RV) to normalize the raw expression data (Ct) between samples as recommended by </w:t>
            </w:r>
            <w:proofErr w:type="spellStart"/>
            <w:r w:rsidRPr="00013A93">
              <w:rPr>
                <w:rFonts w:ascii="Times New Roman" w:hAnsi="Arial Unicode MS"/>
              </w:rPr>
              <w:t>Vandesompele</w:t>
            </w:r>
            <w:proofErr w:type="spellEnd"/>
            <w:r w:rsidRPr="00013A93">
              <w:rPr>
                <w:rFonts w:ascii="Times New Roman" w:hAnsi="Arial Unicode MS"/>
              </w:rPr>
              <w:t xml:space="preserve"> </w:t>
            </w:r>
            <w:r w:rsidRPr="00013A93">
              <w:rPr>
                <w:rFonts w:ascii="Times New Roman" w:hAnsi="Arial Unicode MS"/>
                <w:i/>
              </w:rPr>
              <w:t>et al</w:t>
            </w:r>
            <w:r w:rsidRPr="00013A93">
              <w:rPr>
                <w:rFonts w:ascii="Times New Roman" w:hAnsi="Arial Unicode MS"/>
              </w:rPr>
              <w:t xml:space="preserve"> (2002)</w:t>
            </w:r>
            <w:r>
              <w:rPr>
                <w:rFonts w:ascii="Times New Roman" w:hAnsi="Arial Unicode MS"/>
              </w:rPr>
              <w:t>:</w:t>
            </w:r>
          </w:p>
          <w:p w14:paraId="7275891F" w14:textId="77777777" w:rsidR="00C72A21" w:rsidRDefault="00C72A21" w:rsidP="00C72A21">
            <w:r w:rsidRPr="00F91336">
              <w:rPr>
                <w:rFonts w:ascii="Times" w:hAnsi="Times" w:cs="Times"/>
              </w:rPr>
              <w:t>RV=</w:t>
            </w:r>
            <w:r>
              <w:rPr>
                <w:rFonts w:ascii="Times" w:hAnsi="Times" w:cs="Times"/>
              </w:rPr>
              <w:t xml:space="preserve"> </w:t>
            </w:r>
            <w:r>
              <w:rPr>
                <w:rFonts w:ascii="Times" w:hAnsi="Times" w:cs="Times"/>
                <w:noProof/>
                <w:position w:val="-12"/>
              </w:rPr>
              <w:drawing>
                <wp:inline distT="0" distB="0" distL="0" distR="0" wp14:anchorId="1C367794" wp14:editId="70963185">
                  <wp:extent cx="1346200" cy="254000"/>
                  <wp:effectExtent l="0" t="0" r="6350" b="0"/>
                  <wp:docPr id="2" name="Bild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6200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6CCF315" w14:textId="77777777" w:rsidR="00C72A21" w:rsidRPr="00C72A21" w:rsidRDefault="00C72A21" w:rsidP="00C72A21"/>
    <w:p w14:paraId="5F965095" w14:textId="77777777" w:rsidR="00C72A21" w:rsidRDefault="00C72A21" w:rsidP="00FF7149">
      <w:pPr>
        <w:spacing w:line="200" w:lineRule="exact"/>
        <w:rPr>
          <w:rFonts w:ascii="Times New Roman" w:hAnsi="Times New Roman" w:cs="Times New Roman"/>
          <w:sz w:val="22"/>
          <w:szCs w:val="22"/>
        </w:rPr>
      </w:pPr>
    </w:p>
    <w:p w14:paraId="249E49CF" w14:textId="77777777" w:rsidR="00C72A21" w:rsidRDefault="00C72A21" w:rsidP="00FF7149">
      <w:pPr>
        <w:spacing w:line="200" w:lineRule="exact"/>
        <w:rPr>
          <w:rFonts w:ascii="Times New Roman" w:hAnsi="Times New Roman" w:cs="Times New Roman"/>
          <w:sz w:val="22"/>
          <w:szCs w:val="22"/>
        </w:rPr>
      </w:pPr>
    </w:p>
    <w:p w14:paraId="67825054" w14:textId="77777777" w:rsidR="00C72A21" w:rsidRDefault="00C72A21" w:rsidP="00FF7149">
      <w:pPr>
        <w:spacing w:line="200" w:lineRule="exact"/>
        <w:rPr>
          <w:rFonts w:ascii="Times New Roman" w:hAnsi="Times New Roman" w:cs="Times New Roman"/>
          <w:sz w:val="22"/>
          <w:szCs w:val="22"/>
        </w:rPr>
      </w:pPr>
    </w:p>
    <w:p w14:paraId="0D50A752" w14:textId="77777777" w:rsidR="00C72A21" w:rsidRDefault="00C72A21" w:rsidP="00FF7149">
      <w:pPr>
        <w:spacing w:line="200" w:lineRule="exact"/>
        <w:rPr>
          <w:rFonts w:ascii="Times New Roman" w:hAnsi="Times New Roman" w:cs="Times New Roman"/>
          <w:sz w:val="22"/>
          <w:szCs w:val="22"/>
        </w:rPr>
      </w:pPr>
    </w:p>
    <w:p w14:paraId="6A2FB17B" w14:textId="77777777" w:rsidR="00C72A21" w:rsidRPr="005108C5" w:rsidRDefault="00C72A21" w:rsidP="00FF7149">
      <w:pPr>
        <w:spacing w:line="200" w:lineRule="exact"/>
        <w:rPr>
          <w:rFonts w:ascii="Times New Roman" w:hAnsi="Times New Roman" w:cs="Times New Roman"/>
          <w:sz w:val="22"/>
          <w:szCs w:val="22"/>
        </w:rPr>
      </w:pPr>
    </w:p>
    <w:p w14:paraId="42B89A78" w14:textId="77777777" w:rsidR="005A3C29" w:rsidRPr="005108C5" w:rsidRDefault="00C72A21" w:rsidP="005A3C29">
      <w:pPr>
        <w:pStyle w:val="Caption"/>
        <w:keepNext/>
        <w:rPr>
          <w:rFonts w:ascii="Times New Roman" w:hAnsi="Times New Roman" w:cs="Times New Roman"/>
          <w:b w:val="0"/>
          <w:color w:val="0D0D0D" w:themeColor="text1" w:themeTint="F2"/>
        </w:rPr>
      </w:pPr>
      <w:r>
        <w:rPr>
          <w:rFonts w:ascii="Times New Roman" w:hAnsi="Times New Roman" w:cs="Times New Roman"/>
          <w:color w:val="0D0D0D" w:themeColor="text1" w:themeTint="F2"/>
          <w:sz w:val="22"/>
          <w:szCs w:val="22"/>
        </w:rPr>
        <w:lastRenderedPageBreak/>
        <w:t>Table</w:t>
      </w:r>
      <w:r w:rsidR="00C8259F" w:rsidRPr="005108C5">
        <w:rPr>
          <w:rFonts w:ascii="Times New Roman" w:hAnsi="Times New Roman" w:cs="Times New Roman"/>
          <w:color w:val="0D0D0D" w:themeColor="text1" w:themeTint="F2"/>
          <w:sz w:val="22"/>
          <w:szCs w:val="22"/>
        </w:rPr>
        <w:t xml:space="preserve"> </w:t>
      </w:r>
      <w:r w:rsidR="000403AD" w:rsidRPr="005108C5">
        <w:rPr>
          <w:rFonts w:ascii="Times New Roman" w:hAnsi="Times New Roman" w:cs="Times New Roman"/>
          <w:color w:val="0D0D0D" w:themeColor="text1" w:themeTint="F2"/>
          <w:sz w:val="22"/>
          <w:szCs w:val="22"/>
        </w:rPr>
        <w:t>S</w:t>
      </w:r>
      <w:r>
        <w:rPr>
          <w:rFonts w:ascii="Times New Roman" w:hAnsi="Times New Roman" w:cs="Times New Roman"/>
          <w:color w:val="0D0D0D" w:themeColor="text1" w:themeTint="F2"/>
          <w:sz w:val="22"/>
          <w:szCs w:val="22"/>
        </w:rPr>
        <w:t>5</w:t>
      </w:r>
      <w:r w:rsidR="005A3C29" w:rsidRPr="005108C5">
        <w:rPr>
          <w:rFonts w:ascii="Times New Roman" w:eastAsia="Arial" w:hAnsi="Times New Roman" w:cs="Times New Roman"/>
          <w:b w:val="0"/>
          <w:i/>
          <w:color w:val="0D0D0D" w:themeColor="text1" w:themeTint="F2"/>
          <w:sz w:val="22"/>
          <w:szCs w:val="22"/>
        </w:rPr>
        <w:t xml:space="preserve"> λ</w:t>
      </w:r>
      <w:r w:rsidR="005A3C29" w:rsidRPr="005108C5">
        <w:rPr>
          <w:rFonts w:ascii="Times New Roman" w:eastAsia="Arial" w:hAnsi="Times New Roman" w:cs="Times New Roman"/>
          <w:b w:val="0"/>
          <w:i/>
          <w:color w:val="0D0D0D" w:themeColor="text1" w:themeTint="F2"/>
          <w:spacing w:val="30"/>
          <w:sz w:val="22"/>
          <w:szCs w:val="22"/>
        </w:rPr>
        <w:t xml:space="preserve"> </w:t>
      </w:r>
      <w:r w:rsidR="005A3C29"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-11"/>
          <w:w w:val="90"/>
          <w:sz w:val="22"/>
          <w:szCs w:val="22"/>
        </w:rPr>
        <w:t>v</w:t>
      </w:r>
      <w:r w:rsidR="005A3C29" w:rsidRPr="005108C5">
        <w:rPr>
          <w:rFonts w:ascii="Times New Roman" w:eastAsia="Arial" w:hAnsi="Times New Roman" w:cs="Times New Roman"/>
          <w:b w:val="0"/>
          <w:color w:val="0D0D0D" w:themeColor="text1" w:themeTint="F2"/>
          <w:w w:val="90"/>
          <w:sz w:val="22"/>
          <w:szCs w:val="22"/>
        </w:rPr>
        <w:t>alues</w:t>
      </w:r>
      <w:r w:rsidR="005A3C29"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32"/>
          <w:w w:val="90"/>
          <w:sz w:val="22"/>
          <w:szCs w:val="22"/>
        </w:rPr>
        <w:t xml:space="preserve"> </w:t>
      </w:r>
      <w:r w:rsidR="005A3C29" w:rsidRPr="005108C5">
        <w:rPr>
          <w:rFonts w:ascii="Times New Roman" w:eastAsia="Arial" w:hAnsi="Times New Roman" w:cs="Times New Roman"/>
          <w:b w:val="0"/>
          <w:color w:val="0D0D0D" w:themeColor="text1" w:themeTint="F2"/>
          <w:w w:val="90"/>
          <w:sz w:val="22"/>
          <w:szCs w:val="22"/>
        </w:rPr>
        <w:t>used</w:t>
      </w:r>
      <w:r w:rsidR="005A3C29"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13"/>
          <w:w w:val="90"/>
          <w:sz w:val="22"/>
          <w:szCs w:val="22"/>
        </w:rPr>
        <w:t xml:space="preserve"> </w:t>
      </w:r>
      <w:r w:rsidR="005A3C29"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for</w:t>
      </w:r>
      <w:r w:rsidR="005A3C29"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15"/>
          <w:sz w:val="22"/>
          <w:szCs w:val="22"/>
        </w:rPr>
        <w:t xml:space="preserve"> </w:t>
      </w:r>
      <w:r w:rsidR="005A3C29"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-17"/>
          <w:w w:val="94"/>
          <w:sz w:val="22"/>
          <w:szCs w:val="22"/>
        </w:rPr>
        <w:t>Y</w:t>
      </w:r>
      <w:r w:rsidR="005A3C29" w:rsidRPr="005108C5">
        <w:rPr>
          <w:rFonts w:ascii="Times New Roman" w:eastAsia="Arial" w:hAnsi="Times New Roman" w:cs="Times New Roman"/>
          <w:b w:val="0"/>
          <w:color w:val="0D0D0D" w:themeColor="text1" w:themeTint="F2"/>
          <w:w w:val="94"/>
          <w:sz w:val="22"/>
          <w:szCs w:val="22"/>
        </w:rPr>
        <w:t>eo-Johnson</w:t>
      </w:r>
      <w:r w:rsidR="005A3C29"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17"/>
          <w:w w:val="94"/>
          <w:sz w:val="22"/>
          <w:szCs w:val="22"/>
        </w:rPr>
        <w:t xml:space="preserve"> </w:t>
      </w:r>
      <w:r w:rsidR="005A3C29"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transformation</w:t>
      </w:r>
      <w:r w:rsidR="005A3C29"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13"/>
          <w:sz w:val="22"/>
          <w:szCs w:val="22"/>
        </w:rPr>
        <w:t xml:space="preserve"> </w:t>
      </w:r>
      <w:r w:rsidR="005A3C29"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of</w:t>
      </w:r>
      <w:r w:rsidR="005A3C29"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3"/>
          <w:sz w:val="22"/>
          <w:szCs w:val="22"/>
        </w:rPr>
        <w:t xml:space="preserve"> </w:t>
      </w:r>
      <w:proofErr w:type="spellStart"/>
      <w:r w:rsidR="005A3C29"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dCt</w:t>
      </w:r>
      <w:proofErr w:type="spellEnd"/>
      <w:r w:rsidR="005A3C29"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33"/>
          <w:sz w:val="22"/>
          <w:szCs w:val="22"/>
        </w:rPr>
        <w:t xml:space="preserve"> </w:t>
      </w:r>
      <w:r w:rsidR="005A3C29" w:rsidRPr="005108C5">
        <w:rPr>
          <w:rFonts w:ascii="Times New Roman" w:eastAsia="Arial" w:hAnsi="Times New Roman" w:cs="Times New Roman"/>
          <w:b w:val="0"/>
          <w:color w:val="0D0D0D" w:themeColor="text1" w:themeTint="F2"/>
          <w:w w:val="93"/>
          <w:sz w:val="22"/>
          <w:szCs w:val="22"/>
        </w:rPr>
        <w:t>datasets</w:t>
      </w:r>
    </w:p>
    <w:tbl>
      <w:tblPr>
        <w:tblStyle w:val="TableGrid"/>
        <w:tblW w:w="9180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503"/>
        <w:gridCol w:w="4677"/>
      </w:tblGrid>
      <w:tr w:rsidR="00FF7149" w:rsidRPr="005108C5" w14:paraId="37B7849A" w14:textId="77777777" w:rsidTr="006946D8">
        <w:tc>
          <w:tcPr>
            <w:tcW w:w="4503" w:type="dxa"/>
            <w:tcBorders>
              <w:left w:val="nil"/>
              <w:bottom w:val="single" w:sz="4" w:space="0" w:color="auto"/>
              <w:right w:val="nil"/>
            </w:tcBorders>
          </w:tcPr>
          <w:p w14:paraId="3F0ABED1" w14:textId="77777777" w:rsidR="00FF7149" w:rsidRPr="005108C5" w:rsidRDefault="00FF7149" w:rsidP="000403A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</w:rPr>
              <w:t>gene</w:t>
            </w:r>
            <w:proofErr w:type="gramEnd"/>
          </w:p>
        </w:tc>
        <w:tc>
          <w:tcPr>
            <w:tcW w:w="4677" w:type="dxa"/>
            <w:tcBorders>
              <w:left w:val="nil"/>
              <w:bottom w:val="single" w:sz="4" w:space="0" w:color="auto"/>
              <w:right w:val="nil"/>
            </w:tcBorders>
          </w:tcPr>
          <w:p w14:paraId="1A472DDF" w14:textId="77777777" w:rsidR="00FF7149" w:rsidRPr="005108C5" w:rsidRDefault="00FF7149" w:rsidP="00040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08C5">
              <w:rPr>
                <w:rFonts w:ascii="Times New Roman" w:hAnsi="Times New Roman" w:cs="Times New Roman"/>
                <w:b/>
                <w:w w:val="117"/>
              </w:rPr>
              <w:t>λ</w:t>
            </w:r>
          </w:p>
        </w:tc>
      </w:tr>
      <w:tr w:rsidR="00B6391E" w:rsidRPr="005108C5" w14:paraId="5B4E0C86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1666D174" w14:textId="77777777" w:rsidR="00B6391E" w:rsidRPr="005108C5" w:rsidRDefault="00B6391E" w:rsidP="00B6391E">
            <w:pPr>
              <w:jc w:val="right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ab/>
              <w:t>PGRP-S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017E09E3" w14:textId="77777777" w:rsidR="00B6391E" w:rsidRPr="005108C5" w:rsidRDefault="00B6391E" w:rsidP="00B6391E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89"/>
              </w:rPr>
              <w:t>1.86994</w:t>
            </w:r>
          </w:p>
        </w:tc>
      </w:tr>
      <w:tr w:rsidR="00B6391E" w:rsidRPr="005108C5" w14:paraId="02AB6AB3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5C436053" w14:textId="77777777" w:rsidR="00B6391E" w:rsidRPr="005108C5" w:rsidRDefault="00B6391E" w:rsidP="000403AD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w w:val="101"/>
              </w:rPr>
              <w:t>PGRP-L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1FD327D2" w14:textId="77777777" w:rsidR="00B6391E" w:rsidRPr="005108C5" w:rsidRDefault="00B6391E" w:rsidP="000403AD">
            <w:pPr>
              <w:rPr>
                <w:rFonts w:ascii="Times New Roman" w:hAnsi="Times New Roman" w:cs="Times New Roman"/>
                <w:b/>
                <w:w w:val="117"/>
              </w:rPr>
            </w:pPr>
            <w:r w:rsidRPr="005108C5">
              <w:rPr>
                <w:rFonts w:ascii="Times New Roman" w:hAnsi="Times New Roman" w:cs="Times New Roman"/>
                <w:w w:val="89"/>
              </w:rPr>
              <w:t>1.588561</w:t>
            </w:r>
          </w:p>
        </w:tc>
      </w:tr>
      <w:tr w:rsidR="00B6391E" w:rsidRPr="005108C5" w14:paraId="60267A5B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05290C7A" w14:textId="77777777" w:rsidR="00B6391E" w:rsidRPr="005108C5" w:rsidRDefault="00B6391E" w:rsidP="00B639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08C5">
              <w:rPr>
                <w:rFonts w:ascii="Times New Roman" w:hAnsi="Times New Roman" w:cs="Times New Roman"/>
              </w:rPr>
              <w:t>BGRP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12D067B0" w14:textId="77777777" w:rsidR="00B6391E" w:rsidRPr="005108C5" w:rsidRDefault="00B6391E" w:rsidP="00B63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8C5">
              <w:rPr>
                <w:rFonts w:ascii="Times New Roman" w:hAnsi="Times New Roman" w:cs="Times New Roman"/>
              </w:rPr>
              <w:t>1.34755</w:t>
            </w:r>
          </w:p>
        </w:tc>
      </w:tr>
      <w:tr w:rsidR="00B6391E" w:rsidRPr="005108C5" w14:paraId="7E564BDD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3F30E530" w14:textId="77777777" w:rsidR="00B6391E" w:rsidRPr="005108C5" w:rsidRDefault="00B6391E" w:rsidP="00B639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08C5">
              <w:rPr>
                <w:rFonts w:ascii="Times New Roman" w:hAnsi="Times New Roman" w:cs="Times New Roman"/>
              </w:rPr>
              <w:t>BGRP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51D548CA" w14:textId="77777777" w:rsidR="00B6391E" w:rsidRPr="005108C5" w:rsidRDefault="00B6391E" w:rsidP="00B63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8C5">
              <w:rPr>
                <w:rFonts w:ascii="Times New Roman" w:hAnsi="Times New Roman" w:cs="Times New Roman"/>
              </w:rPr>
              <w:t>0.203494</w:t>
            </w:r>
          </w:p>
        </w:tc>
      </w:tr>
      <w:tr w:rsidR="00B6391E" w:rsidRPr="005108C5" w14:paraId="61F79448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FA95F5C" w14:textId="77777777" w:rsidR="00B6391E" w:rsidRPr="005108C5" w:rsidRDefault="00B6391E" w:rsidP="00B6391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hemo</w:t>
            </w:r>
            <w:r w:rsidRPr="005108C5">
              <w:rPr>
                <w:rFonts w:ascii="Times New Roman" w:hAnsi="Times New Roman" w:cs="Times New Roman"/>
                <w:spacing w:val="-6"/>
              </w:rPr>
              <w:t>m</w:t>
            </w:r>
            <w:r w:rsidRPr="005108C5">
              <w:rPr>
                <w:rFonts w:ascii="Times New Roman" w:hAnsi="Times New Roman" w:cs="Times New Roman"/>
              </w:rPr>
              <w:t>ucin</w:t>
            </w:r>
            <w:proofErr w:type="spellEnd"/>
            <w:proofErr w:type="gram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2FBC32DA" w14:textId="77777777" w:rsidR="00B6391E" w:rsidRPr="005108C5" w:rsidRDefault="00B6391E" w:rsidP="00B6391E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no</w:t>
            </w:r>
            <w:proofErr w:type="gramEnd"/>
            <w:r w:rsidRPr="005108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t>transformation</w:t>
            </w:r>
          </w:p>
        </w:tc>
      </w:tr>
      <w:tr w:rsidR="00B6391E" w:rsidRPr="005108C5" w14:paraId="57C1D663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72008C1C" w14:textId="77777777" w:rsidR="00B6391E" w:rsidRPr="005108C5" w:rsidRDefault="00B6391E" w:rsidP="00B6391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spacing w:val="6"/>
                <w:w w:val="98"/>
              </w:rPr>
              <w:t>p</w:t>
            </w:r>
            <w:r w:rsidRPr="005108C5">
              <w:rPr>
                <w:rFonts w:ascii="Times New Roman" w:hAnsi="Times New Roman" w:cs="Times New Roman"/>
                <w:w w:val="91"/>
              </w:rPr>
              <w:t>elle</w:t>
            </w:r>
            <w:proofErr w:type="spellEnd"/>
            <w:proofErr w:type="gram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1A0BF4FA" w14:textId="77777777" w:rsidR="00B6391E" w:rsidRPr="005108C5" w:rsidRDefault="00B6391E" w:rsidP="00B6391E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no</w:t>
            </w:r>
            <w:proofErr w:type="gramEnd"/>
            <w:r w:rsidRPr="005108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t>transformation</w:t>
            </w:r>
          </w:p>
        </w:tc>
      </w:tr>
      <w:tr w:rsidR="00B6391E" w:rsidRPr="005108C5" w14:paraId="72F778FB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24A7D50" w14:textId="77777777" w:rsidR="00B6391E" w:rsidRPr="005108C5" w:rsidRDefault="00B6391E" w:rsidP="00B6391E">
            <w:pPr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relish</w:t>
            </w:r>
            <w:proofErr w:type="gram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3EB64EBD" w14:textId="77777777" w:rsidR="00B6391E" w:rsidRPr="005108C5" w:rsidRDefault="00B6391E" w:rsidP="00B6391E">
            <w:pPr>
              <w:rPr>
                <w:rFonts w:ascii="Times New Roman" w:hAnsi="Times New Roman" w:cs="Times New Roman"/>
                <w:w w:val="89"/>
              </w:rPr>
            </w:pPr>
            <w:r w:rsidRPr="005108C5">
              <w:rPr>
                <w:rFonts w:ascii="Times New Roman" w:hAnsi="Times New Roman" w:cs="Times New Roman"/>
                <w:w w:val="89"/>
              </w:rPr>
              <w:t>1.760138</w:t>
            </w:r>
          </w:p>
        </w:tc>
      </w:tr>
      <w:tr w:rsidR="00B6391E" w:rsidRPr="005108C5" w14:paraId="5F9DDE38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1AE92A99" w14:textId="77777777" w:rsidR="00B6391E" w:rsidRPr="005108C5" w:rsidRDefault="00B6391E" w:rsidP="00B639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bas</w:t>
            </w:r>
            <w:r w:rsidRPr="005108C5">
              <w:rPr>
                <w:rFonts w:ascii="Times New Roman" w:hAnsi="Times New Roman" w:cs="Times New Roman"/>
                <w:spacing w:val="-6"/>
              </w:rPr>
              <w:t>k</w:t>
            </w:r>
            <w:r w:rsidRPr="005108C5">
              <w:rPr>
                <w:rFonts w:ascii="Times New Roman" w:hAnsi="Times New Roman" w:cs="Times New Roman"/>
              </w:rPr>
              <w:t>et</w:t>
            </w:r>
            <w:proofErr w:type="gram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7E13FB55" w14:textId="77777777" w:rsidR="00B6391E" w:rsidRPr="005108C5" w:rsidRDefault="00B6391E" w:rsidP="00B63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8C5">
              <w:rPr>
                <w:rFonts w:ascii="Times New Roman" w:hAnsi="Times New Roman" w:cs="Times New Roman"/>
              </w:rPr>
              <w:t>0.5134408</w:t>
            </w:r>
          </w:p>
        </w:tc>
      </w:tr>
      <w:tr w:rsidR="00B6391E" w:rsidRPr="005108C5" w14:paraId="20691E48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662EB60" w14:textId="77777777" w:rsidR="00B6391E" w:rsidRPr="005108C5" w:rsidRDefault="00B6391E" w:rsidP="00B6391E">
            <w:pPr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hopscot</w:t>
            </w:r>
            <w:r w:rsidRPr="005108C5">
              <w:rPr>
                <w:rFonts w:ascii="Times New Roman" w:hAnsi="Times New Roman" w:cs="Times New Roman"/>
                <w:spacing w:val="-5"/>
              </w:rPr>
              <w:t>c</w:t>
            </w:r>
            <w:r w:rsidRPr="005108C5">
              <w:rPr>
                <w:rFonts w:ascii="Times New Roman" w:hAnsi="Times New Roman" w:cs="Times New Roman"/>
              </w:rPr>
              <w:t>h</w:t>
            </w:r>
            <w:proofErr w:type="gram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5BECA454" w14:textId="77777777" w:rsidR="00B6391E" w:rsidRPr="005108C5" w:rsidRDefault="00B6391E" w:rsidP="00B6391E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no</w:t>
            </w:r>
            <w:proofErr w:type="gramEnd"/>
            <w:r w:rsidRPr="005108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t>transformation</w:t>
            </w:r>
          </w:p>
        </w:tc>
      </w:tr>
      <w:tr w:rsidR="00B6391E" w:rsidRPr="005108C5" w14:paraId="53C6CF9C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7BBB7BFB" w14:textId="77777777" w:rsidR="00B6391E" w:rsidRPr="005108C5" w:rsidRDefault="00B6391E" w:rsidP="000403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abaecin</w:t>
            </w:r>
            <w:proofErr w:type="spellEnd"/>
            <w:proofErr w:type="gram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6290457E" w14:textId="77777777" w:rsidR="00B6391E" w:rsidRPr="005108C5" w:rsidRDefault="00B6391E" w:rsidP="00040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8C5">
              <w:rPr>
                <w:rFonts w:ascii="Times New Roman" w:hAnsi="Times New Roman" w:cs="Times New Roman"/>
                <w:w w:val="89"/>
              </w:rPr>
              <w:t>1.432074</w:t>
            </w:r>
          </w:p>
        </w:tc>
      </w:tr>
      <w:tr w:rsidR="00B6391E" w:rsidRPr="005108C5" w14:paraId="4E3D6AC7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0D176F8A" w14:textId="77777777" w:rsidR="00B6391E" w:rsidRPr="005108C5" w:rsidRDefault="00B6391E" w:rsidP="000403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apidaecin</w:t>
            </w:r>
            <w:proofErr w:type="spellEnd"/>
            <w:proofErr w:type="gramEnd"/>
            <w:r w:rsidRPr="005108C5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571EA8C5" w14:textId="77777777" w:rsidR="00B6391E" w:rsidRPr="005108C5" w:rsidRDefault="00B6391E" w:rsidP="00040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8C5">
              <w:rPr>
                <w:rFonts w:ascii="Times New Roman" w:hAnsi="Times New Roman" w:cs="Times New Roman"/>
                <w:w w:val="89"/>
              </w:rPr>
              <w:t>1.316675</w:t>
            </w:r>
          </w:p>
        </w:tc>
      </w:tr>
      <w:tr w:rsidR="00B6391E" w:rsidRPr="005108C5" w14:paraId="054B99C3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25362CA3" w14:textId="77777777" w:rsidR="00B6391E" w:rsidRPr="005108C5" w:rsidRDefault="00B6391E" w:rsidP="00B6391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defensin</w:t>
            </w:r>
            <w:proofErr w:type="spellEnd"/>
            <w:proofErr w:type="gram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2A5B229D" w14:textId="77777777" w:rsidR="00B6391E" w:rsidRPr="005108C5" w:rsidRDefault="00B6391E" w:rsidP="00B6391E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225636</w:t>
            </w:r>
          </w:p>
        </w:tc>
      </w:tr>
      <w:tr w:rsidR="00B6391E" w:rsidRPr="005108C5" w14:paraId="6F84685A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0566E36" w14:textId="77777777" w:rsidR="00B6391E" w:rsidRPr="005108C5" w:rsidRDefault="00B6391E" w:rsidP="00B6391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spacing w:val="-6"/>
              </w:rPr>
              <w:t>h</w:t>
            </w:r>
            <w:r w:rsidRPr="005108C5">
              <w:rPr>
                <w:rFonts w:ascii="Times New Roman" w:hAnsi="Times New Roman" w:cs="Times New Roman"/>
              </w:rPr>
              <w:t>ymenoptaecin</w:t>
            </w:r>
            <w:proofErr w:type="spellEnd"/>
            <w:proofErr w:type="gram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4ECED313" w14:textId="77777777" w:rsidR="00B6391E" w:rsidRPr="005108C5" w:rsidRDefault="00B6391E" w:rsidP="00B6391E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8"/>
              </w:rPr>
              <w:t xml:space="preserve">  </w:t>
            </w:r>
            <w:r w:rsidRPr="005108C5">
              <w:rPr>
                <w:rFonts w:ascii="Times New Roman" w:hAnsi="Times New Roman" w:cs="Times New Roman"/>
              </w:rPr>
              <w:t>1.6847</w:t>
            </w:r>
          </w:p>
        </w:tc>
      </w:tr>
      <w:tr w:rsidR="00B6391E" w:rsidRPr="005108C5" w14:paraId="4C9D63B9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5A4267A" w14:textId="77777777" w:rsidR="00B6391E" w:rsidRPr="005108C5" w:rsidRDefault="00B6391E" w:rsidP="00B6391E">
            <w:pPr>
              <w:jc w:val="right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TE</w:t>
            </w:r>
            <w:r w:rsidRPr="005108C5">
              <w:rPr>
                <w:rFonts w:ascii="Times New Roman" w:hAnsi="Times New Roman" w:cs="Times New Roman"/>
                <w:spacing w:val="-18"/>
              </w:rPr>
              <w:t>P</w:t>
            </w:r>
            <w:r w:rsidRPr="005108C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4564F1CF" w14:textId="77777777" w:rsidR="00B6391E" w:rsidRPr="005108C5" w:rsidRDefault="00B6391E" w:rsidP="00B6391E">
            <w:pPr>
              <w:rPr>
                <w:rFonts w:ascii="Times New Roman" w:hAnsi="Times New Roman" w:cs="Times New Roman"/>
                <w:w w:val="89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no</w:t>
            </w:r>
            <w:proofErr w:type="gramEnd"/>
            <w:r w:rsidRPr="005108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t>transformation</w:t>
            </w:r>
          </w:p>
        </w:tc>
      </w:tr>
      <w:tr w:rsidR="00B6391E" w:rsidRPr="005108C5" w14:paraId="67CF6149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D077BA9" w14:textId="77777777" w:rsidR="00B6391E" w:rsidRPr="005108C5" w:rsidRDefault="00B6391E" w:rsidP="00B6391E">
            <w:pPr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  <w:w w:val="93"/>
              </w:rPr>
              <w:t>lysozyme</w:t>
            </w:r>
            <w:proofErr w:type="gramEnd"/>
            <w:r w:rsidRPr="005108C5">
              <w:rPr>
                <w:rFonts w:ascii="Times New Roman" w:hAnsi="Times New Roman" w:cs="Times New Roman"/>
                <w:spacing w:val="16"/>
                <w:w w:val="93"/>
              </w:rPr>
              <w:t xml:space="preserve"> </w:t>
            </w:r>
            <w:r w:rsidRPr="005108C5">
              <w:rPr>
                <w:rFonts w:ascii="Times New Roman" w:hAnsi="Times New Roman" w:cs="Times New Roman"/>
                <w:w w:val="89"/>
              </w:rPr>
              <w:t>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331FD8DD" w14:textId="77777777" w:rsidR="00B6391E" w:rsidRPr="005108C5" w:rsidRDefault="00B6391E" w:rsidP="00B6391E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89"/>
              </w:rPr>
              <w:t>1.808369</w:t>
            </w:r>
          </w:p>
        </w:tc>
      </w:tr>
      <w:tr w:rsidR="00B6391E" w:rsidRPr="005108C5" w14:paraId="4A2D6414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19D426E8" w14:textId="77777777" w:rsidR="00B6391E" w:rsidRPr="005108C5" w:rsidRDefault="00B6391E" w:rsidP="00B6391E">
            <w:pPr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transferrin</w:t>
            </w:r>
            <w:proofErr w:type="gram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7AE54FA5" w14:textId="77777777" w:rsidR="00B6391E" w:rsidRPr="005108C5" w:rsidRDefault="00B6391E" w:rsidP="00B6391E">
            <w:pPr>
              <w:rPr>
                <w:rFonts w:ascii="Times New Roman" w:hAnsi="Times New Roman" w:cs="Times New Roman"/>
                <w:w w:val="89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no</w:t>
            </w:r>
            <w:proofErr w:type="gramEnd"/>
            <w:r w:rsidRPr="005108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t>transformation</w:t>
            </w:r>
          </w:p>
        </w:tc>
      </w:tr>
      <w:tr w:rsidR="00B6391E" w:rsidRPr="005108C5" w14:paraId="454F3092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A6525E9" w14:textId="77777777" w:rsidR="00B6391E" w:rsidRPr="005108C5" w:rsidRDefault="00B6391E" w:rsidP="00B6391E">
            <w:pPr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ferritin</w:t>
            </w:r>
            <w:proofErr w:type="gram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256C42E6" w14:textId="77777777" w:rsidR="00B6391E" w:rsidRPr="005108C5" w:rsidRDefault="00B6391E" w:rsidP="00B6391E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no</w:t>
            </w:r>
            <w:proofErr w:type="gramEnd"/>
            <w:r w:rsidRPr="005108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t>transformation</w:t>
            </w:r>
          </w:p>
        </w:tc>
      </w:tr>
      <w:tr w:rsidR="00B6391E" w:rsidRPr="005108C5" w14:paraId="672773FB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0A0721AA" w14:textId="77777777" w:rsidR="00B6391E" w:rsidRPr="005108C5" w:rsidRDefault="00B6391E" w:rsidP="00B6391E">
            <w:pPr>
              <w:jc w:val="right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ab/>
            </w: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jafrac</w:t>
            </w:r>
            <w:proofErr w:type="spellEnd"/>
            <w:proofErr w:type="gram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4EA33B51" w14:textId="77777777" w:rsidR="00B6391E" w:rsidRPr="005108C5" w:rsidRDefault="00B6391E" w:rsidP="00B6391E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89"/>
              </w:rPr>
              <w:t>1.249531</w:t>
            </w:r>
          </w:p>
        </w:tc>
      </w:tr>
      <w:tr w:rsidR="00B6391E" w:rsidRPr="005108C5" w14:paraId="6647BDD0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6F99510D" w14:textId="77777777" w:rsidR="00B6391E" w:rsidRPr="005108C5" w:rsidRDefault="00B6391E" w:rsidP="00B64FA0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w w:val="99"/>
              </w:rPr>
              <w:t>thiored</w:t>
            </w:r>
            <w:r w:rsidRPr="005108C5">
              <w:rPr>
                <w:rFonts w:ascii="Times New Roman" w:hAnsi="Times New Roman" w:cs="Times New Roman"/>
                <w:spacing w:val="-5"/>
                <w:w w:val="99"/>
              </w:rPr>
              <w:t>o</w:t>
            </w:r>
            <w:r w:rsidRPr="005108C5">
              <w:rPr>
                <w:rFonts w:ascii="Times New Roman" w:hAnsi="Times New Roman" w:cs="Times New Roman"/>
                <w:w w:val="98"/>
              </w:rPr>
              <w:t>xin</w:t>
            </w:r>
            <w:proofErr w:type="spellEnd"/>
            <w:proofErr w:type="gramEnd"/>
            <w:r w:rsidRPr="005108C5">
              <w:rPr>
                <w:rFonts w:ascii="Times New Roman" w:hAnsi="Times New Roman" w:cs="Times New Roman"/>
                <w:w w:val="98"/>
              </w:rPr>
              <w:t>-de</w:t>
            </w:r>
            <w:r w:rsidRPr="005108C5">
              <w:rPr>
                <w:rFonts w:ascii="Times New Roman" w:hAnsi="Times New Roman" w:cs="Times New Roman"/>
                <w:spacing w:val="7"/>
                <w:w w:val="98"/>
              </w:rPr>
              <w:t>p</w:t>
            </w:r>
            <w:r w:rsidRPr="005108C5">
              <w:rPr>
                <w:rFonts w:ascii="Times New Roman" w:hAnsi="Times New Roman" w:cs="Times New Roman"/>
                <w:w w:val="91"/>
              </w:rPr>
              <w:t>ende</w:t>
            </w:r>
            <w:r w:rsidRPr="005108C5">
              <w:rPr>
                <w:rFonts w:ascii="Times New Roman" w:hAnsi="Times New Roman" w:cs="Times New Roman"/>
                <w:spacing w:val="-6"/>
                <w:w w:val="91"/>
              </w:rPr>
              <w:t>n</w:t>
            </w:r>
            <w:r w:rsidRPr="005108C5">
              <w:rPr>
                <w:rFonts w:ascii="Times New Roman" w:hAnsi="Times New Roman" w:cs="Times New Roman"/>
                <w:w w:val="138"/>
              </w:rPr>
              <w:t>t</w:t>
            </w:r>
            <w:r w:rsidRPr="005108C5">
              <w:rPr>
                <w:rFonts w:ascii="Times New Roman" w:hAnsi="Times New Roman" w:cs="Times New Roman"/>
                <w:spacing w:val="12"/>
              </w:rPr>
              <w:t xml:space="preserve"> </w:t>
            </w:r>
            <w:r w:rsidRPr="005108C5">
              <w:rPr>
                <w:rFonts w:ascii="Times New Roman" w:hAnsi="Times New Roman" w:cs="Times New Roman"/>
                <w:spacing w:val="6"/>
                <w:w w:val="94"/>
              </w:rPr>
              <w:t>p</w:t>
            </w:r>
            <w:r w:rsidRPr="005108C5">
              <w:rPr>
                <w:rFonts w:ascii="Times New Roman" w:hAnsi="Times New Roman" w:cs="Times New Roman"/>
                <w:w w:val="94"/>
              </w:rPr>
              <w:t>er</w:t>
            </w:r>
            <w:r w:rsidRPr="005108C5">
              <w:rPr>
                <w:rFonts w:ascii="Times New Roman" w:hAnsi="Times New Roman" w:cs="Times New Roman"/>
                <w:spacing w:val="-6"/>
                <w:w w:val="94"/>
              </w:rPr>
              <w:t>o</w:t>
            </w:r>
            <w:r w:rsidRPr="005108C5">
              <w:rPr>
                <w:rFonts w:ascii="Times New Roman" w:hAnsi="Times New Roman" w:cs="Times New Roman"/>
                <w:w w:val="94"/>
              </w:rPr>
              <w:t>xid</w:t>
            </w:r>
            <w:r w:rsidR="004274EA" w:rsidRPr="005108C5">
              <w:rPr>
                <w:rFonts w:ascii="Times New Roman" w:hAnsi="Times New Roman" w:cs="Times New Roman"/>
                <w:w w:val="94"/>
              </w:rPr>
              <w:t xml:space="preserve">e </w:t>
            </w:r>
            <w:proofErr w:type="spellStart"/>
            <w:r w:rsidR="004274EA" w:rsidRPr="005108C5">
              <w:rPr>
                <w:rFonts w:ascii="Times New Roman" w:hAnsi="Times New Roman" w:cs="Times New Roman"/>
                <w:w w:val="94"/>
              </w:rPr>
              <w:t>reduct</w:t>
            </w:r>
            <w:r w:rsidR="00B64FA0" w:rsidRPr="005108C5">
              <w:rPr>
                <w:rFonts w:ascii="Times New Roman" w:hAnsi="Times New Roman" w:cs="Times New Roman"/>
                <w:w w:val="94"/>
              </w:rPr>
              <w:t>ase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67C75D00" w14:textId="77777777" w:rsidR="00B6391E" w:rsidRPr="005108C5" w:rsidRDefault="00B6391E" w:rsidP="00B6391E">
            <w:pPr>
              <w:rPr>
                <w:rFonts w:ascii="Times New Roman" w:hAnsi="Times New Roman" w:cs="Times New Roman"/>
                <w:w w:val="89"/>
              </w:rPr>
            </w:pPr>
            <w:r w:rsidRPr="005108C5">
              <w:rPr>
                <w:rFonts w:ascii="Times New Roman" w:hAnsi="Times New Roman" w:cs="Times New Roman"/>
                <w:w w:val="89"/>
              </w:rPr>
              <w:t>2.295916</w:t>
            </w:r>
          </w:p>
        </w:tc>
      </w:tr>
      <w:tr w:rsidR="00B64FA0" w:rsidRPr="005108C5" w14:paraId="3B512ACC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6949B538" w14:textId="77777777" w:rsidR="00B64FA0" w:rsidRPr="005108C5" w:rsidRDefault="00B64FA0" w:rsidP="00FE527D">
            <w:pPr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  <w:spacing w:val="6"/>
              </w:rPr>
              <w:t>p</w:t>
            </w:r>
            <w:r w:rsidRPr="005108C5">
              <w:rPr>
                <w:rFonts w:ascii="Times New Roman" w:hAnsi="Times New Roman" w:cs="Times New Roman"/>
              </w:rPr>
              <w:t>er</w:t>
            </w:r>
            <w:r w:rsidRPr="005108C5">
              <w:rPr>
                <w:rFonts w:ascii="Times New Roman" w:hAnsi="Times New Roman" w:cs="Times New Roman"/>
                <w:spacing w:val="-6"/>
              </w:rPr>
              <w:t>o</w:t>
            </w:r>
            <w:r w:rsidRPr="005108C5">
              <w:rPr>
                <w:rFonts w:ascii="Times New Roman" w:hAnsi="Times New Roman" w:cs="Times New Roman"/>
              </w:rPr>
              <w:t>xired</w:t>
            </w:r>
            <w:r w:rsidRPr="005108C5">
              <w:rPr>
                <w:rFonts w:ascii="Times New Roman" w:hAnsi="Times New Roman" w:cs="Times New Roman"/>
                <w:spacing w:val="-5"/>
              </w:rPr>
              <w:t>o</w:t>
            </w:r>
            <w:r w:rsidRPr="005108C5">
              <w:rPr>
                <w:rFonts w:ascii="Times New Roman" w:hAnsi="Times New Roman" w:cs="Times New Roman"/>
              </w:rPr>
              <w:t>xin5</w:t>
            </w:r>
            <w:proofErr w:type="gram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4BBA0B52" w14:textId="77777777" w:rsidR="00B64FA0" w:rsidRPr="005108C5" w:rsidRDefault="00B64FA0" w:rsidP="00FE527D">
            <w:pPr>
              <w:rPr>
                <w:rFonts w:ascii="Times New Roman" w:hAnsi="Times New Roman" w:cs="Times New Roman"/>
                <w:w w:val="89"/>
              </w:rPr>
            </w:pPr>
            <w:r w:rsidRPr="005108C5">
              <w:rPr>
                <w:rFonts w:ascii="Times New Roman" w:hAnsi="Times New Roman" w:cs="Times New Roman"/>
                <w:w w:val="89"/>
              </w:rPr>
              <w:t>2.258144</w:t>
            </w:r>
          </w:p>
        </w:tc>
      </w:tr>
      <w:tr w:rsidR="00B64FA0" w:rsidRPr="005108C5" w14:paraId="6001D6D8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33E39E11" w14:textId="77777777" w:rsidR="00B64FA0" w:rsidRPr="005108C5" w:rsidRDefault="00B64FA0" w:rsidP="00FE527D">
            <w:pPr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glutathione</w:t>
            </w:r>
            <w:proofErr w:type="gramEnd"/>
            <w:r w:rsidRPr="005108C5">
              <w:rPr>
                <w:rFonts w:ascii="Times New Roman" w:hAnsi="Times New Roman" w:cs="Times New Roman"/>
                <w:spacing w:val="13"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t>S-</w:t>
            </w:r>
            <w:proofErr w:type="spellStart"/>
            <w:r w:rsidRPr="005108C5">
              <w:rPr>
                <w:rFonts w:ascii="Times New Roman" w:hAnsi="Times New Roman" w:cs="Times New Roman"/>
              </w:rPr>
              <w:t>transferase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3E33B05E" w14:textId="77777777" w:rsidR="00B64FA0" w:rsidRPr="005108C5" w:rsidRDefault="00B64FA0" w:rsidP="00FE527D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668058</w:t>
            </w:r>
          </w:p>
        </w:tc>
      </w:tr>
      <w:tr w:rsidR="00B64FA0" w:rsidRPr="005108C5" w14:paraId="145D0ACF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19C0E5C" w14:textId="77777777" w:rsidR="00B64FA0" w:rsidRPr="005108C5" w:rsidRDefault="00B64FA0" w:rsidP="00FE527D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5108C5">
              <w:rPr>
                <w:rFonts w:ascii="Times New Roman" w:hAnsi="Times New Roman" w:cs="Times New Roman"/>
              </w:rPr>
              <w:t>Dscam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1ADFBCDC" w14:textId="77777777" w:rsidR="00B64FA0" w:rsidRPr="005108C5" w:rsidRDefault="00B64FA0" w:rsidP="00FE527D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 xml:space="preserve">1.689414 </w:t>
            </w:r>
          </w:p>
        </w:tc>
      </w:tr>
      <w:tr w:rsidR="00B6391E" w:rsidRPr="005108C5" w14:paraId="648CE51B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5074543B" w14:textId="77777777" w:rsidR="00B6391E" w:rsidRPr="005108C5" w:rsidRDefault="00B6391E" w:rsidP="000403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argonaute</w:t>
            </w:r>
            <w:proofErr w:type="spellEnd"/>
            <w:proofErr w:type="gramEnd"/>
            <w:r w:rsidRPr="005108C5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19D03BA5" w14:textId="77777777" w:rsidR="00B6391E" w:rsidRPr="005108C5" w:rsidRDefault="00B6391E" w:rsidP="00040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8C5">
              <w:rPr>
                <w:rFonts w:ascii="Times New Roman" w:hAnsi="Times New Roman" w:cs="Times New Roman"/>
                <w:w w:val="89"/>
              </w:rPr>
              <w:t>1.556782</w:t>
            </w:r>
          </w:p>
        </w:tc>
      </w:tr>
      <w:tr w:rsidR="00B6391E" w:rsidRPr="005108C5" w14:paraId="07E67937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0C3E378B" w14:textId="77777777" w:rsidR="00B6391E" w:rsidRPr="005108C5" w:rsidRDefault="00B6391E" w:rsidP="000403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au</w:t>
            </w:r>
            <w:r w:rsidRPr="005108C5">
              <w:rPr>
                <w:rFonts w:ascii="Times New Roman" w:hAnsi="Times New Roman" w:cs="Times New Roman"/>
                <w:spacing w:val="6"/>
              </w:rPr>
              <w:t>b</w:t>
            </w:r>
            <w:r w:rsidRPr="005108C5">
              <w:rPr>
                <w:rFonts w:ascii="Times New Roman" w:hAnsi="Times New Roman" w:cs="Times New Roman"/>
              </w:rPr>
              <w:t>ergine</w:t>
            </w:r>
            <w:proofErr w:type="spellEnd"/>
            <w:proofErr w:type="gram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49E59734" w14:textId="77777777" w:rsidR="00B6391E" w:rsidRPr="005108C5" w:rsidRDefault="00B6391E" w:rsidP="000403AD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89"/>
              </w:rPr>
              <w:t>1.205779</w:t>
            </w:r>
          </w:p>
        </w:tc>
      </w:tr>
      <w:tr w:rsidR="00B64FA0" w:rsidRPr="005108C5" w14:paraId="7DA9909C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2FC4E5DC" w14:textId="77777777" w:rsidR="00B64FA0" w:rsidRPr="005108C5" w:rsidRDefault="00B64FA0" w:rsidP="00FE527D">
            <w:pPr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erpin27a</w:t>
            </w:r>
            <w:proofErr w:type="gram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2FB2E936" w14:textId="77777777" w:rsidR="00B64FA0" w:rsidRPr="005108C5" w:rsidRDefault="00B64FA0" w:rsidP="00FE527D">
            <w:pPr>
              <w:rPr>
                <w:rFonts w:ascii="Times New Roman" w:hAnsi="Times New Roman" w:cs="Times New Roman"/>
                <w:w w:val="89"/>
              </w:rPr>
            </w:pPr>
            <w:r w:rsidRPr="005108C5">
              <w:rPr>
                <w:rFonts w:ascii="Times New Roman" w:hAnsi="Times New Roman" w:cs="Times New Roman"/>
                <w:w w:val="89"/>
              </w:rPr>
              <w:t>1.401884</w:t>
            </w:r>
          </w:p>
        </w:tc>
      </w:tr>
      <w:tr w:rsidR="00B6391E" w:rsidRPr="005108C5" w14:paraId="45372425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6D1DA243" w14:textId="77777777" w:rsidR="00B6391E" w:rsidRPr="005108C5" w:rsidRDefault="00B6391E" w:rsidP="000403AD">
            <w:pPr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atsup</w:t>
            </w:r>
            <w:proofErr w:type="gram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24E6CC44" w14:textId="77777777" w:rsidR="00B6391E" w:rsidRPr="005108C5" w:rsidRDefault="00B6391E" w:rsidP="000403AD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no</w:t>
            </w:r>
            <w:proofErr w:type="gramEnd"/>
            <w:r w:rsidRPr="005108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t>transformation</w:t>
            </w:r>
          </w:p>
        </w:tc>
      </w:tr>
      <w:tr w:rsidR="00B6391E" w:rsidRPr="005108C5" w14:paraId="25648DE7" w14:textId="77777777" w:rsidTr="006946D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6F72784E" w14:textId="77777777" w:rsidR="00B6391E" w:rsidRPr="005108C5" w:rsidRDefault="00B6391E" w:rsidP="000403AD">
            <w:pPr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pun</w:t>
            </w:r>
            <w:r w:rsidRPr="005108C5">
              <w:rPr>
                <w:rFonts w:ascii="Times New Roman" w:hAnsi="Times New Roman" w:cs="Times New Roman"/>
                <w:spacing w:val="-6"/>
              </w:rPr>
              <w:t>c</w:t>
            </w:r>
            <w:r w:rsidRPr="005108C5">
              <w:rPr>
                <w:rFonts w:ascii="Times New Roman" w:hAnsi="Times New Roman" w:cs="Times New Roman"/>
              </w:rPr>
              <w:t>h</w:t>
            </w:r>
            <w:proofErr w:type="gram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157E3283" w14:textId="77777777" w:rsidR="00B6391E" w:rsidRPr="005108C5" w:rsidRDefault="00B6391E" w:rsidP="000403AD">
            <w:pPr>
              <w:rPr>
                <w:rFonts w:ascii="Times New Roman" w:hAnsi="Times New Roman" w:cs="Times New Roman"/>
                <w:w w:val="89"/>
              </w:rPr>
            </w:pPr>
            <w:r w:rsidRPr="005108C5">
              <w:rPr>
                <w:rFonts w:ascii="Times New Roman" w:hAnsi="Times New Roman" w:cs="Times New Roman"/>
                <w:w w:val="89"/>
              </w:rPr>
              <w:t>1.347483</w:t>
            </w:r>
          </w:p>
        </w:tc>
      </w:tr>
      <w:tr w:rsidR="00B6391E" w:rsidRPr="005108C5" w14:paraId="28720715" w14:textId="77777777" w:rsidTr="006946D8">
        <w:tc>
          <w:tcPr>
            <w:tcW w:w="4503" w:type="dxa"/>
            <w:tcBorders>
              <w:top w:val="nil"/>
              <w:left w:val="nil"/>
              <w:right w:val="nil"/>
            </w:tcBorders>
          </w:tcPr>
          <w:p w14:paraId="1DA4A73E" w14:textId="77777777" w:rsidR="00B6391E" w:rsidRPr="005108C5" w:rsidRDefault="00B6391E" w:rsidP="000403AD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vitellogenin</w:t>
            </w:r>
            <w:proofErr w:type="spellEnd"/>
            <w:proofErr w:type="gramEnd"/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</w:tcPr>
          <w:p w14:paraId="50B0C492" w14:textId="77777777" w:rsidR="00B6391E" w:rsidRPr="005108C5" w:rsidRDefault="00B6391E" w:rsidP="000403AD">
            <w:pPr>
              <w:rPr>
                <w:rFonts w:ascii="Times New Roman" w:hAnsi="Times New Roman" w:cs="Times New Roman"/>
                <w:w w:val="89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no</w:t>
            </w:r>
            <w:proofErr w:type="gramEnd"/>
            <w:r w:rsidRPr="005108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t>transformation</w:t>
            </w:r>
          </w:p>
        </w:tc>
      </w:tr>
    </w:tbl>
    <w:p w14:paraId="398675A3" w14:textId="77777777" w:rsidR="0007450E" w:rsidRPr="005108C5" w:rsidRDefault="0007450E" w:rsidP="0007450E">
      <w:pPr>
        <w:rPr>
          <w:rFonts w:ascii="Times New Roman" w:hAnsi="Times New Roman" w:cs="Times New Roman"/>
        </w:rPr>
      </w:pPr>
    </w:p>
    <w:p w14:paraId="765BD337" w14:textId="77777777" w:rsidR="00C8259F" w:rsidRPr="005108C5" w:rsidRDefault="00C8259F" w:rsidP="0007450E">
      <w:pPr>
        <w:rPr>
          <w:rFonts w:ascii="Times New Roman" w:hAnsi="Times New Roman" w:cs="Times New Roman"/>
        </w:rPr>
      </w:pPr>
    </w:p>
    <w:p w14:paraId="3BC2DF7D" w14:textId="77777777" w:rsidR="003656A9" w:rsidRPr="005108C5" w:rsidRDefault="003656A9" w:rsidP="0007450E">
      <w:pPr>
        <w:rPr>
          <w:rFonts w:ascii="Times New Roman" w:hAnsi="Times New Roman" w:cs="Times New Roman"/>
        </w:rPr>
      </w:pPr>
    </w:p>
    <w:tbl>
      <w:tblPr>
        <w:tblStyle w:val="TableGrid"/>
        <w:tblpPr w:leftFromText="181" w:rightFromText="181" w:horzAnchor="margin" w:tblpX="285" w:tblpY="285"/>
        <w:tblOverlap w:val="never"/>
        <w:tblW w:w="9039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716"/>
        <w:gridCol w:w="823"/>
        <w:gridCol w:w="1387"/>
        <w:gridCol w:w="285"/>
        <w:gridCol w:w="694"/>
        <w:gridCol w:w="1058"/>
        <w:gridCol w:w="877"/>
        <w:gridCol w:w="1199"/>
      </w:tblGrid>
      <w:tr w:rsidR="009F3217" w:rsidRPr="005108C5" w14:paraId="516407FF" w14:textId="77777777" w:rsidTr="006946D8">
        <w:trPr>
          <w:trHeight w:val="260"/>
        </w:trPr>
        <w:tc>
          <w:tcPr>
            <w:tcW w:w="903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3E0497A6" w14:textId="77777777" w:rsidR="009F3217" w:rsidRPr="005108C5" w:rsidRDefault="00303C02" w:rsidP="006946D8">
            <w:pPr>
              <w:pStyle w:val="Caption"/>
              <w:keepNext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lastRenderedPageBreak/>
              <w:t>Table</w:t>
            </w:r>
            <w:r w:rsidR="00C72A21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 xml:space="preserve"> S6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a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w w:val="108"/>
                <w:sz w:val="22"/>
                <w:szCs w:val="22"/>
              </w:rPr>
              <w:t xml:space="preserve"> MAN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-5"/>
                <w:w w:val="108"/>
                <w:sz w:val="22"/>
                <w:szCs w:val="22"/>
              </w:rPr>
              <w:t>O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-24"/>
                <w:w w:val="108"/>
                <w:sz w:val="22"/>
                <w:szCs w:val="22"/>
              </w:rPr>
              <w:t>V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w w:val="108"/>
                <w:sz w:val="22"/>
                <w:szCs w:val="22"/>
              </w:rPr>
              <w:t>A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29"/>
                <w:w w:val="108"/>
                <w:sz w:val="22"/>
                <w:szCs w:val="22"/>
              </w:rPr>
              <w:t xml:space="preserve"> 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z w:val="22"/>
                <w:szCs w:val="22"/>
              </w:rPr>
              <w:t>results: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52"/>
                <w:sz w:val="22"/>
                <w:szCs w:val="22"/>
              </w:rPr>
              <w:t xml:space="preserve"> 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w w:val="108"/>
                <w:sz w:val="22"/>
                <w:szCs w:val="22"/>
              </w:rPr>
              <w:t>MAN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-5"/>
                <w:w w:val="108"/>
                <w:sz w:val="22"/>
                <w:szCs w:val="22"/>
              </w:rPr>
              <w:t>O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-24"/>
                <w:w w:val="108"/>
                <w:sz w:val="22"/>
                <w:szCs w:val="22"/>
              </w:rPr>
              <w:t>V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w w:val="108"/>
                <w:sz w:val="22"/>
                <w:szCs w:val="22"/>
              </w:rPr>
              <w:t>A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29"/>
                <w:w w:val="108"/>
                <w:sz w:val="22"/>
                <w:szCs w:val="22"/>
              </w:rPr>
              <w:t xml:space="preserve"> 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-6"/>
                <w:sz w:val="22"/>
                <w:szCs w:val="22"/>
              </w:rPr>
              <w:t>w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z w:val="22"/>
                <w:szCs w:val="22"/>
              </w:rPr>
              <w:t>as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-3"/>
                <w:sz w:val="22"/>
                <w:szCs w:val="22"/>
              </w:rPr>
              <w:t xml:space="preserve"> 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z w:val="22"/>
                <w:szCs w:val="22"/>
              </w:rPr>
              <w:t>carried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14"/>
                <w:sz w:val="22"/>
                <w:szCs w:val="22"/>
              </w:rPr>
              <w:t xml:space="preserve"> 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z w:val="22"/>
                <w:szCs w:val="22"/>
              </w:rPr>
              <w:t>out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41"/>
                <w:sz w:val="22"/>
                <w:szCs w:val="22"/>
              </w:rPr>
              <w:t xml:space="preserve"> 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z w:val="22"/>
                <w:szCs w:val="22"/>
              </w:rPr>
              <w:t>on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19"/>
                <w:sz w:val="22"/>
                <w:szCs w:val="22"/>
              </w:rPr>
              <w:t xml:space="preserve"> 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w w:val="110"/>
                <w:sz w:val="22"/>
                <w:szCs w:val="22"/>
              </w:rPr>
              <w:t xml:space="preserve">full 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z w:val="22"/>
                <w:szCs w:val="22"/>
              </w:rPr>
              <w:t>data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30"/>
                <w:sz w:val="22"/>
                <w:szCs w:val="22"/>
              </w:rPr>
              <w:t xml:space="preserve"> 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w w:val="91"/>
                <w:sz w:val="22"/>
                <w:szCs w:val="22"/>
              </w:rPr>
              <w:t>set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39"/>
                <w:w w:val="91"/>
                <w:sz w:val="22"/>
                <w:szCs w:val="22"/>
              </w:rPr>
              <w:t xml:space="preserve"> 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z w:val="22"/>
                <w:szCs w:val="22"/>
              </w:rPr>
              <w:t>of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27"/>
                <w:sz w:val="22"/>
                <w:szCs w:val="22"/>
              </w:rPr>
              <w:t xml:space="preserve"> </w:t>
            </w:r>
            <w:proofErr w:type="spellStart"/>
            <w:r w:rsidR="00B34B03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27"/>
                <w:sz w:val="22"/>
                <w:szCs w:val="22"/>
              </w:rPr>
              <w:t>d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z w:val="22"/>
                <w:szCs w:val="22"/>
              </w:rPr>
              <w:t>Ct</w:t>
            </w:r>
            <w:proofErr w:type="spellEnd"/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54"/>
                <w:sz w:val="22"/>
                <w:szCs w:val="22"/>
              </w:rPr>
              <w:t xml:space="preserve"> 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-11"/>
                <w:sz w:val="22"/>
                <w:szCs w:val="22"/>
              </w:rPr>
              <w:t>v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z w:val="22"/>
                <w:szCs w:val="22"/>
              </w:rPr>
              <w:t>alues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-8"/>
                <w:sz w:val="22"/>
                <w:szCs w:val="22"/>
              </w:rPr>
              <w:t xml:space="preserve"> 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z w:val="22"/>
                <w:szCs w:val="22"/>
              </w:rPr>
              <w:t>after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34"/>
                <w:sz w:val="22"/>
                <w:szCs w:val="22"/>
              </w:rPr>
              <w:t xml:space="preserve"> 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-16"/>
                <w:w w:val="94"/>
                <w:sz w:val="22"/>
                <w:szCs w:val="22"/>
              </w:rPr>
              <w:t>Y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w w:val="94"/>
                <w:sz w:val="22"/>
                <w:szCs w:val="22"/>
              </w:rPr>
              <w:t>eo-Johnson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40"/>
                <w:w w:val="94"/>
                <w:sz w:val="22"/>
                <w:szCs w:val="22"/>
              </w:rPr>
              <w:t xml:space="preserve"> 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w w:val="106"/>
                <w:sz w:val="22"/>
                <w:szCs w:val="22"/>
              </w:rPr>
              <w:t>tran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w w:val="78"/>
                <w:sz w:val="22"/>
                <w:szCs w:val="22"/>
              </w:rPr>
              <w:t>s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w w:val="109"/>
                <w:sz w:val="22"/>
                <w:szCs w:val="22"/>
              </w:rPr>
              <w:t>f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w w:val="89"/>
                <w:sz w:val="22"/>
                <w:szCs w:val="22"/>
              </w:rPr>
              <w:t>o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w w:val="116"/>
                <w:sz w:val="22"/>
                <w:szCs w:val="22"/>
              </w:rPr>
              <w:t>r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w w:val="99"/>
                <w:sz w:val="22"/>
                <w:szCs w:val="22"/>
              </w:rPr>
              <w:t>m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w w:val="109"/>
                <w:sz w:val="22"/>
                <w:szCs w:val="22"/>
              </w:rPr>
              <w:t>ati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w w:val="94"/>
                <w:sz w:val="22"/>
                <w:szCs w:val="22"/>
              </w:rPr>
              <w:t>on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z w:val="22"/>
                <w:szCs w:val="22"/>
              </w:rPr>
              <w:t xml:space="preserve"> for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38"/>
                <w:sz w:val="22"/>
                <w:szCs w:val="22"/>
              </w:rPr>
              <w:t xml:space="preserve"> 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z w:val="22"/>
                <w:szCs w:val="22"/>
              </w:rPr>
              <w:t>ea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pacing w:val="-5"/>
                <w:sz w:val="22"/>
                <w:szCs w:val="22"/>
              </w:rPr>
              <w:t>c</w:t>
            </w:r>
            <w:r w:rsidR="009F3217" w:rsidRPr="005108C5">
              <w:rPr>
                <w:rFonts w:ascii="Times New Roman" w:eastAsia="Arial" w:hAnsi="Times New Roman" w:cs="Times New Roman"/>
                <w:b w:val="0"/>
                <w:color w:val="0D0D0D" w:themeColor="text1" w:themeTint="F2"/>
                <w:sz w:val="22"/>
                <w:szCs w:val="22"/>
              </w:rPr>
              <w:t>h gene.</w:t>
            </w:r>
          </w:p>
          <w:p w14:paraId="513AA1F5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</w:tr>
      <w:tr w:rsidR="009F3217" w:rsidRPr="005108C5" w14:paraId="0E4FA000" w14:textId="77777777" w:rsidTr="006946D8">
        <w:trPr>
          <w:trHeight w:val="260"/>
        </w:trPr>
        <w:tc>
          <w:tcPr>
            <w:tcW w:w="9039" w:type="dxa"/>
            <w:gridSpan w:val="8"/>
            <w:tcBorders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0593B33B" w14:textId="77777777" w:rsidR="009F3217" w:rsidRPr="005108C5" w:rsidRDefault="002D78B8" w:rsidP="0054562C">
            <w:pPr>
              <w:pStyle w:val="NoSpacing"/>
              <w:rPr>
                <w:rFonts w:ascii="Times New Roman" w:hAnsi="Times New Roman" w:cs="Times New Roman"/>
                <w:b/>
                <w:w w:val="112"/>
              </w:rPr>
            </w:pPr>
            <w:r w:rsidRPr="005108C5">
              <w:rPr>
                <w:rFonts w:ascii="Times New Roman" w:hAnsi="Times New Roman" w:cs="Times New Roman"/>
                <w:b/>
                <w:w w:val="112"/>
              </w:rPr>
              <w:t>Used R Code</w:t>
            </w:r>
          </w:p>
        </w:tc>
      </w:tr>
      <w:tr w:rsidR="002D78B8" w:rsidRPr="005108C5" w14:paraId="3ABD564B" w14:textId="77777777" w:rsidTr="006946D8">
        <w:trPr>
          <w:trHeight w:val="260"/>
        </w:trPr>
        <w:tc>
          <w:tcPr>
            <w:tcW w:w="9039" w:type="dxa"/>
            <w:gridSpan w:val="8"/>
            <w:tcBorders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1FB9D101" w14:textId="77777777" w:rsidR="002D78B8" w:rsidRPr="005108C5" w:rsidRDefault="002D78B8" w:rsidP="002D78B8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autoSpaceDE w:val="0"/>
              <w:autoSpaceDN w:val="0"/>
              <w:adjustRightInd w:val="0"/>
              <w:ind w:left="80" w:hanging="8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t1</w:t>
            </w:r>
            <w:proofErr w:type="gramEnd"/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&lt;-</w:t>
            </w:r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manova</w:t>
            </w:r>
            <w:proofErr w:type="spellEnd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(</w:t>
            </w:r>
            <w:proofErr w:type="spellStart"/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ormed.dCt.values</w:t>
            </w:r>
            <w:proofErr w:type="spellEnd"/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~</w:t>
            </w:r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e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+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y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%</w:t>
            </w:r>
            <w:r w:rsidRPr="005108C5">
              <w:rPr>
                <w:rFonts w:ascii="Times New Roman" w:hAnsi="Times New Roman" w:cs="Times New Roman"/>
                <w:color w:val="BA7605"/>
                <w:sz w:val="20"/>
                <w:szCs w:val="20"/>
              </w:rPr>
              <w:t>in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%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e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+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+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: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e</w:t>
            </w:r>
            <w:proofErr w:type="spellEnd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)</w:t>
            </w:r>
          </w:p>
          <w:p w14:paraId="3693E543" w14:textId="77777777" w:rsidR="002D78B8" w:rsidRPr="005108C5" w:rsidRDefault="002D78B8" w:rsidP="002D78B8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autoSpaceDE w:val="0"/>
              <w:autoSpaceDN w:val="0"/>
              <w:adjustRightInd w:val="0"/>
              <w:ind w:left="80" w:hanging="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ova.output</w:t>
            </w:r>
            <w:proofErr w:type="spellEnd"/>
            <w:proofErr w:type="gramEnd"/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&lt;-</w:t>
            </w:r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summary(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t1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=c(</w:t>
            </w:r>
            <w:r w:rsidRPr="005108C5">
              <w:rPr>
                <w:rFonts w:ascii="Times New Roman" w:hAnsi="Times New Roman" w:cs="Times New Roman"/>
                <w:color w:val="A41300"/>
                <w:sz w:val="20"/>
                <w:szCs w:val="20"/>
              </w:rPr>
              <w:t>"</w:t>
            </w:r>
            <w:proofErr w:type="spellStart"/>
            <w:r w:rsidRPr="005108C5">
              <w:rPr>
                <w:rFonts w:ascii="Times New Roman" w:hAnsi="Times New Roman" w:cs="Times New Roman"/>
                <w:color w:val="A41300"/>
                <w:sz w:val="20"/>
                <w:szCs w:val="20"/>
              </w:rPr>
              <w:t>Pillai</w:t>
            </w:r>
            <w:proofErr w:type="spellEnd"/>
            <w:r w:rsidRPr="005108C5">
              <w:rPr>
                <w:rFonts w:ascii="Times New Roman" w:hAnsi="Times New Roman" w:cs="Times New Roman"/>
                <w:color w:val="A41300"/>
                <w:sz w:val="20"/>
                <w:szCs w:val="20"/>
              </w:rPr>
              <w:t>"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))</w:t>
            </w:r>
          </w:p>
          <w:p w14:paraId="62CF0345" w14:textId="77777777" w:rsidR="002D78B8" w:rsidRPr="005108C5" w:rsidRDefault="002D78B8" w:rsidP="002D78B8">
            <w:pPr>
              <w:pStyle w:val="NoSpacing"/>
              <w:rPr>
                <w:rFonts w:ascii="Times New Roman" w:hAnsi="Times New Roman" w:cs="Times New Roman"/>
                <w:b/>
                <w:w w:val="112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ova.output</w:t>
            </w:r>
            <w:proofErr w:type="spellEnd"/>
            <w:proofErr w:type="gramEnd"/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&lt;-</w:t>
            </w:r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summary.aov</w:t>
            </w:r>
            <w:proofErr w:type="spellEnd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(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t1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)</w:t>
            </w:r>
          </w:p>
        </w:tc>
      </w:tr>
      <w:tr w:rsidR="002D78B8" w:rsidRPr="005108C5" w14:paraId="156FB50A" w14:textId="77777777" w:rsidTr="002D78B8">
        <w:trPr>
          <w:trHeight w:val="260"/>
        </w:trPr>
        <w:tc>
          <w:tcPr>
            <w:tcW w:w="9039" w:type="dxa"/>
            <w:gridSpan w:val="8"/>
            <w:tcBorders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0CA44820" w14:textId="77777777" w:rsidR="002D78B8" w:rsidRPr="005108C5" w:rsidRDefault="002D78B8" w:rsidP="0054562C">
            <w:pPr>
              <w:pStyle w:val="NoSpacing"/>
              <w:rPr>
                <w:rFonts w:ascii="Times New Roman" w:hAnsi="Times New Roman" w:cs="Times New Roman"/>
                <w:b/>
                <w:w w:val="112"/>
              </w:rPr>
            </w:pPr>
          </w:p>
        </w:tc>
      </w:tr>
      <w:tr w:rsidR="002D78B8" w:rsidRPr="005108C5" w14:paraId="666BE1F3" w14:textId="77777777" w:rsidTr="006946D8">
        <w:trPr>
          <w:trHeight w:val="260"/>
        </w:trPr>
        <w:tc>
          <w:tcPr>
            <w:tcW w:w="9039" w:type="dxa"/>
            <w:gridSpan w:val="8"/>
            <w:tcBorders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9810A0F" w14:textId="77777777" w:rsidR="002D78B8" w:rsidRPr="005108C5" w:rsidRDefault="002D78B8" w:rsidP="0054562C">
            <w:pPr>
              <w:pStyle w:val="NoSpacing"/>
              <w:rPr>
                <w:rFonts w:ascii="Times New Roman" w:hAnsi="Times New Roman" w:cs="Times New Roman"/>
                <w:b/>
                <w:w w:val="112"/>
              </w:rPr>
            </w:pPr>
            <w:r w:rsidRPr="005108C5">
              <w:rPr>
                <w:rFonts w:ascii="Times New Roman" w:hAnsi="Times New Roman" w:cs="Times New Roman"/>
                <w:b/>
                <w:w w:val="112"/>
              </w:rPr>
              <w:t>Multi</w:t>
            </w:r>
            <w:r w:rsidRPr="005108C5">
              <w:rPr>
                <w:rFonts w:ascii="Times New Roman" w:hAnsi="Times New Roman" w:cs="Times New Roman"/>
                <w:b/>
                <w:spacing w:val="-15"/>
                <w:w w:val="112"/>
              </w:rPr>
              <w:t>v</w:t>
            </w:r>
            <w:r w:rsidRPr="005108C5">
              <w:rPr>
                <w:rFonts w:ascii="Times New Roman" w:hAnsi="Times New Roman" w:cs="Times New Roman"/>
                <w:b/>
                <w:w w:val="112"/>
              </w:rPr>
              <w:t>ariate</w:t>
            </w:r>
            <w:r w:rsidRPr="005108C5">
              <w:rPr>
                <w:rFonts w:ascii="Times New Roman" w:hAnsi="Times New Roman" w:cs="Times New Roman"/>
                <w:b/>
                <w:spacing w:val="20"/>
                <w:w w:val="112"/>
              </w:rPr>
              <w:t xml:space="preserve"> </w:t>
            </w:r>
            <w:r w:rsidRPr="005108C5">
              <w:rPr>
                <w:rFonts w:ascii="Times New Roman" w:hAnsi="Times New Roman" w:cs="Times New Roman"/>
                <w:b/>
              </w:rPr>
              <w:t>effects</w:t>
            </w:r>
          </w:p>
        </w:tc>
      </w:tr>
      <w:tr w:rsidR="009F3217" w:rsidRPr="005108C5" w14:paraId="25214475" w14:textId="77777777" w:rsidTr="006946D8">
        <w:tc>
          <w:tcPr>
            <w:tcW w:w="2716" w:type="dxa"/>
            <w:tcBorders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53C814E6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factor</w:t>
            </w:r>
            <w:proofErr w:type="gramEnd"/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3DD68B6E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5108C5">
              <w:rPr>
                <w:rFonts w:ascii="Times New Roman" w:hAnsi="Times New Roman" w:cs="Times New Roman"/>
                <w:w w:val="105"/>
              </w:rPr>
              <w:t>Df</w:t>
            </w:r>
            <w:proofErr w:type="spellEnd"/>
          </w:p>
        </w:tc>
        <w:tc>
          <w:tcPr>
            <w:tcW w:w="1387" w:type="dxa"/>
            <w:tcBorders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6AAFC690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5108C5">
              <w:rPr>
                <w:rFonts w:ascii="Times New Roman" w:hAnsi="Times New Roman" w:cs="Times New Roman"/>
                <w:w w:val="103"/>
              </w:rPr>
              <w:t>Pillai’s</w:t>
            </w:r>
            <w:proofErr w:type="spellEnd"/>
            <w:r w:rsidRPr="005108C5">
              <w:rPr>
                <w:rFonts w:ascii="Times New Roman" w:hAnsi="Times New Roman" w:cs="Times New Roman"/>
              </w:rPr>
              <w:t xml:space="preserve"> trace</w:t>
            </w:r>
          </w:p>
        </w:tc>
        <w:tc>
          <w:tcPr>
            <w:tcW w:w="979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46166B7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F</w:t>
            </w:r>
            <w:r w:rsidRPr="005108C5">
              <w:rPr>
                <w:rFonts w:ascii="Times New Roman" w:hAnsi="Times New Roman" w:cs="Times New Roman"/>
                <w:spacing w:val="19"/>
              </w:rPr>
              <w:t xml:space="preserve"> </w:t>
            </w:r>
            <w:r w:rsidRPr="005108C5">
              <w:rPr>
                <w:rFonts w:ascii="Times New Roman" w:hAnsi="Times New Roman" w:cs="Times New Roman"/>
                <w:spacing w:val="-12"/>
              </w:rPr>
              <w:t>v</w:t>
            </w:r>
            <w:r w:rsidRPr="005108C5">
              <w:rPr>
                <w:rFonts w:ascii="Times New Roman" w:hAnsi="Times New Roman" w:cs="Times New Roman"/>
              </w:rPr>
              <w:t>alue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57AE639B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spacing w:val="-6"/>
              </w:rPr>
              <w:t>n</w:t>
            </w:r>
            <w:r w:rsidRPr="005108C5">
              <w:rPr>
                <w:rFonts w:ascii="Times New Roman" w:hAnsi="Times New Roman" w:cs="Times New Roman"/>
              </w:rPr>
              <w:t>um</w:t>
            </w:r>
            <w:proofErr w:type="spellEnd"/>
            <w:proofErr w:type="gramEnd"/>
            <w:r w:rsidRPr="005108C5">
              <w:rPr>
                <w:rFonts w:ascii="Times New Roman" w:hAnsi="Times New Roman" w:cs="Times New Roman"/>
                <w:spacing w:val="6"/>
              </w:rPr>
              <w:t xml:space="preserve"> </w:t>
            </w:r>
            <w:proofErr w:type="spellStart"/>
            <w:r w:rsidRPr="005108C5">
              <w:rPr>
                <w:rFonts w:ascii="Times New Roman" w:hAnsi="Times New Roman" w:cs="Times New Roman"/>
                <w:w w:val="105"/>
              </w:rPr>
              <w:t>Df</w:t>
            </w:r>
            <w:proofErr w:type="spellEnd"/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58300527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den</w:t>
            </w:r>
            <w:proofErr w:type="gramEnd"/>
            <w:r w:rsidRPr="005108C5">
              <w:rPr>
                <w:rFonts w:ascii="Times New Roman" w:hAnsi="Times New Roman" w:cs="Times New Roman"/>
                <w:spacing w:val="-17"/>
              </w:rPr>
              <w:t xml:space="preserve"> </w:t>
            </w:r>
            <w:proofErr w:type="spellStart"/>
            <w:r w:rsidRPr="005108C5">
              <w:rPr>
                <w:rFonts w:ascii="Times New Roman" w:hAnsi="Times New Roman" w:cs="Times New Roman"/>
                <w:w w:val="105"/>
              </w:rPr>
              <w:t>Df</w:t>
            </w:r>
            <w:proofErr w:type="spellEnd"/>
          </w:p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45428CD3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P-</w:t>
            </w:r>
            <w:r w:rsidRPr="005108C5">
              <w:rPr>
                <w:rFonts w:ascii="Times New Roman" w:hAnsi="Times New Roman" w:cs="Times New Roman"/>
                <w:spacing w:val="-12"/>
              </w:rPr>
              <w:t>v</w:t>
            </w:r>
            <w:r w:rsidRPr="005108C5">
              <w:rPr>
                <w:rFonts w:ascii="Times New Roman" w:hAnsi="Times New Roman" w:cs="Times New Roman"/>
              </w:rPr>
              <w:t>alue</w:t>
            </w:r>
          </w:p>
        </w:tc>
      </w:tr>
      <w:tr w:rsidR="009F3217" w:rsidRPr="005108C5" w14:paraId="2B711EEF" w14:textId="77777777" w:rsidTr="006946D8">
        <w:tc>
          <w:tcPr>
            <w:tcW w:w="2716" w:type="dxa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84C1320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</w:rPr>
              <w:t>site</w:t>
            </w:r>
            <w:proofErr w:type="gramEnd"/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9866533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3E546AB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979" w:type="dxa"/>
            <w:gridSpan w:val="2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DD4F299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3.382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D6BC7AD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AD8077F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CA47032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  <w:w w:val="117"/>
              </w:rPr>
              <w:t>&lt;</w:t>
            </w:r>
            <w:r w:rsidRPr="005108C5">
              <w:rPr>
                <w:rFonts w:ascii="Times New Roman" w:hAnsi="Times New Roman" w:cs="Times New Roman"/>
                <w:b/>
                <w:spacing w:val="31"/>
                <w:w w:val="117"/>
              </w:rPr>
              <w:t xml:space="preserve"> </w:t>
            </w:r>
            <w:r w:rsidRPr="005108C5">
              <w:rPr>
                <w:rFonts w:ascii="Times New Roman" w:hAnsi="Times New Roman" w:cs="Times New Roman"/>
                <w:b/>
                <w:w w:val="117"/>
              </w:rPr>
              <w:t>0.001</w:t>
            </w:r>
          </w:p>
        </w:tc>
      </w:tr>
      <w:tr w:rsidR="009F3217" w:rsidRPr="005108C5" w14:paraId="25455331" w14:textId="77777777" w:rsidTr="006946D8"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DBC7876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  <w:w w:val="102"/>
              </w:rPr>
              <w:t>infection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2662534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3AE09AB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6B5AD6E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2.0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2CB134D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3B04F9B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DEAD6F5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  <w:w w:val="103"/>
              </w:rPr>
              <w:t>0.013</w:t>
            </w:r>
          </w:p>
        </w:tc>
      </w:tr>
      <w:tr w:rsidR="009F3217" w:rsidRPr="005108C5" w14:paraId="25F85757" w14:textId="77777777" w:rsidTr="006946D8"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F953EA3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b/>
              </w:rPr>
              <w:t>site:colo</w:t>
            </w:r>
            <w:r w:rsidRPr="005108C5">
              <w:rPr>
                <w:rFonts w:ascii="Times New Roman" w:hAnsi="Times New Roman" w:cs="Times New Roman"/>
                <w:b/>
                <w:spacing w:val="-6"/>
              </w:rPr>
              <w:t>n</w:t>
            </w:r>
            <w:r w:rsidRPr="005108C5">
              <w:rPr>
                <w:rFonts w:ascii="Times New Roman" w:hAnsi="Times New Roman" w:cs="Times New Roman"/>
                <w:b/>
              </w:rPr>
              <w:t>y</w:t>
            </w:r>
            <w:proofErr w:type="spellEnd"/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B90EA20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172B1A8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3.806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8164050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3.2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8AE2571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BDF1494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82531E7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  <w:spacing w:val="31"/>
                <w:w w:val="117"/>
              </w:rPr>
              <w:t xml:space="preserve">&lt; </w:t>
            </w:r>
            <w:r w:rsidRPr="005108C5">
              <w:rPr>
                <w:rFonts w:ascii="Times New Roman" w:hAnsi="Times New Roman" w:cs="Times New Roman"/>
                <w:b/>
                <w:w w:val="117"/>
              </w:rPr>
              <w:t>0.001</w:t>
            </w:r>
          </w:p>
        </w:tc>
      </w:tr>
      <w:tr w:rsidR="009F3217" w:rsidRPr="005108C5" w14:paraId="4BF4603D" w14:textId="77777777" w:rsidTr="006946D8"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33B7813" w14:textId="77777777" w:rsidR="009F3217" w:rsidRPr="005108C5" w:rsidRDefault="00511EC5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9F3217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B7A5814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F91D5AC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8BF2298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4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79EE57A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5D6655E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CFB9E4B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138</w:t>
            </w:r>
          </w:p>
        </w:tc>
      </w:tr>
      <w:tr w:rsidR="009F3217" w:rsidRPr="005108C5" w14:paraId="05E6C73F" w14:textId="77777777" w:rsidTr="006946D8"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91CD874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62A8C13D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89"/>
              </w:rPr>
              <w:t>7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F0A3EF6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471E6298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3B94B8A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2693E3AC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1291FEC0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25343" w:rsidRPr="005108C5" w14:paraId="025F843B" w14:textId="77777777" w:rsidTr="00C25343">
        <w:tc>
          <w:tcPr>
            <w:tcW w:w="2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017677E9" w14:textId="77777777" w:rsidR="00C25343" w:rsidRPr="005108C5" w:rsidRDefault="00C25343" w:rsidP="0054562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38E2C5B7" w14:textId="77777777" w:rsidR="00C25343" w:rsidRPr="005108C5" w:rsidRDefault="00C25343" w:rsidP="0054562C">
            <w:pPr>
              <w:pStyle w:val="NoSpacing"/>
              <w:rPr>
                <w:rFonts w:ascii="Times New Roman" w:hAnsi="Times New Roman" w:cs="Times New Roman"/>
                <w:w w:val="89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6EC7CD6D" w14:textId="77777777" w:rsidR="00C25343" w:rsidRPr="005108C5" w:rsidRDefault="00C25343" w:rsidP="0054562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0220D300" w14:textId="77777777" w:rsidR="00C25343" w:rsidRPr="005108C5" w:rsidRDefault="00C25343" w:rsidP="0054562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404B58FA" w14:textId="77777777" w:rsidR="00C25343" w:rsidRPr="005108C5" w:rsidRDefault="00C25343" w:rsidP="0054562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25A14E95" w14:textId="77777777" w:rsidR="00C25343" w:rsidRPr="005108C5" w:rsidRDefault="00C25343" w:rsidP="0054562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385079DA" w14:textId="77777777" w:rsidR="00C25343" w:rsidRPr="005108C5" w:rsidRDefault="00C25343" w:rsidP="0054562C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F3217" w:rsidRPr="005108C5" w14:paraId="7F034412" w14:textId="77777777" w:rsidTr="006946D8">
        <w:tc>
          <w:tcPr>
            <w:tcW w:w="9039" w:type="dxa"/>
            <w:gridSpan w:val="8"/>
            <w:tcBorders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25606B5B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  <w:proofErr w:type="spellStart"/>
            <w:r w:rsidRPr="005108C5">
              <w:rPr>
                <w:rFonts w:ascii="Times New Roman" w:hAnsi="Times New Roman" w:cs="Times New Roman"/>
                <w:b/>
                <w:w w:val="109"/>
              </w:rPr>
              <w:t>Uni</w:t>
            </w:r>
            <w:r w:rsidRPr="005108C5">
              <w:rPr>
                <w:rFonts w:ascii="Times New Roman" w:hAnsi="Times New Roman" w:cs="Times New Roman"/>
                <w:b/>
                <w:spacing w:val="-13"/>
                <w:w w:val="109"/>
              </w:rPr>
              <w:t>v</w:t>
            </w:r>
            <w:r w:rsidRPr="005108C5">
              <w:rPr>
                <w:rFonts w:ascii="Times New Roman" w:hAnsi="Times New Roman" w:cs="Times New Roman"/>
                <w:b/>
                <w:w w:val="109"/>
              </w:rPr>
              <w:t>ariate</w:t>
            </w:r>
            <w:proofErr w:type="spellEnd"/>
            <w:r w:rsidRPr="005108C5">
              <w:rPr>
                <w:rFonts w:ascii="Times New Roman" w:hAnsi="Times New Roman" w:cs="Times New Roman"/>
                <w:b/>
                <w:spacing w:val="19"/>
                <w:w w:val="109"/>
              </w:rPr>
              <w:t xml:space="preserve"> </w:t>
            </w:r>
            <w:r w:rsidRPr="005108C5">
              <w:rPr>
                <w:rFonts w:ascii="Times New Roman" w:hAnsi="Times New Roman" w:cs="Times New Roman"/>
                <w:b/>
              </w:rPr>
              <w:t>effects</w:t>
            </w:r>
          </w:p>
        </w:tc>
      </w:tr>
      <w:tr w:rsidR="009F3217" w:rsidRPr="005108C5" w14:paraId="4E706B2C" w14:textId="77777777" w:rsidTr="006946D8">
        <w:tc>
          <w:tcPr>
            <w:tcW w:w="3539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3B57585B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w w:val="89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gene</w:t>
            </w:r>
            <w:proofErr w:type="gramEnd"/>
          </w:p>
        </w:tc>
        <w:tc>
          <w:tcPr>
            <w:tcW w:w="1672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20E5719A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factor</w:t>
            </w:r>
            <w:proofErr w:type="gramEnd"/>
          </w:p>
        </w:tc>
        <w:tc>
          <w:tcPr>
            <w:tcW w:w="1752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1D43F2EB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F</w:t>
            </w:r>
            <w:r w:rsidRPr="005108C5">
              <w:rPr>
                <w:rFonts w:ascii="Times New Roman" w:hAnsi="Times New Roman" w:cs="Times New Roman"/>
                <w:spacing w:val="18"/>
              </w:rPr>
              <w:t xml:space="preserve"> </w:t>
            </w:r>
            <w:r w:rsidRPr="005108C5">
              <w:rPr>
                <w:rFonts w:ascii="Times New Roman" w:hAnsi="Times New Roman" w:cs="Times New Roman"/>
                <w:spacing w:val="-11"/>
              </w:rPr>
              <w:t>v</w:t>
            </w:r>
            <w:r w:rsidRPr="005108C5">
              <w:rPr>
                <w:rFonts w:ascii="Times New Roman" w:hAnsi="Times New Roman" w:cs="Times New Roman"/>
              </w:rPr>
              <w:t>alue</w:t>
            </w:r>
          </w:p>
        </w:tc>
        <w:tc>
          <w:tcPr>
            <w:tcW w:w="2076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52CAF045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102"/>
              </w:rPr>
              <w:t>P-</w:t>
            </w:r>
            <w:r w:rsidRPr="005108C5">
              <w:rPr>
                <w:rFonts w:ascii="Times New Roman" w:hAnsi="Times New Roman" w:cs="Times New Roman"/>
                <w:spacing w:val="-11"/>
                <w:w w:val="102"/>
              </w:rPr>
              <w:t>v</w:t>
            </w:r>
            <w:r w:rsidRPr="005108C5">
              <w:rPr>
                <w:rFonts w:ascii="Times New Roman" w:hAnsi="Times New Roman" w:cs="Times New Roman"/>
                <w:w w:val="93"/>
              </w:rPr>
              <w:t>alue</w:t>
            </w:r>
          </w:p>
        </w:tc>
      </w:tr>
      <w:tr w:rsidR="00FA11DC" w:rsidRPr="005108C5" w14:paraId="06F9D9F9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9CC443C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11"/>
              </w:rPr>
              <w:t>PGRP-S3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C62960D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D234BE9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i/>
                <w:w w:val="132"/>
              </w:rPr>
              <w:t>&lt;</w:t>
            </w:r>
            <w:r w:rsidRPr="005108C5">
              <w:rPr>
                <w:rFonts w:ascii="Times New Roman" w:eastAsia="Arial" w:hAnsi="Times New Roman" w:cs="Times New Roman"/>
                <w:w w:val="90"/>
              </w:rPr>
              <w:t>0.001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E2405A8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982</w:t>
            </w:r>
          </w:p>
        </w:tc>
      </w:tr>
      <w:tr w:rsidR="00FA11DC" w:rsidRPr="005108C5" w14:paraId="10F1E3D6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A2BD410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E7342E7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6DA70A2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560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51FD316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457</w:t>
            </w:r>
          </w:p>
        </w:tc>
      </w:tr>
      <w:tr w:rsidR="00FA11DC" w:rsidRPr="005108C5" w14:paraId="400B3E79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ABE5159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2439D8B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6FFD202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731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F2881E0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19</w:t>
            </w:r>
          </w:p>
        </w:tc>
      </w:tr>
      <w:tr w:rsidR="00FA11DC" w:rsidRPr="005108C5" w14:paraId="394A3A16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0A688878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67481545" w14:textId="77777777" w:rsidR="00FA11DC" w:rsidRPr="005108C5" w:rsidRDefault="00511EC5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FA11DC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5364E250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4.043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604B06A1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48</w:t>
            </w:r>
          </w:p>
        </w:tc>
      </w:tr>
      <w:tr w:rsidR="00FA11DC" w:rsidRPr="005108C5" w14:paraId="7CF1BF60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FA33189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16"/>
              </w:rPr>
              <w:t>PGRP-LC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2B042EA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F03E573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5.898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3862977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17</w:t>
            </w:r>
          </w:p>
        </w:tc>
      </w:tr>
      <w:tr w:rsidR="00FA11DC" w:rsidRPr="005108C5" w14:paraId="28CB792A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147BD89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83F0DC2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5FF8EE9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943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81A6CC3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167</w:t>
            </w:r>
          </w:p>
        </w:tc>
      </w:tr>
      <w:tr w:rsidR="00FA11DC" w:rsidRPr="005108C5" w14:paraId="7F5F72C7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0F411B5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E58113D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39A2BC0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144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C8D2F60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8</w:t>
            </w:r>
          </w:p>
        </w:tc>
      </w:tr>
      <w:tr w:rsidR="00FA11DC" w:rsidRPr="005108C5" w14:paraId="51649D35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0BC334B5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5AC9B355" w14:textId="77777777" w:rsidR="00FA11DC" w:rsidRPr="005108C5" w:rsidRDefault="00511EC5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FA11DC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06F1AAD6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368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003376E3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546</w:t>
            </w:r>
          </w:p>
        </w:tc>
      </w:tr>
      <w:tr w:rsidR="00FA11DC" w:rsidRPr="005108C5" w14:paraId="186141FA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BEFE3AF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  <w:w w:val="114"/>
              </w:rPr>
              <w:t>BGRP1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CFE61E0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5FDBC26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0.976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227B541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326</w:t>
            </w:r>
          </w:p>
        </w:tc>
      </w:tr>
      <w:tr w:rsidR="00FA11DC" w:rsidRPr="005108C5" w14:paraId="2771A077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62CD29C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0988CC0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75C9909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0.003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667CEB5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954</w:t>
            </w:r>
          </w:p>
        </w:tc>
      </w:tr>
      <w:tr w:rsidR="00FA11DC" w:rsidRPr="005108C5" w14:paraId="443A6092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D25BD3C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BD995FE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55BFA08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5.078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493C6B1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  <w:i/>
                <w:w w:val="132"/>
              </w:rPr>
              <w:t>&lt;</w:t>
            </w:r>
            <w:r w:rsidRPr="005108C5">
              <w:rPr>
                <w:rFonts w:ascii="Times New Roman" w:hAnsi="Times New Roman" w:cs="Times New Roman"/>
                <w:b/>
                <w:w w:val="104"/>
              </w:rPr>
              <w:t>0.001</w:t>
            </w:r>
          </w:p>
        </w:tc>
      </w:tr>
      <w:tr w:rsidR="00FA11DC" w:rsidRPr="005108C5" w14:paraId="2B7AC723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0E97ACF0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6BD23C3E" w14:textId="77777777" w:rsidR="00FA11DC" w:rsidRPr="005108C5" w:rsidRDefault="00511EC5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FA11DC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B5DF42E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3.357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5E6D8B02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071</w:t>
            </w:r>
          </w:p>
        </w:tc>
      </w:tr>
      <w:tr w:rsidR="00FA11DC" w:rsidRPr="005108C5" w14:paraId="3C00CE54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0364369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  <w:w w:val="114"/>
              </w:rPr>
              <w:t>BGRP2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CC4E7BD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8FB1A46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i/>
                <w:w w:val="132"/>
              </w:rPr>
              <w:t>&lt;</w:t>
            </w:r>
            <w:r w:rsidRPr="005108C5">
              <w:rPr>
                <w:rFonts w:ascii="Times New Roman" w:hAnsi="Times New Roman" w:cs="Times New Roman"/>
                <w:w w:val="90"/>
              </w:rPr>
              <w:t>0.001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42BB664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0.991</w:t>
            </w:r>
          </w:p>
        </w:tc>
      </w:tr>
      <w:tr w:rsidR="00FA11DC" w:rsidRPr="005108C5" w14:paraId="2C0D9911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5F8489B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1061EDA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2DA620C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2.475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EF01977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0.120</w:t>
            </w:r>
          </w:p>
        </w:tc>
      </w:tr>
      <w:tr w:rsidR="00FA11DC" w:rsidRPr="005108C5" w14:paraId="35EED386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0B5D973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B63D40F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FCB47FF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0.29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495E7E9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  <w:i/>
                <w:w w:val="132"/>
              </w:rPr>
              <w:t>&lt;</w:t>
            </w:r>
            <w:r w:rsidRPr="005108C5">
              <w:rPr>
                <w:rFonts w:ascii="Times New Roman" w:hAnsi="Times New Roman" w:cs="Times New Roman"/>
                <w:b/>
                <w:w w:val="104"/>
              </w:rPr>
              <w:t>0.001</w:t>
            </w:r>
          </w:p>
        </w:tc>
      </w:tr>
      <w:tr w:rsidR="00FA11DC" w:rsidRPr="005108C5" w14:paraId="5EA210AC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26359B84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19BD6A4" w14:textId="77777777" w:rsidR="00FA11DC" w:rsidRPr="005108C5" w:rsidRDefault="00511EC5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FA11DC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02863A8F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032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2811F7E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0.313</w:t>
            </w:r>
          </w:p>
        </w:tc>
      </w:tr>
      <w:tr w:rsidR="00FA11DC" w:rsidRPr="005108C5" w14:paraId="7DCE1274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A66769F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eastAsia="Arial" w:hAnsi="Times New Roman" w:cs="Times New Roman"/>
                <w:b/>
                <w:bCs/>
                <w:w w:val="102"/>
              </w:rPr>
              <w:t>hemo</w:t>
            </w:r>
            <w:r w:rsidRPr="005108C5">
              <w:rPr>
                <w:rFonts w:ascii="Times New Roman" w:eastAsia="Arial" w:hAnsi="Times New Roman" w:cs="Times New Roman"/>
                <w:b/>
                <w:bCs/>
                <w:spacing w:val="-6"/>
                <w:w w:val="102"/>
              </w:rPr>
              <w:t>m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2"/>
              </w:rPr>
              <w:t>ucin</w:t>
            </w:r>
            <w:proofErr w:type="spellEnd"/>
            <w:proofErr w:type="gramEnd"/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7E166F7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D37C3DC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176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F619642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079</w:t>
            </w:r>
          </w:p>
        </w:tc>
      </w:tr>
      <w:tr w:rsidR="00FA11DC" w:rsidRPr="005108C5" w14:paraId="6C5D2D8A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5A6D9FC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D057D7A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6AB7E7F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582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C20AB6C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448</w:t>
            </w:r>
          </w:p>
        </w:tc>
      </w:tr>
      <w:tr w:rsidR="00FA11DC" w:rsidRPr="005108C5" w14:paraId="516766F7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DA90922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8D03CE2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7BC9AA6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971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9857F0A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2</w:t>
            </w:r>
          </w:p>
        </w:tc>
      </w:tr>
      <w:tr w:rsidR="00FA11DC" w:rsidRPr="005108C5" w14:paraId="622C0AE0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06E604C0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4150E642" w14:textId="77777777" w:rsidR="00FA11DC" w:rsidRPr="005108C5" w:rsidRDefault="00511EC5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FA11DC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579E47C5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98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6E342994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  <w:w w:val="90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482</w:t>
            </w:r>
          </w:p>
        </w:tc>
      </w:tr>
      <w:tr w:rsidR="00FA11DC" w:rsidRPr="005108C5" w14:paraId="76272204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EAA13CF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eastAsia="Arial" w:hAnsi="Times New Roman" w:cs="Times New Roman"/>
                <w:b/>
                <w:bCs/>
                <w:spacing w:val="7"/>
                <w:w w:val="104"/>
              </w:rPr>
              <w:lastRenderedPageBreak/>
              <w:t>p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1"/>
              </w:rPr>
              <w:t>elle</w:t>
            </w:r>
            <w:proofErr w:type="spellEnd"/>
            <w:proofErr w:type="gramEnd"/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DC6BD45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C57EE6F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0.54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4630798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2</w:t>
            </w:r>
          </w:p>
        </w:tc>
      </w:tr>
      <w:tr w:rsidR="00FA11DC" w:rsidRPr="005108C5" w14:paraId="5FAB7D2B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650DE73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772CA4D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9C7D4BA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88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23894A6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767</w:t>
            </w:r>
          </w:p>
        </w:tc>
      </w:tr>
      <w:tr w:rsidR="00FA11DC" w:rsidRPr="005108C5" w14:paraId="54B78379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0EDC4CB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CA38858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8B287B0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844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40C3E1C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15</w:t>
            </w:r>
          </w:p>
        </w:tc>
      </w:tr>
      <w:tr w:rsidR="00FA11DC" w:rsidRPr="005108C5" w14:paraId="3E13A1EF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1F3BA7DA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4EA32971" w14:textId="77777777" w:rsidR="00FA11DC" w:rsidRPr="005108C5" w:rsidRDefault="00511EC5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FA11DC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6479A652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81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29EE8290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777</w:t>
            </w:r>
          </w:p>
        </w:tc>
      </w:tr>
      <w:tr w:rsidR="00FA11DC" w:rsidRPr="005108C5" w14:paraId="7D6593DF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2381C94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eastAsia="Arial" w:hAnsi="Times New Roman" w:cs="Times New Roman"/>
                <w:b/>
                <w:bCs/>
                <w:w w:val="101"/>
              </w:rPr>
              <w:t>relish</w:t>
            </w:r>
            <w:proofErr w:type="gramEnd"/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DAD0993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254FB88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5.381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14273E9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23</w:t>
            </w:r>
          </w:p>
        </w:tc>
      </w:tr>
      <w:tr w:rsidR="00FA11DC" w:rsidRPr="005108C5" w14:paraId="0470CC79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CE6D73C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EDBF122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6BEAB79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12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BC52030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739</w:t>
            </w:r>
          </w:p>
        </w:tc>
      </w:tr>
      <w:tr w:rsidR="00FA11DC" w:rsidRPr="005108C5" w14:paraId="5B78FF4E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660FB52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1966FEE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350A9BF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365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88CC547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5</w:t>
            </w:r>
          </w:p>
        </w:tc>
      </w:tr>
      <w:tr w:rsidR="00FA11DC" w:rsidRPr="005108C5" w14:paraId="42074318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4BE74201" w14:textId="77777777" w:rsidR="00FA11DC" w:rsidRPr="005108C5" w:rsidRDefault="00FA11DC" w:rsidP="00FA11D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01DC0512" w14:textId="77777777" w:rsidR="00FA11DC" w:rsidRPr="005108C5" w:rsidRDefault="00511EC5" w:rsidP="00FA11D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FA11DC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0BB3BCF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699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59F25DD9" w14:textId="77777777" w:rsidR="00FA11DC" w:rsidRPr="005108C5" w:rsidRDefault="00FA11DC" w:rsidP="00FA11D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196</w:t>
            </w:r>
          </w:p>
        </w:tc>
      </w:tr>
      <w:tr w:rsidR="00220B2A" w:rsidRPr="005108C5" w14:paraId="6439A6FF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BA5D3D3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  <w:w w:val="98"/>
              </w:rPr>
              <w:t>bas</w:t>
            </w:r>
            <w:r w:rsidRPr="005108C5">
              <w:rPr>
                <w:rFonts w:ascii="Times New Roman" w:hAnsi="Times New Roman" w:cs="Times New Roman"/>
                <w:b/>
                <w:spacing w:val="-6"/>
                <w:w w:val="98"/>
              </w:rPr>
              <w:t>k</w:t>
            </w:r>
            <w:r w:rsidRPr="005108C5">
              <w:rPr>
                <w:rFonts w:ascii="Times New Roman" w:hAnsi="Times New Roman" w:cs="Times New Roman"/>
                <w:b/>
                <w:w w:val="109"/>
              </w:rPr>
              <w:t>et</w:t>
            </w:r>
            <w:proofErr w:type="gramEnd"/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3BC12E8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12E0C2C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E95CF2C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0.757</w:t>
            </w:r>
          </w:p>
        </w:tc>
      </w:tr>
      <w:tr w:rsidR="00220B2A" w:rsidRPr="005108C5" w14:paraId="49C414A2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2C86094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C2DBC5F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1A06199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0CD29A9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0.418</w:t>
            </w:r>
          </w:p>
        </w:tc>
      </w:tr>
      <w:tr w:rsidR="00220B2A" w:rsidRPr="005108C5" w14:paraId="5647BBDB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2585556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1CE667D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63E7D44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964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658587F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104"/>
              </w:rPr>
              <w:t>0.081</w:t>
            </w:r>
          </w:p>
        </w:tc>
      </w:tr>
      <w:tr w:rsidR="00220B2A" w:rsidRPr="005108C5" w14:paraId="735108CD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18FE917C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91FFC1D" w14:textId="77777777" w:rsidR="00220B2A" w:rsidRPr="005108C5" w:rsidRDefault="00511EC5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220B2A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5B17DBF8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301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3D5EA79D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0.258</w:t>
            </w:r>
          </w:p>
        </w:tc>
      </w:tr>
      <w:tr w:rsidR="00220B2A" w:rsidRPr="005108C5" w14:paraId="01480C6C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6CB875A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eastAsia="Arial" w:hAnsi="Times New Roman" w:cs="Times New Roman"/>
                <w:b/>
                <w:bCs/>
              </w:rPr>
              <w:t>hopscot</w:t>
            </w:r>
            <w:r w:rsidRPr="005108C5">
              <w:rPr>
                <w:rFonts w:ascii="Times New Roman" w:eastAsia="Arial" w:hAnsi="Times New Roman" w:cs="Times New Roman"/>
                <w:b/>
                <w:bCs/>
                <w:spacing w:val="-6"/>
              </w:rPr>
              <w:t>c</w:t>
            </w:r>
            <w:r w:rsidRPr="005108C5">
              <w:rPr>
                <w:rFonts w:ascii="Times New Roman" w:eastAsia="Arial" w:hAnsi="Times New Roman" w:cs="Times New Roman"/>
                <w:b/>
                <w:bCs/>
              </w:rPr>
              <w:t>h</w:t>
            </w:r>
            <w:proofErr w:type="gramEnd"/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9144A4E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A737E89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261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BCA0C56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611</w:t>
            </w:r>
          </w:p>
        </w:tc>
      </w:tr>
      <w:tr w:rsidR="00220B2A" w:rsidRPr="005108C5" w14:paraId="7D5FB787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4114228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523D7D7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B1C3A35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622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4F1DAB1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433</w:t>
            </w:r>
          </w:p>
        </w:tc>
      </w:tr>
      <w:tr w:rsidR="00220B2A" w:rsidRPr="005108C5" w14:paraId="46831996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C10A05D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4E50667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1333F22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6.238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609F184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i/>
                <w:w w:val="132"/>
              </w:rPr>
              <w:t>&lt;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1</w:t>
            </w:r>
          </w:p>
        </w:tc>
      </w:tr>
      <w:tr w:rsidR="00220B2A" w:rsidRPr="005108C5" w14:paraId="4B19646A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2E797805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04FE1A35" w14:textId="77777777" w:rsidR="00220B2A" w:rsidRPr="005108C5" w:rsidRDefault="00511EC5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220B2A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2340142F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045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6C531A00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085</w:t>
            </w:r>
          </w:p>
        </w:tc>
      </w:tr>
      <w:tr w:rsidR="009F3217" w:rsidRPr="005108C5" w14:paraId="64419FBA" w14:textId="77777777" w:rsidTr="006946D8">
        <w:tc>
          <w:tcPr>
            <w:tcW w:w="3539" w:type="dxa"/>
            <w:gridSpan w:val="2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82E1E6F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  <w:w w:val="89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b/>
              </w:rPr>
              <w:t>abaecin</w:t>
            </w:r>
            <w:proofErr w:type="spellEnd"/>
            <w:proofErr w:type="gramEnd"/>
          </w:p>
        </w:tc>
        <w:tc>
          <w:tcPr>
            <w:tcW w:w="1672" w:type="dxa"/>
            <w:gridSpan w:val="2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C525FB2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F2DDB32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0.015</w:t>
            </w:r>
          </w:p>
        </w:tc>
        <w:tc>
          <w:tcPr>
            <w:tcW w:w="2076" w:type="dxa"/>
            <w:gridSpan w:val="2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D3EFB76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904</w:t>
            </w:r>
          </w:p>
        </w:tc>
      </w:tr>
      <w:tr w:rsidR="009F3217" w:rsidRPr="005108C5" w14:paraId="434E5183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49995CF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3150DF9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9C5F93F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w w:val="90"/>
              </w:rPr>
            </w:pPr>
            <w:r w:rsidRPr="005108C5">
              <w:rPr>
                <w:rFonts w:ascii="Times New Roman" w:hAnsi="Times New Roman" w:cs="Times New Roman"/>
                <w:w w:val="91"/>
              </w:rPr>
              <w:t>11.</w:t>
            </w:r>
            <w:r w:rsidRPr="005108C5">
              <w:rPr>
                <w:rFonts w:ascii="Times New Roman" w:hAnsi="Times New Roman" w:cs="Times New Roman"/>
                <w:w w:val="89"/>
              </w:rPr>
              <w:t>59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AF7E663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  <w:w w:val="104"/>
              </w:rPr>
              <w:t>0.001</w:t>
            </w:r>
          </w:p>
        </w:tc>
      </w:tr>
      <w:tr w:rsidR="009F3217" w:rsidRPr="005108C5" w14:paraId="6082DFD9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E99D7A5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EF2B29A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b/>
              </w:rPr>
              <w:t>site:colo</w:t>
            </w:r>
            <w:r w:rsidRPr="005108C5">
              <w:rPr>
                <w:rFonts w:ascii="Times New Roman" w:hAnsi="Times New Roman" w:cs="Times New Roman"/>
                <w:b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  <w:b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FBA99BC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w w:val="90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3.690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4A88854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  <w:w w:val="104"/>
              </w:rPr>
              <w:t>0.003</w:t>
            </w:r>
          </w:p>
        </w:tc>
      </w:tr>
      <w:tr w:rsidR="009F3217" w:rsidRPr="005108C5" w14:paraId="3E2D37E5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17D25FCD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CB1F863" w14:textId="77777777" w:rsidR="009F3217" w:rsidRPr="005108C5" w:rsidRDefault="00511EC5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9F3217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5292E1A7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w w:val="90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1.692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67E7AEE3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197</w:t>
            </w:r>
          </w:p>
        </w:tc>
      </w:tr>
      <w:tr w:rsidR="009F3217" w:rsidRPr="005108C5" w14:paraId="78C32DC6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7C62893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b/>
                <w:w w:val="101"/>
              </w:rPr>
              <w:t>apidaecin</w:t>
            </w:r>
            <w:proofErr w:type="spellEnd"/>
            <w:proofErr w:type="gramEnd"/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80F8E2F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7CE6170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0.041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37CE0A6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840</w:t>
            </w:r>
          </w:p>
        </w:tc>
      </w:tr>
      <w:tr w:rsidR="009F3217" w:rsidRPr="005108C5" w14:paraId="224338A4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2BFED3A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7FCC447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702BB86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3.831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EE0D474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104"/>
              </w:rPr>
              <w:t>0.054</w:t>
            </w:r>
          </w:p>
        </w:tc>
      </w:tr>
      <w:tr w:rsidR="009F3217" w:rsidRPr="005108C5" w14:paraId="790EE78B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7E09E88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F2E8EAA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b/>
              </w:rPr>
              <w:t>site:colo</w:t>
            </w:r>
            <w:r w:rsidRPr="005108C5">
              <w:rPr>
                <w:rFonts w:ascii="Times New Roman" w:hAnsi="Times New Roman" w:cs="Times New Roman"/>
                <w:b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  <w:b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823DFA2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4.907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3471575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  <w:i/>
                <w:w w:val="132"/>
              </w:rPr>
              <w:t>&lt;</w:t>
            </w:r>
            <w:r w:rsidRPr="005108C5">
              <w:rPr>
                <w:rFonts w:ascii="Times New Roman" w:hAnsi="Times New Roman" w:cs="Times New Roman"/>
                <w:b/>
                <w:w w:val="104"/>
              </w:rPr>
              <w:t>0.001</w:t>
            </w:r>
          </w:p>
        </w:tc>
      </w:tr>
      <w:tr w:rsidR="009F3217" w:rsidRPr="005108C5" w14:paraId="2BA00763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4BD5A89F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5EB2AF9B" w14:textId="77777777" w:rsidR="009F3217" w:rsidRPr="005108C5" w:rsidRDefault="00511EC5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9F3217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0807B0F8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2.654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2A1CBD89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107</w:t>
            </w:r>
          </w:p>
        </w:tc>
      </w:tr>
      <w:tr w:rsidR="00220B2A" w:rsidRPr="005108C5" w14:paraId="712B1A72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54839E8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eastAsia="Arial" w:hAnsi="Times New Roman" w:cs="Times New Roman"/>
                <w:b/>
                <w:bCs/>
              </w:rPr>
              <w:t>defensin</w:t>
            </w:r>
            <w:proofErr w:type="spellEnd"/>
            <w:proofErr w:type="gramEnd"/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EE24410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959D7EE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68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6BD8F31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794</w:t>
            </w:r>
          </w:p>
        </w:tc>
      </w:tr>
      <w:tr w:rsidR="00220B2A" w:rsidRPr="005108C5" w14:paraId="6CF825B4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DA28AD7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FB524A8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34C36F7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i/>
                <w:w w:val="132"/>
              </w:rPr>
              <w:t>&lt;</w:t>
            </w:r>
            <w:r w:rsidRPr="005108C5">
              <w:rPr>
                <w:rFonts w:ascii="Times New Roman" w:eastAsia="Arial" w:hAnsi="Times New Roman" w:cs="Times New Roman"/>
                <w:w w:val="90"/>
              </w:rPr>
              <w:t>0.001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DE59E55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993</w:t>
            </w:r>
          </w:p>
        </w:tc>
      </w:tr>
      <w:tr w:rsidR="00220B2A" w:rsidRPr="005108C5" w14:paraId="1CA7001D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6CB49EE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FDFD35A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8BBFDC3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909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F02E20E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090</w:t>
            </w:r>
          </w:p>
        </w:tc>
      </w:tr>
      <w:tr w:rsidR="00220B2A" w:rsidRPr="005108C5" w14:paraId="2B48476A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4DBC27E2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4652F0A7" w14:textId="77777777" w:rsidR="00220B2A" w:rsidRPr="005108C5" w:rsidRDefault="00511EC5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220B2A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6E7118E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728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19995B17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396</w:t>
            </w:r>
          </w:p>
        </w:tc>
      </w:tr>
      <w:tr w:rsidR="00220B2A" w:rsidRPr="005108C5" w14:paraId="16D81AFF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EE880FB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108C5">
              <w:rPr>
                <w:rFonts w:ascii="Times New Roman" w:eastAsia="Arial" w:hAnsi="Times New Roman" w:cs="Times New Roman"/>
                <w:b/>
                <w:bCs/>
                <w:spacing w:val="-6"/>
                <w:w w:val="104"/>
              </w:rPr>
              <w:t>h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2"/>
              </w:rPr>
              <w:t>ymenoptaecin</w:t>
            </w:r>
            <w:proofErr w:type="spellEnd"/>
            <w:proofErr w:type="gramEnd"/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8A8DE00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1595E0C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777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C79C71A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187</w:t>
            </w:r>
          </w:p>
        </w:tc>
      </w:tr>
      <w:tr w:rsidR="00220B2A" w:rsidRPr="005108C5" w14:paraId="2C6EC11D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B906780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DDF828C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2A0282D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17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5320ECE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734</w:t>
            </w:r>
          </w:p>
        </w:tc>
      </w:tr>
      <w:tr w:rsidR="00220B2A" w:rsidRPr="005108C5" w14:paraId="1601091A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FF34BEE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3B4AD7F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570B847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667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05A5F26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141</w:t>
            </w:r>
          </w:p>
        </w:tc>
      </w:tr>
      <w:tr w:rsidR="00220B2A" w:rsidRPr="005108C5" w14:paraId="6EAE58C1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40C6EB2F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2A394184" w14:textId="77777777" w:rsidR="00220B2A" w:rsidRPr="005108C5" w:rsidRDefault="00511EC5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220B2A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1933DD1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&lt;0.001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38B7651A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979</w:t>
            </w:r>
          </w:p>
        </w:tc>
      </w:tr>
      <w:tr w:rsidR="00220B2A" w:rsidRPr="005108C5" w14:paraId="7C8533B4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18FDACD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19"/>
              </w:rPr>
              <w:t>TE</w:t>
            </w:r>
            <w:r w:rsidRPr="005108C5">
              <w:rPr>
                <w:rFonts w:ascii="Times New Roman" w:eastAsia="Arial" w:hAnsi="Times New Roman" w:cs="Times New Roman"/>
                <w:b/>
                <w:bCs/>
                <w:spacing w:val="-19"/>
                <w:w w:val="119"/>
              </w:rPr>
              <w:t>P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19"/>
              </w:rPr>
              <w:t>A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6C9B985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3DF155C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927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0432F95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091</w:t>
            </w:r>
          </w:p>
        </w:tc>
      </w:tr>
      <w:tr w:rsidR="00220B2A" w:rsidRPr="005108C5" w14:paraId="1597485D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D1D72A9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DC47106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430AC6D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796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A53A2BF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375</w:t>
            </w:r>
          </w:p>
        </w:tc>
      </w:tr>
      <w:tr w:rsidR="00220B2A" w:rsidRPr="005108C5" w14:paraId="4512B46A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7BFDC7E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67ABD44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DBBBE54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400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6819A8B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35</w:t>
            </w:r>
          </w:p>
        </w:tc>
      </w:tr>
      <w:tr w:rsidR="00220B2A" w:rsidRPr="005108C5" w14:paraId="07220171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9A03240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11B4C919" w14:textId="77777777" w:rsidR="00220B2A" w:rsidRPr="005108C5" w:rsidRDefault="00511EC5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220B2A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5F9383B2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026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393025AC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314</w:t>
            </w:r>
          </w:p>
        </w:tc>
      </w:tr>
      <w:tr w:rsidR="00220B2A" w:rsidRPr="005108C5" w14:paraId="61598AAD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E9E0A3E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eastAsia="Arial" w:hAnsi="Times New Roman" w:cs="Times New Roman"/>
                <w:b/>
                <w:bCs/>
              </w:rPr>
              <w:t>lysozyme</w:t>
            </w:r>
            <w:proofErr w:type="gramEnd"/>
            <w:r w:rsidRPr="005108C5">
              <w:rPr>
                <w:rFonts w:ascii="Times New Roman" w:eastAsia="Arial" w:hAnsi="Times New Roman" w:cs="Times New Roman"/>
                <w:b/>
                <w:bCs/>
                <w:spacing w:val="21"/>
              </w:rPr>
              <w:t xml:space="preserve"> 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3"/>
              </w:rPr>
              <w:t>3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FFBBD38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796FF3D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03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6CA7E3B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954</w:t>
            </w:r>
          </w:p>
        </w:tc>
      </w:tr>
      <w:tr w:rsidR="00220B2A" w:rsidRPr="005108C5" w14:paraId="47D07994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32A089B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E990284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F02647D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167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9D5BD6A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145</w:t>
            </w:r>
          </w:p>
        </w:tc>
      </w:tr>
      <w:tr w:rsidR="00220B2A" w:rsidRPr="005108C5" w14:paraId="3B0FB524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3D4F617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BF1833B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B445516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191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78100FD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8</w:t>
            </w:r>
          </w:p>
        </w:tc>
      </w:tr>
      <w:tr w:rsidR="00220B2A" w:rsidRPr="005108C5" w14:paraId="45503700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64A4E7A3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255755F2" w14:textId="77777777" w:rsidR="00220B2A" w:rsidRPr="005108C5" w:rsidRDefault="00511EC5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220B2A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2288F6D0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809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B71517E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098</w:t>
            </w:r>
          </w:p>
        </w:tc>
      </w:tr>
      <w:tr w:rsidR="00220B2A" w:rsidRPr="005108C5" w14:paraId="316DF6C3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15AC7F4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eastAsia="Arial" w:hAnsi="Times New Roman" w:cs="Times New Roman"/>
                <w:b/>
                <w:bCs/>
                <w:w w:val="106"/>
              </w:rPr>
              <w:t>transferrin</w:t>
            </w:r>
            <w:proofErr w:type="gramEnd"/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2B5A407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D623F7E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349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D2A78EE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249</w:t>
            </w:r>
          </w:p>
        </w:tc>
      </w:tr>
      <w:tr w:rsidR="00220B2A" w:rsidRPr="005108C5" w14:paraId="1649C42A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2A0686F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ED3631C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E8DFB84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15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7F6E8B2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902</w:t>
            </w:r>
          </w:p>
        </w:tc>
      </w:tr>
      <w:tr w:rsidR="00220B2A" w:rsidRPr="005108C5" w14:paraId="48EA8D15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6F74E62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886D83F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822D023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6.846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A97B43F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i/>
                <w:w w:val="132"/>
              </w:rPr>
              <w:t>&lt;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1</w:t>
            </w:r>
          </w:p>
        </w:tc>
      </w:tr>
      <w:tr w:rsidR="00220B2A" w:rsidRPr="005108C5" w14:paraId="3803D614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6933414F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6E5D5601" w14:textId="77777777" w:rsidR="00220B2A" w:rsidRPr="005108C5" w:rsidRDefault="00511EC5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220B2A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0DB94A32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636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18600DF3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109</w:t>
            </w:r>
          </w:p>
        </w:tc>
      </w:tr>
      <w:tr w:rsidR="00220B2A" w:rsidRPr="005108C5" w14:paraId="77352785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6389CF4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eastAsia="Arial" w:hAnsi="Times New Roman" w:cs="Times New Roman"/>
                <w:b/>
                <w:bCs/>
                <w:w w:val="111"/>
              </w:rPr>
              <w:t>ferritin</w:t>
            </w:r>
            <w:proofErr w:type="gramEnd"/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4E9EE65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D6B638B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539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BD6B6F1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465</w:t>
            </w:r>
          </w:p>
        </w:tc>
      </w:tr>
      <w:tr w:rsidR="00220B2A" w:rsidRPr="005108C5" w14:paraId="1DC69984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D3A0FC7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77C25E0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0C5E163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07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26452BB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936</w:t>
            </w:r>
          </w:p>
        </w:tc>
      </w:tr>
      <w:tr w:rsidR="00220B2A" w:rsidRPr="005108C5" w14:paraId="14FA8A25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6FC2A21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2E91145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24889BC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4.648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3D8F34C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i/>
                <w:w w:val="132"/>
              </w:rPr>
              <w:t>&lt;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1</w:t>
            </w:r>
          </w:p>
        </w:tc>
      </w:tr>
      <w:tr w:rsidR="00220B2A" w:rsidRPr="005108C5" w14:paraId="7A12E46E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6A92779E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1003E1DC" w14:textId="77777777" w:rsidR="00220B2A" w:rsidRPr="005108C5" w:rsidRDefault="00511EC5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220B2A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FFC7941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22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13C4A5A2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883</w:t>
            </w:r>
          </w:p>
        </w:tc>
      </w:tr>
      <w:tr w:rsidR="00220B2A" w:rsidRPr="005108C5" w14:paraId="0EA216C9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1D25316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jafrac</w:t>
            </w:r>
            <w:proofErr w:type="spellEnd"/>
            <w:proofErr w:type="gramEnd"/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CCA4809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73A6154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990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5B4A81C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162</w:t>
            </w:r>
          </w:p>
        </w:tc>
      </w:tr>
      <w:tr w:rsidR="00220B2A" w:rsidRPr="005108C5" w14:paraId="20792F1B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B50E3F9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946C82F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B7A8F4F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64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7D8BA8C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801</w:t>
            </w:r>
          </w:p>
        </w:tc>
      </w:tr>
      <w:tr w:rsidR="00220B2A" w:rsidRPr="005108C5" w14:paraId="7D754FE1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410D2A8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46E6B8B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B209EA5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809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D72F031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2</w:t>
            </w:r>
          </w:p>
        </w:tc>
      </w:tr>
      <w:tr w:rsidR="00220B2A" w:rsidRPr="005108C5" w14:paraId="34D42936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188660E7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64042A0" w14:textId="77777777" w:rsidR="00220B2A" w:rsidRPr="005108C5" w:rsidRDefault="00511EC5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220B2A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1A48E39F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413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9510906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238</w:t>
            </w:r>
          </w:p>
        </w:tc>
      </w:tr>
      <w:tr w:rsidR="00220B2A" w:rsidRPr="005108C5" w14:paraId="4DEC312F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A3DC42C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thiored</w:t>
            </w:r>
            <w:r w:rsidRPr="005108C5">
              <w:rPr>
                <w:rFonts w:ascii="Times New Roman" w:eastAsia="Arial" w:hAnsi="Times New Roman" w:cs="Times New Roman"/>
                <w:b/>
                <w:bCs/>
                <w:spacing w:val="-6"/>
                <w:w w:val="104"/>
              </w:rPr>
              <w:t>o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7"/>
              </w:rPr>
              <w:t>xin</w:t>
            </w:r>
            <w:proofErr w:type="spellEnd"/>
            <w:proofErr w:type="gramEnd"/>
            <w:r w:rsidRPr="005108C5">
              <w:rPr>
                <w:rFonts w:ascii="Times New Roman" w:eastAsia="Arial" w:hAnsi="Times New Roman" w:cs="Times New Roman"/>
                <w:b/>
                <w:bCs/>
                <w:w w:val="101"/>
              </w:rPr>
              <w:t xml:space="preserve"> de</w:t>
            </w:r>
            <w:r w:rsidRPr="005108C5">
              <w:rPr>
                <w:rFonts w:ascii="Times New Roman" w:eastAsia="Arial" w:hAnsi="Times New Roman" w:cs="Times New Roman"/>
                <w:b/>
                <w:bCs/>
                <w:spacing w:val="7"/>
                <w:w w:val="101"/>
              </w:rPr>
              <w:t>p</w:t>
            </w:r>
            <w:r w:rsidRPr="005108C5">
              <w:rPr>
                <w:rFonts w:ascii="Times New Roman" w:eastAsia="Arial" w:hAnsi="Times New Roman" w:cs="Times New Roman"/>
                <w:b/>
                <w:bCs/>
              </w:rPr>
              <w:t>ende</w:t>
            </w:r>
            <w:r w:rsidRPr="005108C5">
              <w:rPr>
                <w:rFonts w:ascii="Times New Roman" w:eastAsia="Arial" w:hAnsi="Times New Roman" w:cs="Times New Roman"/>
                <w:b/>
                <w:bCs/>
                <w:spacing w:val="-6"/>
              </w:rPr>
              <w:t>n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33"/>
              </w:rPr>
              <w:t>t</w:t>
            </w:r>
            <w:r w:rsidRPr="005108C5">
              <w:rPr>
                <w:rFonts w:ascii="Times New Roman" w:eastAsia="Arial" w:hAnsi="Times New Roman" w:cs="Times New Roman"/>
                <w:b/>
                <w:bCs/>
                <w:spacing w:val="7"/>
              </w:rPr>
              <w:t xml:space="preserve"> 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E9BB7BB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6E4626A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844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2A06269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054</w:t>
            </w:r>
          </w:p>
        </w:tc>
      </w:tr>
      <w:tr w:rsidR="00220B2A" w:rsidRPr="005108C5" w14:paraId="0234153D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927A625" w14:textId="77777777" w:rsidR="00220B2A" w:rsidRPr="005108C5" w:rsidRDefault="004274E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proofErr w:type="gramStart"/>
            <w:r w:rsidRPr="005108C5">
              <w:rPr>
                <w:rFonts w:ascii="Times New Roman" w:eastAsia="Arial" w:hAnsi="Times New Roman" w:cs="Times New Roman"/>
                <w:b/>
                <w:bCs/>
                <w:spacing w:val="7"/>
              </w:rPr>
              <w:t>p</w:t>
            </w:r>
            <w:r w:rsidR="00220B2A" w:rsidRPr="005108C5">
              <w:rPr>
                <w:rFonts w:ascii="Times New Roman" w:eastAsia="Arial" w:hAnsi="Times New Roman" w:cs="Times New Roman"/>
                <w:b/>
                <w:bCs/>
              </w:rPr>
              <w:t>er</w:t>
            </w:r>
            <w:r w:rsidR="00220B2A" w:rsidRPr="005108C5">
              <w:rPr>
                <w:rFonts w:ascii="Times New Roman" w:eastAsia="Arial" w:hAnsi="Times New Roman" w:cs="Times New Roman"/>
                <w:b/>
                <w:bCs/>
                <w:spacing w:val="-6"/>
              </w:rPr>
              <w:t>o</w:t>
            </w:r>
            <w:r w:rsidRPr="005108C5">
              <w:rPr>
                <w:rFonts w:ascii="Times New Roman" w:eastAsia="Arial" w:hAnsi="Times New Roman" w:cs="Times New Roman"/>
                <w:b/>
                <w:bCs/>
              </w:rPr>
              <w:t>xide</w:t>
            </w:r>
            <w:proofErr w:type="gramEnd"/>
            <w:r w:rsidRPr="005108C5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proofErr w:type="spellStart"/>
            <w:r w:rsidRPr="005108C5">
              <w:rPr>
                <w:rFonts w:ascii="Times New Roman" w:eastAsia="Arial" w:hAnsi="Times New Roman" w:cs="Times New Roman"/>
                <w:b/>
                <w:bCs/>
              </w:rPr>
              <w:t>reductase</w:t>
            </w:r>
            <w:proofErr w:type="spellEnd"/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11DE3FD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2C00ED7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047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D063535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309</w:t>
            </w:r>
          </w:p>
        </w:tc>
      </w:tr>
      <w:tr w:rsidR="00220B2A" w:rsidRPr="005108C5" w14:paraId="2FE9A63E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31F769D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9163A62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4CA87CF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873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8C8F19B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14</w:t>
            </w:r>
          </w:p>
        </w:tc>
      </w:tr>
      <w:tr w:rsidR="00220B2A" w:rsidRPr="005108C5" w14:paraId="33FBD2D3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319B77AF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344B4247" w14:textId="77777777" w:rsidR="00220B2A" w:rsidRPr="005108C5" w:rsidRDefault="00511EC5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220B2A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463A5F21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480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48605DD0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228</w:t>
            </w:r>
          </w:p>
        </w:tc>
      </w:tr>
      <w:tr w:rsidR="00220B2A" w:rsidRPr="005108C5" w14:paraId="09A3F9B7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ED3AF75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eastAsia="Arial" w:hAnsi="Times New Roman" w:cs="Times New Roman"/>
                <w:b/>
                <w:bCs/>
                <w:spacing w:val="7"/>
                <w:w w:val="104"/>
              </w:rPr>
              <w:t>p</w:t>
            </w:r>
            <w:r w:rsidRPr="005108C5">
              <w:rPr>
                <w:rFonts w:ascii="Times New Roman" w:eastAsia="Arial" w:hAnsi="Times New Roman" w:cs="Times New Roman"/>
                <w:b/>
                <w:bCs/>
              </w:rPr>
              <w:t>er</w:t>
            </w:r>
            <w:r w:rsidRPr="005108C5">
              <w:rPr>
                <w:rFonts w:ascii="Times New Roman" w:eastAsia="Arial" w:hAnsi="Times New Roman" w:cs="Times New Roman"/>
                <w:b/>
                <w:bCs/>
                <w:spacing w:val="-6"/>
              </w:rPr>
              <w:t>o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xired</w:t>
            </w:r>
            <w:r w:rsidRPr="005108C5">
              <w:rPr>
                <w:rFonts w:ascii="Times New Roman" w:eastAsia="Arial" w:hAnsi="Times New Roman" w:cs="Times New Roman"/>
                <w:b/>
                <w:bCs/>
                <w:spacing w:val="-6"/>
                <w:w w:val="104"/>
              </w:rPr>
              <w:t>o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6"/>
              </w:rPr>
              <w:t>xin5</w:t>
            </w:r>
            <w:proofErr w:type="gramEnd"/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9FF0E4A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8D43793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1.64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064E4A3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1</w:t>
            </w:r>
          </w:p>
        </w:tc>
      </w:tr>
      <w:tr w:rsidR="00220B2A" w:rsidRPr="005108C5" w14:paraId="65E8FBBF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2AF934E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4B30F85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46748A4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864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95AA7ED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356</w:t>
            </w:r>
          </w:p>
        </w:tc>
      </w:tr>
      <w:tr w:rsidR="00220B2A" w:rsidRPr="005108C5" w14:paraId="157B7BA9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60EC79F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00CF48D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C0EC49A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4.010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D9919B2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 xml:space="preserve"> 0.002</w:t>
            </w:r>
          </w:p>
        </w:tc>
      </w:tr>
      <w:tr w:rsidR="00220B2A" w:rsidRPr="005108C5" w14:paraId="47E97410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3D43CC80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6D0916A0" w14:textId="77777777" w:rsidR="00220B2A" w:rsidRPr="005108C5" w:rsidRDefault="00511EC5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220B2A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10B5E6F2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466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2D699E44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230</w:t>
            </w:r>
          </w:p>
        </w:tc>
      </w:tr>
      <w:tr w:rsidR="00220B2A" w:rsidRPr="005108C5" w14:paraId="735F8270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2167016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proofErr w:type="gramStart"/>
            <w:r w:rsidRPr="005108C5">
              <w:rPr>
                <w:rFonts w:ascii="Times New Roman" w:eastAsia="Arial" w:hAnsi="Times New Roman" w:cs="Times New Roman"/>
                <w:b/>
                <w:bCs/>
              </w:rPr>
              <w:t>glutathione</w:t>
            </w:r>
            <w:proofErr w:type="gramEnd"/>
            <w:r w:rsidRPr="005108C5">
              <w:rPr>
                <w:rFonts w:ascii="Times New Roman" w:eastAsia="Arial" w:hAnsi="Times New Roman" w:cs="Times New Roman"/>
                <w:b/>
                <w:bCs/>
                <w:spacing w:val="20"/>
              </w:rPr>
              <w:t xml:space="preserve"> 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1"/>
              </w:rPr>
              <w:t>S-</w:t>
            </w:r>
            <w:r w:rsidRPr="005108C5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proofErr w:type="spellStart"/>
            <w:r w:rsidRPr="005108C5">
              <w:rPr>
                <w:rFonts w:ascii="Times New Roman" w:eastAsia="Arial" w:hAnsi="Times New Roman" w:cs="Times New Roman"/>
                <w:b/>
                <w:bCs/>
              </w:rPr>
              <w:t>transferase</w:t>
            </w:r>
            <w:proofErr w:type="spellEnd"/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1D6F9E0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F3CBFD7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906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898A785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171</w:t>
            </w:r>
          </w:p>
        </w:tc>
      </w:tr>
      <w:tr w:rsidR="00220B2A" w:rsidRPr="005108C5" w14:paraId="6A96A218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21BFCD2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6BEE11F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3CF647D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19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64EDD90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890</w:t>
            </w:r>
          </w:p>
        </w:tc>
      </w:tr>
      <w:tr w:rsidR="00220B2A" w:rsidRPr="005108C5" w14:paraId="24A6B767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FD5692F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930EA38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4963E62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214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2E41FDA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050</w:t>
            </w:r>
          </w:p>
        </w:tc>
      </w:tr>
      <w:tr w:rsidR="00220B2A" w:rsidRPr="005108C5" w14:paraId="3D19BC1B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2AD6AFA7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091D6D37" w14:textId="77777777" w:rsidR="00220B2A" w:rsidRPr="005108C5" w:rsidRDefault="00511EC5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220B2A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48F39EC3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854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451E7921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358</w:t>
            </w:r>
          </w:p>
        </w:tc>
      </w:tr>
      <w:tr w:rsidR="00220B2A" w:rsidRPr="005108C5" w14:paraId="6ABCB22A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F523ED6" w14:textId="77777777" w:rsidR="00220B2A" w:rsidRPr="005108C5" w:rsidRDefault="00B64FA0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5108C5">
              <w:rPr>
                <w:rFonts w:ascii="Times New Roman" w:eastAsia="Arial" w:hAnsi="Times New Roman" w:cs="Times New Roman"/>
                <w:b/>
                <w:bCs/>
              </w:rPr>
              <w:t>D</w:t>
            </w:r>
            <w:r w:rsidR="00220B2A" w:rsidRPr="005108C5">
              <w:rPr>
                <w:rFonts w:ascii="Times New Roman" w:eastAsia="Arial" w:hAnsi="Times New Roman" w:cs="Times New Roman"/>
                <w:b/>
                <w:bCs/>
              </w:rPr>
              <w:t>scam</w:t>
            </w:r>
            <w:proofErr w:type="spellEnd"/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1416837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547E2F8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643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1DB0788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108</w:t>
            </w:r>
          </w:p>
        </w:tc>
      </w:tr>
      <w:tr w:rsidR="00220B2A" w:rsidRPr="005108C5" w14:paraId="4279B667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40BD337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4B2DCA4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CC75C7D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960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7340A3E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330</w:t>
            </w:r>
          </w:p>
        </w:tc>
      </w:tr>
      <w:tr w:rsidR="00220B2A" w:rsidRPr="005108C5" w14:paraId="08E819E8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2576B01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EB0DA2E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1AF083A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268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2DB7A1B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6</w:t>
            </w:r>
          </w:p>
        </w:tc>
      </w:tr>
      <w:tr w:rsidR="00220B2A" w:rsidRPr="005108C5" w14:paraId="57739FFA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4B368052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04E5959F" w14:textId="77777777" w:rsidR="00220B2A" w:rsidRPr="005108C5" w:rsidRDefault="00511EC5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220B2A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6A9A157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42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649F89BA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707</w:t>
            </w:r>
          </w:p>
        </w:tc>
      </w:tr>
      <w:tr w:rsidR="009F3217" w:rsidRPr="005108C5" w14:paraId="6B702E4B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9CD19E2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b/>
                <w:w w:val="102"/>
              </w:rPr>
              <w:t>argonaute</w:t>
            </w:r>
            <w:proofErr w:type="spellEnd"/>
            <w:proofErr w:type="gramEnd"/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C66A156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848167E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3.612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093A6BA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061</w:t>
            </w:r>
          </w:p>
        </w:tc>
      </w:tr>
      <w:tr w:rsidR="009F3217" w:rsidRPr="005108C5" w14:paraId="23C19099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9ACF5D9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B605064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8F8B58B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0.231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859453A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6324274</w:t>
            </w:r>
          </w:p>
        </w:tc>
      </w:tr>
      <w:tr w:rsidR="009F3217" w:rsidRPr="005108C5" w14:paraId="1324F0D8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3D4FED8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D418654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5CB0088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4.601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7E04E34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  <w:i/>
                <w:w w:val="132"/>
              </w:rPr>
              <w:t>&lt;</w:t>
            </w:r>
            <w:r w:rsidRPr="005108C5">
              <w:rPr>
                <w:rFonts w:ascii="Times New Roman" w:hAnsi="Times New Roman" w:cs="Times New Roman"/>
                <w:b/>
                <w:w w:val="104"/>
              </w:rPr>
              <w:t>0.001</w:t>
            </w:r>
          </w:p>
        </w:tc>
      </w:tr>
      <w:tr w:rsidR="009F3217" w:rsidRPr="005108C5" w14:paraId="5018E87A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0B383AAE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072FDF22" w14:textId="77777777" w:rsidR="009F3217" w:rsidRPr="005108C5" w:rsidRDefault="00511EC5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9F3217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528FDE7D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0.099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45731A8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754</w:t>
            </w:r>
          </w:p>
        </w:tc>
      </w:tr>
      <w:tr w:rsidR="009F3217" w:rsidRPr="005108C5" w14:paraId="33A04C56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69B6044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b/>
                <w:w w:val="102"/>
              </w:rPr>
              <w:t>au</w:t>
            </w:r>
            <w:r w:rsidRPr="005108C5">
              <w:rPr>
                <w:rFonts w:ascii="Times New Roman" w:hAnsi="Times New Roman" w:cs="Times New Roman"/>
                <w:b/>
                <w:spacing w:val="7"/>
                <w:w w:val="102"/>
              </w:rPr>
              <w:t>b</w:t>
            </w:r>
            <w:r w:rsidRPr="005108C5">
              <w:rPr>
                <w:rFonts w:ascii="Times New Roman" w:hAnsi="Times New Roman" w:cs="Times New Roman"/>
                <w:b/>
                <w:w w:val="101"/>
              </w:rPr>
              <w:t>ergine</w:t>
            </w:r>
            <w:proofErr w:type="spellEnd"/>
            <w:proofErr w:type="gramEnd"/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1C909A2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883927F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1.025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A97FBB5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314</w:t>
            </w:r>
          </w:p>
        </w:tc>
      </w:tr>
      <w:tr w:rsidR="009F3217" w:rsidRPr="005108C5" w14:paraId="5C4BD418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79D4334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727F210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27E374A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0.013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F1BE5CE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909</w:t>
            </w:r>
          </w:p>
        </w:tc>
      </w:tr>
      <w:tr w:rsidR="009F3217" w:rsidRPr="005108C5" w14:paraId="5CC9281D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41488C3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2CF9E33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1F4B994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2.838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48065AB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  <w:w w:val="104"/>
              </w:rPr>
              <w:t>0.015</w:t>
            </w:r>
          </w:p>
        </w:tc>
      </w:tr>
      <w:tr w:rsidR="009F3217" w:rsidRPr="005108C5" w14:paraId="692B744D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2C14B5F4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31952E2E" w14:textId="77777777" w:rsidR="009F3217" w:rsidRPr="005108C5" w:rsidRDefault="00511EC5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9F3217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43195AB3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0.579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3EB96383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4489</w:t>
            </w:r>
          </w:p>
        </w:tc>
      </w:tr>
      <w:tr w:rsidR="00220B2A" w:rsidRPr="005108C5" w14:paraId="695E3580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3199466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eastAsia="Arial" w:hAnsi="Times New Roman" w:cs="Times New Roman"/>
                <w:b/>
                <w:bCs/>
                <w:w w:val="101"/>
              </w:rPr>
              <w:t>serpin27a</w:t>
            </w:r>
            <w:proofErr w:type="gramEnd"/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75EF282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08A3CD2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4.076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24C04BA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47</w:t>
            </w:r>
          </w:p>
        </w:tc>
      </w:tr>
      <w:tr w:rsidR="00220B2A" w:rsidRPr="005108C5" w14:paraId="2B082C7A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E3758EC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C5B4562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4816671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445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343CC7A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233</w:t>
            </w:r>
          </w:p>
        </w:tc>
      </w:tr>
      <w:tr w:rsidR="00220B2A" w:rsidRPr="005108C5" w14:paraId="1A8258EF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39F1B16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9DF01DF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B578AA0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4.882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86DE1F6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i/>
                <w:w w:val="132"/>
              </w:rPr>
              <w:t>&lt;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1</w:t>
            </w:r>
          </w:p>
        </w:tc>
      </w:tr>
      <w:tr w:rsidR="00220B2A" w:rsidRPr="005108C5" w14:paraId="35175421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159A9601" w14:textId="77777777" w:rsidR="00220B2A" w:rsidRPr="005108C5" w:rsidRDefault="00220B2A" w:rsidP="00220B2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66795B49" w14:textId="77777777" w:rsidR="00220B2A" w:rsidRPr="005108C5" w:rsidRDefault="00511EC5" w:rsidP="00220B2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</w:t>
            </w:r>
            <w:r w:rsidR="00220B2A"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58AFDED4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375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6E0446A7" w14:textId="77777777" w:rsidR="00220B2A" w:rsidRPr="005108C5" w:rsidRDefault="00220B2A" w:rsidP="00220B2A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127</w:t>
            </w:r>
          </w:p>
        </w:tc>
      </w:tr>
      <w:tr w:rsidR="009F3217" w:rsidRPr="005108C5" w14:paraId="432A6414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B033959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</w:rPr>
              <w:t>catsup</w:t>
            </w:r>
            <w:proofErr w:type="gramEnd"/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5BBF07D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605A721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4.253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1E96DEA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  <w:w w:val="90"/>
              </w:rPr>
              <w:t>0.043</w:t>
            </w:r>
          </w:p>
        </w:tc>
      </w:tr>
      <w:tr w:rsidR="009F3217" w:rsidRPr="005108C5" w14:paraId="11AA9092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C4E2456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CD4E59C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E7980DE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3.026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6518D67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0.086</w:t>
            </w:r>
          </w:p>
        </w:tc>
      </w:tr>
      <w:tr w:rsidR="009F3217" w:rsidRPr="005108C5" w14:paraId="3F06EF3D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778F6F2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6A68DCF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E9B2D9E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4.811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231E40F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  <w:i/>
                <w:w w:val="132"/>
              </w:rPr>
              <w:t>&lt;</w:t>
            </w:r>
            <w:r w:rsidRPr="005108C5">
              <w:rPr>
                <w:rFonts w:ascii="Times New Roman" w:hAnsi="Times New Roman" w:cs="Times New Roman"/>
                <w:b/>
                <w:w w:val="104"/>
              </w:rPr>
              <w:t>0.001</w:t>
            </w:r>
          </w:p>
        </w:tc>
      </w:tr>
      <w:tr w:rsidR="009F3217" w:rsidRPr="005108C5" w14:paraId="39B6C615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0814BE32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1ED13F23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="00511EC5" w:rsidRPr="005108C5">
              <w:rPr>
                <w:rFonts w:ascii="Times New Roman" w:hAnsi="Times New Roman" w:cs="Times New Roman"/>
              </w:rPr>
              <w:t xml:space="preserve"> x </w:t>
            </w:r>
            <w:r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5C6FD351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490AADB5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w w:val="90"/>
              </w:rPr>
              <w:t>0.419</w:t>
            </w:r>
          </w:p>
        </w:tc>
      </w:tr>
      <w:tr w:rsidR="009F3217" w:rsidRPr="005108C5" w14:paraId="0EDEE65A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3D9D87D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eastAsia="Arial" w:hAnsi="Times New Roman" w:cs="Times New Roman"/>
                <w:b/>
                <w:bCs/>
                <w:w w:val="101"/>
              </w:rPr>
              <w:t>pun</w:t>
            </w:r>
            <w:r w:rsidRPr="005108C5">
              <w:rPr>
                <w:rFonts w:ascii="Times New Roman" w:eastAsia="Arial" w:hAnsi="Times New Roman" w:cs="Times New Roman"/>
                <w:b/>
                <w:bCs/>
                <w:spacing w:val="-6"/>
                <w:w w:val="101"/>
              </w:rPr>
              <w:t>c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h</w:t>
            </w:r>
            <w:proofErr w:type="gramEnd"/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47530A7A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7C5C6B5" w14:textId="77777777" w:rsidR="009F3217" w:rsidRPr="005108C5" w:rsidRDefault="009F3217" w:rsidP="0054562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954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964E62B" w14:textId="77777777" w:rsidR="009F3217" w:rsidRPr="005108C5" w:rsidRDefault="009F3217" w:rsidP="0054562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050</w:t>
            </w:r>
          </w:p>
        </w:tc>
      </w:tr>
      <w:tr w:rsidR="009F3217" w:rsidRPr="005108C5" w14:paraId="3246E328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837BF4C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DB28DB8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5F38DC8" w14:textId="77777777" w:rsidR="009F3217" w:rsidRPr="005108C5" w:rsidRDefault="009F3217" w:rsidP="0054562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02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B930580" w14:textId="77777777" w:rsidR="009F3217" w:rsidRPr="005108C5" w:rsidRDefault="009F3217" w:rsidP="0054562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966</w:t>
            </w:r>
          </w:p>
        </w:tc>
      </w:tr>
      <w:tr w:rsidR="009F3217" w:rsidRPr="005108C5" w14:paraId="4D054B4A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4853F55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6DB9CDB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21D7CDD" w14:textId="77777777" w:rsidR="009F3217" w:rsidRPr="005108C5" w:rsidRDefault="009F3217" w:rsidP="0054562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5.528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04BF511" w14:textId="77777777" w:rsidR="009F3217" w:rsidRPr="005108C5" w:rsidRDefault="009F3217" w:rsidP="0054562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i/>
                <w:w w:val="132"/>
              </w:rPr>
              <w:t>&lt;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1</w:t>
            </w:r>
          </w:p>
        </w:tc>
      </w:tr>
      <w:tr w:rsidR="009F3217" w:rsidRPr="005108C5" w14:paraId="07EE9054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5F2645F9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5A575778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="00511EC5" w:rsidRPr="005108C5">
              <w:rPr>
                <w:rFonts w:ascii="Times New Roman" w:hAnsi="Times New Roman" w:cs="Times New Roman"/>
              </w:rPr>
              <w:t xml:space="preserve"> x </w:t>
            </w:r>
            <w:r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63C373A7" w14:textId="77777777" w:rsidR="009F3217" w:rsidRPr="005108C5" w:rsidRDefault="009F3217" w:rsidP="0054562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399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5C38BE6F" w14:textId="77777777" w:rsidR="009F3217" w:rsidRPr="005108C5" w:rsidRDefault="009F3217" w:rsidP="0054562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530</w:t>
            </w:r>
          </w:p>
        </w:tc>
      </w:tr>
      <w:tr w:rsidR="009F3217" w:rsidRPr="005108C5" w14:paraId="72CF9313" w14:textId="77777777" w:rsidTr="006946D8"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6239E7C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vitellogenin</w:t>
            </w:r>
            <w:proofErr w:type="spellEnd"/>
            <w:proofErr w:type="gramEnd"/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F83EF2F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37BCCBF" w14:textId="77777777" w:rsidR="009F3217" w:rsidRPr="005108C5" w:rsidRDefault="009F3217" w:rsidP="0054562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875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3F6A79CD" w14:textId="77777777" w:rsidR="009F3217" w:rsidRPr="005108C5" w:rsidRDefault="009F3217" w:rsidP="0054562C">
            <w:pPr>
              <w:pStyle w:val="NoSpacing"/>
              <w:rPr>
                <w:rFonts w:ascii="Times New Roman" w:eastAsia="Arial" w:hAnsi="Times New Roman" w:cs="Times New Roman"/>
                <w:w w:val="90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175</w:t>
            </w:r>
          </w:p>
        </w:tc>
      </w:tr>
      <w:tr w:rsidR="009F3217" w:rsidRPr="005108C5" w14:paraId="413E5295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204A256F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78ACB98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2B16FDF" w14:textId="77777777" w:rsidR="009F3217" w:rsidRPr="005108C5" w:rsidRDefault="009F3217" w:rsidP="0054562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601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6C1D75D5" w14:textId="77777777" w:rsidR="009F3217" w:rsidRPr="005108C5" w:rsidRDefault="009F3217" w:rsidP="0054562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441</w:t>
            </w:r>
          </w:p>
        </w:tc>
      </w:tr>
      <w:tr w:rsidR="009F3217" w:rsidRPr="005108C5" w14:paraId="15105411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0EF305C2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C309EF9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site: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spellEnd"/>
            <w:proofErr w:type="gramEnd"/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104F727A" w14:textId="77777777" w:rsidR="009F3217" w:rsidRPr="005108C5" w:rsidRDefault="009F3217" w:rsidP="0054562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5.383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52E778C1" w14:textId="77777777" w:rsidR="009F3217" w:rsidRPr="005108C5" w:rsidRDefault="009F3217" w:rsidP="0054562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i/>
                <w:w w:val="132"/>
              </w:rPr>
              <w:t>&lt;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1</w:t>
            </w:r>
          </w:p>
        </w:tc>
      </w:tr>
      <w:tr w:rsidR="009F3217" w:rsidRPr="005108C5" w14:paraId="5D9FA03E" w14:textId="77777777" w:rsidTr="006946D8"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2E75BC63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5C8DBE2" w14:textId="77777777" w:rsidR="009F3217" w:rsidRPr="005108C5" w:rsidRDefault="009F3217" w:rsidP="0054562C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  <w:r w:rsidR="00511EC5" w:rsidRPr="005108C5">
              <w:rPr>
                <w:rFonts w:ascii="Times New Roman" w:hAnsi="Times New Roman" w:cs="Times New Roman"/>
              </w:rPr>
              <w:t xml:space="preserve"> x </w:t>
            </w:r>
            <w:r w:rsidRPr="005108C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35A8569A" w14:textId="77777777" w:rsidR="009F3217" w:rsidRPr="005108C5" w:rsidRDefault="009F3217" w:rsidP="0054562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01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160F2232" w14:textId="77777777" w:rsidR="009F3217" w:rsidRPr="005108C5" w:rsidRDefault="009F3217" w:rsidP="0054562C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w w:val="90"/>
              </w:rPr>
              <w:t>0.972</w:t>
            </w:r>
          </w:p>
        </w:tc>
      </w:tr>
    </w:tbl>
    <w:p w14:paraId="4FD360AF" w14:textId="77777777" w:rsidR="003656A9" w:rsidRPr="005108C5" w:rsidRDefault="003656A9" w:rsidP="0007450E">
      <w:pPr>
        <w:rPr>
          <w:rFonts w:ascii="Times New Roman" w:hAnsi="Times New Roman" w:cs="Times New Roman"/>
        </w:rPr>
      </w:pPr>
    </w:p>
    <w:p w14:paraId="7B310492" w14:textId="77777777" w:rsidR="00C72A21" w:rsidRPr="005108C5" w:rsidRDefault="00C72A21" w:rsidP="00C72A21">
      <w:pPr>
        <w:pStyle w:val="Caption"/>
        <w:keepNext/>
        <w:ind w:left="142" w:hanging="142"/>
        <w:rPr>
          <w:rFonts w:ascii="Times New Roman" w:hAnsi="Times New Roman" w:cs="Times New Roman"/>
          <w:b w:val="0"/>
          <w:color w:val="0D0D0D" w:themeColor="text1" w:themeTint="F2"/>
          <w:sz w:val="22"/>
          <w:szCs w:val="22"/>
        </w:rPr>
      </w:pPr>
      <w:r>
        <w:rPr>
          <w:rFonts w:ascii="Times New Roman" w:hAnsi="Times New Roman" w:cs="Times New Roman"/>
          <w:color w:val="0D0D0D" w:themeColor="text1" w:themeTint="F2"/>
          <w:sz w:val="22"/>
          <w:szCs w:val="22"/>
        </w:rPr>
        <w:t>Table</w:t>
      </w:r>
      <w:r w:rsidRPr="005108C5">
        <w:rPr>
          <w:rFonts w:ascii="Times New Roman" w:hAnsi="Times New Roman" w:cs="Times New Roman"/>
          <w:color w:val="0D0D0D" w:themeColor="text1" w:themeTint="F2"/>
          <w:sz w:val="22"/>
          <w:szCs w:val="22"/>
        </w:rPr>
        <w:t xml:space="preserve"> S</w:t>
      </w:r>
      <w:r>
        <w:rPr>
          <w:rFonts w:ascii="Times New Roman" w:hAnsi="Times New Roman" w:cs="Times New Roman"/>
          <w:color w:val="0D0D0D" w:themeColor="text1" w:themeTint="F2"/>
          <w:sz w:val="22"/>
          <w:szCs w:val="22"/>
        </w:rPr>
        <w:t>6b</w:t>
      </w:r>
      <w:r w:rsidRPr="005108C5">
        <w:rPr>
          <w:rFonts w:ascii="Times New Roman" w:hAnsi="Times New Roman" w:cs="Times New Roman"/>
          <w:b w:val="0"/>
          <w:color w:val="0D0D0D" w:themeColor="text1" w:themeTint="F2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w w:val="108"/>
          <w:sz w:val="22"/>
          <w:szCs w:val="22"/>
        </w:rPr>
        <w:t>MAN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-5"/>
          <w:w w:val="108"/>
          <w:sz w:val="22"/>
          <w:szCs w:val="22"/>
        </w:rPr>
        <w:t>O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-24"/>
          <w:w w:val="108"/>
          <w:sz w:val="22"/>
          <w:szCs w:val="22"/>
        </w:rPr>
        <w:t>V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w w:val="108"/>
          <w:sz w:val="22"/>
          <w:szCs w:val="22"/>
        </w:rPr>
        <w:t>A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19"/>
          <w:w w:val="108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results: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32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-5"/>
          <w:w w:val="139"/>
          <w:sz w:val="22"/>
          <w:szCs w:val="22"/>
        </w:rPr>
        <w:t>t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-6"/>
          <w:w w:val="99"/>
          <w:sz w:val="22"/>
          <w:szCs w:val="22"/>
        </w:rPr>
        <w:t>w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w w:val="89"/>
          <w:sz w:val="22"/>
          <w:szCs w:val="22"/>
        </w:rPr>
        <w:t>o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23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MAN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-5"/>
          <w:sz w:val="22"/>
          <w:szCs w:val="22"/>
        </w:rPr>
        <w:t>O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-22"/>
          <w:sz w:val="22"/>
          <w:szCs w:val="22"/>
        </w:rPr>
        <w:t>V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 xml:space="preserve">As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-6"/>
          <w:sz w:val="22"/>
          <w:szCs w:val="22"/>
        </w:rPr>
        <w:t>w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ere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-12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carried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5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out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31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on site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30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w w:val="90"/>
          <w:sz w:val="22"/>
          <w:szCs w:val="22"/>
        </w:rPr>
        <w:t>subsets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48"/>
          <w:w w:val="90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of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36"/>
          <w:sz w:val="22"/>
          <w:szCs w:val="22"/>
        </w:rPr>
        <w:t xml:space="preserve"> </w:t>
      </w:r>
      <w:proofErr w:type="spellStart"/>
      <w:proofErr w:type="gramStart"/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dCt</w:t>
      </w:r>
      <w:proofErr w:type="spellEnd"/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6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-11"/>
          <w:sz w:val="22"/>
          <w:szCs w:val="22"/>
        </w:rPr>
        <w:t>v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alues</w:t>
      </w:r>
      <w:proofErr w:type="gramEnd"/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 xml:space="preserve"> after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43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-16"/>
          <w:w w:val="94"/>
          <w:sz w:val="22"/>
          <w:szCs w:val="22"/>
        </w:rPr>
        <w:t>Y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w w:val="94"/>
          <w:sz w:val="22"/>
          <w:szCs w:val="22"/>
        </w:rPr>
        <w:t>eo-Johnson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48"/>
          <w:w w:val="94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transformation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44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w w:val="102"/>
          <w:sz w:val="22"/>
          <w:szCs w:val="22"/>
        </w:rPr>
        <w:t xml:space="preserve">for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w w:val="88"/>
          <w:sz w:val="22"/>
          <w:szCs w:val="22"/>
        </w:rPr>
        <w:t>ea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-4"/>
          <w:w w:val="88"/>
          <w:sz w:val="22"/>
          <w:szCs w:val="22"/>
        </w:rPr>
        <w:t>c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w w:val="88"/>
          <w:sz w:val="22"/>
          <w:szCs w:val="22"/>
        </w:rPr>
        <w:t>h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pacing w:val="20"/>
          <w:w w:val="88"/>
          <w:sz w:val="22"/>
          <w:szCs w:val="22"/>
        </w:rPr>
        <w:t xml:space="preserve"> </w:t>
      </w:r>
      <w:r w:rsidRPr="005108C5">
        <w:rPr>
          <w:rFonts w:ascii="Times New Roman" w:eastAsia="Arial" w:hAnsi="Times New Roman" w:cs="Times New Roman"/>
          <w:b w:val="0"/>
          <w:color w:val="0D0D0D" w:themeColor="text1" w:themeTint="F2"/>
          <w:sz w:val="22"/>
          <w:szCs w:val="22"/>
        </w:rPr>
        <w:t>gene</w:t>
      </w:r>
    </w:p>
    <w:tbl>
      <w:tblPr>
        <w:tblStyle w:val="TableGrid"/>
        <w:tblW w:w="9072" w:type="dxa"/>
        <w:tblInd w:w="250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701"/>
        <w:gridCol w:w="142"/>
        <w:gridCol w:w="772"/>
        <w:gridCol w:w="852"/>
        <w:gridCol w:w="77"/>
        <w:gridCol w:w="1131"/>
        <w:gridCol w:w="69"/>
        <w:gridCol w:w="1065"/>
        <w:gridCol w:w="100"/>
        <w:gridCol w:w="1184"/>
        <w:gridCol w:w="1979"/>
      </w:tblGrid>
      <w:tr w:rsidR="00C72A21" w:rsidRPr="005108C5" w14:paraId="060BA624" w14:textId="77777777" w:rsidTr="00495F81">
        <w:tc>
          <w:tcPr>
            <w:tcW w:w="9072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14:paraId="22893D91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  <w:w w:val="112"/>
              </w:rPr>
              <w:t>Used R Code</w:t>
            </w:r>
          </w:p>
        </w:tc>
      </w:tr>
      <w:tr w:rsidR="00C72A21" w:rsidRPr="005108C5" w14:paraId="518E1F1E" w14:textId="77777777" w:rsidTr="00495F81">
        <w:tc>
          <w:tcPr>
            <w:tcW w:w="9072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14:paraId="07F16AFA" w14:textId="77777777" w:rsidR="00C72A21" w:rsidRPr="005108C5" w:rsidRDefault="00C72A21" w:rsidP="00495F81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autoSpaceDE w:val="0"/>
              <w:autoSpaceDN w:val="0"/>
              <w:adjustRightInd w:val="0"/>
              <w:ind w:left="80" w:hanging="8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t2</w:t>
            </w:r>
            <w:proofErr w:type="gramEnd"/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&lt;-</w:t>
            </w:r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manova</w:t>
            </w:r>
            <w:proofErr w:type="spellEnd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(</w:t>
            </w:r>
            <w:proofErr w:type="spellStart"/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ormed.dCt.values.Aesch</w:t>
            </w:r>
            <w:proofErr w:type="spellEnd"/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~</w:t>
            </w:r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ection*colony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)</w:t>
            </w:r>
          </w:p>
          <w:p w14:paraId="53A1BFA0" w14:textId="77777777" w:rsidR="00C72A21" w:rsidRPr="005108C5" w:rsidRDefault="00C72A21" w:rsidP="00495F81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autoSpaceDE w:val="0"/>
              <w:autoSpaceDN w:val="0"/>
              <w:adjustRightInd w:val="0"/>
              <w:ind w:left="80" w:hanging="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ova.output</w:t>
            </w:r>
            <w:proofErr w:type="spellEnd"/>
            <w:proofErr w:type="gramEnd"/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&lt;-</w:t>
            </w:r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summary(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t2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=c(</w:t>
            </w:r>
            <w:r w:rsidRPr="005108C5">
              <w:rPr>
                <w:rFonts w:ascii="Times New Roman" w:hAnsi="Times New Roman" w:cs="Times New Roman"/>
                <w:color w:val="A41300"/>
                <w:sz w:val="20"/>
                <w:szCs w:val="20"/>
              </w:rPr>
              <w:t>"</w:t>
            </w:r>
            <w:proofErr w:type="spellStart"/>
            <w:r w:rsidRPr="005108C5">
              <w:rPr>
                <w:rFonts w:ascii="Times New Roman" w:hAnsi="Times New Roman" w:cs="Times New Roman"/>
                <w:color w:val="A41300"/>
                <w:sz w:val="20"/>
                <w:szCs w:val="20"/>
              </w:rPr>
              <w:t>Pillai</w:t>
            </w:r>
            <w:proofErr w:type="spellEnd"/>
            <w:r w:rsidRPr="005108C5">
              <w:rPr>
                <w:rFonts w:ascii="Times New Roman" w:hAnsi="Times New Roman" w:cs="Times New Roman"/>
                <w:color w:val="A41300"/>
                <w:sz w:val="20"/>
                <w:szCs w:val="20"/>
              </w:rPr>
              <w:t>"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))</w:t>
            </w:r>
          </w:p>
          <w:p w14:paraId="7F414FE9" w14:textId="77777777" w:rsidR="00C72A21" w:rsidRPr="005108C5" w:rsidRDefault="00C72A21" w:rsidP="00495F81">
            <w:pPr>
              <w:rPr>
                <w:rFonts w:ascii="Times New Roman" w:hAnsi="Times New Roman" w:cs="Times New Roman"/>
                <w:color w:val="000E87"/>
                <w:sz w:val="20"/>
                <w:szCs w:val="20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ova.output</w:t>
            </w:r>
            <w:proofErr w:type="spellEnd"/>
            <w:proofErr w:type="gramEnd"/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&lt;-</w:t>
            </w:r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summary.aov</w:t>
            </w:r>
            <w:proofErr w:type="spellEnd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(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t2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)</w:t>
            </w:r>
          </w:p>
          <w:p w14:paraId="07A3A857" w14:textId="77777777" w:rsidR="00C72A21" w:rsidRPr="005108C5" w:rsidRDefault="00C72A21" w:rsidP="00495F81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autoSpaceDE w:val="0"/>
              <w:autoSpaceDN w:val="0"/>
              <w:adjustRightInd w:val="0"/>
              <w:ind w:left="80" w:hanging="8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t3</w:t>
            </w:r>
            <w:proofErr w:type="gramEnd"/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&lt;-</w:t>
            </w:r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manova</w:t>
            </w:r>
            <w:proofErr w:type="spellEnd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(</w:t>
            </w:r>
            <w:proofErr w:type="spellStart"/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ormed.dCt.values.Neunforn</w:t>
            </w:r>
            <w:proofErr w:type="spellEnd"/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~</w:t>
            </w:r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ection*colony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)</w:t>
            </w:r>
          </w:p>
          <w:p w14:paraId="2C7DCD7A" w14:textId="77777777" w:rsidR="00C72A21" w:rsidRPr="005108C5" w:rsidRDefault="00C72A21" w:rsidP="00495F81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autoSpaceDE w:val="0"/>
              <w:autoSpaceDN w:val="0"/>
              <w:adjustRightInd w:val="0"/>
              <w:ind w:left="80" w:hanging="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ova.output</w:t>
            </w:r>
            <w:proofErr w:type="spellEnd"/>
            <w:proofErr w:type="gramEnd"/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&lt;-</w:t>
            </w:r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summary(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t3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=c(</w:t>
            </w:r>
            <w:r w:rsidRPr="005108C5">
              <w:rPr>
                <w:rFonts w:ascii="Times New Roman" w:hAnsi="Times New Roman" w:cs="Times New Roman"/>
                <w:color w:val="A41300"/>
                <w:sz w:val="20"/>
                <w:szCs w:val="20"/>
              </w:rPr>
              <w:t>"</w:t>
            </w:r>
            <w:proofErr w:type="spellStart"/>
            <w:r w:rsidRPr="005108C5">
              <w:rPr>
                <w:rFonts w:ascii="Times New Roman" w:hAnsi="Times New Roman" w:cs="Times New Roman"/>
                <w:color w:val="A41300"/>
                <w:sz w:val="20"/>
                <w:szCs w:val="20"/>
              </w:rPr>
              <w:t>Pillai</w:t>
            </w:r>
            <w:proofErr w:type="spellEnd"/>
            <w:r w:rsidRPr="005108C5">
              <w:rPr>
                <w:rFonts w:ascii="Times New Roman" w:hAnsi="Times New Roman" w:cs="Times New Roman"/>
                <w:color w:val="A41300"/>
                <w:sz w:val="20"/>
                <w:szCs w:val="20"/>
              </w:rPr>
              <w:t>"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))</w:t>
            </w:r>
          </w:p>
          <w:p w14:paraId="714079D0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ova.output</w:t>
            </w:r>
            <w:proofErr w:type="spellEnd"/>
            <w:proofErr w:type="gramEnd"/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&lt;-</w:t>
            </w:r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summary.aov</w:t>
            </w:r>
            <w:proofErr w:type="spellEnd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(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t3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)</w:t>
            </w:r>
          </w:p>
        </w:tc>
      </w:tr>
      <w:tr w:rsidR="00C72A21" w:rsidRPr="005108C5" w14:paraId="18CEC10B" w14:textId="77777777" w:rsidTr="00495F81">
        <w:tc>
          <w:tcPr>
            <w:tcW w:w="9072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14:paraId="544C93CB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72A21" w:rsidRPr="005108C5" w14:paraId="3085B8CD" w14:textId="77777777" w:rsidTr="00495F81">
        <w:tc>
          <w:tcPr>
            <w:tcW w:w="9072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14:paraId="4ED084DC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  <w:w w:val="112"/>
              </w:rPr>
            </w:pPr>
            <w:r w:rsidRPr="005108C5">
              <w:rPr>
                <w:rFonts w:ascii="Times New Roman" w:hAnsi="Times New Roman" w:cs="Times New Roman"/>
                <w:b/>
                <w:w w:val="112"/>
              </w:rPr>
              <w:t>Multi</w:t>
            </w:r>
            <w:r w:rsidRPr="005108C5">
              <w:rPr>
                <w:rFonts w:ascii="Times New Roman" w:hAnsi="Times New Roman" w:cs="Times New Roman"/>
                <w:b/>
                <w:spacing w:val="-13"/>
                <w:w w:val="112"/>
              </w:rPr>
              <w:t>v</w:t>
            </w:r>
            <w:r w:rsidRPr="005108C5">
              <w:rPr>
                <w:rFonts w:ascii="Times New Roman" w:hAnsi="Times New Roman" w:cs="Times New Roman"/>
                <w:b/>
                <w:w w:val="112"/>
              </w:rPr>
              <w:t>ariate</w:t>
            </w:r>
            <w:r w:rsidRPr="005108C5">
              <w:rPr>
                <w:rFonts w:ascii="Times New Roman" w:hAnsi="Times New Roman" w:cs="Times New Roman"/>
                <w:b/>
                <w:spacing w:val="18"/>
                <w:w w:val="112"/>
              </w:rPr>
              <w:t xml:space="preserve"> </w:t>
            </w:r>
            <w:r w:rsidRPr="005108C5">
              <w:rPr>
                <w:rFonts w:ascii="Times New Roman" w:hAnsi="Times New Roman" w:cs="Times New Roman"/>
                <w:b/>
              </w:rPr>
              <w:t>effects</w:t>
            </w:r>
            <w:r w:rsidRPr="005108C5">
              <w:rPr>
                <w:rFonts w:ascii="Times New Roman" w:hAnsi="Times New Roman" w:cs="Times New Roman"/>
                <w:b/>
                <w:spacing w:val="-5"/>
              </w:rPr>
              <w:t xml:space="preserve"> </w:t>
            </w:r>
            <w:proofErr w:type="spellStart"/>
            <w:r w:rsidRPr="005108C5">
              <w:rPr>
                <w:rFonts w:ascii="Times New Roman" w:hAnsi="Times New Roman" w:cs="Times New Roman"/>
                <w:b/>
              </w:rPr>
              <w:t>Aes</w:t>
            </w:r>
            <w:r w:rsidRPr="005108C5">
              <w:rPr>
                <w:rFonts w:ascii="Times New Roman" w:hAnsi="Times New Roman" w:cs="Times New Roman"/>
                <w:b/>
                <w:spacing w:val="-6"/>
              </w:rPr>
              <w:t>c</w:t>
            </w:r>
            <w:r w:rsidRPr="005108C5">
              <w:rPr>
                <w:rFonts w:ascii="Times New Roman" w:hAnsi="Times New Roman" w:cs="Times New Roman"/>
                <w:b/>
              </w:rPr>
              <w:t>h</w:t>
            </w:r>
            <w:proofErr w:type="spellEnd"/>
          </w:p>
        </w:tc>
      </w:tr>
      <w:tr w:rsidR="00C72A21" w:rsidRPr="005108C5" w14:paraId="2652CAEE" w14:textId="77777777" w:rsidTr="00495F81"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50F51E3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  <w:w w:val="104"/>
              </w:rPr>
              <w:t>factor</w:t>
            </w:r>
            <w:proofErr w:type="gramEnd"/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</w:tcPr>
          <w:p w14:paraId="07C53AE6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spellStart"/>
            <w:r w:rsidRPr="005108C5">
              <w:rPr>
                <w:rFonts w:ascii="Times New Roman" w:hAnsi="Times New Roman" w:cs="Times New Roman"/>
                <w:w w:val="106"/>
              </w:rPr>
              <w:t>Df</w:t>
            </w:r>
            <w:proofErr w:type="spellEnd"/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</w:tcPr>
          <w:p w14:paraId="34713D55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spellStart"/>
            <w:r w:rsidRPr="005108C5">
              <w:rPr>
                <w:rFonts w:ascii="Times New Roman" w:hAnsi="Times New Roman" w:cs="Times New Roman"/>
              </w:rPr>
              <w:t>Pillai’s</w:t>
            </w:r>
            <w:proofErr w:type="spellEnd"/>
            <w:r w:rsidRPr="005108C5">
              <w:rPr>
                <w:rFonts w:ascii="Times New Roman" w:hAnsi="Times New Roman" w:cs="Times New Roman"/>
                <w:spacing w:val="35"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t>trace</w:t>
            </w:r>
          </w:p>
        </w:tc>
        <w:tc>
          <w:tcPr>
            <w:tcW w:w="127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74AAD0F" w14:textId="77777777" w:rsidR="00C72A21" w:rsidRPr="005108C5" w:rsidRDefault="00C72A21" w:rsidP="00495F81">
            <w:pPr>
              <w:spacing w:before="83"/>
              <w:ind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F-</w:t>
            </w:r>
            <w:r w:rsidRPr="005108C5">
              <w:rPr>
                <w:rFonts w:ascii="Times New Roman" w:eastAsia="Arial" w:hAnsi="Times New Roman" w:cs="Times New Roman"/>
                <w:spacing w:val="-11"/>
              </w:rPr>
              <w:t>v</w:t>
            </w:r>
            <w:r w:rsidRPr="005108C5">
              <w:rPr>
                <w:rFonts w:ascii="Times New Roman" w:eastAsia="Arial" w:hAnsi="Times New Roman" w:cs="Times New Roman"/>
              </w:rPr>
              <w:t>alue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</w:tcPr>
          <w:p w14:paraId="06DE07B9" w14:textId="77777777" w:rsidR="00C72A21" w:rsidRPr="005108C5" w:rsidRDefault="00C72A21" w:rsidP="00495F81">
            <w:pPr>
              <w:spacing w:before="83"/>
              <w:ind w:right="-20"/>
              <w:rPr>
                <w:rFonts w:ascii="Times New Roman" w:eastAsia="Arial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eastAsia="Arial" w:hAnsi="Times New Roman" w:cs="Times New Roman"/>
                <w:spacing w:val="-5"/>
              </w:rPr>
              <w:t>n</w:t>
            </w:r>
            <w:r w:rsidRPr="005108C5">
              <w:rPr>
                <w:rFonts w:ascii="Times New Roman" w:eastAsia="Arial" w:hAnsi="Times New Roman" w:cs="Times New Roman"/>
              </w:rPr>
              <w:t>um</w:t>
            </w:r>
            <w:proofErr w:type="spellEnd"/>
            <w:proofErr w:type="gramEnd"/>
            <w:r w:rsidRPr="005108C5">
              <w:rPr>
                <w:rFonts w:ascii="Times New Roman" w:eastAsia="Arial" w:hAnsi="Times New Roman" w:cs="Times New Roman"/>
                <w:spacing w:val="7"/>
              </w:rPr>
              <w:t xml:space="preserve"> </w:t>
            </w:r>
            <w:proofErr w:type="spellStart"/>
            <w:r w:rsidRPr="005108C5">
              <w:rPr>
                <w:rFonts w:ascii="Times New Roman" w:eastAsia="Arial" w:hAnsi="Times New Roman" w:cs="Times New Roman"/>
                <w:w w:val="106"/>
              </w:rPr>
              <w:t>Df</w:t>
            </w:r>
            <w:proofErr w:type="spellEnd"/>
          </w:p>
        </w:tc>
        <w:tc>
          <w:tcPr>
            <w:tcW w:w="12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DAEDA5" w14:textId="77777777" w:rsidR="00C72A21" w:rsidRPr="005108C5" w:rsidRDefault="00C72A21" w:rsidP="00495F81">
            <w:pPr>
              <w:spacing w:before="83"/>
              <w:ind w:right="-20"/>
              <w:rPr>
                <w:rFonts w:ascii="Times New Roman" w:eastAsia="Arial" w:hAnsi="Times New Roman" w:cs="Times New Roman"/>
              </w:rPr>
            </w:pPr>
            <w:proofErr w:type="gramStart"/>
            <w:r w:rsidRPr="005108C5">
              <w:rPr>
                <w:rFonts w:ascii="Times New Roman" w:eastAsia="Arial" w:hAnsi="Times New Roman" w:cs="Times New Roman"/>
              </w:rPr>
              <w:t>den</w:t>
            </w:r>
            <w:proofErr w:type="gramEnd"/>
            <w:r w:rsidRPr="005108C5">
              <w:rPr>
                <w:rFonts w:ascii="Times New Roman" w:eastAsia="Arial" w:hAnsi="Times New Roman" w:cs="Times New Roman"/>
                <w:spacing w:val="-16"/>
              </w:rPr>
              <w:t xml:space="preserve"> </w:t>
            </w:r>
            <w:proofErr w:type="spellStart"/>
            <w:r w:rsidRPr="005108C5">
              <w:rPr>
                <w:rFonts w:ascii="Times New Roman" w:eastAsia="Arial" w:hAnsi="Times New Roman" w:cs="Times New Roman"/>
                <w:w w:val="106"/>
              </w:rPr>
              <w:t>Df</w:t>
            </w:r>
            <w:proofErr w:type="spellEnd"/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</w:tcPr>
          <w:p w14:paraId="7FDB9792" w14:textId="77777777" w:rsidR="00C72A21" w:rsidRPr="005108C5" w:rsidRDefault="00C72A21" w:rsidP="00495F81">
            <w:pPr>
              <w:spacing w:before="83"/>
              <w:ind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P-</w:t>
            </w:r>
            <w:r w:rsidRPr="005108C5">
              <w:rPr>
                <w:rFonts w:ascii="Times New Roman" w:eastAsia="Arial" w:hAnsi="Times New Roman" w:cs="Times New Roman"/>
                <w:spacing w:val="-11"/>
              </w:rPr>
              <w:t>v</w:t>
            </w:r>
            <w:r w:rsidRPr="005108C5">
              <w:rPr>
                <w:rFonts w:ascii="Times New Roman" w:eastAsia="Arial" w:hAnsi="Times New Roman" w:cs="Times New Roman"/>
              </w:rPr>
              <w:t>alue</w:t>
            </w:r>
          </w:p>
        </w:tc>
      </w:tr>
      <w:tr w:rsidR="00C72A21" w:rsidRPr="005108C5" w14:paraId="3CA514B7" w14:textId="77777777" w:rsidTr="00495F81"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14:paraId="513FCEEC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  <w:w w:val="103"/>
              </w:rPr>
              <w:t>infection</w:t>
            </w:r>
            <w:proofErr w:type="gramEnd"/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14:paraId="17F211FF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</w:tcPr>
          <w:p w14:paraId="3CA92A72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1277" w:type="dxa"/>
            <w:gridSpan w:val="3"/>
            <w:tcBorders>
              <w:left w:val="nil"/>
              <w:bottom w:val="nil"/>
              <w:right w:val="nil"/>
            </w:tcBorders>
          </w:tcPr>
          <w:p w14:paraId="40CE23D7" w14:textId="77777777" w:rsidR="00C72A21" w:rsidRPr="005108C5" w:rsidRDefault="00C72A21" w:rsidP="00495F81">
            <w:pPr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323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</w:tcPr>
          <w:p w14:paraId="3F41D36F" w14:textId="77777777" w:rsidR="00C72A21" w:rsidRPr="005108C5" w:rsidRDefault="00C72A21" w:rsidP="00495F81">
            <w:pPr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9</w:t>
            </w:r>
          </w:p>
        </w:tc>
        <w:tc>
          <w:tcPr>
            <w:tcW w:w="1284" w:type="dxa"/>
            <w:gridSpan w:val="2"/>
            <w:tcBorders>
              <w:left w:val="nil"/>
              <w:bottom w:val="nil"/>
              <w:right w:val="nil"/>
            </w:tcBorders>
          </w:tcPr>
          <w:p w14:paraId="5B592B7B" w14:textId="77777777" w:rsidR="00C72A21" w:rsidRPr="005108C5" w:rsidRDefault="00C72A21" w:rsidP="00495F81">
            <w:pPr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8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06E5E594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107</w:t>
            </w:r>
          </w:p>
        </w:tc>
      </w:tr>
      <w:tr w:rsidR="00C72A21" w:rsidRPr="005108C5" w14:paraId="56C72CD2" w14:textId="77777777" w:rsidTr="00495F81"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881EE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</w:rPr>
              <w:t>colo</w:t>
            </w:r>
            <w:r w:rsidRPr="005108C5">
              <w:rPr>
                <w:rFonts w:ascii="Times New Roman" w:hAnsi="Times New Roman" w:cs="Times New Roman"/>
                <w:b/>
                <w:spacing w:val="-6"/>
              </w:rPr>
              <w:t>n</w:t>
            </w:r>
            <w:r w:rsidRPr="005108C5">
              <w:rPr>
                <w:rFonts w:ascii="Times New Roman" w:hAnsi="Times New Roman" w:cs="Times New Roman"/>
                <w:b/>
              </w:rPr>
              <w:t>y</w:t>
            </w:r>
            <w:proofErr w:type="gram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B3D4BF2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9975D80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2.655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EAE87F" w14:textId="77777777" w:rsidR="00C72A21" w:rsidRPr="005108C5" w:rsidRDefault="00C72A21" w:rsidP="00495F81">
            <w:pPr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6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4E60051" w14:textId="77777777" w:rsidR="00C72A21" w:rsidRPr="005108C5" w:rsidRDefault="00C72A21" w:rsidP="00495F81">
            <w:pPr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87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6F565" w14:textId="77777777" w:rsidR="00C72A21" w:rsidRPr="005108C5" w:rsidRDefault="00C72A21" w:rsidP="00495F81">
            <w:pPr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E2118F3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  <w:b/>
                <w:bCs/>
                <w:w w:val="104"/>
              </w:rPr>
              <w:t>0.002</w:t>
            </w:r>
          </w:p>
        </w:tc>
      </w:tr>
      <w:tr w:rsidR="00C72A21" w:rsidRPr="005108C5" w14:paraId="5BDE6935" w14:textId="77777777" w:rsidTr="00495F81"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F4896" w14:textId="77777777" w:rsidR="00C72A21" w:rsidRPr="00495F81" w:rsidRDefault="00C72A21" w:rsidP="00495F81">
            <w:pPr>
              <w:widowControl/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  <w:w w:val="108"/>
              </w:rPr>
              <w:t>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F60633C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FCBA5DF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2.335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A75B3D" w14:textId="77777777" w:rsidR="00C72A21" w:rsidRPr="005108C5" w:rsidRDefault="00C72A21" w:rsidP="00495F81">
            <w:pPr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2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9641D7C" w14:textId="77777777" w:rsidR="00C72A21" w:rsidRPr="005108C5" w:rsidRDefault="00C72A21" w:rsidP="00495F81">
            <w:pPr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87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BEE39" w14:textId="77777777" w:rsidR="00C72A21" w:rsidRPr="005108C5" w:rsidRDefault="00C72A21" w:rsidP="00495F81">
            <w:pPr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A7EC1D2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282</w:t>
            </w:r>
          </w:p>
        </w:tc>
      </w:tr>
      <w:tr w:rsidR="00C72A21" w:rsidRPr="005108C5" w14:paraId="0FBDABBD" w14:textId="77777777" w:rsidTr="00495F81"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14:paraId="7E770C60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</w:tcPr>
          <w:p w14:paraId="3822B99C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14:paraId="27375D88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right w:val="nil"/>
            </w:tcBorders>
          </w:tcPr>
          <w:p w14:paraId="120BE54E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</w:tcPr>
          <w:p w14:paraId="6D688BF8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right w:val="nil"/>
            </w:tcBorders>
          </w:tcPr>
          <w:p w14:paraId="5ECE907E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</w:tcPr>
          <w:p w14:paraId="358A2517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</w:p>
        </w:tc>
      </w:tr>
      <w:tr w:rsidR="00C72A21" w:rsidRPr="005108C5" w14:paraId="0AB3A29C" w14:textId="77777777" w:rsidTr="00495F81">
        <w:tc>
          <w:tcPr>
            <w:tcW w:w="9072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14:paraId="7A7236F7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  <w:w w:val="112"/>
              </w:rPr>
              <w:t>Multi</w:t>
            </w:r>
            <w:r w:rsidRPr="005108C5">
              <w:rPr>
                <w:rFonts w:ascii="Times New Roman" w:hAnsi="Times New Roman" w:cs="Times New Roman"/>
                <w:b/>
                <w:spacing w:val="-13"/>
                <w:w w:val="112"/>
              </w:rPr>
              <w:t>v</w:t>
            </w:r>
            <w:r w:rsidRPr="005108C5">
              <w:rPr>
                <w:rFonts w:ascii="Times New Roman" w:hAnsi="Times New Roman" w:cs="Times New Roman"/>
                <w:b/>
                <w:w w:val="112"/>
              </w:rPr>
              <w:t>ariate</w:t>
            </w:r>
            <w:r w:rsidRPr="005108C5">
              <w:rPr>
                <w:rFonts w:ascii="Times New Roman" w:hAnsi="Times New Roman" w:cs="Times New Roman"/>
                <w:b/>
                <w:spacing w:val="18"/>
                <w:w w:val="112"/>
              </w:rPr>
              <w:t xml:space="preserve"> </w:t>
            </w:r>
            <w:r w:rsidRPr="005108C5">
              <w:rPr>
                <w:rFonts w:ascii="Times New Roman" w:hAnsi="Times New Roman" w:cs="Times New Roman"/>
                <w:b/>
              </w:rPr>
              <w:t>effects</w:t>
            </w:r>
            <w:r w:rsidRPr="005108C5">
              <w:rPr>
                <w:rFonts w:ascii="Times New Roman" w:hAnsi="Times New Roman" w:cs="Times New Roman"/>
                <w:b/>
                <w:spacing w:val="-5"/>
              </w:rPr>
              <w:t xml:space="preserve"> </w:t>
            </w:r>
            <w:proofErr w:type="spellStart"/>
            <w:r w:rsidRPr="005108C5">
              <w:rPr>
                <w:rFonts w:ascii="Times New Roman" w:hAnsi="Times New Roman" w:cs="Times New Roman"/>
                <w:b/>
                <w:w w:val="106"/>
              </w:rPr>
              <w:t>Neunforn</w:t>
            </w:r>
            <w:proofErr w:type="spellEnd"/>
          </w:p>
        </w:tc>
      </w:tr>
      <w:tr w:rsidR="00C72A21" w:rsidRPr="005108C5" w14:paraId="4049A1AD" w14:textId="77777777" w:rsidTr="00495F81">
        <w:trPr>
          <w:trHeight w:val="616"/>
        </w:trPr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871FE55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  <w:w w:val="104"/>
              </w:rPr>
              <w:t>factor</w:t>
            </w:r>
            <w:proofErr w:type="gramEnd"/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</w:tcPr>
          <w:p w14:paraId="3836DD8B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spellStart"/>
            <w:r w:rsidRPr="005108C5">
              <w:rPr>
                <w:rFonts w:ascii="Times New Roman" w:hAnsi="Times New Roman" w:cs="Times New Roman"/>
                <w:w w:val="106"/>
              </w:rPr>
              <w:t>Df</w:t>
            </w:r>
            <w:proofErr w:type="spellEnd"/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</w:tcPr>
          <w:p w14:paraId="2BDDEF18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spellStart"/>
            <w:r w:rsidRPr="005108C5">
              <w:rPr>
                <w:rFonts w:ascii="Times New Roman" w:hAnsi="Times New Roman" w:cs="Times New Roman"/>
              </w:rPr>
              <w:t>Pillai’s</w:t>
            </w:r>
            <w:proofErr w:type="spellEnd"/>
            <w:r w:rsidRPr="005108C5">
              <w:rPr>
                <w:rFonts w:ascii="Times New Roman" w:hAnsi="Times New Roman" w:cs="Times New Roman"/>
                <w:spacing w:val="35"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t>trace</w:t>
            </w:r>
          </w:p>
        </w:tc>
        <w:tc>
          <w:tcPr>
            <w:tcW w:w="127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C2A3E23" w14:textId="77777777" w:rsidR="00C72A21" w:rsidRPr="005108C5" w:rsidRDefault="00C72A21" w:rsidP="00495F81">
            <w:pPr>
              <w:spacing w:before="83"/>
              <w:ind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F-</w:t>
            </w:r>
            <w:r w:rsidRPr="005108C5">
              <w:rPr>
                <w:rFonts w:ascii="Times New Roman" w:eastAsia="Arial" w:hAnsi="Times New Roman" w:cs="Times New Roman"/>
                <w:spacing w:val="-11"/>
              </w:rPr>
              <w:t>v</w:t>
            </w:r>
            <w:r w:rsidRPr="005108C5">
              <w:rPr>
                <w:rFonts w:ascii="Times New Roman" w:eastAsia="Arial" w:hAnsi="Times New Roman" w:cs="Times New Roman"/>
              </w:rPr>
              <w:t>alue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</w:tcPr>
          <w:p w14:paraId="7B9EBD6C" w14:textId="77777777" w:rsidR="00C72A21" w:rsidRPr="005108C5" w:rsidRDefault="00C72A21" w:rsidP="00495F81">
            <w:pPr>
              <w:spacing w:before="83"/>
              <w:ind w:right="-20"/>
              <w:rPr>
                <w:rFonts w:ascii="Times New Roman" w:eastAsia="Arial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eastAsia="Arial" w:hAnsi="Times New Roman" w:cs="Times New Roman"/>
                <w:spacing w:val="-5"/>
              </w:rPr>
              <w:t>n</w:t>
            </w:r>
            <w:r w:rsidRPr="005108C5">
              <w:rPr>
                <w:rFonts w:ascii="Times New Roman" w:eastAsia="Arial" w:hAnsi="Times New Roman" w:cs="Times New Roman"/>
              </w:rPr>
              <w:t>um</w:t>
            </w:r>
            <w:proofErr w:type="spellEnd"/>
            <w:proofErr w:type="gramEnd"/>
            <w:r w:rsidRPr="005108C5">
              <w:rPr>
                <w:rFonts w:ascii="Times New Roman" w:eastAsia="Arial" w:hAnsi="Times New Roman" w:cs="Times New Roman"/>
                <w:spacing w:val="7"/>
              </w:rPr>
              <w:t xml:space="preserve"> </w:t>
            </w:r>
            <w:proofErr w:type="spellStart"/>
            <w:r w:rsidRPr="005108C5">
              <w:rPr>
                <w:rFonts w:ascii="Times New Roman" w:eastAsia="Arial" w:hAnsi="Times New Roman" w:cs="Times New Roman"/>
                <w:w w:val="106"/>
              </w:rPr>
              <w:t>Df</w:t>
            </w:r>
            <w:proofErr w:type="spellEnd"/>
          </w:p>
        </w:tc>
        <w:tc>
          <w:tcPr>
            <w:tcW w:w="12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3D5CA0E" w14:textId="77777777" w:rsidR="00C72A21" w:rsidRPr="005108C5" w:rsidRDefault="00C72A21" w:rsidP="00495F81">
            <w:pPr>
              <w:spacing w:before="83"/>
              <w:ind w:right="-20"/>
              <w:rPr>
                <w:rFonts w:ascii="Times New Roman" w:eastAsia="Arial" w:hAnsi="Times New Roman" w:cs="Times New Roman"/>
              </w:rPr>
            </w:pPr>
            <w:proofErr w:type="gramStart"/>
            <w:r w:rsidRPr="005108C5">
              <w:rPr>
                <w:rFonts w:ascii="Times New Roman" w:eastAsia="Arial" w:hAnsi="Times New Roman" w:cs="Times New Roman"/>
              </w:rPr>
              <w:t>den</w:t>
            </w:r>
            <w:proofErr w:type="gramEnd"/>
            <w:r w:rsidRPr="005108C5">
              <w:rPr>
                <w:rFonts w:ascii="Times New Roman" w:eastAsia="Arial" w:hAnsi="Times New Roman" w:cs="Times New Roman"/>
                <w:spacing w:val="-16"/>
              </w:rPr>
              <w:t xml:space="preserve"> </w:t>
            </w:r>
            <w:proofErr w:type="spellStart"/>
            <w:r w:rsidRPr="005108C5">
              <w:rPr>
                <w:rFonts w:ascii="Times New Roman" w:eastAsia="Arial" w:hAnsi="Times New Roman" w:cs="Times New Roman"/>
                <w:w w:val="106"/>
              </w:rPr>
              <w:t>Df</w:t>
            </w:r>
            <w:proofErr w:type="spellEnd"/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</w:tcPr>
          <w:p w14:paraId="0BB52B45" w14:textId="77777777" w:rsidR="00C72A21" w:rsidRPr="005108C5" w:rsidRDefault="00C72A21" w:rsidP="00495F81">
            <w:pPr>
              <w:spacing w:before="83"/>
              <w:ind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P-</w:t>
            </w:r>
            <w:r w:rsidRPr="005108C5">
              <w:rPr>
                <w:rFonts w:ascii="Times New Roman" w:eastAsia="Arial" w:hAnsi="Times New Roman" w:cs="Times New Roman"/>
                <w:spacing w:val="-11"/>
              </w:rPr>
              <w:t>v</w:t>
            </w:r>
            <w:r w:rsidRPr="005108C5">
              <w:rPr>
                <w:rFonts w:ascii="Times New Roman" w:eastAsia="Arial" w:hAnsi="Times New Roman" w:cs="Times New Roman"/>
              </w:rPr>
              <w:t>alue</w:t>
            </w:r>
          </w:p>
        </w:tc>
      </w:tr>
      <w:tr w:rsidR="00C72A21" w:rsidRPr="005108C5" w14:paraId="4BA46C12" w14:textId="77777777" w:rsidTr="00495F81"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14:paraId="63CC38BF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  <w:w w:val="103"/>
              </w:rPr>
              <w:t>infection</w:t>
            </w:r>
            <w:proofErr w:type="gramEnd"/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14:paraId="2CA9DB7E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</w:tcPr>
          <w:p w14:paraId="0B563E07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1277" w:type="dxa"/>
            <w:gridSpan w:val="3"/>
            <w:tcBorders>
              <w:left w:val="nil"/>
              <w:bottom w:val="nil"/>
              <w:right w:val="nil"/>
            </w:tcBorders>
          </w:tcPr>
          <w:p w14:paraId="06965070" w14:textId="77777777" w:rsidR="00C72A21" w:rsidRPr="005108C5" w:rsidRDefault="00C72A21" w:rsidP="00495F81">
            <w:pPr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4.309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</w:tcPr>
          <w:p w14:paraId="4F988D83" w14:textId="77777777" w:rsidR="00C72A21" w:rsidRPr="005108C5" w:rsidRDefault="00C72A21" w:rsidP="00495F81">
            <w:pPr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9</w:t>
            </w:r>
          </w:p>
        </w:tc>
        <w:tc>
          <w:tcPr>
            <w:tcW w:w="1284" w:type="dxa"/>
            <w:gridSpan w:val="2"/>
            <w:tcBorders>
              <w:left w:val="nil"/>
              <w:bottom w:val="nil"/>
              <w:right w:val="nil"/>
            </w:tcBorders>
          </w:tcPr>
          <w:p w14:paraId="2A79B69A" w14:textId="77777777" w:rsidR="00C72A21" w:rsidRPr="005108C5" w:rsidRDefault="00C72A21" w:rsidP="00495F81">
            <w:pPr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7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1A5F0DE3" w14:textId="77777777" w:rsidR="00C72A21" w:rsidRPr="005108C5" w:rsidRDefault="00C72A21" w:rsidP="00495F81">
            <w:pPr>
              <w:rPr>
                <w:rFonts w:ascii="Times New Roman" w:eastAsia="Arial" w:hAnsi="Times New Roman" w:cs="Times New Roman"/>
                <w:b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26</w:t>
            </w:r>
          </w:p>
        </w:tc>
      </w:tr>
      <w:tr w:rsidR="00C72A21" w:rsidRPr="005108C5" w14:paraId="02F3CB23" w14:textId="77777777" w:rsidTr="00495F81"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2C7A0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</w:rPr>
              <w:t>colo</w:t>
            </w:r>
            <w:r w:rsidRPr="005108C5">
              <w:rPr>
                <w:rFonts w:ascii="Times New Roman" w:hAnsi="Times New Roman" w:cs="Times New Roman"/>
                <w:b/>
                <w:spacing w:val="-6"/>
              </w:rPr>
              <w:t>n</w:t>
            </w:r>
            <w:r w:rsidRPr="005108C5">
              <w:rPr>
                <w:rFonts w:ascii="Times New Roman" w:hAnsi="Times New Roman" w:cs="Times New Roman"/>
                <w:b/>
              </w:rPr>
              <w:t>y</w:t>
            </w:r>
            <w:proofErr w:type="gram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A414435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4E25B20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2.803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CECB78" w14:textId="77777777" w:rsidR="00C72A21" w:rsidRPr="005108C5" w:rsidRDefault="00C72A21" w:rsidP="00495F81">
            <w:pPr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4.4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A608333" w14:textId="77777777" w:rsidR="00C72A21" w:rsidRPr="005108C5" w:rsidRDefault="00C72A21" w:rsidP="00495F81">
            <w:pPr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87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615BE" w14:textId="77777777" w:rsidR="00C72A21" w:rsidRPr="005108C5" w:rsidRDefault="00C72A21" w:rsidP="00495F81">
            <w:pPr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FCCE82C" w14:textId="77777777" w:rsidR="00C72A21" w:rsidRPr="005108C5" w:rsidRDefault="00C72A21" w:rsidP="00495F81">
            <w:pPr>
              <w:rPr>
                <w:rFonts w:ascii="Times New Roman" w:eastAsia="Arial" w:hAnsi="Times New Roman" w:cs="Times New Roman"/>
                <w:b/>
              </w:rPr>
            </w:pPr>
            <w:r w:rsidRPr="005108C5">
              <w:rPr>
                <w:rFonts w:ascii="Times New Roman" w:eastAsia="Arial" w:hAnsi="Times New Roman" w:cs="Times New Roman"/>
                <w:b/>
                <w:i/>
                <w:w w:val="132"/>
              </w:rPr>
              <w:t>&lt;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1</w:t>
            </w:r>
          </w:p>
        </w:tc>
      </w:tr>
      <w:tr w:rsidR="00C72A21" w:rsidRPr="005108C5" w14:paraId="63ED41B3" w14:textId="77777777" w:rsidTr="00495F81"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4A773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  <w:w w:val="108"/>
              </w:rPr>
              <w:t>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C58C749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4E22A90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2.202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87B780" w14:textId="77777777" w:rsidR="00C72A21" w:rsidRPr="005108C5" w:rsidRDefault="00C72A21" w:rsidP="00495F81">
            <w:pPr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8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8974D2B" w14:textId="77777777" w:rsidR="00C72A21" w:rsidRPr="005108C5" w:rsidRDefault="00C72A21" w:rsidP="00495F81">
            <w:pPr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87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82FC8" w14:textId="77777777" w:rsidR="00C72A21" w:rsidRPr="005108C5" w:rsidRDefault="00C72A21" w:rsidP="00495F81">
            <w:pPr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0CDD83C" w14:textId="77777777" w:rsidR="00C72A21" w:rsidRPr="005108C5" w:rsidRDefault="00C72A21" w:rsidP="00495F81">
            <w:pPr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712</w:t>
            </w:r>
          </w:p>
        </w:tc>
      </w:tr>
      <w:tr w:rsidR="00C72A21" w:rsidRPr="005108C5" w14:paraId="2475EE36" w14:textId="77777777" w:rsidTr="00495F81"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14:paraId="1FFE49F2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lastRenderedPageBreak/>
              <w:t>Residuals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</w:tcPr>
          <w:p w14:paraId="79677B30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14:paraId="11EDDC13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right w:val="nil"/>
            </w:tcBorders>
          </w:tcPr>
          <w:p w14:paraId="6D206D49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</w:tcPr>
          <w:p w14:paraId="100D860E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right w:val="nil"/>
            </w:tcBorders>
          </w:tcPr>
          <w:p w14:paraId="71DC765D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</w:tcPr>
          <w:p w14:paraId="31B5BF3A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</w:p>
        </w:tc>
      </w:tr>
      <w:tr w:rsidR="00C72A21" w:rsidRPr="005108C5" w14:paraId="4E020561" w14:textId="77777777" w:rsidTr="00495F81">
        <w:tc>
          <w:tcPr>
            <w:tcW w:w="9072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14:paraId="5B4054CC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Effects</w:t>
            </w:r>
            <w:r w:rsidRPr="005108C5">
              <w:rPr>
                <w:rFonts w:ascii="Times New Roman" w:hAnsi="Times New Roman" w:cs="Times New Roman"/>
                <w:spacing w:val="-20"/>
              </w:rPr>
              <w:t xml:space="preserve"> </w:t>
            </w:r>
            <w:r w:rsidRPr="005108C5">
              <w:rPr>
                <w:rFonts w:ascii="Times New Roman" w:hAnsi="Times New Roman" w:cs="Times New Roman"/>
                <w:w w:val="96"/>
              </w:rPr>
              <w:t>significa</w:t>
            </w:r>
            <w:r w:rsidRPr="005108C5">
              <w:rPr>
                <w:rFonts w:ascii="Times New Roman" w:hAnsi="Times New Roman" w:cs="Times New Roman"/>
                <w:spacing w:val="-5"/>
                <w:w w:val="96"/>
              </w:rPr>
              <w:t>n</w:t>
            </w:r>
            <w:r w:rsidRPr="005108C5">
              <w:rPr>
                <w:rFonts w:ascii="Times New Roman" w:hAnsi="Times New Roman" w:cs="Times New Roman"/>
                <w:w w:val="139"/>
              </w:rPr>
              <w:t>t</w:t>
            </w:r>
            <w:r w:rsidRPr="005108C5">
              <w:rPr>
                <w:rFonts w:ascii="Times New Roman" w:hAnsi="Times New Roman" w:cs="Times New Roman"/>
                <w:spacing w:val="11"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t>at</w:t>
            </w:r>
            <w:r w:rsidRPr="005108C5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5108C5">
              <w:rPr>
                <w:rFonts w:ascii="Times New Roman" w:hAnsi="Times New Roman" w:cs="Times New Roman"/>
                <w:i/>
              </w:rPr>
              <w:t>α</w:t>
            </w:r>
            <w:r w:rsidRPr="005108C5">
              <w:rPr>
                <w:rFonts w:ascii="Times New Roman" w:hAnsi="Times New Roman" w:cs="Times New Roman"/>
                <w:i/>
                <w:spacing w:val="14"/>
              </w:rPr>
              <w:t xml:space="preserve"> </w:t>
            </w:r>
            <w:r w:rsidRPr="005108C5">
              <w:rPr>
                <w:rFonts w:ascii="Times New Roman" w:hAnsi="Times New Roman" w:cs="Times New Roman"/>
                <w:w w:val="132"/>
              </w:rPr>
              <w:t>=</w:t>
            </w:r>
            <w:r w:rsidRPr="005108C5">
              <w:rPr>
                <w:rFonts w:ascii="Times New Roman" w:hAnsi="Times New Roman" w:cs="Times New Roman"/>
                <w:spacing w:val="-18"/>
                <w:w w:val="132"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t>5%</w:t>
            </w:r>
            <w:r w:rsidRPr="005108C5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t>are</w:t>
            </w:r>
            <w:r w:rsidRPr="005108C5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t>highlig</w:t>
            </w:r>
            <w:r w:rsidRPr="005108C5">
              <w:rPr>
                <w:rFonts w:ascii="Times New Roman" w:hAnsi="Times New Roman" w:cs="Times New Roman"/>
                <w:spacing w:val="-5"/>
              </w:rPr>
              <w:t>h</w:t>
            </w:r>
            <w:r w:rsidRPr="005108C5">
              <w:rPr>
                <w:rFonts w:ascii="Times New Roman" w:hAnsi="Times New Roman" w:cs="Times New Roman"/>
              </w:rPr>
              <w:t>ted</w:t>
            </w:r>
            <w:r w:rsidRPr="005108C5">
              <w:rPr>
                <w:rFonts w:ascii="Times New Roman" w:hAnsi="Times New Roman" w:cs="Times New Roman"/>
                <w:spacing w:val="15"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t>in</w:t>
            </w:r>
            <w:r w:rsidRPr="005108C5">
              <w:rPr>
                <w:rFonts w:ascii="Times New Roman" w:hAnsi="Times New Roman" w:cs="Times New Roman"/>
                <w:spacing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spacing w:val="6"/>
              </w:rPr>
              <w:t>b</w:t>
            </w:r>
            <w:r w:rsidRPr="005108C5">
              <w:rPr>
                <w:rFonts w:ascii="Times New Roman" w:hAnsi="Times New Roman" w:cs="Times New Roman"/>
              </w:rPr>
              <w:t>old</w:t>
            </w:r>
          </w:p>
        </w:tc>
      </w:tr>
      <w:tr w:rsidR="00C72A21" w:rsidRPr="005108C5" w14:paraId="7B77A665" w14:textId="77777777" w:rsidTr="00495F81">
        <w:tc>
          <w:tcPr>
            <w:tcW w:w="9072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14:paraId="3E9529F6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</w:p>
        </w:tc>
      </w:tr>
      <w:tr w:rsidR="00C72A21" w:rsidRPr="005108C5" w14:paraId="3F0494C4" w14:textId="77777777" w:rsidTr="00495F81">
        <w:tc>
          <w:tcPr>
            <w:tcW w:w="9072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14:paraId="38375D57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108C5">
              <w:rPr>
                <w:rFonts w:ascii="Times New Roman" w:hAnsi="Times New Roman" w:cs="Times New Roman"/>
                <w:b/>
                <w:w w:val="109"/>
              </w:rPr>
              <w:t>Uni</w:t>
            </w:r>
            <w:r w:rsidRPr="005108C5">
              <w:rPr>
                <w:rFonts w:ascii="Times New Roman" w:hAnsi="Times New Roman" w:cs="Times New Roman"/>
                <w:b/>
                <w:spacing w:val="-13"/>
                <w:w w:val="109"/>
              </w:rPr>
              <w:t>v</w:t>
            </w:r>
            <w:r w:rsidRPr="005108C5">
              <w:rPr>
                <w:rFonts w:ascii="Times New Roman" w:hAnsi="Times New Roman" w:cs="Times New Roman"/>
                <w:b/>
                <w:w w:val="109"/>
              </w:rPr>
              <w:t>ariate</w:t>
            </w:r>
            <w:proofErr w:type="spellEnd"/>
            <w:r w:rsidRPr="005108C5">
              <w:rPr>
                <w:rFonts w:ascii="Times New Roman" w:hAnsi="Times New Roman" w:cs="Times New Roman"/>
                <w:b/>
                <w:spacing w:val="19"/>
                <w:w w:val="109"/>
              </w:rPr>
              <w:t xml:space="preserve"> </w:t>
            </w:r>
            <w:r w:rsidRPr="005108C5">
              <w:rPr>
                <w:rFonts w:ascii="Times New Roman" w:hAnsi="Times New Roman" w:cs="Times New Roman"/>
                <w:b/>
              </w:rPr>
              <w:t>effects</w:t>
            </w:r>
          </w:p>
        </w:tc>
      </w:tr>
      <w:tr w:rsidR="00C72A21" w:rsidRPr="005108C5" w14:paraId="7F97582F" w14:textId="77777777" w:rsidTr="00495F81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DCC0BF4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gene</w:t>
            </w:r>
            <w:proofErr w:type="gramEnd"/>
          </w:p>
        </w:tc>
        <w:tc>
          <w:tcPr>
            <w:tcW w:w="1843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7F366F0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factor</w:t>
            </w:r>
            <w:proofErr w:type="gramEnd"/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14:paraId="1FC0A9C1" w14:textId="77777777" w:rsidR="00C72A21" w:rsidRPr="005108C5" w:rsidRDefault="00C72A21" w:rsidP="00495F81">
            <w:pPr>
              <w:spacing w:before="83"/>
              <w:ind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F-</w:t>
            </w:r>
            <w:r w:rsidRPr="005108C5">
              <w:rPr>
                <w:rFonts w:ascii="Times New Roman" w:eastAsia="Arial" w:hAnsi="Times New Roman" w:cs="Times New Roman"/>
                <w:spacing w:val="-11"/>
              </w:rPr>
              <w:t>v</w:t>
            </w:r>
            <w:r w:rsidRPr="005108C5">
              <w:rPr>
                <w:rFonts w:ascii="Times New Roman" w:eastAsia="Arial" w:hAnsi="Times New Roman" w:cs="Times New Roman"/>
              </w:rPr>
              <w:t>alue</w:t>
            </w:r>
          </w:p>
          <w:p w14:paraId="3D3D1D2A" w14:textId="77777777" w:rsidR="00C72A21" w:rsidRPr="005108C5" w:rsidRDefault="00C72A21" w:rsidP="00495F81">
            <w:pPr>
              <w:spacing w:before="7" w:line="150" w:lineRule="exact"/>
              <w:rPr>
                <w:rFonts w:ascii="Times New Roman" w:hAnsi="Times New Roman" w:cs="Times New Roman"/>
              </w:rPr>
            </w:pPr>
          </w:p>
          <w:p w14:paraId="6C94BC1B" w14:textId="77777777" w:rsidR="00C72A21" w:rsidRPr="005108C5" w:rsidRDefault="00C72A21" w:rsidP="00495F81">
            <w:pPr>
              <w:ind w:right="-20"/>
              <w:rPr>
                <w:rFonts w:ascii="Times New Roman" w:eastAsia="Arial" w:hAnsi="Times New Roman" w:cs="Times New Roman"/>
              </w:rPr>
            </w:pPr>
            <w:proofErr w:type="spellStart"/>
            <w:r w:rsidRPr="005108C5">
              <w:rPr>
                <w:rFonts w:ascii="Times New Roman" w:eastAsia="Arial" w:hAnsi="Times New Roman" w:cs="Times New Roman"/>
              </w:rPr>
              <w:t>Aes</w:t>
            </w:r>
            <w:r w:rsidRPr="005108C5">
              <w:rPr>
                <w:rFonts w:ascii="Times New Roman" w:eastAsia="Arial" w:hAnsi="Times New Roman" w:cs="Times New Roman"/>
                <w:spacing w:val="-5"/>
              </w:rPr>
              <w:t>c</w:t>
            </w:r>
            <w:r w:rsidRPr="005108C5">
              <w:rPr>
                <w:rFonts w:ascii="Times New Roman" w:eastAsia="Arial" w:hAnsi="Times New Roman" w:cs="Times New Roman"/>
              </w:rPr>
              <w:t>h</w:t>
            </w:r>
            <w:proofErr w:type="spellEnd"/>
          </w:p>
        </w:tc>
        <w:tc>
          <w:tcPr>
            <w:tcW w:w="123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1014E92" w14:textId="77777777" w:rsidR="00C72A21" w:rsidRPr="005108C5" w:rsidRDefault="00C72A21" w:rsidP="00495F81">
            <w:pPr>
              <w:spacing w:before="83"/>
              <w:ind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P-</w:t>
            </w:r>
            <w:r w:rsidRPr="005108C5">
              <w:rPr>
                <w:rFonts w:ascii="Times New Roman" w:eastAsia="Arial" w:hAnsi="Times New Roman" w:cs="Times New Roman"/>
                <w:spacing w:val="-11"/>
              </w:rPr>
              <w:t>v</w:t>
            </w:r>
            <w:r w:rsidRPr="005108C5">
              <w:rPr>
                <w:rFonts w:ascii="Times New Roman" w:eastAsia="Arial" w:hAnsi="Times New Roman" w:cs="Times New Roman"/>
              </w:rPr>
              <w:t>alue</w:t>
            </w:r>
          </w:p>
          <w:p w14:paraId="4A300D22" w14:textId="77777777" w:rsidR="00C72A21" w:rsidRPr="005108C5" w:rsidRDefault="00C72A21" w:rsidP="00495F81">
            <w:pPr>
              <w:spacing w:before="7" w:line="150" w:lineRule="exact"/>
              <w:rPr>
                <w:rFonts w:ascii="Times New Roman" w:hAnsi="Times New Roman" w:cs="Times New Roman"/>
              </w:rPr>
            </w:pPr>
          </w:p>
          <w:p w14:paraId="30749FE1" w14:textId="77777777" w:rsidR="00C72A21" w:rsidRPr="005108C5" w:rsidRDefault="00C72A21" w:rsidP="00495F81">
            <w:pPr>
              <w:ind w:right="-20"/>
              <w:rPr>
                <w:rFonts w:ascii="Times New Roman" w:eastAsia="Arial" w:hAnsi="Times New Roman" w:cs="Times New Roman"/>
              </w:rPr>
            </w:pPr>
            <w:proofErr w:type="spellStart"/>
            <w:r w:rsidRPr="005108C5">
              <w:rPr>
                <w:rFonts w:ascii="Times New Roman" w:eastAsia="Arial" w:hAnsi="Times New Roman" w:cs="Times New Roman"/>
              </w:rPr>
              <w:t>Aes</w:t>
            </w:r>
            <w:r w:rsidRPr="005108C5">
              <w:rPr>
                <w:rFonts w:ascii="Times New Roman" w:eastAsia="Arial" w:hAnsi="Times New Roman" w:cs="Times New Roman"/>
                <w:spacing w:val="-5"/>
              </w:rPr>
              <w:t>c</w:t>
            </w:r>
            <w:r w:rsidRPr="005108C5">
              <w:rPr>
                <w:rFonts w:ascii="Times New Roman" w:eastAsia="Arial" w:hAnsi="Times New Roman" w:cs="Times New Roman"/>
              </w:rPr>
              <w:t>h</w:t>
            </w:r>
            <w:proofErr w:type="spellEnd"/>
          </w:p>
        </w:tc>
        <w:tc>
          <w:tcPr>
            <w:tcW w:w="1184" w:type="dxa"/>
            <w:tcBorders>
              <w:left w:val="nil"/>
              <w:bottom w:val="single" w:sz="4" w:space="0" w:color="auto"/>
              <w:right w:val="nil"/>
            </w:tcBorders>
          </w:tcPr>
          <w:p w14:paraId="05263C01" w14:textId="77777777" w:rsidR="00C72A21" w:rsidRPr="005108C5" w:rsidRDefault="00C72A21" w:rsidP="00495F81">
            <w:pPr>
              <w:spacing w:before="83"/>
              <w:ind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F-</w:t>
            </w:r>
            <w:r w:rsidRPr="005108C5">
              <w:rPr>
                <w:rFonts w:ascii="Times New Roman" w:eastAsia="Arial" w:hAnsi="Times New Roman" w:cs="Times New Roman"/>
                <w:spacing w:val="-11"/>
              </w:rPr>
              <w:t>v</w:t>
            </w:r>
            <w:r w:rsidRPr="005108C5">
              <w:rPr>
                <w:rFonts w:ascii="Times New Roman" w:eastAsia="Arial" w:hAnsi="Times New Roman" w:cs="Times New Roman"/>
              </w:rPr>
              <w:t>alue</w:t>
            </w:r>
          </w:p>
          <w:p w14:paraId="26D8ADDC" w14:textId="77777777" w:rsidR="00C72A21" w:rsidRPr="005108C5" w:rsidRDefault="00C72A21" w:rsidP="00495F81">
            <w:pPr>
              <w:spacing w:before="7" w:line="150" w:lineRule="exact"/>
              <w:rPr>
                <w:rFonts w:ascii="Times New Roman" w:hAnsi="Times New Roman" w:cs="Times New Roman"/>
              </w:rPr>
            </w:pPr>
          </w:p>
          <w:p w14:paraId="61928CF0" w14:textId="77777777" w:rsidR="00C72A21" w:rsidRPr="005108C5" w:rsidRDefault="00C72A21" w:rsidP="00495F81">
            <w:pPr>
              <w:ind w:right="-20"/>
              <w:rPr>
                <w:rFonts w:ascii="Times New Roman" w:eastAsia="Arial" w:hAnsi="Times New Roman" w:cs="Times New Roman"/>
              </w:rPr>
            </w:pPr>
            <w:proofErr w:type="spellStart"/>
            <w:r w:rsidRPr="005108C5">
              <w:rPr>
                <w:rFonts w:ascii="Times New Roman" w:eastAsia="Arial" w:hAnsi="Times New Roman" w:cs="Times New Roman"/>
              </w:rPr>
              <w:t>Neunforn</w:t>
            </w:r>
            <w:proofErr w:type="spellEnd"/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</w:tcPr>
          <w:p w14:paraId="4E35BFFC" w14:textId="77777777" w:rsidR="00C72A21" w:rsidRPr="005108C5" w:rsidRDefault="00C72A21" w:rsidP="00495F81">
            <w:pPr>
              <w:spacing w:before="83"/>
              <w:ind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P-</w:t>
            </w:r>
            <w:r w:rsidRPr="005108C5">
              <w:rPr>
                <w:rFonts w:ascii="Times New Roman" w:eastAsia="Arial" w:hAnsi="Times New Roman" w:cs="Times New Roman"/>
                <w:spacing w:val="-11"/>
              </w:rPr>
              <w:t>v</w:t>
            </w:r>
            <w:r w:rsidRPr="005108C5">
              <w:rPr>
                <w:rFonts w:ascii="Times New Roman" w:eastAsia="Arial" w:hAnsi="Times New Roman" w:cs="Times New Roman"/>
              </w:rPr>
              <w:t>alue</w:t>
            </w:r>
          </w:p>
          <w:p w14:paraId="7F12F67E" w14:textId="77777777" w:rsidR="00C72A21" w:rsidRPr="005108C5" w:rsidRDefault="00C72A21" w:rsidP="00495F81">
            <w:pPr>
              <w:spacing w:before="7" w:line="150" w:lineRule="exact"/>
              <w:rPr>
                <w:rFonts w:ascii="Times New Roman" w:hAnsi="Times New Roman" w:cs="Times New Roman"/>
              </w:rPr>
            </w:pPr>
          </w:p>
          <w:p w14:paraId="158738B6" w14:textId="77777777" w:rsidR="00C72A21" w:rsidRPr="005108C5" w:rsidRDefault="00C72A21" w:rsidP="00495F81">
            <w:pPr>
              <w:ind w:right="-20"/>
              <w:rPr>
                <w:rFonts w:ascii="Times New Roman" w:eastAsia="Arial" w:hAnsi="Times New Roman" w:cs="Times New Roman"/>
              </w:rPr>
            </w:pPr>
            <w:proofErr w:type="spellStart"/>
            <w:r w:rsidRPr="005108C5">
              <w:rPr>
                <w:rFonts w:ascii="Times New Roman" w:eastAsia="Arial" w:hAnsi="Times New Roman" w:cs="Times New Roman"/>
              </w:rPr>
              <w:t>Neunforn</w:t>
            </w:r>
            <w:proofErr w:type="spellEnd"/>
          </w:p>
        </w:tc>
      </w:tr>
      <w:tr w:rsidR="00C72A21" w:rsidRPr="005108C5" w14:paraId="0FA4E57F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C1EFA82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  <w:w w:val="111"/>
              </w:rPr>
              <w:t>PGRP-S3</w:t>
            </w:r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7B7D3BBE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0E69E53B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4.609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0F8BCFFE" w14:textId="77777777" w:rsidR="00C72A21" w:rsidRPr="00E73479" w:rsidRDefault="00C72A21" w:rsidP="00495F81">
            <w:pPr>
              <w:keepNext/>
              <w:keepLines/>
              <w:widowControl/>
              <w:spacing w:before="83"/>
              <w:ind w:left="308" w:right="-20"/>
              <w:outlineLvl w:val="1"/>
              <w:rPr>
                <w:rFonts w:ascii="Times New Roman" w:eastAsia="Arial" w:hAnsi="Times New Roman" w:cs="Times New Roman"/>
                <w:b/>
              </w:rPr>
            </w:pPr>
            <w:r w:rsidRPr="00E73479">
              <w:rPr>
                <w:rFonts w:ascii="Times New Roman" w:eastAsia="Arial" w:hAnsi="Times New Roman" w:cs="Times New Roman"/>
                <w:b/>
              </w:rPr>
              <w:t>0.039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01B708A9" w14:textId="77777777" w:rsidR="00C72A21" w:rsidRPr="005108C5" w:rsidRDefault="00C72A21" w:rsidP="00495F81">
            <w:pPr>
              <w:spacing w:before="83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524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65D3F683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74</w:t>
            </w:r>
          </w:p>
        </w:tc>
      </w:tr>
      <w:tr w:rsidR="00C72A21" w:rsidRPr="005108C5" w14:paraId="254D2578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0504D0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968AF0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D5CD7D4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4.348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D0B42A" w14:textId="77777777" w:rsidR="00C72A21" w:rsidRPr="00E73479" w:rsidRDefault="00C72A21" w:rsidP="00495F81">
            <w:pPr>
              <w:widowControl/>
              <w:spacing w:before="55"/>
              <w:ind w:left="308" w:right="-20"/>
              <w:rPr>
                <w:rFonts w:ascii="Times New Roman" w:eastAsia="Arial" w:hAnsi="Times New Roman" w:cs="Times New Roman"/>
                <w:b/>
              </w:rPr>
            </w:pPr>
            <w:r w:rsidRPr="00E73479">
              <w:rPr>
                <w:rFonts w:ascii="Times New Roman" w:eastAsia="Arial" w:hAnsi="Times New Roman" w:cs="Times New Roman"/>
                <w:b/>
              </w:rPr>
              <w:t>0.0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A9C6210" w14:textId="77777777" w:rsidR="00C72A21" w:rsidRPr="005108C5" w:rsidRDefault="00C72A21" w:rsidP="00495F81">
            <w:pPr>
              <w:spacing w:before="55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65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C6AB921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95</w:t>
            </w:r>
          </w:p>
        </w:tc>
      </w:tr>
      <w:tr w:rsidR="00C72A21" w:rsidRPr="005108C5" w14:paraId="6B73FA31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33773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2FBDC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512E5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753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2AB38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52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F3686" w14:textId="77777777" w:rsidR="00C72A21" w:rsidRPr="005108C5" w:rsidRDefault="00C72A21" w:rsidP="00495F81">
            <w:pPr>
              <w:spacing w:before="55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4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B687A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987</w:t>
            </w:r>
          </w:p>
        </w:tc>
      </w:tr>
      <w:tr w:rsidR="00C72A21" w:rsidRPr="005108C5" w14:paraId="5AE837B8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B521CE4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  <w:w w:val="116"/>
              </w:rPr>
              <w:t>PGRP-LC</w:t>
            </w:r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782B30AA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2BF6E1CB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46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39410249" w14:textId="77777777" w:rsidR="00C72A21" w:rsidRPr="00E73479" w:rsidRDefault="00C72A21" w:rsidP="00495F81">
            <w:pPr>
              <w:keepNext/>
              <w:keepLines/>
              <w:widowControl/>
              <w:spacing w:before="83"/>
              <w:ind w:left="308" w:right="-20"/>
              <w:outlineLvl w:val="1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0.704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0E0186AF" w14:textId="77777777" w:rsidR="00C72A21" w:rsidRPr="005108C5" w:rsidRDefault="00C72A21" w:rsidP="00495F81">
            <w:pPr>
              <w:spacing w:before="83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193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6B98AB15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83</w:t>
            </w:r>
          </w:p>
        </w:tc>
      </w:tr>
      <w:tr w:rsidR="00C72A21" w:rsidRPr="005108C5" w14:paraId="3404587C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AE67AF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CC763F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8E12848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509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D2FA05" w14:textId="77777777" w:rsidR="00C72A21" w:rsidRPr="00E73479" w:rsidRDefault="00C72A21" w:rsidP="00495F81">
            <w:pPr>
              <w:keepNext/>
              <w:keepLines/>
              <w:widowControl/>
              <w:spacing w:before="55"/>
              <w:ind w:left="308" w:right="-20"/>
              <w:outlineLvl w:val="1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0.07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8CE5D91" w14:textId="77777777" w:rsidR="00C72A21" w:rsidRPr="005108C5" w:rsidRDefault="00C72A21" w:rsidP="00495F81">
            <w:pPr>
              <w:spacing w:before="55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96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FE87605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16</w:t>
            </w:r>
          </w:p>
        </w:tc>
      </w:tr>
      <w:tr w:rsidR="00C72A21" w:rsidRPr="005108C5" w14:paraId="30084011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36F81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97543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47D87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887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09D5B" w14:textId="77777777" w:rsidR="00C72A21" w:rsidRPr="00E73479" w:rsidRDefault="00C72A21" w:rsidP="00495F81">
            <w:pPr>
              <w:keepNext/>
              <w:keepLines/>
              <w:widowControl/>
              <w:spacing w:before="55"/>
              <w:ind w:left="308" w:right="-20"/>
              <w:outlineLvl w:val="1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0.45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16289" w14:textId="77777777" w:rsidR="00C72A21" w:rsidRPr="005108C5" w:rsidRDefault="00C72A21" w:rsidP="00495F81">
            <w:pPr>
              <w:spacing w:before="55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2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DD744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735</w:t>
            </w:r>
          </w:p>
        </w:tc>
      </w:tr>
      <w:tr w:rsidR="00C72A21" w:rsidRPr="005108C5" w14:paraId="225E4597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78EA963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  <w:w w:val="114"/>
              </w:rPr>
              <w:t>BGRP1</w:t>
            </w:r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4705134E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28C27719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036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475FB2CD" w14:textId="77777777" w:rsidR="00C72A21" w:rsidRPr="005108C5" w:rsidRDefault="00C72A21" w:rsidP="00495F81">
            <w:pPr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62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3D5B4F92" w14:textId="77777777" w:rsidR="00C72A21" w:rsidRPr="005108C5" w:rsidRDefault="00C72A21" w:rsidP="00495F81">
            <w:pPr>
              <w:spacing w:before="83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411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7308597F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29</w:t>
            </w:r>
          </w:p>
        </w:tc>
      </w:tr>
      <w:tr w:rsidR="00C72A21" w:rsidRPr="005108C5" w14:paraId="68BEEE19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A06D6D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92B195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4B389CF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4.529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BA7428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  <w:b/>
              </w:rPr>
            </w:pPr>
            <w:r w:rsidRPr="005108C5">
              <w:rPr>
                <w:rFonts w:ascii="Times New Roman" w:eastAsia="Arial" w:hAnsi="Times New Roman" w:cs="Times New Roman"/>
                <w:b/>
              </w:rPr>
              <w:t>0.0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A0717F1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5.11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D2E6AAB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5</w:t>
            </w:r>
          </w:p>
        </w:tc>
      </w:tr>
      <w:tr w:rsidR="00C72A21" w:rsidRPr="005108C5" w14:paraId="0407CBD1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115F6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47940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C61E4" w14:textId="77777777" w:rsidR="00C72A21" w:rsidRDefault="00C72A21" w:rsidP="00E73479">
            <w:pPr>
              <w:spacing w:before="55"/>
              <w:ind w:left="94" w:right="-20"/>
              <w:rPr>
                <w:rFonts w:ascii="Times New Roman" w:eastAsia="Arial" w:hAnsi="Times New Roman" w:cs="Times New Roman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5108C5">
              <w:rPr>
                <w:rFonts w:ascii="Times New Roman" w:eastAsia="Arial" w:hAnsi="Times New Roman" w:cs="Times New Roman"/>
              </w:rPr>
              <w:t>0.732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45945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54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1860D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91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0A6B3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43</w:t>
            </w:r>
          </w:p>
        </w:tc>
      </w:tr>
      <w:tr w:rsidR="00C72A21" w:rsidRPr="005108C5" w14:paraId="7F93CFA5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A22B98A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  <w:w w:val="114"/>
              </w:rPr>
              <w:t>BGRP2</w:t>
            </w:r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6134A7D7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3C17D299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19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78F71C35" w14:textId="77777777" w:rsidR="00C72A21" w:rsidRPr="00E73479" w:rsidRDefault="00C72A21" w:rsidP="00495F81">
            <w:pPr>
              <w:keepNext/>
              <w:keepLines/>
              <w:widowControl/>
              <w:spacing w:before="83"/>
              <w:ind w:left="308" w:right="-20"/>
              <w:outlineLvl w:val="1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0.891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3B021B49" w14:textId="77777777" w:rsidR="00C72A21" w:rsidRPr="005108C5" w:rsidRDefault="00C72A21" w:rsidP="00495F81">
            <w:pPr>
              <w:spacing w:before="83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5.243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5ADD8713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28</w:t>
            </w:r>
          </w:p>
        </w:tc>
      </w:tr>
      <w:tr w:rsidR="00C72A21" w:rsidRPr="005108C5" w14:paraId="11A51386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91F4C9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68A8FF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02820A5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9.184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7923E5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/>
              </w:rPr>
              <w:t>&lt;0.0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862ECBF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0.8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6212C16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i/>
                <w:w w:val="132"/>
              </w:rPr>
              <w:t>&lt;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1</w:t>
            </w:r>
          </w:p>
        </w:tc>
      </w:tr>
      <w:tr w:rsidR="00C72A21" w:rsidRPr="005108C5" w14:paraId="48BAAA91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AB2C2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85CFF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47609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90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0F11E" w14:textId="77777777" w:rsidR="00C72A21" w:rsidRPr="00E73479" w:rsidRDefault="00C72A21" w:rsidP="00495F81">
            <w:pPr>
              <w:keepNext/>
              <w:keepLines/>
              <w:widowControl/>
              <w:spacing w:before="55"/>
              <w:ind w:left="308" w:right="-20"/>
              <w:outlineLvl w:val="1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0.90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EC812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15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E088C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340</w:t>
            </w:r>
          </w:p>
        </w:tc>
      </w:tr>
      <w:tr w:rsidR="00C72A21" w:rsidRPr="005108C5" w14:paraId="6F71D796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C2E4FFF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b/>
                <w:w w:val="102"/>
              </w:rPr>
              <w:t>hemo</w:t>
            </w:r>
            <w:r w:rsidRPr="005108C5">
              <w:rPr>
                <w:rFonts w:ascii="Times New Roman" w:hAnsi="Times New Roman" w:cs="Times New Roman"/>
                <w:b/>
                <w:spacing w:val="-6"/>
                <w:w w:val="102"/>
              </w:rPr>
              <w:t>m</w:t>
            </w:r>
            <w:r w:rsidRPr="005108C5">
              <w:rPr>
                <w:rFonts w:ascii="Times New Roman" w:hAnsi="Times New Roman" w:cs="Times New Roman"/>
                <w:b/>
                <w:w w:val="102"/>
              </w:rPr>
              <w:t>ucin</w:t>
            </w:r>
            <w:proofErr w:type="spellEnd"/>
            <w:proofErr w:type="gramEnd"/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57BFC2E0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72A3F206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&lt;0.001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1688CA8A" w14:textId="77777777" w:rsidR="00C72A21" w:rsidRPr="005108C5" w:rsidRDefault="00C72A21" w:rsidP="00495F81">
            <w:pPr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993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18CEDB70" w14:textId="77777777" w:rsidR="00C72A21" w:rsidRPr="005108C5" w:rsidRDefault="00C72A21" w:rsidP="00495F81">
            <w:pPr>
              <w:spacing w:before="83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320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52C52038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258</w:t>
            </w:r>
          </w:p>
        </w:tc>
      </w:tr>
      <w:tr w:rsidR="00C72A21" w:rsidRPr="005108C5" w14:paraId="0A61D437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688E20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214C8D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B82787E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008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554740" w14:textId="77777777" w:rsidR="00C72A21" w:rsidRPr="00E73479" w:rsidRDefault="00C72A21" w:rsidP="00495F81">
            <w:pPr>
              <w:keepNext/>
              <w:keepLines/>
              <w:widowControl/>
              <w:spacing w:before="55"/>
              <w:ind w:left="308" w:right="-20"/>
              <w:outlineLvl w:val="1"/>
              <w:rPr>
                <w:rFonts w:ascii="Times New Roman" w:eastAsia="Arial" w:hAnsi="Times New Roman" w:cs="Times New Roman"/>
                <w:b/>
              </w:rPr>
            </w:pPr>
            <w:r w:rsidRPr="00E73479">
              <w:rPr>
                <w:rFonts w:ascii="Times New Roman" w:eastAsia="Arial" w:hAnsi="Times New Roman" w:cs="Times New Roman"/>
                <w:b/>
              </w:rPr>
              <w:t>0.04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D9B350C" w14:textId="77777777" w:rsidR="00C72A21" w:rsidRPr="005108C5" w:rsidRDefault="00C72A21" w:rsidP="00495F81">
            <w:pPr>
              <w:spacing w:before="55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4.83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64EDC2F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6</w:t>
            </w:r>
          </w:p>
        </w:tc>
      </w:tr>
      <w:tr w:rsidR="00C72A21" w:rsidRPr="005108C5" w14:paraId="39203F38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6ECFD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E89CB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8E918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554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307FA" w14:textId="77777777" w:rsidR="00C72A21" w:rsidRPr="00E73479" w:rsidRDefault="00C72A21" w:rsidP="00495F81">
            <w:pPr>
              <w:keepNext/>
              <w:keepLines/>
              <w:widowControl/>
              <w:spacing w:before="55"/>
              <w:ind w:left="308" w:right="-20"/>
              <w:outlineLvl w:val="1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0.64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5B586" w14:textId="77777777" w:rsidR="00C72A21" w:rsidRPr="005108C5" w:rsidRDefault="00C72A21" w:rsidP="00495F81">
            <w:pPr>
              <w:spacing w:before="55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9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195E4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688</w:t>
            </w:r>
          </w:p>
        </w:tc>
      </w:tr>
      <w:tr w:rsidR="00C72A21" w:rsidRPr="005108C5" w14:paraId="29946037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52616B2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b/>
                <w:spacing w:val="7"/>
                <w:w w:val="104"/>
              </w:rPr>
              <w:t>p</w:t>
            </w:r>
            <w:r w:rsidRPr="005108C5">
              <w:rPr>
                <w:rFonts w:ascii="Times New Roman" w:hAnsi="Times New Roman" w:cs="Times New Roman"/>
                <w:b/>
                <w:w w:val="101"/>
              </w:rPr>
              <w:t>elle</w:t>
            </w:r>
            <w:proofErr w:type="spellEnd"/>
            <w:proofErr w:type="gramEnd"/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41416BDA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05D36516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211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19D9BD22" w14:textId="77777777" w:rsidR="00C72A21" w:rsidRPr="005108C5" w:rsidRDefault="00C72A21" w:rsidP="00495F81">
            <w:pPr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648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51398769" w14:textId="77777777" w:rsidR="00C72A21" w:rsidRPr="005108C5" w:rsidRDefault="00C72A21" w:rsidP="00495F81">
            <w:pPr>
              <w:spacing w:before="83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05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270C9A9E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942</w:t>
            </w:r>
          </w:p>
        </w:tc>
      </w:tr>
      <w:tr w:rsidR="00C72A21" w:rsidRPr="005108C5" w14:paraId="09945619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3BD607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8E9F49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0819E12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032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99D742" w14:textId="77777777" w:rsidR="00C72A21" w:rsidRPr="00E73479" w:rsidRDefault="00C72A21" w:rsidP="00495F81">
            <w:pPr>
              <w:keepNext/>
              <w:keepLines/>
              <w:widowControl/>
              <w:spacing w:before="55"/>
              <w:ind w:left="384" w:right="-20"/>
              <w:outlineLvl w:val="1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0.39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3E3B3BA" w14:textId="77777777" w:rsidR="00C72A21" w:rsidRPr="005108C5" w:rsidRDefault="00C72A21" w:rsidP="00495F81">
            <w:pPr>
              <w:spacing w:before="55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6.13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172BB9D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2</w:t>
            </w:r>
          </w:p>
        </w:tc>
      </w:tr>
      <w:tr w:rsidR="00C72A21" w:rsidRPr="005108C5" w14:paraId="0DD5EB67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7AB51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3F8AD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7CBCE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225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27833" w14:textId="77777777" w:rsidR="00C72A21" w:rsidRPr="00E73479" w:rsidRDefault="00C72A21" w:rsidP="00495F81">
            <w:pPr>
              <w:keepNext/>
              <w:keepLines/>
              <w:widowControl/>
              <w:spacing w:before="55"/>
              <w:ind w:left="308" w:right="-20"/>
              <w:outlineLvl w:val="1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0.</w:t>
            </w:r>
            <w:r w:rsidRPr="005108C5">
              <w:rPr>
                <w:rFonts w:ascii="Times New Roman" w:eastAsia="Arial" w:hAnsi="Times New Roman" w:cs="Times New Roman"/>
                <w:bCs/>
                <w:w w:val="104"/>
              </w:rPr>
              <w:t>0</w:t>
            </w: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3</w:t>
            </w:r>
            <w:r w:rsidRPr="005108C5">
              <w:rPr>
                <w:rFonts w:ascii="Times New Roman" w:eastAsia="Arial" w:hAnsi="Times New Roman" w:cs="Times New Roman"/>
                <w:bCs/>
                <w:w w:val="104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A189D" w14:textId="77777777" w:rsidR="00C72A21" w:rsidRPr="005108C5" w:rsidRDefault="00C72A21" w:rsidP="00495F81">
            <w:pPr>
              <w:spacing w:before="55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58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F21F2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628</w:t>
            </w:r>
          </w:p>
        </w:tc>
      </w:tr>
      <w:tr w:rsidR="00C72A21" w:rsidRPr="005108C5" w14:paraId="5C31431D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2B48185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  <w:w w:val="101"/>
              </w:rPr>
              <w:t>relish</w:t>
            </w:r>
            <w:proofErr w:type="gramEnd"/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41D9B783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58620184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604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42E1187E" w14:textId="77777777" w:rsidR="00C72A21" w:rsidRPr="00E73479" w:rsidRDefault="00C72A21" w:rsidP="00495F81">
            <w:pPr>
              <w:keepNext/>
              <w:keepLines/>
              <w:widowControl/>
              <w:spacing w:before="83"/>
              <w:ind w:left="308" w:right="-20"/>
              <w:outlineLvl w:val="1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0.442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5075770F" w14:textId="77777777" w:rsidR="00C72A21" w:rsidRPr="005108C5" w:rsidRDefault="00C72A21" w:rsidP="00495F81">
            <w:pPr>
              <w:spacing w:before="83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214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456559C2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46</w:t>
            </w:r>
          </w:p>
        </w:tc>
      </w:tr>
      <w:tr w:rsidR="00C72A21" w:rsidRPr="005108C5" w14:paraId="481ABE34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E88EFE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C28FD9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F154F0D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314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8669AF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3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2912EC0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64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6BB3CDD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22</w:t>
            </w:r>
          </w:p>
        </w:tc>
      </w:tr>
      <w:tr w:rsidR="00C72A21" w:rsidRPr="005108C5" w14:paraId="0CD1C71C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FBB83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97CA3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F5035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606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4D6AC" w14:textId="77777777" w:rsidR="00C72A21" w:rsidRPr="00E73479" w:rsidRDefault="00C72A21" w:rsidP="00495F81">
            <w:pPr>
              <w:keepNext/>
              <w:keepLines/>
              <w:widowControl/>
              <w:spacing w:before="55"/>
              <w:ind w:left="308" w:right="-20"/>
              <w:outlineLvl w:val="1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0.06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C6105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34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2E32B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795</w:t>
            </w:r>
          </w:p>
        </w:tc>
      </w:tr>
      <w:tr w:rsidR="00C72A21" w:rsidRPr="005108C5" w14:paraId="70F36C64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6D03285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  <w:w w:val="98"/>
              </w:rPr>
              <w:t>bas</w:t>
            </w:r>
            <w:r w:rsidRPr="005108C5">
              <w:rPr>
                <w:rFonts w:ascii="Times New Roman" w:hAnsi="Times New Roman" w:cs="Times New Roman"/>
                <w:b/>
                <w:spacing w:val="-6"/>
                <w:w w:val="98"/>
              </w:rPr>
              <w:t>k</w:t>
            </w:r>
            <w:r w:rsidRPr="005108C5">
              <w:rPr>
                <w:rFonts w:ascii="Times New Roman" w:hAnsi="Times New Roman" w:cs="Times New Roman"/>
                <w:b/>
                <w:w w:val="109"/>
              </w:rPr>
              <w:t>et</w:t>
            </w:r>
            <w:proofErr w:type="gramEnd"/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5C2EFEBE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11EFA47B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77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3185B3EA" w14:textId="77777777" w:rsidR="00C72A21" w:rsidRPr="005108C5" w:rsidRDefault="00C72A21" w:rsidP="00495F81">
            <w:pPr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677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7153D872" w14:textId="77777777" w:rsidR="00C72A21" w:rsidRPr="005108C5" w:rsidRDefault="00C72A21" w:rsidP="00495F81">
            <w:pPr>
              <w:spacing w:before="83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392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38A36F59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31</w:t>
            </w:r>
          </w:p>
        </w:tc>
      </w:tr>
      <w:tr w:rsidR="00C72A21" w:rsidRPr="005108C5" w14:paraId="5393B134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9227F9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1447D0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C13AD90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4.279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F62D39" w14:textId="77777777" w:rsidR="00C72A21" w:rsidRPr="00E73479" w:rsidRDefault="00C72A21" w:rsidP="00495F81">
            <w:pPr>
              <w:keepNext/>
              <w:keepLines/>
              <w:widowControl/>
              <w:spacing w:before="55"/>
              <w:ind w:left="308" w:right="-20"/>
              <w:outlineLvl w:val="1"/>
              <w:rPr>
                <w:rFonts w:ascii="Times New Roman" w:eastAsia="Arial" w:hAnsi="Times New Roman" w:cs="Times New Roman"/>
                <w:b/>
              </w:rPr>
            </w:pPr>
            <w:r w:rsidRPr="00E73479">
              <w:rPr>
                <w:rFonts w:ascii="Times New Roman" w:eastAsia="Arial" w:hAnsi="Times New Roman" w:cs="Times New Roman"/>
                <w:b/>
              </w:rPr>
              <w:t>0.0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431E197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4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8A81754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726</w:t>
            </w:r>
          </w:p>
        </w:tc>
      </w:tr>
      <w:tr w:rsidR="00C72A21" w:rsidRPr="005108C5" w14:paraId="3CF232B5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200DD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80A7B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6F59D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633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95536" w14:textId="77777777" w:rsidR="00C72A21" w:rsidRPr="00E73479" w:rsidRDefault="00C72A21" w:rsidP="00495F81">
            <w:pPr>
              <w:keepNext/>
              <w:keepLines/>
              <w:widowControl/>
              <w:spacing w:before="55"/>
              <w:ind w:left="308" w:right="-20"/>
              <w:outlineLvl w:val="1"/>
              <w:rPr>
                <w:rFonts w:ascii="Times New Roman" w:eastAsia="Arial" w:hAnsi="Times New Roman" w:cs="Times New Roman"/>
                <w:b/>
              </w:rPr>
            </w:pPr>
            <w:r w:rsidRPr="00E73479">
              <w:rPr>
                <w:rFonts w:ascii="Times New Roman" w:eastAsia="Arial" w:hAnsi="Times New Roman" w:cs="Times New Roman"/>
                <w:b/>
              </w:rPr>
              <w:t>0.02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6D5E7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08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8DE3A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20</w:t>
            </w:r>
          </w:p>
        </w:tc>
      </w:tr>
      <w:tr w:rsidR="00C72A21" w:rsidRPr="005108C5" w14:paraId="65DE4DAC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2902937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</w:rPr>
              <w:t>hopscot</w:t>
            </w:r>
            <w:r w:rsidRPr="005108C5">
              <w:rPr>
                <w:rFonts w:ascii="Times New Roman" w:hAnsi="Times New Roman" w:cs="Times New Roman"/>
                <w:b/>
                <w:spacing w:val="-6"/>
              </w:rPr>
              <w:t>c</w:t>
            </w:r>
            <w:r w:rsidRPr="005108C5">
              <w:rPr>
                <w:rFonts w:ascii="Times New Roman" w:hAnsi="Times New Roman" w:cs="Times New Roman"/>
                <w:b/>
              </w:rPr>
              <w:t>h</w:t>
            </w:r>
            <w:proofErr w:type="gramEnd"/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5F89E631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4850BD04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349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5C702CC6" w14:textId="77777777" w:rsidR="00C72A21" w:rsidRPr="005108C5" w:rsidRDefault="00C72A21" w:rsidP="00495F81">
            <w:pPr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558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56729E77" w14:textId="77777777" w:rsidR="00C72A21" w:rsidRPr="005108C5" w:rsidRDefault="00C72A21" w:rsidP="00495F81">
            <w:pPr>
              <w:spacing w:before="83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4.538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063622B6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  <w:b/>
              </w:rPr>
            </w:pPr>
            <w:r w:rsidRPr="005108C5">
              <w:rPr>
                <w:rFonts w:ascii="Times New Roman" w:eastAsia="Arial" w:hAnsi="Times New Roman" w:cs="Times New Roman"/>
                <w:b/>
              </w:rPr>
              <w:t>0.040</w:t>
            </w:r>
          </w:p>
        </w:tc>
      </w:tr>
      <w:tr w:rsidR="00C72A21" w:rsidRPr="005108C5" w14:paraId="4B2293F4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56AA1C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C8B9DB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68EDD8E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485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D63FA4" w14:textId="77777777" w:rsidR="00C72A21" w:rsidRPr="00E73479" w:rsidRDefault="00C72A21" w:rsidP="00495F81">
            <w:pPr>
              <w:keepNext/>
              <w:keepLines/>
              <w:widowControl/>
              <w:spacing w:before="55"/>
              <w:ind w:left="308" w:right="-20"/>
              <w:outlineLvl w:val="1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0.23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354531E" w14:textId="77777777" w:rsidR="00C72A21" w:rsidRPr="005108C5" w:rsidRDefault="00C72A21" w:rsidP="00495F81">
            <w:pPr>
              <w:spacing w:before="55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5.8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50565E3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i/>
                <w:w w:val="132"/>
              </w:rPr>
              <w:t>&lt;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1</w:t>
            </w:r>
          </w:p>
        </w:tc>
      </w:tr>
      <w:tr w:rsidR="00C72A21" w:rsidRPr="005108C5" w14:paraId="39E73FC2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2C3FF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5C4A3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56122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838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C0681" w14:textId="77777777" w:rsidR="00C72A21" w:rsidRPr="00E73479" w:rsidRDefault="00C72A21" w:rsidP="00495F81">
            <w:pPr>
              <w:keepNext/>
              <w:keepLines/>
              <w:widowControl/>
              <w:spacing w:before="55"/>
              <w:ind w:left="308" w:right="-20"/>
              <w:outlineLvl w:val="1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0.05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26E32" w14:textId="77777777" w:rsidR="00C72A21" w:rsidRPr="005108C5" w:rsidRDefault="00C72A21" w:rsidP="00495F81">
            <w:pPr>
              <w:spacing w:before="55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06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A68E7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377</w:t>
            </w:r>
          </w:p>
        </w:tc>
      </w:tr>
      <w:tr w:rsidR="00C72A21" w:rsidRPr="005108C5" w14:paraId="7038FD8F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785C725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b/>
              </w:rPr>
              <w:t>abaecin</w:t>
            </w:r>
            <w:proofErr w:type="spellEnd"/>
            <w:proofErr w:type="gramEnd"/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6235D631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46670A77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962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7A0949F3" w14:textId="77777777" w:rsidR="00C72A21" w:rsidRPr="005108C5" w:rsidRDefault="00C72A21" w:rsidP="00495F81">
            <w:pPr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70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5166DD7F" w14:textId="77777777" w:rsidR="00C72A21" w:rsidRPr="005108C5" w:rsidRDefault="00C72A21" w:rsidP="00495F81">
            <w:pPr>
              <w:spacing w:before="83"/>
              <w:ind w:left="299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4.73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724C3277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i/>
                <w:w w:val="132"/>
              </w:rPr>
              <w:t>&lt;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1</w:t>
            </w:r>
          </w:p>
        </w:tc>
      </w:tr>
      <w:tr w:rsidR="00C72A21" w:rsidRPr="005108C5" w14:paraId="760D8BEB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643A61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207694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571CF5A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924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2C8365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3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8B97482" w14:textId="77777777" w:rsidR="00C72A21" w:rsidRPr="005108C5" w:rsidRDefault="00C72A21" w:rsidP="00495F81">
            <w:pPr>
              <w:spacing w:before="55"/>
              <w:ind w:left="299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8.67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DB78F9F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i/>
                <w:w w:val="132"/>
              </w:rPr>
              <w:t>&lt;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1</w:t>
            </w:r>
          </w:p>
        </w:tc>
      </w:tr>
      <w:tr w:rsidR="00C72A21" w:rsidRPr="005108C5" w14:paraId="49E94325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DA951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52E1E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6F663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677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70FDE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8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875FD" w14:textId="77777777" w:rsidR="00C72A21" w:rsidRPr="005108C5" w:rsidRDefault="00C72A21" w:rsidP="00495F81">
            <w:pPr>
              <w:spacing w:before="55"/>
              <w:ind w:left="299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39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3498B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761</w:t>
            </w:r>
          </w:p>
        </w:tc>
      </w:tr>
      <w:tr w:rsidR="00C72A21" w:rsidRPr="005108C5" w14:paraId="2FD4743D" w14:textId="77777777" w:rsidTr="00495F81">
        <w:trPr>
          <w:trHeight w:val="355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4C1C0A1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b/>
                <w:w w:val="101"/>
              </w:rPr>
              <w:t>apidaecin</w:t>
            </w:r>
            <w:proofErr w:type="spellEnd"/>
            <w:proofErr w:type="gramEnd"/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6807A053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079E8711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30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67B054C4" w14:textId="77777777" w:rsidR="00C72A21" w:rsidRPr="00E73479" w:rsidRDefault="00C72A21" w:rsidP="00495F81">
            <w:pPr>
              <w:keepNext/>
              <w:keepLines/>
              <w:widowControl/>
              <w:spacing w:before="83"/>
              <w:ind w:left="308" w:right="-20"/>
              <w:outlineLvl w:val="1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0.863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72B0C8E1" w14:textId="77777777" w:rsidR="00C72A21" w:rsidRPr="005108C5" w:rsidRDefault="00C72A21" w:rsidP="00495F81">
            <w:pPr>
              <w:spacing w:before="83"/>
              <w:ind w:left="299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6.46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03174C3D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16</w:t>
            </w:r>
          </w:p>
        </w:tc>
      </w:tr>
      <w:tr w:rsidR="00C72A21" w:rsidRPr="005108C5" w14:paraId="6DAC9A70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7C04DC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D314FC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0D8CFB4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970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A50329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4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D76FC68" w14:textId="77777777" w:rsidR="00C72A21" w:rsidRPr="005108C5" w:rsidRDefault="00C72A21" w:rsidP="00495F81">
            <w:pPr>
              <w:spacing w:before="55"/>
              <w:ind w:left="299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6.58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8BE0AAE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1</w:t>
            </w:r>
          </w:p>
        </w:tc>
      </w:tr>
      <w:tr w:rsidR="00C72A21" w:rsidRPr="005108C5" w14:paraId="56D81E99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DA3BD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F569C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A8D6A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540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0072F" w14:textId="77777777" w:rsidR="00C72A21" w:rsidRPr="005108C5" w:rsidRDefault="00C72A21" w:rsidP="00495F81">
            <w:pPr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22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04A3A" w14:textId="77777777" w:rsidR="00C72A21" w:rsidRPr="005108C5" w:rsidRDefault="00C72A21" w:rsidP="00495F81">
            <w:pPr>
              <w:spacing w:before="83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96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C56BB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21</w:t>
            </w:r>
          </w:p>
        </w:tc>
      </w:tr>
      <w:tr w:rsidR="00C72A21" w:rsidRPr="005108C5" w14:paraId="7D8A06AB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C1AA52E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b/>
              </w:rPr>
              <w:t>defensin</w:t>
            </w:r>
            <w:proofErr w:type="spellEnd"/>
            <w:proofErr w:type="gramEnd"/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653FA821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5621F2B2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316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6F688867" w14:textId="77777777" w:rsidR="00C72A21" w:rsidRPr="005108C5" w:rsidRDefault="00C72A21" w:rsidP="00495F81">
            <w:pPr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578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1845CD48" w14:textId="77777777" w:rsidR="00C72A21" w:rsidRPr="005108C5" w:rsidRDefault="00C72A21" w:rsidP="00495F81">
            <w:pPr>
              <w:spacing w:before="83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76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48E1125B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95</w:t>
            </w:r>
          </w:p>
        </w:tc>
      </w:tr>
      <w:tr w:rsidR="00C72A21" w:rsidRPr="005108C5" w14:paraId="6E9AF468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2ED79E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1287DD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CF2FD5C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389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EE5E41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2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3A2C76B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44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6C92B9E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80</w:t>
            </w:r>
          </w:p>
        </w:tc>
      </w:tr>
      <w:tr w:rsidR="00C72A21" w:rsidRPr="005108C5" w14:paraId="7DA53473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F39D5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A8A8D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22BD4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76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80702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70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1AAE6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4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604DB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930</w:t>
            </w:r>
          </w:p>
        </w:tc>
      </w:tr>
      <w:tr w:rsidR="00C72A21" w:rsidRPr="005108C5" w14:paraId="52C74D12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5DA1963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b/>
                <w:spacing w:val="-6"/>
                <w:w w:val="104"/>
              </w:rPr>
              <w:t>h</w:t>
            </w:r>
            <w:r w:rsidRPr="005108C5">
              <w:rPr>
                <w:rFonts w:ascii="Times New Roman" w:hAnsi="Times New Roman" w:cs="Times New Roman"/>
                <w:b/>
                <w:w w:val="102"/>
              </w:rPr>
              <w:t>ymenoptaecin</w:t>
            </w:r>
            <w:proofErr w:type="spellEnd"/>
            <w:proofErr w:type="gramEnd"/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5B0CBD4F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12C77172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17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0857CB8E" w14:textId="77777777" w:rsidR="00C72A21" w:rsidRPr="005108C5" w:rsidRDefault="00C72A21" w:rsidP="00495F81">
            <w:pPr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898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2B28AF59" w14:textId="77777777" w:rsidR="00C72A21" w:rsidRPr="005108C5" w:rsidRDefault="00C72A21" w:rsidP="00495F81">
            <w:pPr>
              <w:spacing w:before="83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55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52DBBBFA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696</w:t>
            </w:r>
          </w:p>
        </w:tc>
      </w:tr>
      <w:tr w:rsidR="00C72A21" w:rsidRPr="005108C5" w14:paraId="02637682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E490EB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9857FE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0749632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295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B2DDB9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9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FF0C8B8" w14:textId="77777777" w:rsidR="00C72A21" w:rsidRPr="005108C5" w:rsidRDefault="00C72A21" w:rsidP="00495F81">
            <w:pPr>
              <w:spacing w:before="55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93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350EB65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34</w:t>
            </w:r>
          </w:p>
        </w:tc>
      </w:tr>
      <w:tr w:rsidR="00C72A21" w:rsidRPr="005108C5" w14:paraId="3D57DA51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61399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A9B2B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F8F25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822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36611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9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F7C08" w14:textId="77777777" w:rsidR="00C72A21" w:rsidRPr="005108C5" w:rsidRDefault="00C72A21" w:rsidP="00495F81">
            <w:pPr>
              <w:spacing w:before="55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63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62149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65</w:t>
            </w:r>
          </w:p>
        </w:tc>
      </w:tr>
      <w:tr w:rsidR="00C72A21" w:rsidRPr="005108C5" w14:paraId="7AF55404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E5F255F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  <w:w w:val="119"/>
              </w:rPr>
              <w:t>TE</w:t>
            </w:r>
            <w:r w:rsidRPr="005108C5">
              <w:rPr>
                <w:rFonts w:ascii="Times New Roman" w:hAnsi="Times New Roman" w:cs="Times New Roman"/>
                <w:b/>
                <w:spacing w:val="-19"/>
                <w:w w:val="119"/>
              </w:rPr>
              <w:t>P</w:t>
            </w:r>
            <w:r w:rsidRPr="005108C5">
              <w:rPr>
                <w:rFonts w:ascii="Times New Roman" w:hAnsi="Times New Roman" w:cs="Times New Roman"/>
                <w:b/>
                <w:w w:val="119"/>
              </w:rPr>
              <w:t>A</w:t>
            </w:r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5329A672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7FE343D8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06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4CAEACE7" w14:textId="77777777" w:rsidR="00C72A21" w:rsidRPr="005108C5" w:rsidRDefault="00C72A21" w:rsidP="00495F81">
            <w:pPr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939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642C086F" w14:textId="77777777" w:rsidR="00C72A21" w:rsidRPr="005108C5" w:rsidRDefault="00C72A21" w:rsidP="00495F81">
            <w:pPr>
              <w:spacing w:before="83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875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084C8775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80</w:t>
            </w:r>
          </w:p>
        </w:tc>
      </w:tr>
      <w:tr w:rsidR="00C72A21" w:rsidRPr="005108C5" w14:paraId="561DFD9E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A5065B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F18FEC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F2B39C8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62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54A0D3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7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1AA791A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4.50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3F481A3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9</w:t>
            </w:r>
          </w:p>
        </w:tc>
      </w:tr>
      <w:tr w:rsidR="00C72A21" w:rsidRPr="005108C5" w14:paraId="61796D4F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77818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71C3D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3431B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234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2085A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0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7183F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71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A0187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550</w:t>
            </w:r>
          </w:p>
        </w:tc>
      </w:tr>
      <w:tr w:rsidR="00C72A21" w:rsidRPr="005108C5" w14:paraId="134F0EA3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A6364AA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</w:rPr>
              <w:t>lysozyme</w:t>
            </w:r>
            <w:proofErr w:type="gramEnd"/>
            <w:r w:rsidRPr="005108C5">
              <w:rPr>
                <w:rFonts w:ascii="Times New Roman" w:hAnsi="Times New Roman" w:cs="Times New Roman"/>
                <w:b/>
                <w:spacing w:val="21"/>
              </w:rPr>
              <w:t xml:space="preserve"> </w:t>
            </w:r>
            <w:r w:rsidRPr="005108C5">
              <w:rPr>
                <w:rFonts w:ascii="Times New Roman" w:hAnsi="Times New Roman" w:cs="Times New Roman"/>
                <w:b/>
                <w:w w:val="103"/>
              </w:rPr>
              <w:t>3</w:t>
            </w:r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221995FE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4A9BE8A5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08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5A38E4B2" w14:textId="77777777" w:rsidR="00C72A21" w:rsidRPr="00E73479" w:rsidRDefault="00C72A21" w:rsidP="00495F81">
            <w:pPr>
              <w:keepNext/>
              <w:keepLines/>
              <w:widowControl/>
              <w:spacing w:before="83"/>
              <w:ind w:left="308" w:right="-20"/>
              <w:outlineLvl w:val="1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0.929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53AA69F0" w14:textId="77777777" w:rsidR="00C72A21" w:rsidRPr="005108C5" w:rsidRDefault="00C72A21" w:rsidP="00495F81">
            <w:pPr>
              <w:spacing w:before="83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4.241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4BAEFDE5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47</w:t>
            </w:r>
          </w:p>
        </w:tc>
      </w:tr>
      <w:tr w:rsidR="00C72A21" w:rsidRPr="005108C5" w14:paraId="7479117D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F151E3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6DF6706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3805128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470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B64EAA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23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8F48F3A" w14:textId="77777777" w:rsidR="00C72A21" w:rsidRPr="005108C5" w:rsidRDefault="00C72A21" w:rsidP="00495F81">
            <w:pPr>
              <w:spacing w:before="55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4.69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92751C6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7</w:t>
            </w:r>
          </w:p>
        </w:tc>
      </w:tr>
      <w:tr w:rsidR="00C72A21" w:rsidRPr="005108C5" w14:paraId="24DCD81A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0CC4A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A11AB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49E58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573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B6BEA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6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7B09A" w14:textId="77777777" w:rsidR="00C72A21" w:rsidRPr="005108C5" w:rsidRDefault="00C72A21" w:rsidP="00495F81">
            <w:pPr>
              <w:spacing w:before="55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64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EA716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595</w:t>
            </w:r>
          </w:p>
        </w:tc>
      </w:tr>
      <w:tr w:rsidR="00C72A21" w:rsidRPr="005108C5" w14:paraId="7CEF8F6B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75B2082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  <w:w w:val="106"/>
              </w:rPr>
              <w:t>transferrin</w:t>
            </w:r>
            <w:proofErr w:type="gramEnd"/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0DFAE483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6D1D1B6D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885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10B21A63" w14:textId="77777777" w:rsidR="00C72A21" w:rsidRPr="005108C5" w:rsidRDefault="00C72A21" w:rsidP="00495F81">
            <w:pPr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78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1BAB1020" w14:textId="77777777" w:rsidR="00C72A21" w:rsidRPr="005108C5" w:rsidRDefault="00C72A21" w:rsidP="00495F81">
            <w:pPr>
              <w:spacing w:before="83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232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0C964C08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275</w:t>
            </w:r>
          </w:p>
        </w:tc>
      </w:tr>
      <w:tr w:rsidR="00C72A21" w:rsidRPr="005108C5" w14:paraId="6A79A610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5DE4C6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1E3ECB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15BDACC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084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E590EA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0F51B74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0.1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62AFEB0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i/>
                <w:w w:val="132"/>
              </w:rPr>
              <w:t>&lt;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1</w:t>
            </w:r>
          </w:p>
        </w:tc>
      </w:tr>
      <w:tr w:rsidR="00C72A21" w:rsidRPr="005108C5" w14:paraId="12DC77D7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4A507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BE8FD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61DE1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714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53733" w14:textId="77777777" w:rsidR="00C72A21" w:rsidRPr="00E73479" w:rsidRDefault="00C72A21" w:rsidP="00495F81">
            <w:pPr>
              <w:keepNext/>
              <w:keepLines/>
              <w:widowControl/>
              <w:spacing w:before="55"/>
              <w:ind w:left="308" w:right="-20"/>
              <w:outlineLvl w:val="1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0.55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3801D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29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6912E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826</w:t>
            </w:r>
          </w:p>
        </w:tc>
      </w:tr>
      <w:tr w:rsidR="00C72A21" w:rsidRPr="005108C5" w14:paraId="57D50A84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EEE3CC3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  <w:w w:val="111"/>
              </w:rPr>
              <w:t>ferritin</w:t>
            </w:r>
            <w:proofErr w:type="gramEnd"/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049DCD86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34E24880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02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68042087" w14:textId="77777777" w:rsidR="00C72A21" w:rsidRPr="005108C5" w:rsidRDefault="00C72A21" w:rsidP="00495F81">
            <w:pPr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965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0160C692" w14:textId="77777777" w:rsidR="00C72A21" w:rsidRPr="005108C5" w:rsidRDefault="00C72A21" w:rsidP="00495F81">
            <w:pPr>
              <w:spacing w:before="83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05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78AE7540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944</w:t>
            </w:r>
          </w:p>
        </w:tc>
      </w:tr>
      <w:tr w:rsidR="00C72A21" w:rsidRPr="005108C5" w14:paraId="1B23AF2B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014F7C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53003F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F3D2D33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472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FC0632" w14:textId="77777777" w:rsidR="00C72A21" w:rsidRPr="00E73479" w:rsidRDefault="00C72A21" w:rsidP="00495F81">
            <w:pPr>
              <w:keepNext/>
              <w:keepLines/>
              <w:widowControl/>
              <w:spacing w:before="55"/>
              <w:ind w:left="308" w:right="-20"/>
              <w:outlineLvl w:val="1"/>
              <w:rPr>
                <w:rFonts w:ascii="Times New Roman" w:eastAsia="Arial" w:hAnsi="Times New Roman" w:cs="Times New Roman"/>
                <w:b/>
              </w:rPr>
            </w:pPr>
            <w:r w:rsidRPr="00E73479">
              <w:rPr>
                <w:rFonts w:ascii="Times New Roman" w:eastAsia="Arial" w:hAnsi="Times New Roman" w:cs="Times New Roman"/>
                <w:b/>
              </w:rPr>
              <w:t>0.0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78691FE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5.95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09B9157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2</w:t>
            </w:r>
          </w:p>
        </w:tc>
      </w:tr>
      <w:tr w:rsidR="00C72A21" w:rsidRPr="005108C5" w14:paraId="790EE3D1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3C223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B976E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CFADA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260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05743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85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07C8F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59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73DEA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623</w:t>
            </w:r>
          </w:p>
        </w:tc>
      </w:tr>
      <w:tr w:rsidR="00C72A21" w:rsidRPr="005108C5" w14:paraId="72F30C67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B46B067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b/>
                <w:w w:val="104"/>
              </w:rPr>
              <w:t>jafrac</w:t>
            </w:r>
            <w:proofErr w:type="spellEnd"/>
            <w:proofErr w:type="gramEnd"/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71EA3369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40C334BC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89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1BCAF83A" w14:textId="77777777" w:rsidR="00C72A21" w:rsidRPr="005108C5" w:rsidRDefault="00C72A21" w:rsidP="00495F81">
            <w:pPr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89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54A17A13" w14:textId="77777777" w:rsidR="00C72A21" w:rsidRPr="005108C5" w:rsidRDefault="00C72A21" w:rsidP="00495F81">
            <w:pPr>
              <w:spacing w:before="83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942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51D4FCCC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338</w:t>
            </w:r>
          </w:p>
        </w:tc>
      </w:tr>
      <w:tr w:rsidR="00C72A21" w:rsidRPr="005108C5" w14:paraId="01A3E37F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2FB3A4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0B8DE4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C4F52A6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751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227694" w14:textId="77777777" w:rsidR="00C72A21" w:rsidRPr="00E73479" w:rsidRDefault="00C72A21" w:rsidP="00495F81">
            <w:pPr>
              <w:keepNext/>
              <w:keepLines/>
              <w:widowControl/>
              <w:spacing w:before="55"/>
              <w:ind w:left="308" w:right="-20"/>
              <w:outlineLvl w:val="1"/>
              <w:rPr>
                <w:rFonts w:ascii="Times New Roman" w:eastAsia="Arial" w:hAnsi="Times New Roman" w:cs="Times New Roman"/>
                <w:b/>
              </w:rPr>
            </w:pPr>
            <w:r w:rsidRPr="00E73479">
              <w:rPr>
                <w:rFonts w:ascii="Times New Roman" w:eastAsia="Arial" w:hAnsi="Times New Roman" w:cs="Times New Roman"/>
                <w:b/>
              </w:rPr>
              <w:t>0.0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72C0886" w14:textId="77777777" w:rsidR="00C72A21" w:rsidRPr="005108C5" w:rsidRDefault="00C72A21" w:rsidP="00495F81">
            <w:pPr>
              <w:spacing w:before="55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57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F4FC0CB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23</w:t>
            </w:r>
          </w:p>
        </w:tc>
      </w:tr>
      <w:tr w:rsidR="00C72A21" w:rsidRPr="005108C5" w14:paraId="3D58DFF1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B3803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07965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E06C6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910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6AB74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4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C4C98" w14:textId="77777777" w:rsidR="00C72A21" w:rsidRPr="005108C5" w:rsidRDefault="00C72A21" w:rsidP="00495F81">
            <w:pPr>
              <w:spacing w:before="55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22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339B0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880</w:t>
            </w:r>
          </w:p>
        </w:tc>
      </w:tr>
      <w:tr w:rsidR="00C72A21" w:rsidRPr="005108C5" w14:paraId="084B6DF6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593F393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b/>
                <w:w w:val="104"/>
              </w:rPr>
              <w:t>thiored</w:t>
            </w:r>
            <w:r w:rsidRPr="005108C5">
              <w:rPr>
                <w:rFonts w:ascii="Times New Roman" w:hAnsi="Times New Roman" w:cs="Times New Roman"/>
                <w:b/>
                <w:spacing w:val="-6"/>
                <w:w w:val="104"/>
              </w:rPr>
              <w:t>o</w:t>
            </w:r>
            <w:r w:rsidRPr="005108C5">
              <w:rPr>
                <w:rFonts w:ascii="Times New Roman" w:hAnsi="Times New Roman" w:cs="Times New Roman"/>
                <w:b/>
                <w:w w:val="107"/>
              </w:rPr>
              <w:t>xin</w:t>
            </w:r>
            <w:proofErr w:type="spellEnd"/>
            <w:proofErr w:type="gramEnd"/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67F40BC4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18745558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641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41FABD1A" w14:textId="77777777" w:rsidR="00C72A21" w:rsidRPr="005108C5" w:rsidRDefault="00C72A21" w:rsidP="00495F81">
            <w:pPr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13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4B3567C2" w14:textId="77777777" w:rsidR="00C72A21" w:rsidRPr="005108C5" w:rsidRDefault="00C72A21" w:rsidP="00495F81">
            <w:pPr>
              <w:spacing w:before="83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20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5ADA6B18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Cs/>
                <w:w w:val="104"/>
              </w:rPr>
              <w:t>0.887</w:t>
            </w:r>
          </w:p>
        </w:tc>
      </w:tr>
      <w:tr w:rsidR="00C72A21" w:rsidRPr="005108C5" w14:paraId="14FE00FF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C61B9B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  <w:w w:val="101"/>
              </w:rPr>
              <w:t>de</w:t>
            </w:r>
            <w:r w:rsidRPr="005108C5">
              <w:rPr>
                <w:rFonts w:ascii="Times New Roman" w:hAnsi="Times New Roman" w:cs="Times New Roman"/>
                <w:b/>
                <w:spacing w:val="7"/>
                <w:w w:val="101"/>
              </w:rPr>
              <w:t>p</w:t>
            </w:r>
            <w:r w:rsidRPr="005108C5">
              <w:rPr>
                <w:rFonts w:ascii="Times New Roman" w:hAnsi="Times New Roman" w:cs="Times New Roman"/>
                <w:b/>
              </w:rPr>
              <w:t>ende</w:t>
            </w:r>
            <w:r w:rsidRPr="005108C5">
              <w:rPr>
                <w:rFonts w:ascii="Times New Roman" w:hAnsi="Times New Roman" w:cs="Times New Roman"/>
                <w:b/>
                <w:spacing w:val="-6"/>
              </w:rPr>
              <w:t>n</w:t>
            </w:r>
            <w:r w:rsidRPr="005108C5">
              <w:rPr>
                <w:rFonts w:ascii="Times New Roman" w:hAnsi="Times New Roman" w:cs="Times New Roman"/>
                <w:b/>
                <w:w w:val="133"/>
              </w:rPr>
              <w:t>t</w:t>
            </w:r>
            <w:proofErr w:type="gramEnd"/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1DEDB6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635483E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254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21464B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/>
              </w:rPr>
              <w:t>0.03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89287EF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86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875A9C0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50</w:t>
            </w:r>
          </w:p>
        </w:tc>
      </w:tr>
      <w:tr w:rsidR="00C72A21" w:rsidRPr="005108C5" w14:paraId="0E253C01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8ECBB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  <w:spacing w:val="7"/>
              </w:rPr>
              <w:t>p</w:t>
            </w:r>
            <w:r w:rsidRPr="005108C5">
              <w:rPr>
                <w:rFonts w:ascii="Times New Roman" w:hAnsi="Times New Roman" w:cs="Times New Roman"/>
                <w:b/>
              </w:rPr>
              <w:t>er</w:t>
            </w:r>
            <w:r w:rsidRPr="005108C5">
              <w:rPr>
                <w:rFonts w:ascii="Times New Roman" w:hAnsi="Times New Roman" w:cs="Times New Roman"/>
                <w:b/>
                <w:spacing w:val="-6"/>
              </w:rPr>
              <w:t>o</w:t>
            </w:r>
            <w:r w:rsidRPr="005108C5">
              <w:rPr>
                <w:rFonts w:ascii="Times New Roman" w:hAnsi="Times New Roman" w:cs="Times New Roman"/>
                <w:b/>
              </w:rPr>
              <w:t>xide</w:t>
            </w:r>
            <w:proofErr w:type="gramEnd"/>
            <w:r w:rsidRPr="005108C5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0D1EC7AF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  <w:w w:val="101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b/>
              </w:rPr>
              <w:t>reductase</w:t>
            </w:r>
            <w:proofErr w:type="spellEnd"/>
            <w:proofErr w:type="gramEnd"/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F40E4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n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94D22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195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0F72E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0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73C8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43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191DA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248</w:t>
            </w:r>
          </w:p>
        </w:tc>
      </w:tr>
      <w:tr w:rsidR="00C72A21" w:rsidRPr="005108C5" w14:paraId="7212E5EA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57BA3BE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  <w:spacing w:val="7"/>
                <w:w w:val="104"/>
              </w:rPr>
              <w:t>p</w:t>
            </w:r>
            <w:r w:rsidRPr="005108C5">
              <w:rPr>
                <w:rFonts w:ascii="Times New Roman" w:hAnsi="Times New Roman" w:cs="Times New Roman"/>
                <w:b/>
              </w:rPr>
              <w:t>er</w:t>
            </w:r>
            <w:r w:rsidRPr="005108C5">
              <w:rPr>
                <w:rFonts w:ascii="Times New Roman" w:hAnsi="Times New Roman" w:cs="Times New Roman"/>
                <w:b/>
                <w:spacing w:val="-6"/>
              </w:rPr>
              <w:t>o</w:t>
            </w:r>
            <w:r w:rsidRPr="005108C5">
              <w:rPr>
                <w:rFonts w:ascii="Times New Roman" w:hAnsi="Times New Roman" w:cs="Times New Roman"/>
                <w:b/>
                <w:w w:val="104"/>
              </w:rPr>
              <w:t>xired</w:t>
            </w:r>
            <w:r w:rsidRPr="005108C5">
              <w:rPr>
                <w:rFonts w:ascii="Times New Roman" w:hAnsi="Times New Roman" w:cs="Times New Roman"/>
                <w:b/>
                <w:spacing w:val="-6"/>
                <w:w w:val="104"/>
              </w:rPr>
              <w:t>o</w:t>
            </w:r>
            <w:r w:rsidRPr="005108C5">
              <w:rPr>
                <w:rFonts w:ascii="Times New Roman" w:hAnsi="Times New Roman" w:cs="Times New Roman"/>
                <w:b/>
                <w:w w:val="106"/>
              </w:rPr>
              <w:t>xin5</w:t>
            </w:r>
            <w:proofErr w:type="gramEnd"/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33457E66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0C0EE8BF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78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3303AB1F" w14:textId="77777777" w:rsidR="00C72A21" w:rsidRPr="00E73479" w:rsidRDefault="00C72A21" w:rsidP="00495F81">
            <w:pPr>
              <w:keepNext/>
              <w:keepLines/>
              <w:widowControl/>
              <w:spacing w:before="83"/>
              <w:ind w:left="308" w:right="-20"/>
              <w:outlineLvl w:val="1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0.782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2EC8A5E5" w14:textId="77777777" w:rsidR="00C72A21" w:rsidRPr="005108C5" w:rsidRDefault="00C72A21" w:rsidP="00495F81">
            <w:pPr>
              <w:spacing w:before="83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275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62910FAA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79</w:t>
            </w:r>
          </w:p>
        </w:tc>
      </w:tr>
      <w:tr w:rsidR="00C72A21" w:rsidRPr="005108C5" w14:paraId="52BB131C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0B3732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51564C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A689957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5.663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CFA900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E932B5B" w14:textId="77777777" w:rsidR="00C72A21" w:rsidRPr="005108C5" w:rsidRDefault="00C72A21" w:rsidP="00495F81">
            <w:pPr>
              <w:spacing w:before="55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77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EF33166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70</w:t>
            </w:r>
          </w:p>
        </w:tc>
      </w:tr>
      <w:tr w:rsidR="00C72A21" w:rsidRPr="005108C5" w14:paraId="193973DC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8F927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B4128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F7C43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797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F0348" w14:textId="77777777" w:rsidR="00C72A21" w:rsidRPr="00E73479" w:rsidRDefault="00C72A21" w:rsidP="00495F81">
            <w:pPr>
              <w:keepNext/>
              <w:keepLines/>
              <w:widowControl/>
              <w:spacing w:before="55"/>
              <w:ind w:left="308" w:right="-20"/>
              <w:outlineLvl w:val="1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0.16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DE58E" w14:textId="77777777" w:rsidR="00C72A21" w:rsidRPr="005108C5" w:rsidRDefault="00C72A21" w:rsidP="00495F81">
            <w:pPr>
              <w:spacing w:before="55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65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C50EE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584</w:t>
            </w:r>
          </w:p>
        </w:tc>
      </w:tr>
      <w:tr w:rsidR="00C72A21" w:rsidRPr="005108C5" w14:paraId="1C6A517A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C1E77A5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</w:rPr>
              <w:t>glutathione</w:t>
            </w:r>
            <w:proofErr w:type="gramEnd"/>
            <w:r w:rsidRPr="005108C5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47E0C72D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1545DD6C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232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344C2412" w14:textId="77777777" w:rsidR="00C72A21" w:rsidRPr="005108C5" w:rsidRDefault="00C72A21" w:rsidP="00495F81">
            <w:pPr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633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681083FA" w14:textId="77777777" w:rsidR="00C72A21" w:rsidRPr="005108C5" w:rsidRDefault="00C72A21" w:rsidP="00495F81">
            <w:pPr>
              <w:spacing w:before="83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92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5CA40BEC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88</w:t>
            </w:r>
          </w:p>
        </w:tc>
      </w:tr>
      <w:tr w:rsidR="00C72A21" w:rsidRPr="005108C5" w14:paraId="0CF983DD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C468A6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</w:rPr>
              <w:t>S-</w:t>
            </w:r>
            <w:proofErr w:type="spellStart"/>
            <w:r w:rsidRPr="005108C5">
              <w:rPr>
                <w:rFonts w:ascii="Times New Roman" w:hAnsi="Times New Roman" w:cs="Times New Roman"/>
                <w:b/>
              </w:rPr>
              <w:t>transferase</w:t>
            </w:r>
            <w:proofErr w:type="spellEnd"/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EF6C0A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E109D43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068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6E072E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37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E164282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42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702440D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28</w:t>
            </w:r>
          </w:p>
        </w:tc>
      </w:tr>
      <w:tr w:rsidR="00C72A21" w:rsidRPr="005108C5" w14:paraId="27C5E1E9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4604B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F0120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B0756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562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53880" w14:textId="77777777" w:rsidR="00C72A21" w:rsidRPr="005108C5" w:rsidRDefault="00C72A21" w:rsidP="00495F81">
            <w:pPr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21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53A32" w14:textId="77777777" w:rsidR="00C72A21" w:rsidRPr="005108C5" w:rsidRDefault="00C72A21" w:rsidP="00495F81">
            <w:pPr>
              <w:spacing w:before="83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0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69D1A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956</w:t>
            </w:r>
          </w:p>
        </w:tc>
      </w:tr>
      <w:tr w:rsidR="00C72A21" w:rsidRPr="005108C5" w14:paraId="4909FD77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D787DF6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108C5">
              <w:rPr>
                <w:rFonts w:ascii="Times New Roman" w:hAnsi="Times New Roman" w:cs="Times New Roman"/>
                <w:b/>
              </w:rPr>
              <w:t>Dscam</w:t>
            </w:r>
            <w:proofErr w:type="spellEnd"/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428529CC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09A15273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75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0CE4C95E" w14:textId="77777777" w:rsidR="00C72A21" w:rsidRPr="005108C5" w:rsidRDefault="00C72A21" w:rsidP="00495F81">
            <w:pPr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786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400DC87B" w14:textId="77777777" w:rsidR="00C72A21" w:rsidRPr="005108C5" w:rsidRDefault="00C72A21" w:rsidP="00495F81">
            <w:pPr>
              <w:spacing w:before="83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438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6BD0EC66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239</w:t>
            </w:r>
          </w:p>
        </w:tc>
      </w:tr>
      <w:tr w:rsidR="00C72A21" w:rsidRPr="005108C5" w14:paraId="2264CA2D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4D942D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3A42EF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C26BAB2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4.599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D4F97C" w14:textId="77777777" w:rsidR="00C72A21" w:rsidRPr="00E73479" w:rsidRDefault="00C72A21" w:rsidP="00495F81">
            <w:pPr>
              <w:keepNext/>
              <w:keepLines/>
              <w:widowControl/>
              <w:spacing w:before="55"/>
              <w:ind w:left="308" w:right="-20"/>
              <w:outlineLvl w:val="1"/>
              <w:rPr>
                <w:rFonts w:ascii="Times New Roman" w:eastAsia="Arial" w:hAnsi="Times New Roman" w:cs="Times New Roman"/>
                <w:b/>
              </w:rPr>
            </w:pPr>
            <w:r w:rsidRPr="00E73479">
              <w:rPr>
                <w:rFonts w:ascii="Times New Roman" w:eastAsia="Arial" w:hAnsi="Times New Roman" w:cs="Times New Roman"/>
                <w:b/>
              </w:rPr>
              <w:t>0.00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973D413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47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B9BC86C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239</w:t>
            </w:r>
          </w:p>
        </w:tc>
      </w:tr>
      <w:tr w:rsidR="00C72A21" w:rsidRPr="005108C5" w14:paraId="0650AAB8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CEC67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5ECE7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E50AE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101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9F94D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36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DF3DD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12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1268D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353</w:t>
            </w:r>
          </w:p>
        </w:tc>
      </w:tr>
      <w:tr w:rsidR="00C72A21" w:rsidRPr="005108C5" w14:paraId="24D2E9BC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FB210DC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b/>
                <w:w w:val="102"/>
              </w:rPr>
              <w:t>argonaute</w:t>
            </w:r>
            <w:proofErr w:type="spellEnd"/>
            <w:proofErr w:type="gramEnd"/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4D3DB4B8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534AC6CB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05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76B92C50" w14:textId="77777777" w:rsidR="00C72A21" w:rsidRPr="00E73479" w:rsidRDefault="00C72A21" w:rsidP="00495F81">
            <w:pPr>
              <w:keepNext/>
              <w:keepLines/>
              <w:widowControl/>
              <w:spacing w:before="83"/>
              <w:ind w:left="308" w:right="-20"/>
              <w:outlineLvl w:val="1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0.945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38E5FFB6" w14:textId="77777777" w:rsidR="00C72A21" w:rsidRPr="005108C5" w:rsidRDefault="00C72A21" w:rsidP="00495F81">
            <w:pPr>
              <w:spacing w:before="83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38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6A8FAC53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512</w:t>
            </w:r>
          </w:p>
        </w:tc>
      </w:tr>
      <w:tr w:rsidR="00C72A21" w:rsidRPr="005108C5" w14:paraId="204067E3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5D9542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333D527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684FA47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500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827014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68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5128A9B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0.1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35C1FE5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i/>
                <w:w w:val="132"/>
              </w:rPr>
              <w:t>&lt;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1</w:t>
            </w:r>
          </w:p>
        </w:tc>
      </w:tr>
      <w:tr w:rsidR="00C72A21" w:rsidRPr="005108C5" w14:paraId="2228485F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E452E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0EE1F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BF121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889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E5EF9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4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E4416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28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6BA5C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836</w:t>
            </w:r>
          </w:p>
        </w:tc>
      </w:tr>
      <w:tr w:rsidR="00C72A21" w:rsidRPr="005108C5" w14:paraId="30C9784B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E6D1C08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b/>
                <w:w w:val="102"/>
              </w:rPr>
              <w:t>au</w:t>
            </w:r>
            <w:r w:rsidRPr="005108C5">
              <w:rPr>
                <w:rFonts w:ascii="Times New Roman" w:hAnsi="Times New Roman" w:cs="Times New Roman"/>
                <w:b/>
                <w:spacing w:val="7"/>
                <w:w w:val="102"/>
              </w:rPr>
              <w:t>b</w:t>
            </w:r>
            <w:r w:rsidRPr="005108C5">
              <w:rPr>
                <w:rFonts w:ascii="Times New Roman" w:hAnsi="Times New Roman" w:cs="Times New Roman"/>
                <w:b/>
                <w:w w:val="101"/>
              </w:rPr>
              <w:t>ergine</w:t>
            </w:r>
            <w:proofErr w:type="spellEnd"/>
            <w:proofErr w:type="gramEnd"/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3AD94F99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3DCF819D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54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5CAC467D" w14:textId="77777777" w:rsidR="00C72A21" w:rsidRPr="005108C5" w:rsidRDefault="00C72A21" w:rsidP="00495F81">
            <w:pPr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697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58191D2C" w14:textId="77777777" w:rsidR="00C72A21" w:rsidRPr="005108C5" w:rsidRDefault="00C72A21" w:rsidP="00495F81">
            <w:pPr>
              <w:spacing w:before="83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264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5681132D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610</w:t>
            </w:r>
          </w:p>
        </w:tc>
      </w:tr>
      <w:tr w:rsidR="00C72A21" w:rsidRPr="005108C5" w14:paraId="5715476B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18B202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71CB9F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A9D64E3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335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340EF1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9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F2DE90D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10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F5265B9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39</w:t>
            </w:r>
          </w:p>
        </w:tc>
      </w:tr>
      <w:tr w:rsidR="00C72A21" w:rsidRPr="005108C5" w14:paraId="326FDBEE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1AC36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87360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F08F5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975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78C1A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1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686E8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7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2345F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916</w:t>
            </w:r>
          </w:p>
        </w:tc>
      </w:tr>
      <w:tr w:rsidR="00C72A21" w:rsidRPr="005108C5" w14:paraId="3F30340C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85514E1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  <w:w w:val="101"/>
              </w:rPr>
              <w:t>serpin27a</w:t>
            </w:r>
            <w:proofErr w:type="gramEnd"/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430EAB6E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24D3792F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65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5FDCD68A" w14:textId="77777777" w:rsidR="00C72A21" w:rsidRPr="00E73479" w:rsidRDefault="00C72A21" w:rsidP="00495F81">
            <w:pPr>
              <w:widowControl/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0.687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361F5D80" w14:textId="77777777" w:rsidR="00C72A21" w:rsidRPr="005108C5" w:rsidRDefault="00C72A21" w:rsidP="00495F81">
            <w:pPr>
              <w:spacing w:before="83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4.814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6C52CA85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35</w:t>
            </w:r>
          </w:p>
        </w:tc>
      </w:tr>
      <w:tr w:rsidR="00C72A21" w:rsidRPr="005108C5" w14:paraId="110FE4B2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498135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EEA7B9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3A51309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6.382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D82E44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673B30E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67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FA8FD71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62</w:t>
            </w:r>
          </w:p>
        </w:tc>
      </w:tr>
      <w:tr w:rsidR="00C72A21" w:rsidRPr="005108C5" w14:paraId="54BABAFF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531E5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7DEA2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4A86B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652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DFA37" w14:textId="77777777" w:rsidR="00C72A21" w:rsidRPr="00E73479" w:rsidRDefault="00C72A21" w:rsidP="00495F81">
            <w:pPr>
              <w:widowControl/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</w:rPr>
              <w:t>0.58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51F05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91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3D336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45</w:t>
            </w:r>
          </w:p>
        </w:tc>
      </w:tr>
      <w:tr w:rsidR="00C72A21" w:rsidRPr="005108C5" w14:paraId="05052F8F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AA4B68F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</w:rPr>
              <w:t>catsup</w:t>
            </w:r>
            <w:proofErr w:type="gramEnd"/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3BFC5155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59C90B5C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33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10C5AE54" w14:textId="77777777" w:rsidR="00C72A21" w:rsidRPr="00E73479" w:rsidRDefault="00C72A21" w:rsidP="00495F81">
            <w:pPr>
              <w:widowControl/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0.515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0ABD8132" w14:textId="77777777" w:rsidR="00C72A21" w:rsidRPr="005108C5" w:rsidRDefault="00C72A21" w:rsidP="00495F81">
            <w:pPr>
              <w:spacing w:before="83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669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231202E1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064</w:t>
            </w:r>
          </w:p>
        </w:tc>
      </w:tr>
      <w:tr w:rsidR="00C72A21" w:rsidRPr="005108C5" w14:paraId="2911D533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FE2ECE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5674F8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BD229A7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4.030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94EA85" w14:textId="77777777" w:rsidR="00C72A21" w:rsidRPr="00E73479" w:rsidRDefault="00C72A21" w:rsidP="00495F81">
            <w:pPr>
              <w:widowControl/>
              <w:spacing w:before="55"/>
              <w:ind w:left="308" w:right="-20"/>
              <w:rPr>
                <w:rFonts w:ascii="Times New Roman" w:eastAsia="Arial" w:hAnsi="Times New Roman" w:cs="Times New Roman"/>
                <w:b/>
              </w:rPr>
            </w:pPr>
            <w:r w:rsidRPr="00E73479">
              <w:rPr>
                <w:rFonts w:ascii="Times New Roman" w:eastAsia="Arial" w:hAnsi="Times New Roman" w:cs="Times New Roman"/>
                <w:b/>
              </w:rPr>
              <w:t>0.0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3F5DE17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6.04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A55CFCD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2</w:t>
            </w:r>
          </w:p>
        </w:tc>
      </w:tr>
      <w:tr w:rsidR="00C72A21" w:rsidRPr="005108C5" w14:paraId="554440AA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CC452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43982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F0127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1.649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BEF3D" w14:textId="77777777" w:rsidR="00C72A21" w:rsidRPr="005108C5" w:rsidRDefault="00C72A21" w:rsidP="00495F81">
            <w:pPr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19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5C83B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70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F6DCD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553</w:t>
            </w:r>
          </w:p>
        </w:tc>
      </w:tr>
      <w:tr w:rsidR="00C72A21" w:rsidRPr="005108C5" w14:paraId="6A58EE0D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671A8E1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  <w:w w:val="101"/>
              </w:rPr>
              <w:t>pun</w:t>
            </w:r>
            <w:r w:rsidRPr="005108C5">
              <w:rPr>
                <w:rFonts w:ascii="Times New Roman" w:hAnsi="Times New Roman" w:cs="Times New Roman"/>
                <w:b/>
                <w:spacing w:val="-6"/>
                <w:w w:val="101"/>
              </w:rPr>
              <w:t>c</w:t>
            </w:r>
            <w:r w:rsidRPr="005108C5">
              <w:rPr>
                <w:rFonts w:ascii="Times New Roman" w:hAnsi="Times New Roman" w:cs="Times New Roman"/>
                <w:b/>
                <w:w w:val="104"/>
              </w:rPr>
              <w:t>h</w:t>
            </w:r>
            <w:proofErr w:type="gramEnd"/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41688187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613DDDF3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265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1D789F2D" w14:textId="77777777" w:rsidR="00C72A21" w:rsidRPr="005108C5" w:rsidRDefault="00C72A21" w:rsidP="00495F81">
            <w:pPr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610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377F4A67" w14:textId="77777777" w:rsidR="00C72A21" w:rsidRPr="005108C5" w:rsidRDefault="00C72A21" w:rsidP="00495F81">
            <w:pPr>
              <w:spacing w:before="83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75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29562F14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95</w:t>
            </w:r>
          </w:p>
        </w:tc>
      </w:tr>
      <w:tr w:rsidR="00C72A21" w:rsidRPr="005108C5" w14:paraId="0AD327DD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B1561E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419E3B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660157A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2.352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24AD34" w14:textId="77777777" w:rsidR="00C72A21" w:rsidRPr="00E73479" w:rsidRDefault="00C72A21" w:rsidP="00495F81">
            <w:pPr>
              <w:widowControl/>
              <w:spacing w:before="55"/>
              <w:ind w:left="308" w:right="-20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0.08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D159376" w14:textId="77777777" w:rsidR="00C72A21" w:rsidRPr="005108C5" w:rsidRDefault="00C72A21" w:rsidP="00495F81">
            <w:pPr>
              <w:spacing w:before="55"/>
              <w:ind w:left="291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9.49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FC6DB2C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i/>
                <w:w w:val="132"/>
              </w:rPr>
              <w:t>&lt;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1</w:t>
            </w:r>
          </w:p>
        </w:tc>
      </w:tr>
      <w:tr w:rsidR="00C72A21" w:rsidRPr="005108C5" w14:paraId="51E748A7" w14:textId="77777777" w:rsidTr="00495F8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D0CF2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67A94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9515D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766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32F35" w14:textId="77777777" w:rsidR="00C72A21" w:rsidRPr="00E73479" w:rsidRDefault="00C72A21" w:rsidP="00495F81">
            <w:pPr>
              <w:widowControl/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E73479">
              <w:rPr>
                <w:rFonts w:ascii="Times New Roman" w:eastAsia="Arial" w:hAnsi="Times New Roman" w:cs="Times New Roman"/>
                <w:bCs/>
                <w:w w:val="104"/>
              </w:rPr>
              <w:t>0.52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6D699" w14:textId="77777777" w:rsidR="00C72A21" w:rsidRPr="005108C5" w:rsidRDefault="00C72A21" w:rsidP="00495F81">
            <w:pPr>
              <w:spacing w:before="83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28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39D53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836</w:t>
            </w:r>
          </w:p>
        </w:tc>
      </w:tr>
      <w:tr w:rsidR="00C72A21" w:rsidRPr="005108C5" w14:paraId="2B1326EE" w14:textId="77777777" w:rsidTr="00495F81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0DAFDCB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b/>
                <w:w w:val="104"/>
              </w:rPr>
              <w:t>vitellogenin</w:t>
            </w:r>
            <w:proofErr w:type="spellEnd"/>
            <w:proofErr w:type="gramEnd"/>
          </w:p>
        </w:tc>
        <w:tc>
          <w:tcPr>
            <w:tcW w:w="1843" w:type="dxa"/>
            <w:gridSpan w:val="4"/>
            <w:tcBorders>
              <w:left w:val="nil"/>
              <w:bottom w:val="nil"/>
              <w:right w:val="nil"/>
            </w:tcBorders>
          </w:tcPr>
          <w:p w14:paraId="5C472764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30BF0E95" w14:textId="77777777" w:rsidR="00C72A21" w:rsidRPr="005108C5" w:rsidRDefault="00C72A21" w:rsidP="00495F81">
            <w:pPr>
              <w:spacing w:before="83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207</w:t>
            </w:r>
          </w:p>
        </w:tc>
        <w:tc>
          <w:tcPr>
            <w:tcW w:w="1234" w:type="dxa"/>
            <w:gridSpan w:val="3"/>
            <w:tcBorders>
              <w:left w:val="nil"/>
              <w:bottom w:val="nil"/>
              <w:right w:val="nil"/>
            </w:tcBorders>
          </w:tcPr>
          <w:p w14:paraId="2C9F2925" w14:textId="77777777" w:rsidR="00C72A21" w:rsidRPr="005108C5" w:rsidRDefault="00C72A21" w:rsidP="00495F81">
            <w:pPr>
              <w:spacing w:before="83"/>
              <w:ind w:left="308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652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70FA4110" w14:textId="77777777" w:rsidR="00C72A21" w:rsidRPr="005108C5" w:rsidRDefault="00C72A21" w:rsidP="00495F81">
            <w:pPr>
              <w:spacing w:before="83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519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4B9EEDBC" w14:textId="77777777" w:rsidR="00C72A21" w:rsidRPr="005108C5" w:rsidRDefault="00C72A21" w:rsidP="00495F81">
            <w:pPr>
              <w:spacing w:before="83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76</w:t>
            </w:r>
          </w:p>
        </w:tc>
      </w:tr>
      <w:tr w:rsidR="00C72A21" w:rsidRPr="005108C5" w14:paraId="74018805" w14:textId="77777777" w:rsidTr="00495F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C945F1" w14:textId="77777777" w:rsidR="00C72A21" w:rsidRPr="005108C5" w:rsidRDefault="00C72A21" w:rsidP="00495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C8CDAFB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</w:t>
            </w:r>
            <w:r w:rsidRPr="005108C5">
              <w:rPr>
                <w:rFonts w:ascii="Times New Roman" w:hAnsi="Times New Roman" w:cs="Times New Roman"/>
                <w:spacing w:val="-5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2B9C45F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4.502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AF4DA5" w14:textId="77777777" w:rsidR="00C72A21" w:rsidRPr="00E73479" w:rsidRDefault="00C72A21" w:rsidP="00495F81">
            <w:pPr>
              <w:widowControl/>
              <w:spacing w:before="55"/>
              <w:ind w:left="308" w:right="-20"/>
              <w:rPr>
                <w:rFonts w:ascii="Times New Roman" w:eastAsia="Arial" w:hAnsi="Times New Roman" w:cs="Times New Roman"/>
                <w:b/>
              </w:rPr>
            </w:pPr>
            <w:r w:rsidRPr="00E73479">
              <w:rPr>
                <w:rFonts w:ascii="Times New Roman" w:eastAsia="Arial" w:hAnsi="Times New Roman" w:cs="Times New Roman"/>
                <w:b/>
              </w:rPr>
              <w:t>0.0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F42AAAD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7.83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B9A92E0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  <w:i/>
                <w:w w:val="132"/>
              </w:rPr>
              <w:t>&lt;</w:t>
            </w:r>
            <w:r w:rsidRPr="005108C5">
              <w:rPr>
                <w:rFonts w:ascii="Times New Roman" w:eastAsia="Arial" w:hAnsi="Times New Roman" w:cs="Times New Roman"/>
                <w:b/>
                <w:bCs/>
                <w:w w:val="104"/>
              </w:rPr>
              <w:t>0.001</w:t>
            </w:r>
          </w:p>
        </w:tc>
      </w:tr>
      <w:tr w:rsidR="00C72A21" w:rsidRPr="005108C5" w14:paraId="1949EA34" w14:textId="77777777" w:rsidTr="00495F81"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9CC1057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right w:val="nil"/>
            </w:tcBorders>
          </w:tcPr>
          <w:p w14:paraId="249BC26F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x colo</w:t>
            </w:r>
            <w:r w:rsidRPr="005108C5">
              <w:rPr>
                <w:rFonts w:ascii="Times New Roman" w:hAnsi="Times New Roman" w:cs="Times New Roman"/>
                <w:spacing w:val="-4"/>
              </w:rPr>
              <w:t>n</w:t>
            </w:r>
            <w:r w:rsidRPr="005108C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</w:tcPr>
          <w:p w14:paraId="067ED44D" w14:textId="77777777" w:rsidR="00C72A21" w:rsidRPr="005108C5" w:rsidRDefault="00C72A21" w:rsidP="00495F81">
            <w:pPr>
              <w:spacing w:before="55"/>
              <w:ind w:left="94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3.262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right w:val="nil"/>
            </w:tcBorders>
          </w:tcPr>
          <w:p w14:paraId="4AA33562" w14:textId="77777777" w:rsidR="00C72A21" w:rsidRPr="00E73479" w:rsidRDefault="00C72A21" w:rsidP="00495F81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eastAsia="Arial" w:hAnsi="Times New Roman" w:cs="Times New Roman"/>
                <w:b/>
              </w:rPr>
              <w:t>0.032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</w:tcPr>
          <w:p w14:paraId="7243DF45" w14:textId="77777777" w:rsidR="00C72A21" w:rsidRPr="005108C5" w:rsidRDefault="00C72A21" w:rsidP="00495F81">
            <w:pPr>
              <w:spacing w:before="55"/>
              <w:ind w:left="305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416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</w:tcPr>
          <w:p w14:paraId="30D93EC5" w14:textId="77777777" w:rsidR="00C72A21" w:rsidRPr="005108C5" w:rsidRDefault="00C72A21" w:rsidP="00495F81">
            <w:pPr>
              <w:spacing w:before="55"/>
              <w:ind w:left="226" w:right="-20"/>
              <w:rPr>
                <w:rFonts w:ascii="Times New Roman" w:eastAsia="Arial" w:hAnsi="Times New Roman" w:cs="Times New Roman"/>
              </w:rPr>
            </w:pPr>
            <w:r w:rsidRPr="005108C5">
              <w:rPr>
                <w:rFonts w:ascii="Times New Roman" w:eastAsia="Arial" w:hAnsi="Times New Roman" w:cs="Times New Roman"/>
              </w:rPr>
              <w:t>0.742</w:t>
            </w:r>
          </w:p>
        </w:tc>
      </w:tr>
      <w:tr w:rsidR="00C72A21" w:rsidRPr="005108C5" w14:paraId="0169EC89" w14:textId="77777777" w:rsidTr="00495F81">
        <w:tc>
          <w:tcPr>
            <w:tcW w:w="9072" w:type="dxa"/>
            <w:gridSpan w:val="11"/>
            <w:tcBorders>
              <w:left w:val="nil"/>
              <w:right w:val="nil"/>
            </w:tcBorders>
          </w:tcPr>
          <w:p w14:paraId="43AA902D" w14:textId="77777777" w:rsidR="00C72A21" w:rsidRPr="005108C5" w:rsidRDefault="00C72A21" w:rsidP="00495F81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Effects</w:t>
            </w:r>
            <w:r w:rsidRPr="005108C5">
              <w:rPr>
                <w:rFonts w:ascii="Times New Roman" w:hAnsi="Times New Roman" w:cs="Times New Roman"/>
                <w:spacing w:val="-20"/>
              </w:rPr>
              <w:t xml:space="preserve"> </w:t>
            </w:r>
            <w:r w:rsidRPr="005108C5">
              <w:rPr>
                <w:rFonts w:ascii="Times New Roman" w:hAnsi="Times New Roman" w:cs="Times New Roman"/>
                <w:w w:val="96"/>
              </w:rPr>
              <w:t>significa</w:t>
            </w:r>
            <w:r w:rsidRPr="005108C5">
              <w:rPr>
                <w:rFonts w:ascii="Times New Roman" w:hAnsi="Times New Roman" w:cs="Times New Roman"/>
                <w:spacing w:val="-5"/>
                <w:w w:val="96"/>
              </w:rPr>
              <w:t>n</w:t>
            </w:r>
            <w:r w:rsidRPr="005108C5">
              <w:rPr>
                <w:rFonts w:ascii="Times New Roman" w:hAnsi="Times New Roman" w:cs="Times New Roman"/>
                <w:w w:val="139"/>
              </w:rPr>
              <w:t>t</w:t>
            </w:r>
            <w:r w:rsidRPr="005108C5">
              <w:rPr>
                <w:rFonts w:ascii="Times New Roman" w:hAnsi="Times New Roman" w:cs="Times New Roman"/>
                <w:spacing w:val="11"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t>at</w:t>
            </w:r>
            <w:r w:rsidRPr="005108C5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5108C5">
              <w:rPr>
                <w:rFonts w:ascii="Times New Roman" w:hAnsi="Times New Roman" w:cs="Times New Roman"/>
                <w:i/>
              </w:rPr>
              <w:t>α</w:t>
            </w:r>
            <w:r w:rsidRPr="005108C5">
              <w:rPr>
                <w:rFonts w:ascii="Times New Roman" w:hAnsi="Times New Roman" w:cs="Times New Roman"/>
                <w:i/>
                <w:spacing w:val="14"/>
              </w:rPr>
              <w:t xml:space="preserve"> </w:t>
            </w:r>
            <w:r w:rsidRPr="005108C5">
              <w:rPr>
                <w:rFonts w:ascii="Times New Roman" w:hAnsi="Times New Roman" w:cs="Times New Roman"/>
                <w:w w:val="132"/>
              </w:rPr>
              <w:t>=</w:t>
            </w:r>
            <w:r w:rsidRPr="005108C5">
              <w:rPr>
                <w:rFonts w:ascii="Times New Roman" w:hAnsi="Times New Roman" w:cs="Times New Roman"/>
                <w:spacing w:val="-18"/>
                <w:w w:val="132"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t>5%</w:t>
            </w:r>
            <w:r w:rsidRPr="005108C5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t>are</w:t>
            </w:r>
            <w:r w:rsidRPr="005108C5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t>highlig</w:t>
            </w:r>
            <w:r w:rsidRPr="005108C5">
              <w:rPr>
                <w:rFonts w:ascii="Times New Roman" w:hAnsi="Times New Roman" w:cs="Times New Roman"/>
                <w:spacing w:val="-5"/>
              </w:rPr>
              <w:t>h</w:t>
            </w:r>
            <w:r w:rsidRPr="005108C5">
              <w:rPr>
                <w:rFonts w:ascii="Times New Roman" w:hAnsi="Times New Roman" w:cs="Times New Roman"/>
              </w:rPr>
              <w:t>ted</w:t>
            </w:r>
            <w:r w:rsidRPr="005108C5">
              <w:rPr>
                <w:rFonts w:ascii="Times New Roman" w:hAnsi="Times New Roman" w:cs="Times New Roman"/>
                <w:spacing w:val="15"/>
              </w:rPr>
              <w:t xml:space="preserve"> </w:t>
            </w:r>
            <w:r w:rsidRPr="005108C5">
              <w:rPr>
                <w:rFonts w:ascii="Times New Roman" w:hAnsi="Times New Roman" w:cs="Times New Roman"/>
              </w:rPr>
              <w:t>in</w:t>
            </w:r>
            <w:r w:rsidRPr="005108C5">
              <w:rPr>
                <w:rFonts w:ascii="Times New Roman" w:hAnsi="Times New Roman" w:cs="Times New Roman"/>
                <w:spacing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spacing w:val="6"/>
              </w:rPr>
              <w:t>b</w:t>
            </w:r>
            <w:r w:rsidRPr="005108C5">
              <w:rPr>
                <w:rFonts w:ascii="Times New Roman" w:hAnsi="Times New Roman" w:cs="Times New Roman"/>
              </w:rPr>
              <w:t>old</w:t>
            </w:r>
          </w:p>
        </w:tc>
      </w:tr>
    </w:tbl>
    <w:p w14:paraId="57A4039B" w14:textId="77777777" w:rsidR="00C72A21" w:rsidRPr="005108C5" w:rsidRDefault="00C72A21" w:rsidP="00C72A21">
      <w:pPr>
        <w:rPr>
          <w:rFonts w:ascii="Times New Roman" w:hAnsi="Times New Roman" w:cs="Times New Roman"/>
        </w:rPr>
      </w:pPr>
    </w:p>
    <w:p w14:paraId="4A2B4838" w14:textId="77777777" w:rsidR="00C72A21" w:rsidRPr="005108C5" w:rsidRDefault="00C72A21" w:rsidP="00C72A21">
      <w:pPr>
        <w:rPr>
          <w:rFonts w:ascii="Times New Roman" w:hAnsi="Times New Roman" w:cs="Times New Roman"/>
        </w:rPr>
      </w:pPr>
    </w:p>
    <w:p w14:paraId="797E7BC2" w14:textId="77777777" w:rsidR="00C72A21" w:rsidRPr="005108C5" w:rsidRDefault="00C72A21" w:rsidP="00C72A21">
      <w:pPr>
        <w:rPr>
          <w:rFonts w:ascii="Times New Roman" w:hAnsi="Times New Roman" w:cs="Times New Roman"/>
        </w:rPr>
      </w:pPr>
    </w:p>
    <w:p w14:paraId="045EC581" w14:textId="77777777" w:rsidR="003656A9" w:rsidRPr="005108C5" w:rsidRDefault="003656A9" w:rsidP="0007450E">
      <w:pPr>
        <w:rPr>
          <w:rFonts w:ascii="Times New Roman" w:hAnsi="Times New Roman" w:cs="Times New Roman"/>
        </w:rPr>
      </w:pPr>
    </w:p>
    <w:p w14:paraId="42CB9B70" w14:textId="77777777" w:rsidR="008F5115" w:rsidRPr="005108C5" w:rsidRDefault="008F5115" w:rsidP="008F5115">
      <w:pPr>
        <w:keepNext/>
        <w:rPr>
          <w:rFonts w:ascii="Times New Roman" w:hAnsi="Times New Roman" w:cs="Times New Roman"/>
        </w:rPr>
      </w:pPr>
      <w:r w:rsidRPr="005108C5">
        <w:rPr>
          <w:rFonts w:ascii="Times New Roman" w:hAnsi="Times New Roman" w:cs="Times New Roman"/>
          <w:noProof/>
        </w:rPr>
        <w:drawing>
          <wp:inline distT="0" distB="0" distL="0" distR="0" wp14:anchorId="4CF6A377" wp14:editId="2CE9F8A7">
            <wp:extent cx="5797652" cy="4203700"/>
            <wp:effectExtent l="0" t="0" r="0" b="0"/>
            <wp:docPr id="1" name="Picture 1" descr="Macintosh HD:Users:brunner:Desktop:Franziska:Paper_writing:MolEcol.ImmuneGeneExpression:images:foldchangeplot.sit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brunner:Desktop:Franziska:Paper_writing:MolEcol.ImmuneGeneExpression:images:foldchangeplot.sites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652" cy="420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6ECA9" w14:textId="77777777" w:rsidR="008F5115" w:rsidRPr="005108C5" w:rsidRDefault="00C72A21" w:rsidP="008F511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Figure S1</w:t>
      </w:r>
      <w:r w:rsidR="008F5115" w:rsidRPr="005108C5">
        <w:rPr>
          <w:rFonts w:ascii="Times New Roman" w:hAnsi="Times New Roman" w:cs="Times New Roman"/>
          <w:sz w:val="22"/>
          <w:szCs w:val="22"/>
        </w:rPr>
        <w:t xml:space="preserve"> Gene expression changes upon infection within data subsets for collection sites. Presented values are calculated with the 2</w:t>
      </w:r>
      <w:r w:rsidR="008F5115" w:rsidRPr="005108C5">
        <w:rPr>
          <w:rFonts w:ascii="Times New Roman" w:hAnsi="Times New Roman" w:cs="Times New Roman"/>
          <w:sz w:val="22"/>
          <w:szCs w:val="22"/>
          <w:vertAlign w:val="superscript"/>
        </w:rPr>
        <w:t>-ddCt</w:t>
      </w:r>
      <w:r w:rsidR="008F5115" w:rsidRPr="005108C5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8F5115" w:rsidRPr="005108C5">
        <w:rPr>
          <w:rFonts w:ascii="Times New Roman" w:hAnsi="Times New Roman" w:cs="Times New Roman"/>
          <w:sz w:val="22"/>
          <w:szCs w:val="22"/>
        </w:rPr>
        <w:t>method</w:t>
      </w:r>
      <w:proofErr w:type="gramEnd"/>
      <w:r w:rsidR="008F5115" w:rsidRPr="005108C5">
        <w:rPr>
          <w:rFonts w:ascii="Times New Roman" w:hAnsi="Times New Roman" w:cs="Times New Roman"/>
          <w:sz w:val="22"/>
          <w:szCs w:val="22"/>
        </w:rPr>
        <w:t xml:space="preserve">. This method yields fold-change values for gene expression between defined sample groups. Error bars are standard errors calculated upon averaging </w:t>
      </w:r>
      <w:proofErr w:type="spellStart"/>
      <w:r w:rsidR="008F5115" w:rsidRPr="005108C5">
        <w:rPr>
          <w:rFonts w:ascii="Times New Roman" w:hAnsi="Times New Roman" w:cs="Times New Roman"/>
          <w:sz w:val="22"/>
          <w:szCs w:val="22"/>
        </w:rPr>
        <w:t>dCt</w:t>
      </w:r>
      <w:proofErr w:type="spellEnd"/>
      <w:r w:rsidR="008F5115" w:rsidRPr="005108C5">
        <w:rPr>
          <w:rFonts w:ascii="Times New Roman" w:hAnsi="Times New Roman" w:cs="Times New Roman"/>
          <w:sz w:val="22"/>
          <w:szCs w:val="22"/>
        </w:rPr>
        <w:t xml:space="preserve"> values within sample groups and transformed to fold change errors with er</w:t>
      </w:r>
      <w:r w:rsidR="0070003C" w:rsidRPr="005108C5">
        <w:rPr>
          <w:rFonts w:ascii="Times New Roman" w:hAnsi="Times New Roman" w:cs="Times New Roman"/>
          <w:sz w:val="22"/>
          <w:szCs w:val="22"/>
        </w:rPr>
        <w:t>ror propagation. The solid line</w:t>
      </w:r>
      <w:r w:rsidR="008F5115" w:rsidRPr="005108C5">
        <w:rPr>
          <w:rFonts w:ascii="Times New Roman" w:hAnsi="Times New Roman" w:cs="Times New Roman"/>
          <w:sz w:val="22"/>
          <w:szCs w:val="22"/>
        </w:rPr>
        <w:t xml:space="preserve"> mark</w:t>
      </w:r>
      <w:r w:rsidR="0070003C" w:rsidRPr="005108C5">
        <w:rPr>
          <w:rFonts w:ascii="Times New Roman" w:hAnsi="Times New Roman" w:cs="Times New Roman"/>
          <w:sz w:val="22"/>
          <w:szCs w:val="22"/>
        </w:rPr>
        <w:t>s</w:t>
      </w:r>
      <w:r w:rsidR="008F5115" w:rsidRPr="005108C5">
        <w:rPr>
          <w:rFonts w:ascii="Times New Roman" w:hAnsi="Times New Roman" w:cs="Times New Roman"/>
          <w:sz w:val="22"/>
          <w:szCs w:val="22"/>
        </w:rPr>
        <w:t xml:space="preserve"> the value 1 and corresponds to no change between groups. Dashed lines mark the values 2 and 0.5, corresponding to doubled and halved gene expression upon treatment, respectively. Asterisks mark significance of effects as detectable in the </w:t>
      </w:r>
      <w:proofErr w:type="spellStart"/>
      <w:r w:rsidR="008F5115" w:rsidRPr="005108C5">
        <w:rPr>
          <w:rFonts w:ascii="Times New Roman" w:hAnsi="Times New Roman" w:cs="Times New Roman"/>
          <w:sz w:val="22"/>
          <w:szCs w:val="22"/>
        </w:rPr>
        <w:t>univariate</w:t>
      </w:r>
      <w:proofErr w:type="spellEnd"/>
      <w:r w:rsidR="008F5115" w:rsidRPr="005108C5">
        <w:rPr>
          <w:rFonts w:ascii="Times New Roman" w:hAnsi="Times New Roman" w:cs="Times New Roman"/>
          <w:sz w:val="22"/>
          <w:szCs w:val="22"/>
        </w:rPr>
        <w:t xml:space="preserve"> outputs of the site specific MANOVAs (Table S4).</w:t>
      </w:r>
    </w:p>
    <w:p w14:paraId="4281C21F" w14:textId="77777777" w:rsidR="003656A9" w:rsidRPr="005108C5" w:rsidRDefault="003656A9" w:rsidP="008F5115">
      <w:pPr>
        <w:pStyle w:val="Caption"/>
        <w:rPr>
          <w:rFonts w:ascii="Times New Roman" w:hAnsi="Times New Roman" w:cs="Times New Roman"/>
        </w:rPr>
      </w:pPr>
    </w:p>
    <w:p w14:paraId="0700F7FB" w14:textId="77777777" w:rsidR="008F5115" w:rsidRPr="005108C5" w:rsidRDefault="008F5115" w:rsidP="0007450E">
      <w:pPr>
        <w:rPr>
          <w:rFonts w:ascii="Times New Roman" w:hAnsi="Times New Roman" w:cs="Times New Roman"/>
        </w:rPr>
      </w:pPr>
    </w:p>
    <w:p w14:paraId="4B360E0F" w14:textId="77777777" w:rsidR="008F5115" w:rsidRPr="005108C5" w:rsidRDefault="008F5115" w:rsidP="0007450E">
      <w:pPr>
        <w:rPr>
          <w:rFonts w:ascii="Times New Roman" w:hAnsi="Times New Roman" w:cs="Times New Roman"/>
        </w:rPr>
      </w:pPr>
    </w:p>
    <w:p w14:paraId="73C61FED" w14:textId="77777777" w:rsidR="00900A1D" w:rsidRPr="005108C5" w:rsidRDefault="00C72A21" w:rsidP="00900A1D">
      <w:pPr>
        <w:pStyle w:val="Caption"/>
        <w:keepNext/>
        <w:rPr>
          <w:rFonts w:ascii="Times New Roman" w:hAnsi="Times New Roman" w:cs="Times New Roman"/>
          <w:b w:val="0"/>
          <w:color w:val="0D0D0D" w:themeColor="text1" w:themeTint="F2"/>
          <w:sz w:val="22"/>
          <w:szCs w:val="22"/>
        </w:rPr>
      </w:pPr>
      <w:r>
        <w:rPr>
          <w:rFonts w:ascii="Times New Roman" w:hAnsi="Times New Roman" w:cs="Times New Roman"/>
          <w:color w:val="0D0D0D" w:themeColor="text1" w:themeTint="F2"/>
          <w:sz w:val="22"/>
          <w:szCs w:val="22"/>
        </w:rPr>
        <w:t>Table</w:t>
      </w:r>
      <w:r w:rsidR="006946D8" w:rsidRPr="005108C5">
        <w:rPr>
          <w:rFonts w:ascii="Times New Roman" w:hAnsi="Times New Roman" w:cs="Times New Roman"/>
          <w:color w:val="0D0D0D" w:themeColor="text1" w:themeTint="F2"/>
          <w:sz w:val="22"/>
          <w:szCs w:val="22"/>
        </w:rPr>
        <w:t xml:space="preserve"> S</w:t>
      </w:r>
      <w:r w:rsidR="00303C02">
        <w:rPr>
          <w:rFonts w:ascii="Times New Roman" w:hAnsi="Times New Roman" w:cs="Times New Roman"/>
          <w:color w:val="0D0D0D" w:themeColor="text1" w:themeTint="F2"/>
          <w:sz w:val="22"/>
          <w:szCs w:val="22"/>
        </w:rPr>
        <w:t>7</w:t>
      </w:r>
      <w:r w:rsidR="00900A1D" w:rsidRPr="005108C5">
        <w:rPr>
          <w:rFonts w:ascii="Times New Roman" w:hAnsi="Times New Roman" w:cs="Times New Roman"/>
          <w:b w:val="0"/>
          <w:color w:val="0D0D0D" w:themeColor="text1" w:themeTint="F2"/>
          <w:sz w:val="22"/>
          <w:szCs w:val="22"/>
        </w:rPr>
        <w:t xml:space="preserve"> Description of Linear Discriminant Analyses: R Code</w:t>
      </w:r>
      <w:r w:rsidR="00094CE6" w:rsidRPr="005108C5">
        <w:rPr>
          <w:rFonts w:ascii="Times New Roman" w:hAnsi="Times New Roman" w:cs="Times New Roman"/>
          <w:b w:val="0"/>
          <w:color w:val="0D0D0D" w:themeColor="text1" w:themeTint="F2"/>
          <w:sz w:val="22"/>
          <w:szCs w:val="22"/>
        </w:rPr>
        <w:t xml:space="preserve"> (using the MASS package)</w:t>
      </w:r>
      <w:r w:rsidR="00900A1D" w:rsidRPr="005108C5">
        <w:rPr>
          <w:rFonts w:ascii="Times New Roman" w:hAnsi="Times New Roman" w:cs="Times New Roman"/>
          <w:b w:val="0"/>
          <w:color w:val="0D0D0D" w:themeColor="text1" w:themeTint="F2"/>
          <w:sz w:val="22"/>
          <w:szCs w:val="22"/>
        </w:rPr>
        <w:t xml:space="preserve"> and full set of LDA coefficients</w:t>
      </w:r>
    </w:p>
    <w:tbl>
      <w:tblPr>
        <w:tblStyle w:val="TableGrid"/>
        <w:tblW w:w="9309" w:type="dxa"/>
        <w:tblInd w:w="-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19"/>
        <w:gridCol w:w="1047"/>
        <w:gridCol w:w="1047"/>
        <w:gridCol w:w="1047"/>
        <w:gridCol w:w="1047"/>
        <w:gridCol w:w="1224"/>
        <w:gridCol w:w="1135"/>
      </w:tblGrid>
      <w:tr w:rsidR="00F52374" w:rsidRPr="005108C5" w14:paraId="3BE29E59" w14:textId="77777777" w:rsidTr="006946D8">
        <w:trPr>
          <w:trHeight w:val="318"/>
        </w:trPr>
        <w:tc>
          <w:tcPr>
            <w:tcW w:w="1843" w:type="dxa"/>
          </w:tcPr>
          <w:p w14:paraId="12C3B612" w14:textId="77777777" w:rsidR="00FE527D" w:rsidRPr="005108C5" w:rsidRDefault="00FE527D" w:rsidP="0007450E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</w:rPr>
              <w:t>Grouping factor</w:t>
            </w:r>
          </w:p>
        </w:tc>
        <w:tc>
          <w:tcPr>
            <w:tcW w:w="7466" w:type="dxa"/>
            <w:gridSpan w:val="7"/>
          </w:tcPr>
          <w:p w14:paraId="792C8476" w14:textId="77777777" w:rsidR="00FE527D" w:rsidRPr="005108C5" w:rsidRDefault="0097061A" w:rsidP="0097061A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</w:rPr>
              <w:t>R c</w:t>
            </w:r>
            <w:r w:rsidR="00E262BF" w:rsidRPr="005108C5">
              <w:rPr>
                <w:rFonts w:ascii="Times New Roman" w:hAnsi="Times New Roman" w:cs="Times New Roman"/>
                <w:b/>
              </w:rPr>
              <w:t>ode</w:t>
            </w:r>
          </w:p>
        </w:tc>
      </w:tr>
      <w:tr w:rsidR="00F52374" w:rsidRPr="005108C5" w14:paraId="2DA86DE4" w14:textId="77777777" w:rsidTr="006946D8">
        <w:trPr>
          <w:trHeight w:val="318"/>
        </w:trPr>
        <w:tc>
          <w:tcPr>
            <w:tcW w:w="1843" w:type="dxa"/>
          </w:tcPr>
          <w:p w14:paraId="7FE1A35B" w14:textId="77777777" w:rsidR="00FE527D" w:rsidRPr="005108C5" w:rsidRDefault="00FE527D" w:rsidP="0007450E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ite</w:t>
            </w:r>
            <w:proofErr w:type="gramEnd"/>
          </w:p>
        </w:tc>
        <w:tc>
          <w:tcPr>
            <w:tcW w:w="7466" w:type="dxa"/>
            <w:gridSpan w:val="7"/>
          </w:tcPr>
          <w:p w14:paraId="0E44D0E6" w14:textId="77777777" w:rsidR="00164715" w:rsidRPr="005108C5" w:rsidRDefault="00164715" w:rsidP="00164715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autoSpaceDE w:val="0"/>
              <w:autoSpaceDN w:val="0"/>
              <w:adjustRightInd w:val="0"/>
              <w:ind w:left="80" w:hanging="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a.site</w:t>
            </w:r>
            <w:proofErr w:type="spellEnd"/>
            <w:proofErr w:type="gramEnd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- </w:t>
            </w:r>
            <w:proofErr w:type="spellStart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a</w:t>
            </w:r>
            <w:proofErr w:type="spellEnd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te~.,data</w:t>
            </w:r>
            <w:proofErr w:type="spellEnd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proofErr w:type="spellStart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.dCt</w:t>
            </w:r>
            <w:proofErr w:type="spellEnd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prior=c(1,1)/2,na.action="</w:t>
            </w:r>
            <w:proofErr w:type="spellStart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.omit</w:t>
            </w:r>
            <w:proofErr w:type="spellEnd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)</w:t>
            </w:r>
          </w:p>
          <w:p w14:paraId="010EBE55" w14:textId="77777777" w:rsidR="00E023AD" w:rsidRDefault="003D3253" w:rsidP="00E73479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autoSpaceDE w:val="0"/>
              <w:autoSpaceDN w:val="0"/>
              <w:adjustRightInd w:val="0"/>
              <w:ind w:left="80" w:hanging="80"/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a.site.jacknified.prediction</w:t>
            </w:r>
            <w:proofErr w:type="spellEnd"/>
            <w:proofErr w:type="gramEnd"/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&lt;-</w:t>
            </w:r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lda</w:t>
            </w:r>
            <w:proofErr w:type="spellEnd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(</w:t>
            </w:r>
            <w:proofErr w:type="spellStart"/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e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~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</w:t>
            </w:r>
            <w:proofErr w:type="spellEnd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=</w:t>
            </w:r>
            <w:proofErr w:type="spellStart"/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.dCt</w:t>
            </w:r>
            <w:proofErr w:type="spellEnd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=c(</w:t>
            </w:r>
            <w:r w:rsidRPr="005108C5">
              <w:rPr>
                <w:rFonts w:ascii="Times New Roman" w:hAnsi="Times New Roman" w:cs="Times New Roman"/>
                <w:color w:val="034013"/>
                <w:sz w:val="20"/>
                <w:szCs w:val="20"/>
              </w:rPr>
              <w:t>1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color w:val="034013"/>
                <w:sz w:val="20"/>
                <w:szCs w:val="20"/>
              </w:rPr>
              <w:t>1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)/</w:t>
            </w:r>
            <w:r w:rsidRPr="005108C5">
              <w:rPr>
                <w:rFonts w:ascii="Times New Roman" w:hAnsi="Times New Roman" w:cs="Times New Roman"/>
                <w:color w:val="034013"/>
                <w:sz w:val="20"/>
                <w:szCs w:val="20"/>
              </w:rPr>
              <w:t>2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.action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=</w:t>
            </w:r>
            <w:r w:rsidRPr="005108C5">
              <w:rPr>
                <w:rFonts w:ascii="Times New Roman" w:hAnsi="Times New Roman" w:cs="Times New Roman"/>
                <w:color w:val="A41300"/>
                <w:sz w:val="20"/>
                <w:szCs w:val="20"/>
              </w:rPr>
              <w:t>"</w:t>
            </w:r>
            <w:proofErr w:type="spellStart"/>
            <w:r w:rsidRPr="005108C5">
              <w:rPr>
                <w:rFonts w:ascii="Times New Roman" w:hAnsi="Times New Roman" w:cs="Times New Roman"/>
                <w:color w:val="A41300"/>
                <w:sz w:val="20"/>
                <w:szCs w:val="20"/>
              </w:rPr>
              <w:t>na.omit</w:t>
            </w:r>
            <w:proofErr w:type="spellEnd"/>
            <w:r w:rsidRPr="005108C5">
              <w:rPr>
                <w:rFonts w:ascii="Times New Roman" w:hAnsi="Times New Roman" w:cs="Times New Roman"/>
                <w:color w:val="A41300"/>
                <w:sz w:val="20"/>
                <w:szCs w:val="20"/>
              </w:rPr>
              <w:t>"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=</w:t>
            </w:r>
            <w:r w:rsidRPr="005108C5">
              <w:rPr>
                <w:rFonts w:ascii="Times New Roman" w:hAnsi="Times New Roman" w:cs="Times New Roman"/>
                <w:color w:val="BA7605"/>
                <w:sz w:val="20"/>
                <w:szCs w:val="20"/>
              </w:rPr>
              <w:t>T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)</w:t>
            </w:r>
          </w:p>
        </w:tc>
      </w:tr>
      <w:tr w:rsidR="00F52374" w:rsidRPr="005108C5" w14:paraId="34F9789D" w14:textId="77777777" w:rsidTr="006946D8">
        <w:trPr>
          <w:trHeight w:val="318"/>
        </w:trPr>
        <w:tc>
          <w:tcPr>
            <w:tcW w:w="1843" w:type="dxa"/>
          </w:tcPr>
          <w:p w14:paraId="318C8159" w14:textId="77777777" w:rsidR="00FE527D" w:rsidRPr="005108C5" w:rsidRDefault="00FE527D" w:rsidP="0007450E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</w:rPr>
              <w:t>gene</w:t>
            </w:r>
            <w:proofErr w:type="gramEnd"/>
          </w:p>
        </w:tc>
        <w:tc>
          <w:tcPr>
            <w:tcW w:w="7466" w:type="dxa"/>
            <w:gridSpan w:val="7"/>
          </w:tcPr>
          <w:p w14:paraId="764AF72D" w14:textId="77777777" w:rsidR="00FE527D" w:rsidRPr="005108C5" w:rsidRDefault="00FE527D" w:rsidP="0007450E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</w:rPr>
              <w:t>LDA coefficient</w:t>
            </w:r>
          </w:p>
        </w:tc>
      </w:tr>
      <w:tr w:rsidR="00F52374" w:rsidRPr="005108C5" w14:paraId="4D6977A8" w14:textId="77777777" w:rsidTr="006946D8">
        <w:trPr>
          <w:trHeight w:val="335"/>
        </w:trPr>
        <w:tc>
          <w:tcPr>
            <w:tcW w:w="1843" w:type="dxa"/>
          </w:tcPr>
          <w:p w14:paraId="6194F99F" w14:textId="77777777" w:rsidR="00FE527D" w:rsidRPr="005108C5" w:rsidRDefault="00FE527D" w:rsidP="0007450E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PGRP-S3</w:t>
            </w:r>
          </w:p>
        </w:tc>
        <w:tc>
          <w:tcPr>
            <w:tcW w:w="7466" w:type="dxa"/>
            <w:gridSpan w:val="7"/>
          </w:tcPr>
          <w:p w14:paraId="2B3939C1" w14:textId="77777777" w:rsidR="00FE527D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54</w:t>
            </w:r>
            <w:r w:rsidR="007729AC" w:rsidRPr="005108C5">
              <w:rPr>
                <w:rFonts w:ascii="Times New Roman" w:hAnsi="Times New Roman" w:cs="Times New Roman"/>
              </w:rPr>
              <w:t>5</w:t>
            </w:r>
          </w:p>
        </w:tc>
      </w:tr>
      <w:tr w:rsidR="00F52374" w:rsidRPr="005108C5" w14:paraId="77497971" w14:textId="77777777" w:rsidTr="006946D8">
        <w:trPr>
          <w:trHeight w:val="335"/>
        </w:trPr>
        <w:tc>
          <w:tcPr>
            <w:tcW w:w="1843" w:type="dxa"/>
          </w:tcPr>
          <w:p w14:paraId="62203A00" w14:textId="77777777" w:rsidR="00FE527D" w:rsidRPr="005108C5" w:rsidRDefault="00FE527D" w:rsidP="0007450E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PGRP-LC</w:t>
            </w:r>
          </w:p>
        </w:tc>
        <w:tc>
          <w:tcPr>
            <w:tcW w:w="7466" w:type="dxa"/>
            <w:gridSpan w:val="7"/>
          </w:tcPr>
          <w:p w14:paraId="095E0744" w14:textId="77777777" w:rsidR="00FE527D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462</w:t>
            </w:r>
          </w:p>
        </w:tc>
      </w:tr>
      <w:tr w:rsidR="00F52374" w:rsidRPr="005108C5" w14:paraId="183C2327" w14:textId="77777777" w:rsidTr="006946D8">
        <w:trPr>
          <w:trHeight w:val="335"/>
        </w:trPr>
        <w:tc>
          <w:tcPr>
            <w:tcW w:w="1843" w:type="dxa"/>
          </w:tcPr>
          <w:p w14:paraId="58C4D7AA" w14:textId="77777777" w:rsidR="00FE527D" w:rsidRPr="005108C5" w:rsidRDefault="00FE527D" w:rsidP="0007450E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BGRP1</w:t>
            </w:r>
          </w:p>
        </w:tc>
        <w:tc>
          <w:tcPr>
            <w:tcW w:w="7466" w:type="dxa"/>
            <w:gridSpan w:val="7"/>
          </w:tcPr>
          <w:p w14:paraId="12927917" w14:textId="77777777" w:rsidR="00FE527D" w:rsidRPr="005108C5" w:rsidRDefault="00787FD7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48</w:t>
            </w:r>
            <w:r w:rsidR="007729AC" w:rsidRPr="005108C5">
              <w:rPr>
                <w:rFonts w:ascii="Times New Roman" w:hAnsi="Times New Roman" w:cs="Times New Roman"/>
              </w:rPr>
              <w:t>8</w:t>
            </w:r>
          </w:p>
        </w:tc>
      </w:tr>
      <w:tr w:rsidR="00F52374" w:rsidRPr="005108C5" w14:paraId="4BF5F044" w14:textId="77777777" w:rsidTr="006946D8">
        <w:trPr>
          <w:trHeight w:val="335"/>
        </w:trPr>
        <w:tc>
          <w:tcPr>
            <w:tcW w:w="1843" w:type="dxa"/>
          </w:tcPr>
          <w:p w14:paraId="561D40B2" w14:textId="77777777" w:rsidR="00FE527D" w:rsidRPr="005108C5" w:rsidRDefault="00FE527D" w:rsidP="0007450E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BGRP2</w:t>
            </w:r>
          </w:p>
        </w:tc>
        <w:tc>
          <w:tcPr>
            <w:tcW w:w="7466" w:type="dxa"/>
            <w:gridSpan w:val="7"/>
          </w:tcPr>
          <w:p w14:paraId="3B47C8FA" w14:textId="77777777" w:rsidR="00FE527D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44</w:t>
            </w:r>
            <w:r w:rsidR="007729AC" w:rsidRPr="005108C5">
              <w:rPr>
                <w:rFonts w:ascii="Times New Roman" w:hAnsi="Times New Roman" w:cs="Times New Roman"/>
              </w:rPr>
              <w:t>2</w:t>
            </w:r>
          </w:p>
        </w:tc>
      </w:tr>
      <w:tr w:rsidR="00F52374" w:rsidRPr="005108C5" w14:paraId="6A270830" w14:textId="77777777" w:rsidTr="006946D8">
        <w:trPr>
          <w:trHeight w:val="335"/>
        </w:trPr>
        <w:tc>
          <w:tcPr>
            <w:tcW w:w="1843" w:type="dxa"/>
          </w:tcPr>
          <w:p w14:paraId="350F4B8D" w14:textId="77777777" w:rsidR="00FE527D" w:rsidRPr="005108C5" w:rsidRDefault="00FE527D" w:rsidP="0007450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hemomucin</w:t>
            </w:r>
            <w:proofErr w:type="spellEnd"/>
            <w:proofErr w:type="gramEnd"/>
          </w:p>
        </w:tc>
        <w:tc>
          <w:tcPr>
            <w:tcW w:w="7466" w:type="dxa"/>
            <w:gridSpan w:val="7"/>
          </w:tcPr>
          <w:p w14:paraId="26D23AD0" w14:textId="77777777" w:rsidR="00FE527D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22</w:t>
            </w:r>
            <w:r w:rsidR="007729AC" w:rsidRPr="005108C5">
              <w:rPr>
                <w:rFonts w:ascii="Times New Roman" w:hAnsi="Times New Roman" w:cs="Times New Roman"/>
              </w:rPr>
              <w:t>6</w:t>
            </w:r>
          </w:p>
        </w:tc>
      </w:tr>
      <w:tr w:rsidR="00F52374" w:rsidRPr="005108C5" w14:paraId="739A8F99" w14:textId="77777777" w:rsidTr="006946D8">
        <w:trPr>
          <w:trHeight w:val="335"/>
        </w:trPr>
        <w:tc>
          <w:tcPr>
            <w:tcW w:w="1843" w:type="dxa"/>
          </w:tcPr>
          <w:p w14:paraId="76721657" w14:textId="77777777" w:rsidR="00FE527D" w:rsidRPr="005108C5" w:rsidRDefault="00FE527D" w:rsidP="0007450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pelle</w:t>
            </w:r>
            <w:proofErr w:type="spellEnd"/>
            <w:proofErr w:type="gramEnd"/>
          </w:p>
        </w:tc>
        <w:tc>
          <w:tcPr>
            <w:tcW w:w="7466" w:type="dxa"/>
            <w:gridSpan w:val="7"/>
          </w:tcPr>
          <w:p w14:paraId="11CFFFF2" w14:textId="77777777" w:rsidR="00FE527D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838</w:t>
            </w:r>
          </w:p>
        </w:tc>
      </w:tr>
      <w:tr w:rsidR="00F52374" w:rsidRPr="005108C5" w14:paraId="76550218" w14:textId="77777777" w:rsidTr="006946D8">
        <w:trPr>
          <w:trHeight w:val="335"/>
        </w:trPr>
        <w:tc>
          <w:tcPr>
            <w:tcW w:w="1843" w:type="dxa"/>
          </w:tcPr>
          <w:p w14:paraId="0B83D2A0" w14:textId="77777777" w:rsidR="00FE527D" w:rsidRPr="005108C5" w:rsidRDefault="00FE527D" w:rsidP="0007450E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relish</w:t>
            </w:r>
            <w:proofErr w:type="gramEnd"/>
          </w:p>
        </w:tc>
        <w:tc>
          <w:tcPr>
            <w:tcW w:w="7466" w:type="dxa"/>
            <w:gridSpan w:val="7"/>
          </w:tcPr>
          <w:p w14:paraId="5B340948" w14:textId="77777777" w:rsidR="00FE527D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711</w:t>
            </w:r>
          </w:p>
        </w:tc>
      </w:tr>
      <w:tr w:rsidR="00F52374" w:rsidRPr="005108C5" w14:paraId="4AE9D461" w14:textId="77777777" w:rsidTr="006946D8">
        <w:trPr>
          <w:trHeight w:val="335"/>
        </w:trPr>
        <w:tc>
          <w:tcPr>
            <w:tcW w:w="1843" w:type="dxa"/>
          </w:tcPr>
          <w:p w14:paraId="363E44FC" w14:textId="77777777" w:rsidR="00FE527D" w:rsidRPr="005108C5" w:rsidRDefault="00FE527D" w:rsidP="0007450E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basket</w:t>
            </w:r>
            <w:proofErr w:type="gramEnd"/>
          </w:p>
        </w:tc>
        <w:tc>
          <w:tcPr>
            <w:tcW w:w="7466" w:type="dxa"/>
            <w:gridSpan w:val="7"/>
          </w:tcPr>
          <w:p w14:paraId="0DE9518A" w14:textId="77777777" w:rsidR="00FE527D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693</w:t>
            </w:r>
          </w:p>
        </w:tc>
      </w:tr>
      <w:tr w:rsidR="00F52374" w:rsidRPr="005108C5" w14:paraId="0EB04443" w14:textId="77777777" w:rsidTr="006946D8">
        <w:trPr>
          <w:trHeight w:val="335"/>
        </w:trPr>
        <w:tc>
          <w:tcPr>
            <w:tcW w:w="1843" w:type="dxa"/>
          </w:tcPr>
          <w:p w14:paraId="07855E64" w14:textId="77777777" w:rsidR="00FE527D" w:rsidRPr="005108C5" w:rsidRDefault="00FE527D" w:rsidP="0007450E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hopscotch</w:t>
            </w:r>
            <w:proofErr w:type="gramEnd"/>
          </w:p>
        </w:tc>
        <w:tc>
          <w:tcPr>
            <w:tcW w:w="7466" w:type="dxa"/>
            <w:gridSpan w:val="7"/>
          </w:tcPr>
          <w:p w14:paraId="2282CAF1" w14:textId="77777777" w:rsidR="00FE527D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2.64</w:t>
            </w:r>
            <w:r w:rsidR="007729AC" w:rsidRPr="005108C5">
              <w:rPr>
                <w:rFonts w:ascii="Times New Roman" w:hAnsi="Times New Roman" w:cs="Times New Roman"/>
              </w:rPr>
              <w:t>3</w:t>
            </w:r>
          </w:p>
        </w:tc>
      </w:tr>
      <w:tr w:rsidR="00F52374" w:rsidRPr="005108C5" w14:paraId="20D0C160" w14:textId="77777777" w:rsidTr="006946D8">
        <w:trPr>
          <w:trHeight w:val="335"/>
        </w:trPr>
        <w:tc>
          <w:tcPr>
            <w:tcW w:w="1843" w:type="dxa"/>
          </w:tcPr>
          <w:p w14:paraId="1B378779" w14:textId="77777777" w:rsidR="00FE527D" w:rsidRPr="005108C5" w:rsidRDefault="00FE527D" w:rsidP="0007450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abaecin</w:t>
            </w:r>
            <w:proofErr w:type="spellEnd"/>
            <w:proofErr w:type="gramEnd"/>
          </w:p>
        </w:tc>
        <w:tc>
          <w:tcPr>
            <w:tcW w:w="7466" w:type="dxa"/>
            <w:gridSpan w:val="7"/>
          </w:tcPr>
          <w:p w14:paraId="3C54EB39" w14:textId="77777777" w:rsidR="00FE527D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172</w:t>
            </w:r>
          </w:p>
        </w:tc>
      </w:tr>
      <w:tr w:rsidR="00F52374" w:rsidRPr="005108C5" w14:paraId="6FC55774" w14:textId="77777777" w:rsidTr="006946D8">
        <w:trPr>
          <w:trHeight w:val="335"/>
        </w:trPr>
        <w:tc>
          <w:tcPr>
            <w:tcW w:w="1843" w:type="dxa"/>
          </w:tcPr>
          <w:p w14:paraId="03974749" w14:textId="77777777" w:rsidR="00FE527D" w:rsidRPr="005108C5" w:rsidRDefault="00FE527D" w:rsidP="0007450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apidaecin</w:t>
            </w:r>
            <w:proofErr w:type="spellEnd"/>
            <w:proofErr w:type="gramEnd"/>
          </w:p>
        </w:tc>
        <w:tc>
          <w:tcPr>
            <w:tcW w:w="7466" w:type="dxa"/>
            <w:gridSpan w:val="7"/>
          </w:tcPr>
          <w:p w14:paraId="5D9672F7" w14:textId="77777777" w:rsidR="00FE527D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042</w:t>
            </w:r>
          </w:p>
        </w:tc>
      </w:tr>
      <w:tr w:rsidR="00F52374" w:rsidRPr="005108C5" w14:paraId="357FDC2F" w14:textId="77777777" w:rsidTr="006946D8">
        <w:trPr>
          <w:trHeight w:val="335"/>
        </w:trPr>
        <w:tc>
          <w:tcPr>
            <w:tcW w:w="1843" w:type="dxa"/>
          </w:tcPr>
          <w:p w14:paraId="00B8E24C" w14:textId="77777777" w:rsidR="00FE527D" w:rsidRPr="005108C5" w:rsidRDefault="00FE527D" w:rsidP="0007450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defensin</w:t>
            </w:r>
            <w:proofErr w:type="spellEnd"/>
            <w:proofErr w:type="gramEnd"/>
          </w:p>
        </w:tc>
        <w:tc>
          <w:tcPr>
            <w:tcW w:w="7466" w:type="dxa"/>
            <w:gridSpan w:val="7"/>
          </w:tcPr>
          <w:p w14:paraId="4FCE397A" w14:textId="77777777" w:rsidR="00FE527D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24</w:t>
            </w:r>
            <w:r w:rsidR="007729AC" w:rsidRPr="005108C5">
              <w:rPr>
                <w:rFonts w:ascii="Times New Roman" w:hAnsi="Times New Roman" w:cs="Times New Roman"/>
              </w:rPr>
              <w:t>2</w:t>
            </w:r>
          </w:p>
        </w:tc>
      </w:tr>
      <w:tr w:rsidR="00F52374" w:rsidRPr="005108C5" w14:paraId="499DBE42" w14:textId="77777777" w:rsidTr="006946D8">
        <w:trPr>
          <w:trHeight w:val="335"/>
        </w:trPr>
        <w:tc>
          <w:tcPr>
            <w:tcW w:w="1843" w:type="dxa"/>
          </w:tcPr>
          <w:p w14:paraId="052EB45F" w14:textId="77777777" w:rsidR="00FE527D" w:rsidRPr="005108C5" w:rsidRDefault="00FE527D" w:rsidP="0007450E">
            <w:pPr>
              <w:rPr>
                <w:rFonts w:ascii="Times New Roman" w:hAnsi="Times New Roman" w:cs="Times New Roman"/>
              </w:rPr>
            </w:pPr>
            <w:proofErr w:type="spellStart"/>
            <w:r w:rsidRPr="005108C5">
              <w:rPr>
                <w:rFonts w:ascii="Times New Roman" w:hAnsi="Times New Roman" w:cs="Times New Roman"/>
              </w:rPr>
              <w:t>Hymenoptaecin</w:t>
            </w:r>
            <w:proofErr w:type="spellEnd"/>
          </w:p>
        </w:tc>
        <w:tc>
          <w:tcPr>
            <w:tcW w:w="7466" w:type="dxa"/>
            <w:gridSpan w:val="7"/>
          </w:tcPr>
          <w:p w14:paraId="6BCA43F3" w14:textId="77777777" w:rsidR="00FE527D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239</w:t>
            </w:r>
          </w:p>
        </w:tc>
      </w:tr>
      <w:tr w:rsidR="00F52374" w:rsidRPr="005108C5" w14:paraId="33F9A249" w14:textId="77777777" w:rsidTr="006946D8">
        <w:trPr>
          <w:trHeight w:val="335"/>
        </w:trPr>
        <w:tc>
          <w:tcPr>
            <w:tcW w:w="1843" w:type="dxa"/>
          </w:tcPr>
          <w:p w14:paraId="4398C2EB" w14:textId="77777777" w:rsidR="00FE527D" w:rsidRPr="005108C5" w:rsidRDefault="00FE527D" w:rsidP="0007450E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TEPA</w:t>
            </w:r>
          </w:p>
        </w:tc>
        <w:tc>
          <w:tcPr>
            <w:tcW w:w="7466" w:type="dxa"/>
            <w:gridSpan w:val="7"/>
          </w:tcPr>
          <w:p w14:paraId="567A7C26" w14:textId="77777777" w:rsidR="00FE527D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746</w:t>
            </w:r>
          </w:p>
        </w:tc>
      </w:tr>
      <w:tr w:rsidR="00F52374" w:rsidRPr="005108C5" w14:paraId="65D9969D" w14:textId="77777777" w:rsidTr="006946D8">
        <w:trPr>
          <w:trHeight w:val="335"/>
        </w:trPr>
        <w:tc>
          <w:tcPr>
            <w:tcW w:w="1843" w:type="dxa"/>
          </w:tcPr>
          <w:p w14:paraId="0AD39441" w14:textId="77777777" w:rsidR="00FE527D" w:rsidRPr="005108C5" w:rsidRDefault="00FE527D" w:rsidP="0007450E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lysozyme3</w:t>
            </w:r>
            <w:proofErr w:type="gramEnd"/>
          </w:p>
        </w:tc>
        <w:tc>
          <w:tcPr>
            <w:tcW w:w="7466" w:type="dxa"/>
            <w:gridSpan w:val="7"/>
          </w:tcPr>
          <w:p w14:paraId="71EB2AE5" w14:textId="77777777" w:rsidR="00FE527D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392</w:t>
            </w:r>
          </w:p>
        </w:tc>
      </w:tr>
      <w:tr w:rsidR="00F52374" w:rsidRPr="005108C5" w14:paraId="71315112" w14:textId="77777777" w:rsidTr="006946D8">
        <w:trPr>
          <w:trHeight w:val="335"/>
        </w:trPr>
        <w:tc>
          <w:tcPr>
            <w:tcW w:w="1843" w:type="dxa"/>
          </w:tcPr>
          <w:p w14:paraId="6773F5F3" w14:textId="77777777" w:rsidR="00FE527D" w:rsidRPr="005108C5" w:rsidRDefault="00FE527D" w:rsidP="0007450E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transferrin</w:t>
            </w:r>
            <w:proofErr w:type="gramEnd"/>
          </w:p>
        </w:tc>
        <w:tc>
          <w:tcPr>
            <w:tcW w:w="7466" w:type="dxa"/>
            <w:gridSpan w:val="7"/>
          </w:tcPr>
          <w:p w14:paraId="66AF6136" w14:textId="77777777" w:rsidR="00FE527D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70</w:t>
            </w:r>
            <w:r w:rsidR="007729AC" w:rsidRPr="005108C5">
              <w:rPr>
                <w:rFonts w:ascii="Times New Roman" w:hAnsi="Times New Roman" w:cs="Times New Roman"/>
              </w:rPr>
              <w:t>1</w:t>
            </w:r>
          </w:p>
        </w:tc>
      </w:tr>
      <w:tr w:rsidR="00F52374" w:rsidRPr="005108C5" w14:paraId="32964991" w14:textId="77777777" w:rsidTr="006946D8">
        <w:trPr>
          <w:trHeight w:val="335"/>
        </w:trPr>
        <w:tc>
          <w:tcPr>
            <w:tcW w:w="1843" w:type="dxa"/>
          </w:tcPr>
          <w:p w14:paraId="0C00146E" w14:textId="77777777" w:rsidR="00FE527D" w:rsidRPr="005108C5" w:rsidRDefault="00FE527D" w:rsidP="0007450E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ferritin</w:t>
            </w:r>
            <w:proofErr w:type="gramEnd"/>
          </w:p>
        </w:tc>
        <w:tc>
          <w:tcPr>
            <w:tcW w:w="7466" w:type="dxa"/>
            <w:gridSpan w:val="7"/>
          </w:tcPr>
          <w:p w14:paraId="7A1C8138" w14:textId="77777777" w:rsidR="00FE527D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2.02</w:t>
            </w:r>
            <w:r w:rsidR="007729AC" w:rsidRPr="005108C5">
              <w:rPr>
                <w:rFonts w:ascii="Times New Roman" w:hAnsi="Times New Roman" w:cs="Times New Roman"/>
              </w:rPr>
              <w:t>1</w:t>
            </w:r>
          </w:p>
        </w:tc>
      </w:tr>
      <w:tr w:rsidR="00F52374" w:rsidRPr="005108C5" w14:paraId="0A283CD1" w14:textId="77777777" w:rsidTr="006946D8">
        <w:trPr>
          <w:trHeight w:val="335"/>
        </w:trPr>
        <w:tc>
          <w:tcPr>
            <w:tcW w:w="1843" w:type="dxa"/>
          </w:tcPr>
          <w:p w14:paraId="4A90FBD8" w14:textId="77777777" w:rsidR="00FE527D" w:rsidRPr="005108C5" w:rsidRDefault="00164715" w:rsidP="0007450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jafrac</w:t>
            </w:r>
            <w:proofErr w:type="spellEnd"/>
            <w:proofErr w:type="gramEnd"/>
          </w:p>
        </w:tc>
        <w:tc>
          <w:tcPr>
            <w:tcW w:w="7466" w:type="dxa"/>
            <w:gridSpan w:val="7"/>
          </w:tcPr>
          <w:p w14:paraId="371A61D7" w14:textId="77777777" w:rsidR="007729AC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43</w:t>
            </w:r>
            <w:r w:rsidR="007729AC" w:rsidRPr="005108C5">
              <w:rPr>
                <w:rFonts w:ascii="Times New Roman" w:hAnsi="Times New Roman" w:cs="Times New Roman"/>
              </w:rPr>
              <w:t>4</w:t>
            </w:r>
          </w:p>
        </w:tc>
      </w:tr>
      <w:tr w:rsidR="00F52374" w:rsidRPr="005108C5" w14:paraId="6634891E" w14:textId="77777777" w:rsidTr="006946D8">
        <w:trPr>
          <w:trHeight w:val="335"/>
        </w:trPr>
        <w:tc>
          <w:tcPr>
            <w:tcW w:w="1843" w:type="dxa"/>
          </w:tcPr>
          <w:p w14:paraId="44B1CAE2" w14:textId="77777777" w:rsidR="00FE527D" w:rsidRPr="005108C5" w:rsidRDefault="00FE527D" w:rsidP="0007450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thioredoxin</w:t>
            </w:r>
            <w:proofErr w:type="spellEnd"/>
            <w:proofErr w:type="gramEnd"/>
            <w:r w:rsidRPr="005108C5">
              <w:rPr>
                <w:rFonts w:ascii="Times New Roman" w:hAnsi="Times New Roman" w:cs="Times New Roman"/>
              </w:rPr>
              <w:t xml:space="preserve">-dependent peroxide </w:t>
            </w:r>
            <w:proofErr w:type="spellStart"/>
            <w:r w:rsidRPr="005108C5">
              <w:rPr>
                <w:rFonts w:ascii="Times New Roman" w:hAnsi="Times New Roman" w:cs="Times New Roman"/>
              </w:rPr>
              <w:t>reductase</w:t>
            </w:r>
            <w:proofErr w:type="spellEnd"/>
          </w:p>
        </w:tc>
        <w:tc>
          <w:tcPr>
            <w:tcW w:w="7466" w:type="dxa"/>
            <w:gridSpan w:val="7"/>
          </w:tcPr>
          <w:p w14:paraId="73C11957" w14:textId="77777777" w:rsidR="00FE527D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</w:t>
            </w:r>
            <w:r w:rsidR="007729AC" w:rsidRPr="005108C5">
              <w:rPr>
                <w:rFonts w:ascii="Times New Roman" w:hAnsi="Times New Roman" w:cs="Times New Roman"/>
              </w:rPr>
              <w:t>200</w:t>
            </w:r>
          </w:p>
          <w:p w14:paraId="51F60542" w14:textId="77777777" w:rsidR="007729AC" w:rsidRPr="005108C5" w:rsidRDefault="007729AC" w:rsidP="007729AC">
            <w:pPr>
              <w:rPr>
                <w:rFonts w:ascii="Times New Roman" w:hAnsi="Times New Roman" w:cs="Times New Roman"/>
              </w:rPr>
            </w:pPr>
          </w:p>
        </w:tc>
      </w:tr>
      <w:tr w:rsidR="00F52374" w:rsidRPr="005108C5" w14:paraId="6C627E45" w14:textId="77777777" w:rsidTr="006946D8">
        <w:trPr>
          <w:trHeight w:val="335"/>
        </w:trPr>
        <w:tc>
          <w:tcPr>
            <w:tcW w:w="1843" w:type="dxa"/>
          </w:tcPr>
          <w:p w14:paraId="087D436E" w14:textId="77777777" w:rsidR="00FE527D" w:rsidRPr="005108C5" w:rsidRDefault="00164715" w:rsidP="0007450E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peroxiredoxin5</w:t>
            </w:r>
            <w:proofErr w:type="gramEnd"/>
          </w:p>
        </w:tc>
        <w:tc>
          <w:tcPr>
            <w:tcW w:w="7466" w:type="dxa"/>
            <w:gridSpan w:val="7"/>
          </w:tcPr>
          <w:p w14:paraId="48908C48" w14:textId="77777777" w:rsidR="00FE527D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4.96</w:t>
            </w:r>
            <w:r w:rsidR="007729AC" w:rsidRPr="005108C5">
              <w:rPr>
                <w:rFonts w:ascii="Times New Roman" w:hAnsi="Times New Roman" w:cs="Times New Roman"/>
              </w:rPr>
              <w:t>9</w:t>
            </w:r>
          </w:p>
        </w:tc>
      </w:tr>
      <w:tr w:rsidR="00F52374" w:rsidRPr="005108C5" w14:paraId="0F6D9ECA" w14:textId="77777777" w:rsidTr="006946D8">
        <w:trPr>
          <w:trHeight w:val="335"/>
        </w:trPr>
        <w:tc>
          <w:tcPr>
            <w:tcW w:w="1843" w:type="dxa"/>
          </w:tcPr>
          <w:p w14:paraId="19930E49" w14:textId="77777777" w:rsidR="00FE527D" w:rsidRPr="005108C5" w:rsidRDefault="00164715" w:rsidP="0007450E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glutathion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S-</w:t>
            </w:r>
            <w:proofErr w:type="spellStart"/>
            <w:r w:rsidRPr="005108C5">
              <w:rPr>
                <w:rFonts w:ascii="Times New Roman" w:hAnsi="Times New Roman" w:cs="Times New Roman"/>
              </w:rPr>
              <w:t>transferase</w:t>
            </w:r>
            <w:proofErr w:type="spellEnd"/>
          </w:p>
        </w:tc>
        <w:tc>
          <w:tcPr>
            <w:tcW w:w="7466" w:type="dxa"/>
            <w:gridSpan w:val="7"/>
          </w:tcPr>
          <w:p w14:paraId="3997CBAE" w14:textId="77777777" w:rsidR="00FE527D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335</w:t>
            </w:r>
          </w:p>
        </w:tc>
      </w:tr>
      <w:tr w:rsidR="00F52374" w:rsidRPr="005108C5" w14:paraId="74AF4BF6" w14:textId="77777777" w:rsidTr="006946D8">
        <w:trPr>
          <w:trHeight w:val="335"/>
        </w:trPr>
        <w:tc>
          <w:tcPr>
            <w:tcW w:w="1843" w:type="dxa"/>
          </w:tcPr>
          <w:p w14:paraId="7B717748" w14:textId="77777777" w:rsidR="00FE527D" w:rsidRPr="005108C5" w:rsidRDefault="00164715" w:rsidP="0007450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dscam</w:t>
            </w:r>
            <w:proofErr w:type="spellEnd"/>
            <w:proofErr w:type="gramEnd"/>
          </w:p>
        </w:tc>
        <w:tc>
          <w:tcPr>
            <w:tcW w:w="7466" w:type="dxa"/>
            <w:gridSpan w:val="7"/>
          </w:tcPr>
          <w:p w14:paraId="4AFA056F" w14:textId="77777777" w:rsidR="00FE527D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01</w:t>
            </w:r>
            <w:r w:rsidR="007729AC" w:rsidRPr="005108C5">
              <w:rPr>
                <w:rFonts w:ascii="Times New Roman" w:hAnsi="Times New Roman" w:cs="Times New Roman"/>
              </w:rPr>
              <w:t>7</w:t>
            </w:r>
          </w:p>
        </w:tc>
      </w:tr>
      <w:tr w:rsidR="00F52374" w:rsidRPr="005108C5" w14:paraId="6EC149EA" w14:textId="77777777" w:rsidTr="006946D8">
        <w:trPr>
          <w:trHeight w:val="335"/>
        </w:trPr>
        <w:tc>
          <w:tcPr>
            <w:tcW w:w="1843" w:type="dxa"/>
          </w:tcPr>
          <w:p w14:paraId="04021801" w14:textId="77777777" w:rsidR="00FE527D" w:rsidRPr="005108C5" w:rsidRDefault="00164715" w:rsidP="0007450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argonaute</w:t>
            </w:r>
            <w:proofErr w:type="spellEnd"/>
            <w:proofErr w:type="gramEnd"/>
          </w:p>
        </w:tc>
        <w:tc>
          <w:tcPr>
            <w:tcW w:w="7466" w:type="dxa"/>
            <w:gridSpan w:val="7"/>
          </w:tcPr>
          <w:p w14:paraId="5F5F86C0" w14:textId="77777777" w:rsidR="00FE527D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461</w:t>
            </w:r>
          </w:p>
        </w:tc>
      </w:tr>
      <w:tr w:rsidR="00F52374" w:rsidRPr="005108C5" w14:paraId="6A6E3D7B" w14:textId="77777777" w:rsidTr="006946D8">
        <w:trPr>
          <w:trHeight w:val="335"/>
        </w:trPr>
        <w:tc>
          <w:tcPr>
            <w:tcW w:w="1843" w:type="dxa"/>
          </w:tcPr>
          <w:p w14:paraId="083D91DE" w14:textId="77777777" w:rsidR="00164715" w:rsidRPr="005108C5" w:rsidRDefault="00164715" w:rsidP="0007450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aubergine</w:t>
            </w:r>
            <w:proofErr w:type="spellEnd"/>
            <w:proofErr w:type="gramEnd"/>
          </w:p>
        </w:tc>
        <w:tc>
          <w:tcPr>
            <w:tcW w:w="7466" w:type="dxa"/>
            <w:gridSpan w:val="7"/>
          </w:tcPr>
          <w:p w14:paraId="3D11AEDE" w14:textId="77777777" w:rsidR="00164715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047</w:t>
            </w:r>
          </w:p>
        </w:tc>
      </w:tr>
      <w:tr w:rsidR="00F52374" w:rsidRPr="005108C5" w14:paraId="26D95BCB" w14:textId="77777777" w:rsidTr="006946D8">
        <w:trPr>
          <w:trHeight w:val="335"/>
        </w:trPr>
        <w:tc>
          <w:tcPr>
            <w:tcW w:w="1843" w:type="dxa"/>
          </w:tcPr>
          <w:p w14:paraId="223998CA" w14:textId="77777777" w:rsidR="00164715" w:rsidRPr="005108C5" w:rsidRDefault="00164715" w:rsidP="0007450E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erpin27a</w:t>
            </w:r>
            <w:proofErr w:type="gramEnd"/>
          </w:p>
        </w:tc>
        <w:tc>
          <w:tcPr>
            <w:tcW w:w="7466" w:type="dxa"/>
            <w:gridSpan w:val="7"/>
          </w:tcPr>
          <w:p w14:paraId="16A72F96" w14:textId="77777777" w:rsidR="00164715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81</w:t>
            </w:r>
            <w:r w:rsidR="007729AC" w:rsidRPr="005108C5">
              <w:rPr>
                <w:rFonts w:ascii="Times New Roman" w:hAnsi="Times New Roman" w:cs="Times New Roman"/>
              </w:rPr>
              <w:t>3</w:t>
            </w:r>
          </w:p>
        </w:tc>
      </w:tr>
      <w:tr w:rsidR="00F52374" w:rsidRPr="005108C5" w14:paraId="1C4D691D" w14:textId="77777777" w:rsidTr="006946D8">
        <w:trPr>
          <w:trHeight w:val="335"/>
        </w:trPr>
        <w:tc>
          <w:tcPr>
            <w:tcW w:w="1843" w:type="dxa"/>
          </w:tcPr>
          <w:p w14:paraId="7BA34D77" w14:textId="77777777" w:rsidR="00164715" w:rsidRPr="005108C5" w:rsidRDefault="00164715" w:rsidP="0007450E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atsup</w:t>
            </w:r>
            <w:proofErr w:type="gramEnd"/>
          </w:p>
        </w:tc>
        <w:tc>
          <w:tcPr>
            <w:tcW w:w="7466" w:type="dxa"/>
            <w:gridSpan w:val="7"/>
          </w:tcPr>
          <w:p w14:paraId="42DFBC73" w14:textId="77777777" w:rsidR="00164715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458</w:t>
            </w:r>
          </w:p>
        </w:tc>
      </w:tr>
      <w:tr w:rsidR="00F52374" w:rsidRPr="005108C5" w14:paraId="7EFCE7F6" w14:textId="77777777" w:rsidTr="006946D8">
        <w:trPr>
          <w:trHeight w:val="359"/>
        </w:trPr>
        <w:tc>
          <w:tcPr>
            <w:tcW w:w="1843" w:type="dxa"/>
          </w:tcPr>
          <w:p w14:paraId="60C62F23" w14:textId="77777777" w:rsidR="00164715" w:rsidRPr="005108C5" w:rsidRDefault="00164715" w:rsidP="0007450E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punch</w:t>
            </w:r>
            <w:proofErr w:type="gramEnd"/>
          </w:p>
        </w:tc>
        <w:tc>
          <w:tcPr>
            <w:tcW w:w="7466" w:type="dxa"/>
            <w:gridSpan w:val="7"/>
          </w:tcPr>
          <w:p w14:paraId="2E0B34FF" w14:textId="77777777" w:rsidR="00164715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410</w:t>
            </w:r>
          </w:p>
        </w:tc>
      </w:tr>
      <w:tr w:rsidR="00F52374" w:rsidRPr="005108C5" w14:paraId="01E5DFFF" w14:textId="77777777" w:rsidTr="006946D8">
        <w:trPr>
          <w:trHeight w:val="335"/>
        </w:trPr>
        <w:tc>
          <w:tcPr>
            <w:tcW w:w="1843" w:type="dxa"/>
          </w:tcPr>
          <w:p w14:paraId="475BB397" w14:textId="77777777" w:rsidR="00164715" w:rsidRPr="005108C5" w:rsidRDefault="00164715" w:rsidP="0007450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vitellogenin</w:t>
            </w:r>
            <w:proofErr w:type="spellEnd"/>
            <w:proofErr w:type="gramEnd"/>
          </w:p>
        </w:tc>
        <w:tc>
          <w:tcPr>
            <w:tcW w:w="7466" w:type="dxa"/>
            <w:gridSpan w:val="7"/>
          </w:tcPr>
          <w:p w14:paraId="24057F00" w14:textId="77777777" w:rsidR="00164715" w:rsidRPr="005108C5" w:rsidRDefault="00654DF6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02</w:t>
            </w:r>
            <w:r w:rsidR="007729AC" w:rsidRPr="005108C5">
              <w:rPr>
                <w:rFonts w:ascii="Times New Roman" w:hAnsi="Times New Roman" w:cs="Times New Roman"/>
              </w:rPr>
              <w:t>1</w:t>
            </w:r>
          </w:p>
        </w:tc>
      </w:tr>
      <w:tr w:rsidR="00F52374" w:rsidRPr="005108C5" w14:paraId="10A39CD1" w14:textId="77777777" w:rsidTr="006946D8">
        <w:trPr>
          <w:trHeight w:val="335"/>
        </w:trPr>
        <w:tc>
          <w:tcPr>
            <w:tcW w:w="1843" w:type="dxa"/>
          </w:tcPr>
          <w:p w14:paraId="6ACEE791" w14:textId="77777777" w:rsidR="00164715" w:rsidRPr="005108C5" w:rsidRDefault="00164715" w:rsidP="000745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6" w:type="dxa"/>
            <w:gridSpan w:val="7"/>
          </w:tcPr>
          <w:p w14:paraId="1E968CC8" w14:textId="77777777" w:rsidR="00164715" w:rsidRPr="005108C5" w:rsidRDefault="00164715" w:rsidP="0007450E">
            <w:pPr>
              <w:rPr>
                <w:rFonts w:ascii="Times New Roman" w:hAnsi="Times New Roman" w:cs="Times New Roman"/>
              </w:rPr>
            </w:pPr>
          </w:p>
        </w:tc>
      </w:tr>
      <w:tr w:rsidR="00F52374" w:rsidRPr="005108C5" w14:paraId="4605EC4D" w14:textId="77777777" w:rsidTr="005108C5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6FC3AE54" w14:textId="77777777" w:rsidR="00164715" w:rsidRPr="005108C5" w:rsidRDefault="00164715" w:rsidP="00164715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</w:rPr>
              <w:t>Grouping factor</w:t>
            </w:r>
          </w:p>
        </w:tc>
        <w:tc>
          <w:tcPr>
            <w:tcW w:w="7466" w:type="dxa"/>
            <w:gridSpan w:val="7"/>
          </w:tcPr>
          <w:p w14:paraId="4103B364" w14:textId="77777777" w:rsidR="00164715" w:rsidRPr="005108C5" w:rsidRDefault="0097061A" w:rsidP="0097061A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</w:rPr>
              <w:t>R c</w:t>
            </w:r>
            <w:r w:rsidR="00E262BF" w:rsidRPr="005108C5">
              <w:rPr>
                <w:rFonts w:ascii="Times New Roman" w:hAnsi="Times New Roman" w:cs="Times New Roman"/>
                <w:b/>
              </w:rPr>
              <w:t>ode</w:t>
            </w:r>
          </w:p>
        </w:tc>
      </w:tr>
      <w:tr w:rsidR="00F52374" w:rsidRPr="005108C5" w14:paraId="24E6FC37" w14:textId="77777777" w:rsidTr="006946D8">
        <w:trPr>
          <w:trHeight w:val="318"/>
        </w:trPr>
        <w:tc>
          <w:tcPr>
            <w:tcW w:w="1843" w:type="dxa"/>
          </w:tcPr>
          <w:p w14:paraId="6C47322B" w14:textId="77777777" w:rsidR="00164715" w:rsidRPr="005108C5" w:rsidRDefault="005108C5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infection</w:t>
            </w:r>
            <w:proofErr w:type="gramEnd"/>
          </w:p>
        </w:tc>
        <w:tc>
          <w:tcPr>
            <w:tcW w:w="7466" w:type="dxa"/>
            <w:gridSpan w:val="7"/>
          </w:tcPr>
          <w:p w14:paraId="025C808E" w14:textId="77777777" w:rsidR="00164715" w:rsidRPr="005108C5" w:rsidRDefault="00164715" w:rsidP="00164715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autoSpaceDE w:val="0"/>
              <w:autoSpaceDN w:val="0"/>
              <w:adjustRightInd w:val="0"/>
              <w:ind w:left="80" w:hanging="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a.inf</w:t>
            </w:r>
            <w:proofErr w:type="gramEnd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- </w:t>
            </w:r>
            <w:proofErr w:type="spellStart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a</w:t>
            </w:r>
            <w:proofErr w:type="spellEnd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nfection~.,</w:t>
            </w:r>
            <w:r w:rsidR="00B1297C"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=</w:t>
            </w:r>
            <w:proofErr w:type="spellStart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.dCt</w:t>
            </w:r>
            <w:proofErr w:type="spellEnd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B1297C"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or=c(1,1)/2,</w:t>
            </w:r>
            <w:r w:rsidR="00B1297C"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.action</w:t>
            </w:r>
            <w:proofErr w:type="spellEnd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"</w:t>
            </w:r>
            <w:proofErr w:type="spellStart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.omit</w:t>
            </w:r>
            <w:proofErr w:type="spellEnd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)</w:t>
            </w:r>
          </w:p>
          <w:p w14:paraId="31BC6E7A" w14:textId="77777777" w:rsidR="00E023AD" w:rsidRDefault="003D3253" w:rsidP="00E73479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a.inf.jacknified.prediction</w:t>
            </w:r>
            <w:proofErr w:type="spellEnd"/>
            <w:proofErr w:type="gramEnd"/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&lt;-</w:t>
            </w:r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lda</w:t>
            </w:r>
            <w:proofErr w:type="spellEnd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(</w:t>
            </w:r>
            <w:proofErr w:type="spellStart"/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~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</w:t>
            </w:r>
            <w:proofErr w:type="spellEnd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=</w:t>
            </w:r>
            <w:proofErr w:type="spellStart"/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.dCt</w:t>
            </w:r>
            <w:proofErr w:type="spellEnd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=c(</w:t>
            </w:r>
            <w:r w:rsidRPr="005108C5">
              <w:rPr>
                <w:rFonts w:ascii="Times New Roman" w:hAnsi="Times New Roman" w:cs="Times New Roman"/>
                <w:color w:val="034013"/>
                <w:sz w:val="20"/>
                <w:szCs w:val="20"/>
              </w:rPr>
              <w:t>1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color w:val="034013"/>
                <w:sz w:val="20"/>
                <w:szCs w:val="20"/>
              </w:rPr>
              <w:t>1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)/</w:t>
            </w:r>
            <w:r w:rsidRPr="005108C5">
              <w:rPr>
                <w:rFonts w:ascii="Times New Roman" w:hAnsi="Times New Roman" w:cs="Times New Roman"/>
                <w:color w:val="034013"/>
                <w:sz w:val="20"/>
                <w:szCs w:val="20"/>
              </w:rPr>
              <w:t>2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.action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=</w:t>
            </w:r>
            <w:r w:rsidRPr="005108C5">
              <w:rPr>
                <w:rFonts w:ascii="Times New Roman" w:hAnsi="Times New Roman" w:cs="Times New Roman"/>
                <w:color w:val="A41300"/>
                <w:sz w:val="20"/>
                <w:szCs w:val="20"/>
              </w:rPr>
              <w:t>"</w:t>
            </w:r>
            <w:proofErr w:type="spellStart"/>
            <w:r w:rsidRPr="005108C5">
              <w:rPr>
                <w:rFonts w:ascii="Times New Roman" w:hAnsi="Times New Roman" w:cs="Times New Roman"/>
                <w:color w:val="A41300"/>
                <w:sz w:val="20"/>
                <w:szCs w:val="20"/>
              </w:rPr>
              <w:t>na.omit</w:t>
            </w:r>
            <w:proofErr w:type="spellEnd"/>
            <w:r w:rsidRPr="005108C5">
              <w:rPr>
                <w:rFonts w:ascii="Times New Roman" w:hAnsi="Times New Roman" w:cs="Times New Roman"/>
                <w:color w:val="A41300"/>
                <w:sz w:val="20"/>
                <w:szCs w:val="20"/>
              </w:rPr>
              <w:t>"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=</w:t>
            </w:r>
            <w:r w:rsidRPr="005108C5">
              <w:rPr>
                <w:rFonts w:ascii="Times New Roman" w:hAnsi="Times New Roman" w:cs="Times New Roman"/>
                <w:color w:val="BA7605"/>
                <w:sz w:val="20"/>
                <w:szCs w:val="20"/>
              </w:rPr>
              <w:t>T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)</w:t>
            </w:r>
          </w:p>
        </w:tc>
      </w:tr>
      <w:tr w:rsidR="00F52374" w:rsidRPr="005108C5" w14:paraId="5F9BDD33" w14:textId="77777777" w:rsidTr="006946D8">
        <w:trPr>
          <w:trHeight w:val="318"/>
        </w:trPr>
        <w:tc>
          <w:tcPr>
            <w:tcW w:w="1843" w:type="dxa"/>
          </w:tcPr>
          <w:p w14:paraId="4C6695CF" w14:textId="77777777" w:rsidR="00164715" w:rsidRPr="005108C5" w:rsidRDefault="00164715" w:rsidP="00164715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</w:rPr>
              <w:t>gene</w:t>
            </w:r>
            <w:proofErr w:type="gramEnd"/>
          </w:p>
        </w:tc>
        <w:tc>
          <w:tcPr>
            <w:tcW w:w="7466" w:type="dxa"/>
            <w:gridSpan w:val="7"/>
          </w:tcPr>
          <w:p w14:paraId="168DF926" w14:textId="77777777" w:rsidR="00164715" w:rsidRPr="005108C5" w:rsidRDefault="00164715" w:rsidP="0016471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108C5">
              <w:rPr>
                <w:rFonts w:ascii="Times New Roman" w:hAnsi="Times New Roman" w:cs="Times New Roman"/>
                <w:b/>
                <w:color w:val="000000" w:themeColor="text1"/>
              </w:rPr>
              <w:t>LDA coefficient</w:t>
            </w:r>
          </w:p>
        </w:tc>
      </w:tr>
      <w:tr w:rsidR="00F52374" w:rsidRPr="005108C5" w14:paraId="40B8F6EA" w14:textId="77777777" w:rsidTr="006946D8">
        <w:trPr>
          <w:trHeight w:val="335"/>
        </w:trPr>
        <w:tc>
          <w:tcPr>
            <w:tcW w:w="1843" w:type="dxa"/>
          </w:tcPr>
          <w:p w14:paraId="7981E8C8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PGRP-S3</w:t>
            </w:r>
          </w:p>
        </w:tc>
        <w:tc>
          <w:tcPr>
            <w:tcW w:w="7466" w:type="dxa"/>
            <w:gridSpan w:val="7"/>
          </w:tcPr>
          <w:p w14:paraId="07CC3925" w14:textId="77777777" w:rsidR="00164715" w:rsidRPr="005108C5" w:rsidRDefault="0043261A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378</w:t>
            </w:r>
          </w:p>
        </w:tc>
      </w:tr>
      <w:tr w:rsidR="00F52374" w:rsidRPr="005108C5" w14:paraId="2AF71F4D" w14:textId="77777777" w:rsidTr="006946D8">
        <w:trPr>
          <w:trHeight w:val="335"/>
        </w:trPr>
        <w:tc>
          <w:tcPr>
            <w:tcW w:w="1843" w:type="dxa"/>
          </w:tcPr>
          <w:p w14:paraId="12E54ADF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PGRP-LC</w:t>
            </w:r>
          </w:p>
        </w:tc>
        <w:tc>
          <w:tcPr>
            <w:tcW w:w="7466" w:type="dxa"/>
            <w:gridSpan w:val="7"/>
          </w:tcPr>
          <w:p w14:paraId="01761B04" w14:textId="77777777" w:rsidR="00164715" w:rsidRPr="005108C5" w:rsidRDefault="0043261A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3.76</w:t>
            </w:r>
            <w:r w:rsidR="007729AC" w:rsidRPr="005108C5">
              <w:rPr>
                <w:rFonts w:ascii="Times New Roman" w:hAnsi="Times New Roman" w:cs="Times New Roman"/>
              </w:rPr>
              <w:t>1</w:t>
            </w:r>
          </w:p>
        </w:tc>
      </w:tr>
      <w:tr w:rsidR="00F52374" w:rsidRPr="005108C5" w14:paraId="7E200C7B" w14:textId="77777777" w:rsidTr="006946D8">
        <w:trPr>
          <w:trHeight w:val="335"/>
        </w:trPr>
        <w:tc>
          <w:tcPr>
            <w:tcW w:w="1843" w:type="dxa"/>
          </w:tcPr>
          <w:p w14:paraId="6578A550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BGRP1</w:t>
            </w:r>
          </w:p>
        </w:tc>
        <w:tc>
          <w:tcPr>
            <w:tcW w:w="7466" w:type="dxa"/>
            <w:gridSpan w:val="7"/>
          </w:tcPr>
          <w:p w14:paraId="606AD952" w14:textId="77777777" w:rsidR="00164715" w:rsidRPr="005108C5" w:rsidRDefault="0043261A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9</w:t>
            </w:r>
            <w:r w:rsidR="007729AC" w:rsidRPr="005108C5">
              <w:rPr>
                <w:rFonts w:ascii="Times New Roman" w:hAnsi="Times New Roman" w:cs="Times New Roman"/>
              </w:rPr>
              <w:t>60</w:t>
            </w:r>
          </w:p>
        </w:tc>
      </w:tr>
      <w:tr w:rsidR="00F52374" w:rsidRPr="005108C5" w14:paraId="29BFC45A" w14:textId="77777777" w:rsidTr="006946D8">
        <w:trPr>
          <w:trHeight w:val="335"/>
        </w:trPr>
        <w:tc>
          <w:tcPr>
            <w:tcW w:w="1843" w:type="dxa"/>
          </w:tcPr>
          <w:p w14:paraId="2E8BC7E4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BGRP2</w:t>
            </w:r>
          </w:p>
        </w:tc>
        <w:tc>
          <w:tcPr>
            <w:tcW w:w="7466" w:type="dxa"/>
            <w:gridSpan w:val="7"/>
          </w:tcPr>
          <w:p w14:paraId="43803D62" w14:textId="77777777" w:rsidR="007729AC" w:rsidRPr="005108C5" w:rsidRDefault="0043261A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494</w:t>
            </w:r>
          </w:p>
        </w:tc>
      </w:tr>
      <w:tr w:rsidR="00F52374" w:rsidRPr="005108C5" w14:paraId="5DB5E044" w14:textId="77777777" w:rsidTr="006946D8">
        <w:trPr>
          <w:trHeight w:val="335"/>
        </w:trPr>
        <w:tc>
          <w:tcPr>
            <w:tcW w:w="1843" w:type="dxa"/>
          </w:tcPr>
          <w:p w14:paraId="3CDC6BD0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hemomucin</w:t>
            </w:r>
            <w:proofErr w:type="spellEnd"/>
            <w:proofErr w:type="gramEnd"/>
          </w:p>
        </w:tc>
        <w:tc>
          <w:tcPr>
            <w:tcW w:w="7466" w:type="dxa"/>
            <w:gridSpan w:val="7"/>
          </w:tcPr>
          <w:p w14:paraId="6F20F076" w14:textId="77777777" w:rsidR="00164715" w:rsidRPr="005108C5" w:rsidRDefault="0043261A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91</w:t>
            </w:r>
            <w:r w:rsidR="007729AC" w:rsidRPr="005108C5">
              <w:rPr>
                <w:rFonts w:ascii="Times New Roman" w:hAnsi="Times New Roman" w:cs="Times New Roman"/>
              </w:rPr>
              <w:t>9</w:t>
            </w:r>
          </w:p>
        </w:tc>
      </w:tr>
      <w:tr w:rsidR="00F52374" w:rsidRPr="005108C5" w14:paraId="17E21417" w14:textId="77777777" w:rsidTr="006946D8">
        <w:trPr>
          <w:trHeight w:val="335"/>
        </w:trPr>
        <w:tc>
          <w:tcPr>
            <w:tcW w:w="1843" w:type="dxa"/>
          </w:tcPr>
          <w:p w14:paraId="25698538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pelle</w:t>
            </w:r>
            <w:proofErr w:type="spellEnd"/>
            <w:proofErr w:type="gramEnd"/>
          </w:p>
        </w:tc>
        <w:tc>
          <w:tcPr>
            <w:tcW w:w="7466" w:type="dxa"/>
            <w:gridSpan w:val="7"/>
          </w:tcPr>
          <w:p w14:paraId="5C287A20" w14:textId="77777777" w:rsidR="00164715" w:rsidRPr="005108C5" w:rsidRDefault="0043261A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470</w:t>
            </w:r>
          </w:p>
        </w:tc>
      </w:tr>
      <w:tr w:rsidR="00F52374" w:rsidRPr="005108C5" w14:paraId="4DE0B661" w14:textId="77777777" w:rsidTr="006946D8">
        <w:trPr>
          <w:trHeight w:val="335"/>
        </w:trPr>
        <w:tc>
          <w:tcPr>
            <w:tcW w:w="1843" w:type="dxa"/>
          </w:tcPr>
          <w:p w14:paraId="57297080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relish</w:t>
            </w:r>
            <w:proofErr w:type="gramEnd"/>
          </w:p>
        </w:tc>
        <w:tc>
          <w:tcPr>
            <w:tcW w:w="7466" w:type="dxa"/>
            <w:gridSpan w:val="7"/>
          </w:tcPr>
          <w:p w14:paraId="6BCDB68A" w14:textId="77777777" w:rsidR="00164715" w:rsidRPr="005108C5" w:rsidRDefault="0043261A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340</w:t>
            </w:r>
          </w:p>
        </w:tc>
      </w:tr>
      <w:tr w:rsidR="00F52374" w:rsidRPr="005108C5" w14:paraId="044B71A8" w14:textId="77777777" w:rsidTr="006946D8">
        <w:trPr>
          <w:trHeight w:val="335"/>
        </w:trPr>
        <w:tc>
          <w:tcPr>
            <w:tcW w:w="1843" w:type="dxa"/>
          </w:tcPr>
          <w:p w14:paraId="40C196F5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basket</w:t>
            </w:r>
            <w:proofErr w:type="gramEnd"/>
          </w:p>
        </w:tc>
        <w:tc>
          <w:tcPr>
            <w:tcW w:w="7466" w:type="dxa"/>
            <w:gridSpan w:val="7"/>
          </w:tcPr>
          <w:p w14:paraId="5DC9082C" w14:textId="77777777" w:rsidR="00164715" w:rsidRPr="005108C5" w:rsidRDefault="0043261A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012</w:t>
            </w:r>
          </w:p>
        </w:tc>
      </w:tr>
      <w:tr w:rsidR="00F52374" w:rsidRPr="005108C5" w14:paraId="4F877533" w14:textId="77777777" w:rsidTr="006946D8">
        <w:trPr>
          <w:trHeight w:val="335"/>
        </w:trPr>
        <w:tc>
          <w:tcPr>
            <w:tcW w:w="1843" w:type="dxa"/>
          </w:tcPr>
          <w:p w14:paraId="5D53DC32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hopscotch</w:t>
            </w:r>
            <w:proofErr w:type="gramEnd"/>
          </w:p>
        </w:tc>
        <w:tc>
          <w:tcPr>
            <w:tcW w:w="7466" w:type="dxa"/>
            <w:gridSpan w:val="7"/>
          </w:tcPr>
          <w:p w14:paraId="753363C5" w14:textId="77777777" w:rsidR="00164715" w:rsidRPr="005108C5" w:rsidRDefault="0043261A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2.</w:t>
            </w:r>
            <w:r w:rsidR="007729AC" w:rsidRPr="005108C5">
              <w:rPr>
                <w:rFonts w:ascii="Times New Roman" w:hAnsi="Times New Roman" w:cs="Times New Roman"/>
              </w:rPr>
              <w:t>400</w:t>
            </w:r>
          </w:p>
        </w:tc>
      </w:tr>
      <w:tr w:rsidR="00F52374" w:rsidRPr="005108C5" w14:paraId="5F1CC2C0" w14:textId="77777777" w:rsidTr="006946D8">
        <w:trPr>
          <w:trHeight w:val="335"/>
        </w:trPr>
        <w:tc>
          <w:tcPr>
            <w:tcW w:w="1843" w:type="dxa"/>
          </w:tcPr>
          <w:p w14:paraId="1AA81074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abaecin</w:t>
            </w:r>
            <w:proofErr w:type="spellEnd"/>
            <w:proofErr w:type="gramEnd"/>
          </w:p>
        </w:tc>
        <w:tc>
          <w:tcPr>
            <w:tcW w:w="7466" w:type="dxa"/>
            <w:gridSpan w:val="7"/>
          </w:tcPr>
          <w:p w14:paraId="3C8BED56" w14:textId="77777777" w:rsidR="00164715" w:rsidRPr="005108C5" w:rsidRDefault="009B0C98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1.732</w:t>
            </w:r>
          </w:p>
        </w:tc>
      </w:tr>
      <w:tr w:rsidR="00F52374" w:rsidRPr="005108C5" w14:paraId="5563FDC5" w14:textId="77777777" w:rsidTr="006946D8">
        <w:trPr>
          <w:trHeight w:val="335"/>
        </w:trPr>
        <w:tc>
          <w:tcPr>
            <w:tcW w:w="1843" w:type="dxa"/>
          </w:tcPr>
          <w:p w14:paraId="6D6816AA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apidaecin</w:t>
            </w:r>
            <w:proofErr w:type="spellEnd"/>
            <w:proofErr w:type="gramEnd"/>
          </w:p>
        </w:tc>
        <w:tc>
          <w:tcPr>
            <w:tcW w:w="7466" w:type="dxa"/>
            <w:gridSpan w:val="7"/>
          </w:tcPr>
          <w:p w14:paraId="4D3A6C92" w14:textId="77777777" w:rsidR="00164715" w:rsidRPr="005108C5" w:rsidRDefault="009B0C98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612</w:t>
            </w:r>
          </w:p>
        </w:tc>
      </w:tr>
      <w:tr w:rsidR="00F52374" w:rsidRPr="005108C5" w14:paraId="50E0A8B9" w14:textId="77777777" w:rsidTr="006946D8">
        <w:trPr>
          <w:trHeight w:val="335"/>
        </w:trPr>
        <w:tc>
          <w:tcPr>
            <w:tcW w:w="1843" w:type="dxa"/>
          </w:tcPr>
          <w:p w14:paraId="780B5B82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defensin</w:t>
            </w:r>
            <w:proofErr w:type="spellEnd"/>
            <w:proofErr w:type="gramEnd"/>
          </w:p>
        </w:tc>
        <w:tc>
          <w:tcPr>
            <w:tcW w:w="7466" w:type="dxa"/>
            <w:gridSpan w:val="7"/>
          </w:tcPr>
          <w:p w14:paraId="66C28E79" w14:textId="77777777" w:rsidR="00164715" w:rsidRPr="005108C5" w:rsidRDefault="009B0C98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303</w:t>
            </w:r>
          </w:p>
        </w:tc>
      </w:tr>
      <w:tr w:rsidR="00F52374" w:rsidRPr="005108C5" w14:paraId="08D352A2" w14:textId="77777777" w:rsidTr="006946D8">
        <w:trPr>
          <w:trHeight w:val="335"/>
        </w:trPr>
        <w:tc>
          <w:tcPr>
            <w:tcW w:w="1843" w:type="dxa"/>
          </w:tcPr>
          <w:p w14:paraId="55B5A935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spellStart"/>
            <w:r w:rsidRPr="005108C5">
              <w:rPr>
                <w:rFonts w:ascii="Times New Roman" w:hAnsi="Times New Roman" w:cs="Times New Roman"/>
              </w:rPr>
              <w:t>Hymenoptaecin</w:t>
            </w:r>
            <w:proofErr w:type="spellEnd"/>
          </w:p>
        </w:tc>
        <w:tc>
          <w:tcPr>
            <w:tcW w:w="7466" w:type="dxa"/>
            <w:gridSpan w:val="7"/>
          </w:tcPr>
          <w:p w14:paraId="35293497" w14:textId="77777777" w:rsidR="00164715" w:rsidRPr="005108C5" w:rsidRDefault="0043261A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233</w:t>
            </w:r>
          </w:p>
        </w:tc>
      </w:tr>
      <w:tr w:rsidR="00F52374" w:rsidRPr="005108C5" w14:paraId="7600B46E" w14:textId="77777777" w:rsidTr="006946D8">
        <w:trPr>
          <w:trHeight w:val="335"/>
        </w:trPr>
        <w:tc>
          <w:tcPr>
            <w:tcW w:w="1843" w:type="dxa"/>
          </w:tcPr>
          <w:p w14:paraId="2E15D929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TEPA</w:t>
            </w:r>
          </w:p>
        </w:tc>
        <w:tc>
          <w:tcPr>
            <w:tcW w:w="7466" w:type="dxa"/>
            <w:gridSpan w:val="7"/>
          </w:tcPr>
          <w:p w14:paraId="1738B83D" w14:textId="77777777" w:rsidR="00164715" w:rsidRPr="005108C5" w:rsidRDefault="0043261A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168</w:t>
            </w:r>
          </w:p>
        </w:tc>
      </w:tr>
      <w:tr w:rsidR="00F52374" w:rsidRPr="005108C5" w14:paraId="67DACE80" w14:textId="77777777" w:rsidTr="006946D8">
        <w:trPr>
          <w:trHeight w:val="335"/>
        </w:trPr>
        <w:tc>
          <w:tcPr>
            <w:tcW w:w="1843" w:type="dxa"/>
          </w:tcPr>
          <w:p w14:paraId="1416C99D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lysozyme3</w:t>
            </w:r>
            <w:proofErr w:type="gramEnd"/>
          </w:p>
        </w:tc>
        <w:tc>
          <w:tcPr>
            <w:tcW w:w="7466" w:type="dxa"/>
            <w:gridSpan w:val="7"/>
          </w:tcPr>
          <w:p w14:paraId="49414402" w14:textId="77777777" w:rsidR="00164715" w:rsidRPr="005108C5" w:rsidRDefault="0043261A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35</w:t>
            </w:r>
            <w:r w:rsidR="007729AC" w:rsidRPr="005108C5">
              <w:rPr>
                <w:rFonts w:ascii="Times New Roman" w:hAnsi="Times New Roman" w:cs="Times New Roman"/>
              </w:rPr>
              <w:t>9</w:t>
            </w:r>
          </w:p>
        </w:tc>
      </w:tr>
      <w:tr w:rsidR="00F52374" w:rsidRPr="005108C5" w14:paraId="36B957CA" w14:textId="77777777" w:rsidTr="006946D8">
        <w:trPr>
          <w:trHeight w:val="335"/>
        </w:trPr>
        <w:tc>
          <w:tcPr>
            <w:tcW w:w="1843" w:type="dxa"/>
          </w:tcPr>
          <w:p w14:paraId="5030F32B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transferrin</w:t>
            </w:r>
            <w:proofErr w:type="gramEnd"/>
          </w:p>
        </w:tc>
        <w:tc>
          <w:tcPr>
            <w:tcW w:w="7466" w:type="dxa"/>
            <w:gridSpan w:val="7"/>
          </w:tcPr>
          <w:p w14:paraId="00ED9D54" w14:textId="77777777" w:rsidR="00164715" w:rsidRPr="005108C5" w:rsidRDefault="0043261A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20</w:t>
            </w:r>
            <w:r w:rsidR="007729AC" w:rsidRPr="005108C5">
              <w:rPr>
                <w:rFonts w:ascii="Times New Roman" w:hAnsi="Times New Roman" w:cs="Times New Roman"/>
              </w:rPr>
              <w:t>6</w:t>
            </w:r>
          </w:p>
        </w:tc>
      </w:tr>
      <w:tr w:rsidR="00F52374" w:rsidRPr="005108C5" w14:paraId="54C823E6" w14:textId="77777777" w:rsidTr="006946D8">
        <w:trPr>
          <w:trHeight w:val="335"/>
        </w:trPr>
        <w:tc>
          <w:tcPr>
            <w:tcW w:w="1843" w:type="dxa"/>
          </w:tcPr>
          <w:p w14:paraId="7F69A3AB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ferritin</w:t>
            </w:r>
            <w:proofErr w:type="gramEnd"/>
          </w:p>
        </w:tc>
        <w:tc>
          <w:tcPr>
            <w:tcW w:w="7466" w:type="dxa"/>
            <w:gridSpan w:val="7"/>
          </w:tcPr>
          <w:p w14:paraId="12B8C0C6" w14:textId="77777777" w:rsidR="00164715" w:rsidRPr="005108C5" w:rsidRDefault="0043261A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517</w:t>
            </w:r>
          </w:p>
        </w:tc>
      </w:tr>
      <w:tr w:rsidR="00F52374" w:rsidRPr="005108C5" w14:paraId="5F39E4CC" w14:textId="77777777" w:rsidTr="006946D8">
        <w:trPr>
          <w:trHeight w:val="335"/>
        </w:trPr>
        <w:tc>
          <w:tcPr>
            <w:tcW w:w="1843" w:type="dxa"/>
          </w:tcPr>
          <w:p w14:paraId="1D1622B2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jafrac</w:t>
            </w:r>
            <w:proofErr w:type="spellEnd"/>
            <w:proofErr w:type="gramEnd"/>
          </w:p>
        </w:tc>
        <w:tc>
          <w:tcPr>
            <w:tcW w:w="7466" w:type="dxa"/>
            <w:gridSpan w:val="7"/>
          </w:tcPr>
          <w:p w14:paraId="753DCEF8" w14:textId="77777777" w:rsidR="00164715" w:rsidRPr="005108C5" w:rsidRDefault="0043261A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541</w:t>
            </w:r>
          </w:p>
        </w:tc>
      </w:tr>
      <w:tr w:rsidR="00F52374" w:rsidRPr="005108C5" w14:paraId="16C7A2AC" w14:textId="77777777" w:rsidTr="006946D8">
        <w:trPr>
          <w:trHeight w:val="335"/>
        </w:trPr>
        <w:tc>
          <w:tcPr>
            <w:tcW w:w="1843" w:type="dxa"/>
          </w:tcPr>
          <w:p w14:paraId="4B0B44BE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thioredoxin</w:t>
            </w:r>
            <w:proofErr w:type="spellEnd"/>
            <w:proofErr w:type="gramEnd"/>
            <w:r w:rsidRPr="005108C5">
              <w:rPr>
                <w:rFonts w:ascii="Times New Roman" w:hAnsi="Times New Roman" w:cs="Times New Roman"/>
              </w:rPr>
              <w:t xml:space="preserve">-dependent peroxide </w:t>
            </w:r>
            <w:proofErr w:type="spellStart"/>
            <w:r w:rsidRPr="005108C5">
              <w:rPr>
                <w:rFonts w:ascii="Times New Roman" w:hAnsi="Times New Roman" w:cs="Times New Roman"/>
              </w:rPr>
              <w:t>reductase</w:t>
            </w:r>
            <w:proofErr w:type="spellEnd"/>
          </w:p>
        </w:tc>
        <w:tc>
          <w:tcPr>
            <w:tcW w:w="7466" w:type="dxa"/>
            <w:gridSpan w:val="7"/>
          </w:tcPr>
          <w:p w14:paraId="0A5916AD" w14:textId="77777777" w:rsidR="00164715" w:rsidRPr="005108C5" w:rsidRDefault="0043261A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18</w:t>
            </w:r>
            <w:r w:rsidR="007729AC" w:rsidRPr="005108C5">
              <w:rPr>
                <w:rFonts w:ascii="Times New Roman" w:hAnsi="Times New Roman" w:cs="Times New Roman"/>
              </w:rPr>
              <w:t>7</w:t>
            </w:r>
          </w:p>
        </w:tc>
      </w:tr>
      <w:tr w:rsidR="00F52374" w:rsidRPr="005108C5" w14:paraId="5D7756FB" w14:textId="77777777" w:rsidTr="006946D8">
        <w:trPr>
          <w:trHeight w:val="335"/>
        </w:trPr>
        <w:tc>
          <w:tcPr>
            <w:tcW w:w="1843" w:type="dxa"/>
          </w:tcPr>
          <w:p w14:paraId="03B86054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peroxiredoxin5</w:t>
            </w:r>
            <w:proofErr w:type="gramEnd"/>
          </w:p>
        </w:tc>
        <w:tc>
          <w:tcPr>
            <w:tcW w:w="7466" w:type="dxa"/>
            <w:gridSpan w:val="7"/>
          </w:tcPr>
          <w:p w14:paraId="535420B3" w14:textId="77777777" w:rsidR="00164715" w:rsidRPr="005108C5" w:rsidRDefault="0043261A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1.43</w:t>
            </w:r>
            <w:r w:rsidR="007729AC" w:rsidRPr="005108C5">
              <w:rPr>
                <w:rFonts w:ascii="Times New Roman" w:hAnsi="Times New Roman" w:cs="Times New Roman"/>
              </w:rPr>
              <w:t>9</w:t>
            </w:r>
          </w:p>
        </w:tc>
      </w:tr>
      <w:tr w:rsidR="00F52374" w:rsidRPr="005108C5" w14:paraId="5DC7774F" w14:textId="77777777" w:rsidTr="006946D8">
        <w:trPr>
          <w:trHeight w:val="335"/>
        </w:trPr>
        <w:tc>
          <w:tcPr>
            <w:tcW w:w="1843" w:type="dxa"/>
          </w:tcPr>
          <w:p w14:paraId="4650C0DC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glutathion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S-</w:t>
            </w:r>
            <w:proofErr w:type="spellStart"/>
            <w:r w:rsidRPr="005108C5">
              <w:rPr>
                <w:rFonts w:ascii="Times New Roman" w:hAnsi="Times New Roman" w:cs="Times New Roman"/>
              </w:rPr>
              <w:t>transferase</w:t>
            </w:r>
            <w:proofErr w:type="spellEnd"/>
          </w:p>
        </w:tc>
        <w:tc>
          <w:tcPr>
            <w:tcW w:w="7466" w:type="dxa"/>
            <w:gridSpan w:val="7"/>
          </w:tcPr>
          <w:p w14:paraId="2303A46C" w14:textId="77777777" w:rsidR="00164715" w:rsidRPr="005108C5" w:rsidRDefault="0043261A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3</w:t>
            </w:r>
            <w:r w:rsidR="007729AC" w:rsidRPr="005108C5">
              <w:rPr>
                <w:rFonts w:ascii="Times New Roman" w:hAnsi="Times New Roman" w:cs="Times New Roman"/>
              </w:rPr>
              <w:t>20</w:t>
            </w:r>
          </w:p>
        </w:tc>
      </w:tr>
      <w:tr w:rsidR="00F52374" w:rsidRPr="005108C5" w14:paraId="7A353EC6" w14:textId="77777777" w:rsidTr="006946D8">
        <w:trPr>
          <w:trHeight w:val="335"/>
        </w:trPr>
        <w:tc>
          <w:tcPr>
            <w:tcW w:w="1843" w:type="dxa"/>
          </w:tcPr>
          <w:p w14:paraId="4838F4C1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dscam</w:t>
            </w:r>
            <w:proofErr w:type="spellEnd"/>
            <w:proofErr w:type="gramEnd"/>
          </w:p>
        </w:tc>
        <w:tc>
          <w:tcPr>
            <w:tcW w:w="7466" w:type="dxa"/>
            <w:gridSpan w:val="7"/>
          </w:tcPr>
          <w:p w14:paraId="4C126EE6" w14:textId="77777777" w:rsidR="00164715" w:rsidRPr="005108C5" w:rsidRDefault="0043261A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02</w:t>
            </w:r>
            <w:r w:rsidR="007729AC" w:rsidRPr="005108C5">
              <w:rPr>
                <w:rFonts w:ascii="Times New Roman" w:hAnsi="Times New Roman" w:cs="Times New Roman"/>
              </w:rPr>
              <w:t>5</w:t>
            </w:r>
          </w:p>
        </w:tc>
      </w:tr>
      <w:tr w:rsidR="00F52374" w:rsidRPr="005108C5" w14:paraId="71F8611F" w14:textId="77777777" w:rsidTr="006946D8">
        <w:trPr>
          <w:trHeight w:val="335"/>
        </w:trPr>
        <w:tc>
          <w:tcPr>
            <w:tcW w:w="1843" w:type="dxa"/>
          </w:tcPr>
          <w:p w14:paraId="67B62E3C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argonaute</w:t>
            </w:r>
            <w:proofErr w:type="spellEnd"/>
            <w:proofErr w:type="gramEnd"/>
          </w:p>
        </w:tc>
        <w:tc>
          <w:tcPr>
            <w:tcW w:w="7466" w:type="dxa"/>
            <w:gridSpan w:val="7"/>
          </w:tcPr>
          <w:p w14:paraId="53189AD3" w14:textId="77777777" w:rsidR="00164715" w:rsidRPr="005108C5" w:rsidRDefault="009B0C98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010</w:t>
            </w:r>
            <w:r w:rsidR="007729AC" w:rsidRPr="005108C5">
              <w:rPr>
                <w:rFonts w:ascii="Times New Roman" w:hAnsi="Times New Roman" w:cs="Times New Roman"/>
              </w:rPr>
              <w:t>6</w:t>
            </w:r>
          </w:p>
        </w:tc>
      </w:tr>
      <w:tr w:rsidR="00F52374" w:rsidRPr="005108C5" w14:paraId="34D37696" w14:textId="77777777" w:rsidTr="006946D8">
        <w:trPr>
          <w:trHeight w:val="335"/>
        </w:trPr>
        <w:tc>
          <w:tcPr>
            <w:tcW w:w="1843" w:type="dxa"/>
          </w:tcPr>
          <w:p w14:paraId="60B2E59C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aubergine</w:t>
            </w:r>
            <w:proofErr w:type="spellEnd"/>
            <w:proofErr w:type="gramEnd"/>
          </w:p>
        </w:tc>
        <w:tc>
          <w:tcPr>
            <w:tcW w:w="7466" w:type="dxa"/>
            <w:gridSpan w:val="7"/>
          </w:tcPr>
          <w:p w14:paraId="4A1F7B8C" w14:textId="77777777" w:rsidR="00164715" w:rsidRPr="005108C5" w:rsidRDefault="009B0C98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150</w:t>
            </w:r>
            <w:r w:rsidR="007729AC" w:rsidRPr="005108C5">
              <w:rPr>
                <w:rFonts w:ascii="Times New Roman" w:hAnsi="Times New Roman" w:cs="Times New Roman"/>
              </w:rPr>
              <w:t>6</w:t>
            </w:r>
          </w:p>
        </w:tc>
      </w:tr>
      <w:tr w:rsidR="00F52374" w:rsidRPr="005108C5" w14:paraId="4C90D29D" w14:textId="77777777" w:rsidTr="006946D8">
        <w:trPr>
          <w:trHeight w:val="335"/>
        </w:trPr>
        <w:tc>
          <w:tcPr>
            <w:tcW w:w="1843" w:type="dxa"/>
          </w:tcPr>
          <w:p w14:paraId="2F793255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erpin27a</w:t>
            </w:r>
            <w:proofErr w:type="gramEnd"/>
          </w:p>
        </w:tc>
        <w:tc>
          <w:tcPr>
            <w:tcW w:w="7466" w:type="dxa"/>
            <w:gridSpan w:val="7"/>
          </w:tcPr>
          <w:p w14:paraId="578CB88D" w14:textId="77777777" w:rsidR="00164715" w:rsidRPr="005108C5" w:rsidRDefault="0043261A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581</w:t>
            </w:r>
            <w:r w:rsidR="007729AC" w:rsidRPr="005108C5">
              <w:rPr>
                <w:rFonts w:ascii="Times New Roman" w:hAnsi="Times New Roman" w:cs="Times New Roman"/>
              </w:rPr>
              <w:t>6</w:t>
            </w:r>
          </w:p>
        </w:tc>
      </w:tr>
      <w:tr w:rsidR="00F52374" w:rsidRPr="005108C5" w14:paraId="1C4BF9C6" w14:textId="77777777" w:rsidTr="006946D8">
        <w:trPr>
          <w:trHeight w:val="335"/>
        </w:trPr>
        <w:tc>
          <w:tcPr>
            <w:tcW w:w="1843" w:type="dxa"/>
          </w:tcPr>
          <w:p w14:paraId="6AEC9F42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atsup</w:t>
            </w:r>
            <w:proofErr w:type="gramEnd"/>
          </w:p>
        </w:tc>
        <w:tc>
          <w:tcPr>
            <w:tcW w:w="7466" w:type="dxa"/>
            <w:gridSpan w:val="7"/>
          </w:tcPr>
          <w:p w14:paraId="12A69918" w14:textId="77777777" w:rsidR="00164715" w:rsidRPr="005108C5" w:rsidRDefault="0043261A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072</w:t>
            </w:r>
            <w:r w:rsidR="007729AC" w:rsidRPr="005108C5">
              <w:rPr>
                <w:rFonts w:ascii="Times New Roman" w:hAnsi="Times New Roman" w:cs="Times New Roman"/>
              </w:rPr>
              <w:t>6</w:t>
            </w:r>
          </w:p>
        </w:tc>
      </w:tr>
      <w:tr w:rsidR="00F52374" w:rsidRPr="005108C5" w14:paraId="59947415" w14:textId="77777777" w:rsidTr="006946D8">
        <w:trPr>
          <w:trHeight w:val="335"/>
        </w:trPr>
        <w:tc>
          <w:tcPr>
            <w:tcW w:w="1843" w:type="dxa"/>
          </w:tcPr>
          <w:p w14:paraId="29B9E26B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punch</w:t>
            </w:r>
            <w:proofErr w:type="gramEnd"/>
          </w:p>
        </w:tc>
        <w:tc>
          <w:tcPr>
            <w:tcW w:w="7466" w:type="dxa"/>
            <w:gridSpan w:val="7"/>
          </w:tcPr>
          <w:p w14:paraId="5B2FF345" w14:textId="77777777" w:rsidR="00164715" w:rsidRPr="005108C5" w:rsidRDefault="0043261A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74</w:t>
            </w:r>
            <w:r w:rsidR="007729AC" w:rsidRPr="005108C5">
              <w:rPr>
                <w:rFonts w:ascii="Times New Roman" w:hAnsi="Times New Roman" w:cs="Times New Roman"/>
              </w:rPr>
              <w:t>6</w:t>
            </w:r>
          </w:p>
        </w:tc>
      </w:tr>
      <w:tr w:rsidR="00F52374" w:rsidRPr="005108C5" w14:paraId="1FC4D8CB" w14:textId="77777777" w:rsidTr="006946D8">
        <w:trPr>
          <w:trHeight w:val="335"/>
        </w:trPr>
        <w:tc>
          <w:tcPr>
            <w:tcW w:w="1843" w:type="dxa"/>
          </w:tcPr>
          <w:p w14:paraId="2F36378D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vitellogenin</w:t>
            </w:r>
            <w:proofErr w:type="spellEnd"/>
            <w:proofErr w:type="gramEnd"/>
          </w:p>
        </w:tc>
        <w:tc>
          <w:tcPr>
            <w:tcW w:w="7466" w:type="dxa"/>
            <w:gridSpan w:val="7"/>
          </w:tcPr>
          <w:p w14:paraId="4DFDE19B" w14:textId="77777777" w:rsidR="00164715" w:rsidRPr="005108C5" w:rsidRDefault="007729AC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204</w:t>
            </w:r>
          </w:p>
        </w:tc>
      </w:tr>
      <w:tr w:rsidR="00F52374" w:rsidRPr="005108C5" w14:paraId="3324F607" w14:textId="77777777" w:rsidTr="006946D8">
        <w:trPr>
          <w:trHeight w:val="335"/>
        </w:trPr>
        <w:tc>
          <w:tcPr>
            <w:tcW w:w="1843" w:type="dxa"/>
          </w:tcPr>
          <w:p w14:paraId="5DBDA349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6" w:type="dxa"/>
            <w:gridSpan w:val="7"/>
          </w:tcPr>
          <w:p w14:paraId="4F2E028F" w14:textId="77777777" w:rsidR="00164715" w:rsidRPr="005108C5" w:rsidRDefault="00164715" w:rsidP="00164715">
            <w:pPr>
              <w:rPr>
                <w:rFonts w:ascii="Times New Roman" w:hAnsi="Times New Roman" w:cs="Times New Roman"/>
              </w:rPr>
            </w:pPr>
          </w:p>
        </w:tc>
      </w:tr>
      <w:tr w:rsidR="00F52374" w:rsidRPr="005108C5" w14:paraId="2AFCE4B6" w14:textId="77777777" w:rsidTr="006946D8">
        <w:trPr>
          <w:trHeight w:val="318"/>
        </w:trPr>
        <w:tc>
          <w:tcPr>
            <w:tcW w:w="1843" w:type="dxa"/>
          </w:tcPr>
          <w:p w14:paraId="2BFF285C" w14:textId="77777777" w:rsidR="00164715" w:rsidRPr="005108C5" w:rsidRDefault="00164715" w:rsidP="00164715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</w:rPr>
              <w:t>Grouping factor</w:t>
            </w:r>
          </w:p>
        </w:tc>
        <w:tc>
          <w:tcPr>
            <w:tcW w:w="7466" w:type="dxa"/>
            <w:gridSpan w:val="7"/>
          </w:tcPr>
          <w:p w14:paraId="76BC25A3" w14:textId="77777777" w:rsidR="00164715" w:rsidRPr="005108C5" w:rsidRDefault="0097061A" w:rsidP="00164715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</w:rPr>
              <w:t>R c</w:t>
            </w:r>
            <w:r w:rsidR="00E262BF" w:rsidRPr="005108C5">
              <w:rPr>
                <w:rFonts w:ascii="Times New Roman" w:hAnsi="Times New Roman" w:cs="Times New Roman"/>
                <w:b/>
              </w:rPr>
              <w:t>ode</w:t>
            </w:r>
          </w:p>
        </w:tc>
      </w:tr>
      <w:tr w:rsidR="00F52374" w:rsidRPr="005108C5" w14:paraId="3135EC54" w14:textId="77777777" w:rsidTr="006946D8">
        <w:trPr>
          <w:trHeight w:val="318"/>
        </w:trPr>
        <w:tc>
          <w:tcPr>
            <w:tcW w:w="1843" w:type="dxa"/>
          </w:tcPr>
          <w:p w14:paraId="42DEF5C1" w14:textId="77777777" w:rsidR="00164715" w:rsidRPr="005108C5" w:rsidRDefault="00F52374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olony</w:t>
            </w:r>
            <w:proofErr w:type="gramEnd"/>
          </w:p>
        </w:tc>
        <w:tc>
          <w:tcPr>
            <w:tcW w:w="7466" w:type="dxa"/>
            <w:gridSpan w:val="7"/>
          </w:tcPr>
          <w:p w14:paraId="7E86CC92" w14:textId="77777777" w:rsidR="00654DF6" w:rsidRPr="005108C5" w:rsidRDefault="00654DF6" w:rsidP="00654DF6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autoSpaceDE w:val="0"/>
              <w:autoSpaceDN w:val="0"/>
              <w:adjustRightInd w:val="0"/>
              <w:ind w:left="80" w:hanging="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a.col</w:t>
            </w:r>
            <w:proofErr w:type="spellEnd"/>
            <w:proofErr w:type="gramEnd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- </w:t>
            </w:r>
            <w:proofErr w:type="spellStart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a</w:t>
            </w:r>
            <w:proofErr w:type="spellEnd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ny~.,data</w:t>
            </w:r>
            <w:proofErr w:type="spellEnd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proofErr w:type="spellStart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.dCt</w:t>
            </w:r>
            <w:proofErr w:type="spellEnd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prior=c(1,1,1,1,1,1,1,1)/8,na.action="</w:t>
            </w:r>
            <w:proofErr w:type="spellStart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.omit</w:t>
            </w:r>
            <w:proofErr w:type="spellEnd"/>
            <w:r w:rsidRPr="005108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)</w:t>
            </w:r>
          </w:p>
          <w:p w14:paraId="1462E69E" w14:textId="77777777" w:rsidR="00164715" w:rsidRPr="005108C5" w:rsidRDefault="003D3253" w:rsidP="00654DF6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autoSpaceDE w:val="0"/>
              <w:autoSpaceDN w:val="0"/>
              <w:adjustRightInd w:val="0"/>
              <w:ind w:left="80" w:hanging="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a.col.jacknified.prediction</w:t>
            </w:r>
            <w:proofErr w:type="spellEnd"/>
            <w:proofErr w:type="gramEnd"/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&lt;-</w:t>
            </w:r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lda</w:t>
            </w:r>
            <w:proofErr w:type="spellEnd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(</w:t>
            </w:r>
            <w:proofErr w:type="spellStart"/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y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~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</w:t>
            </w:r>
            <w:proofErr w:type="spellEnd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=</w:t>
            </w:r>
            <w:proofErr w:type="spellStart"/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.dCt</w:t>
            </w:r>
            <w:proofErr w:type="spellEnd"/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=c(</w:t>
            </w:r>
            <w:r w:rsidRPr="005108C5">
              <w:rPr>
                <w:rFonts w:ascii="Times New Roman" w:hAnsi="Times New Roman" w:cs="Times New Roman"/>
                <w:color w:val="034013"/>
                <w:sz w:val="20"/>
                <w:szCs w:val="20"/>
              </w:rPr>
              <w:t>1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color w:val="034013"/>
                <w:sz w:val="20"/>
                <w:szCs w:val="20"/>
              </w:rPr>
              <w:t>1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color w:val="034013"/>
                <w:sz w:val="20"/>
                <w:szCs w:val="20"/>
              </w:rPr>
              <w:t>1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color w:val="034013"/>
                <w:sz w:val="20"/>
                <w:szCs w:val="20"/>
              </w:rPr>
              <w:t>1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color w:val="034013"/>
                <w:sz w:val="20"/>
                <w:szCs w:val="20"/>
              </w:rPr>
              <w:t>1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color w:val="034013"/>
                <w:sz w:val="20"/>
                <w:szCs w:val="20"/>
              </w:rPr>
              <w:t>1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color w:val="034013"/>
                <w:sz w:val="20"/>
                <w:szCs w:val="20"/>
              </w:rPr>
              <w:t>1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color w:val="034013"/>
                <w:sz w:val="20"/>
                <w:szCs w:val="20"/>
              </w:rPr>
              <w:t>1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)/</w:t>
            </w:r>
            <w:r w:rsidRPr="005108C5">
              <w:rPr>
                <w:rFonts w:ascii="Times New Roman" w:hAnsi="Times New Roman" w:cs="Times New Roman"/>
                <w:color w:val="034013"/>
                <w:sz w:val="20"/>
                <w:szCs w:val="20"/>
              </w:rPr>
              <w:t>8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.action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=</w:t>
            </w:r>
            <w:r w:rsidRPr="005108C5">
              <w:rPr>
                <w:rFonts w:ascii="Times New Roman" w:hAnsi="Times New Roman" w:cs="Times New Roman"/>
                <w:color w:val="A41300"/>
                <w:sz w:val="20"/>
                <w:szCs w:val="20"/>
              </w:rPr>
              <w:t>"</w:t>
            </w:r>
            <w:proofErr w:type="spellStart"/>
            <w:r w:rsidRPr="005108C5">
              <w:rPr>
                <w:rFonts w:ascii="Times New Roman" w:hAnsi="Times New Roman" w:cs="Times New Roman"/>
                <w:color w:val="A41300"/>
                <w:sz w:val="20"/>
                <w:szCs w:val="20"/>
              </w:rPr>
              <w:t>na.omit</w:t>
            </w:r>
            <w:proofErr w:type="spellEnd"/>
            <w:r w:rsidRPr="005108C5">
              <w:rPr>
                <w:rFonts w:ascii="Times New Roman" w:hAnsi="Times New Roman" w:cs="Times New Roman"/>
                <w:color w:val="A41300"/>
                <w:sz w:val="20"/>
                <w:szCs w:val="20"/>
              </w:rPr>
              <w:t>"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,</w:t>
            </w:r>
            <w:r w:rsidRPr="0051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=</w:t>
            </w:r>
            <w:r w:rsidRPr="005108C5">
              <w:rPr>
                <w:rFonts w:ascii="Times New Roman" w:hAnsi="Times New Roman" w:cs="Times New Roman"/>
                <w:color w:val="BA7605"/>
                <w:sz w:val="20"/>
                <w:szCs w:val="20"/>
              </w:rPr>
              <w:t>T</w:t>
            </w:r>
            <w:r w:rsidRPr="005108C5">
              <w:rPr>
                <w:rFonts w:ascii="Times New Roman" w:hAnsi="Times New Roman" w:cs="Times New Roman"/>
                <w:color w:val="000E87"/>
                <w:sz w:val="20"/>
                <w:szCs w:val="20"/>
              </w:rPr>
              <w:t>)</w:t>
            </w:r>
          </w:p>
        </w:tc>
      </w:tr>
      <w:tr w:rsidR="00F52374" w:rsidRPr="005108C5" w14:paraId="61573F28" w14:textId="77777777" w:rsidTr="006946D8">
        <w:trPr>
          <w:trHeight w:val="318"/>
        </w:trPr>
        <w:tc>
          <w:tcPr>
            <w:tcW w:w="1843" w:type="dxa"/>
          </w:tcPr>
          <w:p w14:paraId="7CB81D71" w14:textId="77777777" w:rsidR="00164715" w:rsidRPr="005108C5" w:rsidRDefault="00164715" w:rsidP="00164715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5108C5">
              <w:rPr>
                <w:rFonts w:ascii="Times New Roman" w:hAnsi="Times New Roman" w:cs="Times New Roman"/>
                <w:b/>
              </w:rPr>
              <w:t>gene</w:t>
            </w:r>
            <w:proofErr w:type="gramEnd"/>
          </w:p>
        </w:tc>
        <w:tc>
          <w:tcPr>
            <w:tcW w:w="7466" w:type="dxa"/>
            <w:gridSpan w:val="7"/>
          </w:tcPr>
          <w:p w14:paraId="3E4E6A77" w14:textId="77777777" w:rsidR="00164715" w:rsidRPr="005108C5" w:rsidRDefault="00164715" w:rsidP="00164715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</w:rPr>
              <w:t>LDA coefficient</w:t>
            </w:r>
          </w:p>
        </w:tc>
      </w:tr>
      <w:tr w:rsidR="00F52374" w:rsidRPr="005108C5" w14:paraId="3698E3FF" w14:textId="77777777" w:rsidTr="006946D8">
        <w:trPr>
          <w:trHeight w:val="318"/>
        </w:trPr>
        <w:tc>
          <w:tcPr>
            <w:tcW w:w="1843" w:type="dxa"/>
          </w:tcPr>
          <w:p w14:paraId="6B1EB8E5" w14:textId="77777777" w:rsidR="00F52374" w:rsidRPr="005108C5" w:rsidRDefault="00F52374" w:rsidP="0016471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9" w:type="dxa"/>
          </w:tcPr>
          <w:p w14:paraId="14A82174" w14:textId="77777777" w:rsidR="00F52374" w:rsidRPr="005108C5" w:rsidRDefault="00F52374" w:rsidP="00164715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</w:rPr>
              <w:t>LD1</w:t>
            </w:r>
          </w:p>
        </w:tc>
        <w:tc>
          <w:tcPr>
            <w:tcW w:w="1047" w:type="dxa"/>
          </w:tcPr>
          <w:p w14:paraId="11182726" w14:textId="77777777" w:rsidR="00F52374" w:rsidRPr="005108C5" w:rsidRDefault="00F52374" w:rsidP="00164715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</w:rPr>
              <w:t>LD2</w:t>
            </w:r>
          </w:p>
        </w:tc>
        <w:tc>
          <w:tcPr>
            <w:tcW w:w="1047" w:type="dxa"/>
          </w:tcPr>
          <w:p w14:paraId="66A2A5A2" w14:textId="77777777" w:rsidR="00F52374" w:rsidRPr="005108C5" w:rsidRDefault="00F52374" w:rsidP="00164715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</w:rPr>
              <w:t>LD3</w:t>
            </w:r>
          </w:p>
        </w:tc>
        <w:tc>
          <w:tcPr>
            <w:tcW w:w="1047" w:type="dxa"/>
          </w:tcPr>
          <w:p w14:paraId="08B926F9" w14:textId="77777777" w:rsidR="00F52374" w:rsidRPr="005108C5" w:rsidRDefault="00F52374" w:rsidP="00164715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</w:rPr>
              <w:t>LD4</w:t>
            </w:r>
          </w:p>
        </w:tc>
        <w:tc>
          <w:tcPr>
            <w:tcW w:w="1047" w:type="dxa"/>
          </w:tcPr>
          <w:p w14:paraId="4218E03F" w14:textId="77777777" w:rsidR="00F52374" w:rsidRPr="005108C5" w:rsidRDefault="00F52374" w:rsidP="00164715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</w:rPr>
              <w:t>LD5</w:t>
            </w:r>
          </w:p>
        </w:tc>
        <w:tc>
          <w:tcPr>
            <w:tcW w:w="1224" w:type="dxa"/>
          </w:tcPr>
          <w:p w14:paraId="4F5F96CB" w14:textId="77777777" w:rsidR="00F52374" w:rsidRPr="005108C5" w:rsidRDefault="00F52374" w:rsidP="00164715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</w:rPr>
              <w:t>LD6</w:t>
            </w:r>
          </w:p>
        </w:tc>
        <w:tc>
          <w:tcPr>
            <w:tcW w:w="1135" w:type="dxa"/>
          </w:tcPr>
          <w:p w14:paraId="2128D5A5" w14:textId="77777777" w:rsidR="00F52374" w:rsidRPr="005108C5" w:rsidRDefault="00F52374" w:rsidP="00164715">
            <w:pPr>
              <w:rPr>
                <w:rFonts w:ascii="Times New Roman" w:hAnsi="Times New Roman" w:cs="Times New Roman"/>
                <w:b/>
              </w:rPr>
            </w:pPr>
            <w:r w:rsidRPr="005108C5">
              <w:rPr>
                <w:rFonts w:ascii="Times New Roman" w:hAnsi="Times New Roman" w:cs="Times New Roman"/>
                <w:b/>
              </w:rPr>
              <w:t>LD7</w:t>
            </w:r>
          </w:p>
        </w:tc>
      </w:tr>
      <w:tr w:rsidR="00F52374" w:rsidRPr="005108C5" w14:paraId="6A69AFD6" w14:textId="77777777" w:rsidTr="006946D8">
        <w:trPr>
          <w:trHeight w:val="335"/>
        </w:trPr>
        <w:tc>
          <w:tcPr>
            <w:tcW w:w="1843" w:type="dxa"/>
          </w:tcPr>
          <w:p w14:paraId="226F8B4D" w14:textId="77777777" w:rsidR="00F52374" w:rsidRPr="005108C5" w:rsidRDefault="00F52374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PGRP-S3</w:t>
            </w:r>
          </w:p>
        </w:tc>
        <w:tc>
          <w:tcPr>
            <w:tcW w:w="919" w:type="dxa"/>
          </w:tcPr>
          <w:p w14:paraId="2C3FBE66" w14:textId="77777777" w:rsidR="00F52374" w:rsidRPr="005108C5" w:rsidRDefault="00F52374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1.945</w:t>
            </w:r>
          </w:p>
        </w:tc>
        <w:tc>
          <w:tcPr>
            <w:tcW w:w="1047" w:type="dxa"/>
          </w:tcPr>
          <w:p w14:paraId="24781617" w14:textId="77777777" w:rsidR="00F52374" w:rsidRPr="005108C5" w:rsidRDefault="00F52374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3.762</w:t>
            </w:r>
          </w:p>
        </w:tc>
        <w:tc>
          <w:tcPr>
            <w:tcW w:w="1047" w:type="dxa"/>
          </w:tcPr>
          <w:p w14:paraId="2DF42B53" w14:textId="77777777" w:rsidR="00F52374" w:rsidRPr="005108C5" w:rsidRDefault="00F52374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2.86</w:t>
            </w:r>
            <w:r w:rsidR="007729AC" w:rsidRPr="005108C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7" w:type="dxa"/>
          </w:tcPr>
          <w:p w14:paraId="0B2EE71F" w14:textId="77777777" w:rsidR="00F52374" w:rsidRPr="005108C5" w:rsidRDefault="00F52374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1.58</w:t>
            </w:r>
            <w:r w:rsidR="007729AC" w:rsidRPr="005108C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7" w:type="dxa"/>
          </w:tcPr>
          <w:p w14:paraId="21654D2E" w14:textId="77777777" w:rsidR="00F52374" w:rsidRPr="005108C5" w:rsidRDefault="00F52374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4.15</w:t>
            </w:r>
            <w:r w:rsidR="007729AC" w:rsidRPr="005108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4" w:type="dxa"/>
          </w:tcPr>
          <w:p w14:paraId="464EAB09" w14:textId="77777777" w:rsidR="00F52374" w:rsidRPr="005108C5" w:rsidRDefault="00F52374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1.49</w:t>
            </w:r>
            <w:r w:rsidR="007729AC" w:rsidRPr="005108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</w:tcPr>
          <w:p w14:paraId="5304637E" w14:textId="77777777" w:rsidR="00F52374" w:rsidRPr="005108C5" w:rsidRDefault="00F52374" w:rsidP="007729AC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1</w:t>
            </w:r>
            <w:r w:rsidR="007729AC" w:rsidRPr="005108C5">
              <w:rPr>
                <w:rFonts w:ascii="Times New Roman" w:hAnsi="Times New Roman" w:cs="Times New Roman"/>
              </w:rPr>
              <w:t>90</w:t>
            </w:r>
          </w:p>
        </w:tc>
      </w:tr>
      <w:tr w:rsidR="00F52374" w:rsidRPr="005108C5" w14:paraId="51CE85F3" w14:textId="77777777" w:rsidTr="006946D8">
        <w:trPr>
          <w:trHeight w:val="335"/>
        </w:trPr>
        <w:tc>
          <w:tcPr>
            <w:tcW w:w="1843" w:type="dxa"/>
          </w:tcPr>
          <w:p w14:paraId="738BA77D" w14:textId="77777777" w:rsidR="00F52374" w:rsidRPr="005108C5" w:rsidRDefault="00F52374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PGRP-LC</w:t>
            </w:r>
          </w:p>
        </w:tc>
        <w:tc>
          <w:tcPr>
            <w:tcW w:w="919" w:type="dxa"/>
          </w:tcPr>
          <w:p w14:paraId="4FA56530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666</w:t>
            </w:r>
          </w:p>
        </w:tc>
        <w:tc>
          <w:tcPr>
            <w:tcW w:w="1047" w:type="dxa"/>
          </w:tcPr>
          <w:p w14:paraId="1727C92B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588</w:t>
            </w:r>
          </w:p>
        </w:tc>
        <w:tc>
          <w:tcPr>
            <w:tcW w:w="1047" w:type="dxa"/>
          </w:tcPr>
          <w:p w14:paraId="6C5D2B38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464</w:t>
            </w:r>
          </w:p>
        </w:tc>
        <w:tc>
          <w:tcPr>
            <w:tcW w:w="1047" w:type="dxa"/>
          </w:tcPr>
          <w:p w14:paraId="4D4FF0D0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2.873</w:t>
            </w:r>
          </w:p>
        </w:tc>
        <w:tc>
          <w:tcPr>
            <w:tcW w:w="1047" w:type="dxa"/>
          </w:tcPr>
          <w:p w14:paraId="0ED643F1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1.790</w:t>
            </w:r>
          </w:p>
        </w:tc>
        <w:tc>
          <w:tcPr>
            <w:tcW w:w="1224" w:type="dxa"/>
          </w:tcPr>
          <w:p w14:paraId="4CF92900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945</w:t>
            </w:r>
          </w:p>
        </w:tc>
        <w:tc>
          <w:tcPr>
            <w:tcW w:w="1135" w:type="dxa"/>
          </w:tcPr>
          <w:p w14:paraId="0DA6C489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837</w:t>
            </w:r>
          </w:p>
        </w:tc>
      </w:tr>
      <w:tr w:rsidR="00F52374" w:rsidRPr="005108C5" w14:paraId="631FF2E6" w14:textId="77777777" w:rsidTr="006946D8">
        <w:trPr>
          <w:trHeight w:val="335"/>
        </w:trPr>
        <w:tc>
          <w:tcPr>
            <w:tcW w:w="1843" w:type="dxa"/>
          </w:tcPr>
          <w:p w14:paraId="7AF58E5F" w14:textId="77777777" w:rsidR="00F52374" w:rsidRPr="005108C5" w:rsidRDefault="00F52374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BGRP1</w:t>
            </w:r>
          </w:p>
        </w:tc>
        <w:tc>
          <w:tcPr>
            <w:tcW w:w="919" w:type="dxa"/>
          </w:tcPr>
          <w:p w14:paraId="3963BD36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047" w:type="dxa"/>
          </w:tcPr>
          <w:p w14:paraId="425E8D45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047" w:type="dxa"/>
          </w:tcPr>
          <w:p w14:paraId="405E62F0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1047" w:type="dxa"/>
          </w:tcPr>
          <w:p w14:paraId="000666FC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563</w:t>
            </w:r>
          </w:p>
        </w:tc>
        <w:tc>
          <w:tcPr>
            <w:tcW w:w="1047" w:type="dxa"/>
          </w:tcPr>
          <w:p w14:paraId="10A98434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224" w:type="dxa"/>
          </w:tcPr>
          <w:p w14:paraId="52416A46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724</w:t>
            </w:r>
          </w:p>
        </w:tc>
        <w:tc>
          <w:tcPr>
            <w:tcW w:w="1135" w:type="dxa"/>
          </w:tcPr>
          <w:p w14:paraId="3296ED72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995</w:t>
            </w:r>
          </w:p>
        </w:tc>
      </w:tr>
      <w:tr w:rsidR="00F52374" w:rsidRPr="005108C5" w14:paraId="01886B34" w14:textId="77777777" w:rsidTr="006946D8">
        <w:trPr>
          <w:trHeight w:val="335"/>
        </w:trPr>
        <w:tc>
          <w:tcPr>
            <w:tcW w:w="1843" w:type="dxa"/>
          </w:tcPr>
          <w:p w14:paraId="5BB63C24" w14:textId="77777777" w:rsidR="00F52374" w:rsidRPr="005108C5" w:rsidRDefault="00F52374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BGRP2</w:t>
            </w:r>
          </w:p>
        </w:tc>
        <w:tc>
          <w:tcPr>
            <w:tcW w:w="919" w:type="dxa"/>
          </w:tcPr>
          <w:p w14:paraId="792E2211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047" w:type="dxa"/>
          </w:tcPr>
          <w:p w14:paraId="79DDE314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520</w:t>
            </w:r>
          </w:p>
        </w:tc>
        <w:tc>
          <w:tcPr>
            <w:tcW w:w="1047" w:type="dxa"/>
          </w:tcPr>
          <w:p w14:paraId="505D6EAD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231</w:t>
            </w:r>
          </w:p>
        </w:tc>
        <w:tc>
          <w:tcPr>
            <w:tcW w:w="1047" w:type="dxa"/>
          </w:tcPr>
          <w:p w14:paraId="2B6BB8CB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731</w:t>
            </w:r>
          </w:p>
        </w:tc>
        <w:tc>
          <w:tcPr>
            <w:tcW w:w="1047" w:type="dxa"/>
          </w:tcPr>
          <w:p w14:paraId="5E9D0455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223</w:t>
            </w:r>
          </w:p>
        </w:tc>
        <w:tc>
          <w:tcPr>
            <w:tcW w:w="1224" w:type="dxa"/>
          </w:tcPr>
          <w:p w14:paraId="48BC20BF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414</w:t>
            </w:r>
          </w:p>
        </w:tc>
        <w:tc>
          <w:tcPr>
            <w:tcW w:w="1135" w:type="dxa"/>
          </w:tcPr>
          <w:p w14:paraId="7441207E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609</w:t>
            </w:r>
          </w:p>
        </w:tc>
      </w:tr>
      <w:tr w:rsidR="00F52374" w:rsidRPr="005108C5" w14:paraId="48F128BA" w14:textId="77777777" w:rsidTr="006946D8">
        <w:trPr>
          <w:trHeight w:val="335"/>
        </w:trPr>
        <w:tc>
          <w:tcPr>
            <w:tcW w:w="1843" w:type="dxa"/>
          </w:tcPr>
          <w:p w14:paraId="69854CE1" w14:textId="77777777" w:rsidR="00F52374" w:rsidRPr="005108C5" w:rsidRDefault="00F52374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hemomucin</w:t>
            </w:r>
            <w:proofErr w:type="spellEnd"/>
            <w:proofErr w:type="gramEnd"/>
          </w:p>
        </w:tc>
        <w:tc>
          <w:tcPr>
            <w:tcW w:w="919" w:type="dxa"/>
          </w:tcPr>
          <w:p w14:paraId="39E34D46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677</w:t>
            </w:r>
          </w:p>
        </w:tc>
        <w:tc>
          <w:tcPr>
            <w:tcW w:w="1047" w:type="dxa"/>
          </w:tcPr>
          <w:p w14:paraId="60184D32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1.735</w:t>
            </w:r>
          </w:p>
        </w:tc>
        <w:tc>
          <w:tcPr>
            <w:tcW w:w="1047" w:type="dxa"/>
          </w:tcPr>
          <w:p w14:paraId="1F565E0B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631</w:t>
            </w:r>
          </w:p>
        </w:tc>
        <w:tc>
          <w:tcPr>
            <w:tcW w:w="1047" w:type="dxa"/>
          </w:tcPr>
          <w:p w14:paraId="4F628E88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047" w:type="dxa"/>
          </w:tcPr>
          <w:p w14:paraId="1302DCA3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276</w:t>
            </w:r>
          </w:p>
        </w:tc>
        <w:tc>
          <w:tcPr>
            <w:tcW w:w="1224" w:type="dxa"/>
          </w:tcPr>
          <w:p w14:paraId="6FD71BE6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1135" w:type="dxa"/>
          </w:tcPr>
          <w:p w14:paraId="2A5639B9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408</w:t>
            </w:r>
          </w:p>
        </w:tc>
      </w:tr>
      <w:tr w:rsidR="00F52374" w:rsidRPr="005108C5" w14:paraId="4F55C3D0" w14:textId="77777777" w:rsidTr="006946D8">
        <w:trPr>
          <w:trHeight w:val="335"/>
        </w:trPr>
        <w:tc>
          <w:tcPr>
            <w:tcW w:w="1843" w:type="dxa"/>
          </w:tcPr>
          <w:p w14:paraId="66B43C16" w14:textId="77777777" w:rsidR="00F52374" w:rsidRPr="005108C5" w:rsidRDefault="00F52374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pelle</w:t>
            </w:r>
            <w:proofErr w:type="spellEnd"/>
            <w:proofErr w:type="gramEnd"/>
          </w:p>
        </w:tc>
        <w:tc>
          <w:tcPr>
            <w:tcW w:w="919" w:type="dxa"/>
          </w:tcPr>
          <w:p w14:paraId="2B721400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433</w:t>
            </w:r>
          </w:p>
        </w:tc>
        <w:tc>
          <w:tcPr>
            <w:tcW w:w="1047" w:type="dxa"/>
          </w:tcPr>
          <w:p w14:paraId="52760F14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1047" w:type="dxa"/>
          </w:tcPr>
          <w:p w14:paraId="162D4C42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838</w:t>
            </w:r>
          </w:p>
        </w:tc>
        <w:tc>
          <w:tcPr>
            <w:tcW w:w="1047" w:type="dxa"/>
          </w:tcPr>
          <w:p w14:paraId="62D33938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1047" w:type="dxa"/>
          </w:tcPr>
          <w:p w14:paraId="5C4710DA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562</w:t>
            </w:r>
          </w:p>
        </w:tc>
        <w:tc>
          <w:tcPr>
            <w:tcW w:w="1224" w:type="dxa"/>
          </w:tcPr>
          <w:p w14:paraId="2D5E7089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1.039</w:t>
            </w:r>
          </w:p>
        </w:tc>
        <w:tc>
          <w:tcPr>
            <w:tcW w:w="1135" w:type="dxa"/>
          </w:tcPr>
          <w:p w14:paraId="1B0FFC7B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134</w:t>
            </w:r>
          </w:p>
        </w:tc>
      </w:tr>
      <w:tr w:rsidR="00F52374" w:rsidRPr="005108C5" w14:paraId="01018C18" w14:textId="77777777" w:rsidTr="006946D8">
        <w:trPr>
          <w:trHeight w:val="335"/>
        </w:trPr>
        <w:tc>
          <w:tcPr>
            <w:tcW w:w="1843" w:type="dxa"/>
          </w:tcPr>
          <w:p w14:paraId="2845E731" w14:textId="77777777" w:rsidR="00F52374" w:rsidRPr="005108C5" w:rsidRDefault="00F52374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relish</w:t>
            </w:r>
            <w:proofErr w:type="gramEnd"/>
          </w:p>
        </w:tc>
        <w:tc>
          <w:tcPr>
            <w:tcW w:w="919" w:type="dxa"/>
          </w:tcPr>
          <w:p w14:paraId="1CC31A78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1.472</w:t>
            </w:r>
          </w:p>
        </w:tc>
        <w:tc>
          <w:tcPr>
            <w:tcW w:w="1047" w:type="dxa"/>
          </w:tcPr>
          <w:p w14:paraId="03DB3501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060</w:t>
            </w:r>
          </w:p>
        </w:tc>
        <w:tc>
          <w:tcPr>
            <w:tcW w:w="1047" w:type="dxa"/>
          </w:tcPr>
          <w:p w14:paraId="0B8D1ED0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105</w:t>
            </w:r>
          </w:p>
        </w:tc>
        <w:tc>
          <w:tcPr>
            <w:tcW w:w="1047" w:type="dxa"/>
          </w:tcPr>
          <w:p w14:paraId="3FE3D4EC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1047" w:type="dxa"/>
          </w:tcPr>
          <w:p w14:paraId="226C46E4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1224" w:type="dxa"/>
          </w:tcPr>
          <w:p w14:paraId="2EE8548C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135" w:type="dxa"/>
          </w:tcPr>
          <w:p w14:paraId="22004FC9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303</w:t>
            </w:r>
          </w:p>
        </w:tc>
      </w:tr>
      <w:tr w:rsidR="00F52374" w:rsidRPr="005108C5" w14:paraId="32214BC8" w14:textId="77777777" w:rsidTr="006946D8">
        <w:trPr>
          <w:trHeight w:val="335"/>
        </w:trPr>
        <w:tc>
          <w:tcPr>
            <w:tcW w:w="1843" w:type="dxa"/>
          </w:tcPr>
          <w:p w14:paraId="33681F6E" w14:textId="77777777" w:rsidR="00F52374" w:rsidRPr="005108C5" w:rsidRDefault="00F52374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basket</w:t>
            </w:r>
            <w:proofErr w:type="gramEnd"/>
          </w:p>
        </w:tc>
        <w:tc>
          <w:tcPr>
            <w:tcW w:w="919" w:type="dxa"/>
          </w:tcPr>
          <w:p w14:paraId="3C8A86F8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2.620</w:t>
            </w:r>
          </w:p>
        </w:tc>
        <w:tc>
          <w:tcPr>
            <w:tcW w:w="1047" w:type="dxa"/>
          </w:tcPr>
          <w:p w14:paraId="2968AC6D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2.605</w:t>
            </w:r>
          </w:p>
        </w:tc>
        <w:tc>
          <w:tcPr>
            <w:tcW w:w="1047" w:type="dxa"/>
          </w:tcPr>
          <w:p w14:paraId="2FABA8F7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2.072</w:t>
            </w:r>
          </w:p>
        </w:tc>
        <w:tc>
          <w:tcPr>
            <w:tcW w:w="1047" w:type="dxa"/>
          </w:tcPr>
          <w:p w14:paraId="677DDDA0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356</w:t>
            </w:r>
          </w:p>
        </w:tc>
        <w:tc>
          <w:tcPr>
            <w:tcW w:w="1047" w:type="dxa"/>
          </w:tcPr>
          <w:p w14:paraId="62AC316B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4.495</w:t>
            </w:r>
          </w:p>
        </w:tc>
        <w:tc>
          <w:tcPr>
            <w:tcW w:w="1224" w:type="dxa"/>
          </w:tcPr>
          <w:p w14:paraId="02F0BE1A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1135" w:type="dxa"/>
          </w:tcPr>
          <w:p w14:paraId="68B991F5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1.533</w:t>
            </w:r>
          </w:p>
        </w:tc>
      </w:tr>
      <w:tr w:rsidR="00F52374" w:rsidRPr="005108C5" w14:paraId="4C73EB81" w14:textId="77777777" w:rsidTr="006946D8">
        <w:trPr>
          <w:trHeight w:val="335"/>
        </w:trPr>
        <w:tc>
          <w:tcPr>
            <w:tcW w:w="1843" w:type="dxa"/>
          </w:tcPr>
          <w:p w14:paraId="42651817" w14:textId="77777777" w:rsidR="00F52374" w:rsidRPr="005108C5" w:rsidRDefault="00F52374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hopscotch</w:t>
            </w:r>
            <w:proofErr w:type="gramEnd"/>
          </w:p>
        </w:tc>
        <w:tc>
          <w:tcPr>
            <w:tcW w:w="919" w:type="dxa"/>
          </w:tcPr>
          <w:p w14:paraId="3B59FB6E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2.148</w:t>
            </w:r>
          </w:p>
        </w:tc>
        <w:tc>
          <w:tcPr>
            <w:tcW w:w="1047" w:type="dxa"/>
          </w:tcPr>
          <w:p w14:paraId="060F72F9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2.001</w:t>
            </w:r>
          </w:p>
        </w:tc>
        <w:tc>
          <w:tcPr>
            <w:tcW w:w="1047" w:type="dxa"/>
          </w:tcPr>
          <w:p w14:paraId="19BA5CED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3.011</w:t>
            </w:r>
          </w:p>
        </w:tc>
        <w:tc>
          <w:tcPr>
            <w:tcW w:w="1047" w:type="dxa"/>
          </w:tcPr>
          <w:p w14:paraId="1D8BB8DB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476</w:t>
            </w:r>
          </w:p>
        </w:tc>
        <w:tc>
          <w:tcPr>
            <w:tcW w:w="1047" w:type="dxa"/>
          </w:tcPr>
          <w:p w14:paraId="143F6B59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1224" w:type="dxa"/>
          </w:tcPr>
          <w:p w14:paraId="6005FB3D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2.207</w:t>
            </w:r>
          </w:p>
        </w:tc>
        <w:tc>
          <w:tcPr>
            <w:tcW w:w="1135" w:type="dxa"/>
          </w:tcPr>
          <w:p w14:paraId="60843F0E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481</w:t>
            </w:r>
          </w:p>
        </w:tc>
      </w:tr>
      <w:tr w:rsidR="00F52374" w:rsidRPr="005108C5" w14:paraId="0F8861B0" w14:textId="77777777" w:rsidTr="006946D8">
        <w:trPr>
          <w:trHeight w:val="335"/>
        </w:trPr>
        <w:tc>
          <w:tcPr>
            <w:tcW w:w="1843" w:type="dxa"/>
          </w:tcPr>
          <w:p w14:paraId="161E9187" w14:textId="77777777" w:rsidR="00F52374" w:rsidRPr="005108C5" w:rsidRDefault="00F52374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abaecin</w:t>
            </w:r>
            <w:proofErr w:type="spellEnd"/>
            <w:proofErr w:type="gramEnd"/>
          </w:p>
        </w:tc>
        <w:tc>
          <w:tcPr>
            <w:tcW w:w="919" w:type="dxa"/>
          </w:tcPr>
          <w:p w14:paraId="2DC19D78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047" w:type="dxa"/>
          </w:tcPr>
          <w:p w14:paraId="77C2CB9F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1.436</w:t>
            </w:r>
          </w:p>
        </w:tc>
        <w:tc>
          <w:tcPr>
            <w:tcW w:w="1047" w:type="dxa"/>
          </w:tcPr>
          <w:p w14:paraId="070A9A76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558</w:t>
            </w:r>
          </w:p>
        </w:tc>
        <w:tc>
          <w:tcPr>
            <w:tcW w:w="1047" w:type="dxa"/>
          </w:tcPr>
          <w:p w14:paraId="3CD4528C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047" w:type="dxa"/>
          </w:tcPr>
          <w:p w14:paraId="386F88BF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1224" w:type="dxa"/>
          </w:tcPr>
          <w:p w14:paraId="29DDD098" w14:textId="77777777" w:rsidR="00F52374" w:rsidRPr="005108C5" w:rsidRDefault="006732B7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765</w:t>
            </w:r>
          </w:p>
        </w:tc>
        <w:tc>
          <w:tcPr>
            <w:tcW w:w="1135" w:type="dxa"/>
          </w:tcPr>
          <w:p w14:paraId="3D981C74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164</w:t>
            </w:r>
          </w:p>
        </w:tc>
      </w:tr>
      <w:tr w:rsidR="00F52374" w:rsidRPr="005108C5" w14:paraId="2C019E3D" w14:textId="77777777" w:rsidTr="006946D8">
        <w:trPr>
          <w:trHeight w:val="335"/>
        </w:trPr>
        <w:tc>
          <w:tcPr>
            <w:tcW w:w="1843" w:type="dxa"/>
          </w:tcPr>
          <w:p w14:paraId="7E1864B7" w14:textId="77777777" w:rsidR="00F52374" w:rsidRPr="005108C5" w:rsidRDefault="00F52374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apidaecin</w:t>
            </w:r>
            <w:proofErr w:type="spellEnd"/>
            <w:proofErr w:type="gramEnd"/>
          </w:p>
        </w:tc>
        <w:tc>
          <w:tcPr>
            <w:tcW w:w="919" w:type="dxa"/>
          </w:tcPr>
          <w:p w14:paraId="08DCC123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210</w:t>
            </w:r>
          </w:p>
        </w:tc>
        <w:tc>
          <w:tcPr>
            <w:tcW w:w="1047" w:type="dxa"/>
          </w:tcPr>
          <w:p w14:paraId="17EA0A8C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1047" w:type="dxa"/>
          </w:tcPr>
          <w:p w14:paraId="08A3647F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047" w:type="dxa"/>
          </w:tcPr>
          <w:p w14:paraId="7F53021F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1047" w:type="dxa"/>
          </w:tcPr>
          <w:p w14:paraId="2E8562FD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303</w:t>
            </w:r>
          </w:p>
        </w:tc>
        <w:tc>
          <w:tcPr>
            <w:tcW w:w="1224" w:type="dxa"/>
          </w:tcPr>
          <w:p w14:paraId="4E3343F9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135" w:type="dxa"/>
          </w:tcPr>
          <w:p w14:paraId="1FC38CEA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438</w:t>
            </w:r>
          </w:p>
        </w:tc>
      </w:tr>
      <w:tr w:rsidR="00F52374" w:rsidRPr="005108C5" w14:paraId="4CC55AF6" w14:textId="77777777" w:rsidTr="006946D8">
        <w:trPr>
          <w:trHeight w:val="335"/>
        </w:trPr>
        <w:tc>
          <w:tcPr>
            <w:tcW w:w="1843" w:type="dxa"/>
          </w:tcPr>
          <w:p w14:paraId="55204A99" w14:textId="77777777" w:rsidR="00F52374" w:rsidRPr="005108C5" w:rsidRDefault="00F52374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defensin</w:t>
            </w:r>
            <w:proofErr w:type="spellEnd"/>
            <w:proofErr w:type="gramEnd"/>
          </w:p>
        </w:tc>
        <w:tc>
          <w:tcPr>
            <w:tcW w:w="919" w:type="dxa"/>
          </w:tcPr>
          <w:p w14:paraId="52DAB183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047" w:type="dxa"/>
          </w:tcPr>
          <w:p w14:paraId="2AD8D7F1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087</w:t>
            </w:r>
          </w:p>
        </w:tc>
        <w:tc>
          <w:tcPr>
            <w:tcW w:w="1047" w:type="dxa"/>
          </w:tcPr>
          <w:p w14:paraId="5BE0FADC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047" w:type="dxa"/>
          </w:tcPr>
          <w:p w14:paraId="6104C09B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047" w:type="dxa"/>
          </w:tcPr>
          <w:p w14:paraId="0E5DEFB9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392</w:t>
            </w:r>
          </w:p>
        </w:tc>
        <w:tc>
          <w:tcPr>
            <w:tcW w:w="1224" w:type="dxa"/>
          </w:tcPr>
          <w:p w14:paraId="44C257E2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133</w:t>
            </w:r>
          </w:p>
        </w:tc>
        <w:tc>
          <w:tcPr>
            <w:tcW w:w="1135" w:type="dxa"/>
          </w:tcPr>
          <w:p w14:paraId="6EB26479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530</w:t>
            </w:r>
          </w:p>
        </w:tc>
      </w:tr>
      <w:tr w:rsidR="00F52374" w:rsidRPr="005108C5" w14:paraId="2F622953" w14:textId="77777777" w:rsidTr="006946D8">
        <w:trPr>
          <w:trHeight w:val="335"/>
        </w:trPr>
        <w:tc>
          <w:tcPr>
            <w:tcW w:w="1843" w:type="dxa"/>
          </w:tcPr>
          <w:p w14:paraId="4A3F6383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h</w:t>
            </w:r>
            <w:r w:rsidR="00F52374" w:rsidRPr="005108C5">
              <w:rPr>
                <w:rFonts w:ascii="Times New Roman" w:hAnsi="Times New Roman" w:cs="Times New Roman"/>
              </w:rPr>
              <w:t>ymenoptaecin</w:t>
            </w:r>
            <w:proofErr w:type="spellEnd"/>
            <w:proofErr w:type="gramEnd"/>
          </w:p>
        </w:tc>
        <w:tc>
          <w:tcPr>
            <w:tcW w:w="919" w:type="dxa"/>
          </w:tcPr>
          <w:p w14:paraId="7CD971C0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237</w:t>
            </w:r>
          </w:p>
        </w:tc>
        <w:tc>
          <w:tcPr>
            <w:tcW w:w="1047" w:type="dxa"/>
          </w:tcPr>
          <w:p w14:paraId="3CEDD8CC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047" w:type="dxa"/>
          </w:tcPr>
          <w:p w14:paraId="0BA2E24E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047" w:type="dxa"/>
          </w:tcPr>
          <w:p w14:paraId="02D075CC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222</w:t>
            </w:r>
          </w:p>
        </w:tc>
        <w:tc>
          <w:tcPr>
            <w:tcW w:w="1047" w:type="dxa"/>
          </w:tcPr>
          <w:p w14:paraId="1243D413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1224" w:type="dxa"/>
          </w:tcPr>
          <w:p w14:paraId="4F2BA2E3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135" w:type="dxa"/>
          </w:tcPr>
          <w:p w14:paraId="5814C1F8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109</w:t>
            </w:r>
          </w:p>
        </w:tc>
      </w:tr>
      <w:tr w:rsidR="00F52374" w:rsidRPr="005108C5" w14:paraId="1944C6A0" w14:textId="77777777" w:rsidTr="006946D8">
        <w:trPr>
          <w:trHeight w:val="335"/>
        </w:trPr>
        <w:tc>
          <w:tcPr>
            <w:tcW w:w="1843" w:type="dxa"/>
          </w:tcPr>
          <w:p w14:paraId="63D83402" w14:textId="77777777" w:rsidR="00F52374" w:rsidRPr="005108C5" w:rsidRDefault="00F52374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TEPA</w:t>
            </w:r>
          </w:p>
        </w:tc>
        <w:tc>
          <w:tcPr>
            <w:tcW w:w="919" w:type="dxa"/>
          </w:tcPr>
          <w:p w14:paraId="78502F47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397</w:t>
            </w:r>
          </w:p>
        </w:tc>
        <w:tc>
          <w:tcPr>
            <w:tcW w:w="1047" w:type="dxa"/>
          </w:tcPr>
          <w:p w14:paraId="3732AEFB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895</w:t>
            </w:r>
          </w:p>
        </w:tc>
        <w:tc>
          <w:tcPr>
            <w:tcW w:w="1047" w:type="dxa"/>
          </w:tcPr>
          <w:p w14:paraId="2E6F9426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047" w:type="dxa"/>
          </w:tcPr>
          <w:p w14:paraId="09933BCB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686</w:t>
            </w:r>
          </w:p>
        </w:tc>
        <w:tc>
          <w:tcPr>
            <w:tcW w:w="1047" w:type="dxa"/>
          </w:tcPr>
          <w:p w14:paraId="706980E2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791</w:t>
            </w:r>
          </w:p>
        </w:tc>
        <w:tc>
          <w:tcPr>
            <w:tcW w:w="1224" w:type="dxa"/>
          </w:tcPr>
          <w:p w14:paraId="1A824967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103</w:t>
            </w:r>
          </w:p>
        </w:tc>
        <w:tc>
          <w:tcPr>
            <w:tcW w:w="1135" w:type="dxa"/>
          </w:tcPr>
          <w:p w14:paraId="1346AC18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441</w:t>
            </w:r>
          </w:p>
        </w:tc>
      </w:tr>
      <w:tr w:rsidR="00F52374" w:rsidRPr="005108C5" w14:paraId="4C2FFF1B" w14:textId="77777777" w:rsidTr="006946D8">
        <w:trPr>
          <w:trHeight w:val="335"/>
        </w:trPr>
        <w:tc>
          <w:tcPr>
            <w:tcW w:w="1843" w:type="dxa"/>
          </w:tcPr>
          <w:p w14:paraId="7E849A8C" w14:textId="77777777" w:rsidR="00F52374" w:rsidRPr="005108C5" w:rsidRDefault="00F52374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lysozyme3</w:t>
            </w:r>
            <w:proofErr w:type="gramEnd"/>
          </w:p>
        </w:tc>
        <w:tc>
          <w:tcPr>
            <w:tcW w:w="919" w:type="dxa"/>
          </w:tcPr>
          <w:p w14:paraId="4029F66E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268</w:t>
            </w:r>
          </w:p>
        </w:tc>
        <w:tc>
          <w:tcPr>
            <w:tcW w:w="1047" w:type="dxa"/>
          </w:tcPr>
          <w:p w14:paraId="24DFA052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759</w:t>
            </w:r>
          </w:p>
        </w:tc>
        <w:tc>
          <w:tcPr>
            <w:tcW w:w="1047" w:type="dxa"/>
          </w:tcPr>
          <w:p w14:paraId="321632C5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364</w:t>
            </w:r>
          </w:p>
        </w:tc>
        <w:tc>
          <w:tcPr>
            <w:tcW w:w="1047" w:type="dxa"/>
          </w:tcPr>
          <w:p w14:paraId="18A68643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1047" w:type="dxa"/>
          </w:tcPr>
          <w:p w14:paraId="477971E2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287</w:t>
            </w:r>
          </w:p>
        </w:tc>
        <w:tc>
          <w:tcPr>
            <w:tcW w:w="1224" w:type="dxa"/>
          </w:tcPr>
          <w:p w14:paraId="1912D820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135" w:type="dxa"/>
          </w:tcPr>
          <w:p w14:paraId="02FA021F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558</w:t>
            </w:r>
          </w:p>
        </w:tc>
      </w:tr>
      <w:tr w:rsidR="00F52374" w:rsidRPr="005108C5" w14:paraId="76DBD071" w14:textId="77777777" w:rsidTr="006946D8">
        <w:trPr>
          <w:trHeight w:val="335"/>
        </w:trPr>
        <w:tc>
          <w:tcPr>
            <w:tcW w:w="1843" w:type="dxa"/>
          </w:tcPr>
          <w:p w14:paraId="685A9037" w14:textId="77777777" w:rsidR="00F52374" w:rsidRPr="005108C5" w:rsidRDefault="00F52374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transferrin</w:t>
            </w:r>
            <w:proofErr w:type="gramEnd"/>
          </w:p>
        </w:tc>
        <w:tc>
          <w:tcPr>
            <w:tcW w:w="919" w:type="dxa"/>
          </w:tcPr>
          <w:p w14:paraId="755B83EA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955</w:t>
            </w:r>
          </w:p>
        </w:tc>
        <w:tc>
          <w:tcPr>
            <w:tcW w:w="1047" w:type="dxa"/>
          </w:tcPr>
          <w:p w14:paraId="52E0A476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1047" w:type="dxa"/>
          </w:tcPr>
          <w:p w14:paraId="0F1237D5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047" w:type="dxa"/>
          </w:tcPr>
          <w:p w14:paraId="48F4AE9C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047" w:type="dxa"/>
          </w:tcPr>
          <w:p w14:paraId="6DDB7468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737</w:t>
            </w:r>
          </w:p>
        </w:tc>
        <w:tc>
          <w:tcPr>
            <w:tcW w:w="1224" w:type="dxa"/>
          </w:tcPr>
          <w:p w14:paraId="170D9C8A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1135" w:type="dxa"/>
          </w:tcPr>
          <w:p w14:paraId="003B1D33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444</w:t>
            </w:r>
          </w:p>
        </w:tc>
      </w:tr>
      <w:tr w:rsidR="00F52374" w:rsidRPr="005108C5" w14:paraId="0BF0A343" w14:textId="77777777" w:rsidTr="006946D8">
        <w:trPr>
          <w:trHeight w:val="335"/>
        </w:trPr>
        <w:tc>
          <w:tcPr>
            <w:tcW w:w="1843" w:type="dxa"/>
          </w:tcPr>
          <w:p w14:paraId="69D8719E" w14:textId="77777777" w:rsidR="00F52374" w:rsidRPr="005108C5" w:rsidRDefault="00F52374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ferritin</w:t>
            </w:r>
            <w:proofErr w:type="gramEnd"/>
          </w:p>
        </w:tc>
        <w:tc>
          <w:tcPr>
            <w:tcW w:w="919" w:type="dxa"/>
          </w:tcPr>
          <w:p w14:paraId="2F8B9849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1047" w:type="dxa"/>
          </w:tcPr>
          <w:p w14:paraId="195DF2DA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1.406</w:t>
            </w:r>
          </w:p>
        </w:tc>
        <w:tc>
          <w:tcPr>
            <w:tcW w:w="1047" w:type="dxa"/>
          </w:tcPr>
          <w:p w14:paraId="443A4FDD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842</w:t>
            </w:r>
          </w:p>
        </w:tc>
        <w:tc>
          <w:tcPr>
            <w:tcW w:w="1047" w:type="dxa"/>
          </w:tcPr>
          <w:p w14:paraId="0C16B3BF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1047" w:type="dxa"/>
          </w:tcPr>
          <w:p w14:paraId="5DFA4D6C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224" w:type="dxa"/>
          </w:tcPr>
          <w:p w14:paraId="66791A6C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015</w:t>
            </w:r>
          </w:p>
        </w:tc>
        <w:tc>
          <w:tcPr>
            <w:tcW w:w="1135" w:type="dxa"/>
          </w:tcPr>
          <w:p w14:paraId="4EF79A8B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1.002</w:t>
            </w:r>
          </w:p>
        </w:tc>
      </w:tr>
      <w:tr w:rsidR="00F52374" w:rsidRPr="005108C5" w14:paraId="5FC3228F" w14:textId="77777777" w:rsidTr="006946D8">
        <w:trPr>
          <w:trHeight w:val="335"/>
        </w:trPr>
        <w:tc>
          <w:tcPr>
            <w:tcW w:w="1843" w:type="dxa"/>
          </w:tcPr>
          <w:p w14:paraId="29B3EFDF" w14:textId="77777777" w:rsidR="00F52374" w:rsidRPr="005108C5" w:rsidRDefault="00F52374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jafrac</w:t>
            </w:r>
            <w:proofErr w:type="spellEnd"/>
            <w:proofErr w:type="gramEnd"/>
          </w:p>
        </w:tc>
        <w:tc>
          <w:tcPr>
            <w:tcW w:w="919" w:type="dxa"/>
          </w:tcPr>
          <w:p w14:paraId="77061021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2.185</w:t>
            </w:r>
          </w:p>
        </w:tc>
        <w:tc>
          <w:tcPr>
            <w:tcW w:w="1047" w:type="dxa"/>
          </w:tcPr>
          <w:p w14:paraId="3EA5C530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3.195</w:t>
            </w:r>
          </w:p>
        </w:tc>
        <w:tc>
          <w:tcPr>
            <w:tcW w:w="1047" w:type="dxa"/>
          </w:tcPr>
          <w:p w14:paraId="788A9E5F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955</w:t>
            </w:r>
          </w:p>
        </w:tc>
        <w:tc>
          <w:tcPr>
            <w:tcW w:w="1047" w:type="dxa"/>
          </w:tcPr>
          <w:p w14:paraId="78EA9DD7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047" w:type="dxa"/>
          </w:tcPr>
          <w:p w14:paraId="5BB640B5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2.329</w:t>
            </w:r>
          </w:p>
        </w:tc>
        <w:tc>
          <w:tcPr>
            <w:tcW w:w="1224" w:type="dxa"/>
          </w:tcPr>
          <w:p w14:paraId="79DD467A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154</w:t>
            </w:r>
          </w:p>
        </w:tc>
        <w:tc>
          <w:tcPr>
            <w:tcW w:w="1135" w:type="dxa"/>
          </w:tcPr>
          <w:p w14:paraId="38E5B7A6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499</w:t>
            </w:r>
          </w:p>
        </w:tc>
      </w:tr>
      <w:tr w:rsidR="00F52374" w:rsidRPr="005108C5" w14:paraId="7C6629D6" w14:textId="77777777" w:rsidTr="006946D8">
        <w:trPr>
          <w:trHeight w:val="335"/>
        </w:trPr>
        <w:tc>
          <w:tcPr>
            <w:tcW w:w="1843" w:type="dxa"/>
          </w:tcPr>
          <w:p w14:paraId="5C11BE2F" w14:textId="77777777" w:rsidR="00F52374" w:rsidRPr="005108C5" w:rsidRDefault="00F52374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thioredoxin</w:t>
            </w:r>
            <w:proofErr w:type="spellEnd"/>
            <w:proofErr w:type="gramEnd"/>
            <w:r w:rsidRPr="005108C5">
              <w:rPr>
                <w:rFonts w:ascii="Times New Roman" w:hAnsi="Times New Roman" w:cs="Times New Roman"/>
              </w:rPr>
              <w:t xml:space="preserve">-dependent peroxide </w:t>
            </w:r>
            <w:proofErr w:type="spellStart"/>
            <w:r w:rsidRPr="005108C5">
              <w:rPr>
                <w:rFonts w:ascii="Times New Roman" w:hAnsi="Times New Roman" w:cs="Times New Roman"/>
              </w:rPr>
              <w:t>reductase</w:t>
            </w:r>
            <w:proofErr w:type="spellEnd"/>
          </w:p>
        </w:tc>
        <w:tc>
          <w:tcPr>
            <w:tcW w:w="919" w:type="dxa"/>
          </w:tcPr>
          <w:p w14:paraId="2FBA030B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047" w:type="dxa"/>
          </w:tcPr>
          <w:p w14:paraId="0E137B0A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367</w:t>
            </w:r>
          </w:p>
        </w:tc>
        <w:tc>
          <w:tcPr>
            <w:tcW w:w="1047" w:type="dxa"/>
          </w:tcPr>
          <w:p w14:paraId="1C63F165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1047" w:type="dxa"/>
          </w:tcPr>
          <w:p w14:paraId="41308376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016</w:t>
            </w:r>
          </w:p>
        </w:tc>
        <w:tc>
          <w:tcPr>
            <w:tcW w:w="1047" w:type="dxa"/>
          </w:tcPr>
          <w:p w14:paraId="7D30228D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1224" w:type="dxa"/>
          </w:tcPr>
          <w:p w14:paraId="3AAA6F83" w14:textId="77777777" w:rsidR="00F52374" w:rsidRPr="005108C5" w:rsidRDefault="00867D6A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474</w:t>
            </w:r>
          </w:p>
        </w:tc>
        <w:tc>
          <w:tcPr>
            <w:tcW w:w="1135" w:type="dxa"/>
          </w:tcPr>
          <w:p w14:paraId="3784CAD5" w14:textId="77777777" w:rsidR="00F52374" w:rsidRPr="005108C5" w:rsidRDefault="0020557D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005</w:t>
            </w:r>
          </w:p>
        </w:tc>
      </w:tr>
      <w:tr w:rsidR="00907A8E" w:rsidRPr="005108C5" w14:paraId="51E21CBC" w14:textId="77777777" w:rsidTr="006946D8">
        <w:trPr>
          <w:trHeight w:val="335"/>
        </w:trPr>
        <w:tc>
          <w:tcPr>
            <w:tcW w:w="1843" w:type="dxa"/>
          </w:tcPr>
          <w:p w14:paraId="765FFC7C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peroxiredoxin5</w:t>
            </w:r>
            <w:proofErr w:type="gramEnd"/>
          </w:p>
        </w:tc>
        <w:tc>
          <w:tcPr>
            <w:tcW w:w="919" w:type="dxa"/>
          </w:tcPr>
          <w:p w14:paraId="5B662A17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2.187</w:t>
            </w:r>
          </w:p>
        </w:tc>
        <w:tc>
          <w:tcPr>
            <w:tcW w:w="1047" w:type="dxa"/>
          </w:tcPr>
          <w:p w14:paraId="796996BC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4.055</w:t>
            </w:r>
          </w:p>
        </w:tc>
        <w:tc>
          <w:tcPr>
            <w:tcW w:w="1047" w:type="dxa"/>
          </w:tcPr>
          <w:p w14:paraId="62C89717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5.384</w:t>
            </w:r>
          </w:p>
        </w:tc>
        <w:tc>
          <w:tcPr>
            <w:tcW w:w="1047" w:type="dxa"/>
          </w:tcPr>
          <w:p w14:paraId="445943AB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2.748</w:t>
            </w:r>
          </w:p>
        </w:tc>
        <w:tc>
          <w:tcPr>
            <w:tcW w:w="1047" w:type="dxa"/>
          </w:tcPr>
          <w:p w14:paraId="2F85C9B2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783</w:t>
            </w:r>
          </w:p>
        </w:tc>
        <w:tc>
          <w:tcPr>
            <w:tcW w:w="1224" w:type="dxa"/>
          </w:tcPr>
          <w:p w14:paraId="3A976B96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1135" w:type="dxa"/>
          </w:tcPr>
          <w:p w14:paraId="5E071CA0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211</w:t>
            </w:r>
          </w:p>
        </w:tc>
      </w:tr>
      <w:tr w:rsidR="00907A8E" w:rsidRPr="005108C5" w14:paraId="1336404E" w14:textId="77777777" w:rsidTr="006946D8">
        <w:trPr>
          <w:trHeight w:val="335"/>
        </w:trPr>
        <w:tc>
          <w:tcPr>
            <w:tcW w:w="1843" w:type="dxa"/>
          </w:tcPr>
          <w:p w14:paraId="6A7546BD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glutathione</w:t>
            </w:r>
            <w:proofErr w:type="gramEnd"/>
            <w:r w:rsidRPr="005108C5">
              <w:rPr>
                <w:rFonts w:ascii="Times New Roman" w:hAnsi="Times New Roman" w:cs="Times New Roman"/>
              </w:rPr>
              <w:t xml:space="preserve"> S-</w:t>
            </w:r>
            <w:proofErr w:type="spellStart"/>
            <w:r w:rsidRPr="005108C5">
              <w:rPr>
                <w:rFonts w:ascii="Times New Roman" w:hAnsi="Times New Roman" w:cs="Times New Roman"/>
              </w:rPr>
              <w:t>transferase</w:t>
            </w:r>
            <w:proofErr w:type="spellEnd"/>
          </w:p>
        </w:tc>
        <w:tc>
          <w:tcPr>
            <w:tcW w:w="919" w:type="dxa"/>
          </w:tcPr>
          <w:p w14:paraId="3027B6D3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047" w:type="dxa"/>
          </w:tcPr>
          <w:p w14:paraId="7E9D8148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091</w:t>
            </w:r>
          </w:p>
        </w:tc>
        <w:tc>
          <w:tcPr>
            <w:tcW w:w="1047" w:type="dxa"/>
          </w:tcPr>
          <w:p w14:paraId="7B75B60B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141</w:t>
            </w:r>
          </w:p>
        </w:tc>
        <w:tc>
          <w:tcPr>
            <w:tcW w:w="1047" w:type="dxa"/>
          </w:tcPr>
          <w:p w14:paraId="6DD5ACD1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1047" w:type="dxa"/>
          </w:tcPr>
          <w:p w14:paraId="3953D2A0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224" w:type="dxa"/>
          </w:tcPr>
          <w:p w14:paraId="5FC411F9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098</w:t>
            </w:r>
          </w:p>
        </w:tc>
        <w:tc>
          <w:tcPr>
            <w:tcW w:w="1135" w:type="dxa"/>
          </w:tcPr>
          <w:p w14:paraId="7FF27317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101</w:t>
            </w:r>
          </w:p>
        </w:tc>
      </w:tr>
      <w:tr w:rsidR="00907A8E" w:rsidRPr="005108C5" w14:paraId="393362FE" w14:textId="77777777" w:rsidTr="006946D8">
        <w:trPr>
          <w:trHeight w:val="335"/>
        </w:trPr>
        <w:tc>
          <w:tcPr>
            <w:tcW w:w="1843" w:type="dxa"/>
          </w:tcPr>
          <w:p w14:paraId="234DA90F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dscam</w:t>
            </w:r>
            <w:proofErr w:type="spellEnd"/>
            <w:proofErr w:type="gramEnd"/>
          </w:p>
        </w:tc>
        <w:tc>
          <w:tcPr>
            <w:tcW w:w="919" w:type="dxa"/>
          </w:tcPr>
          <w:p w14:paraId="755B6B2E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047" w:type="dxa"/>
          </w:tcPr>
          <w:p w14:paraId="4F2BAF88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047" w:type="dxa"/>
          </w:tcPr>
          <w:p w14:paraId="59F9DCEE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244</w:t>
            </w:r>
          </w:p>
        </w:tc>
        <w:tc>
          <w:tcPr>
            <w:tcW w:w="1047" w:type="dxa"/>
          </w:tcPr>
          <w:p w14:paraId="619D7F35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067</w:t>
            </w:r>
          </w:p>
        </w:tc>
        <w:tc>
          <w:tcPr>
            <w:tcW w:w="1047" w:type="dxa"/>
          </w:tcPr>
          <w:p w14:paraId="722611E8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1224" w:type="dxa"/>
          </w:tcPr>
          <w:p w14:paraId="3989E293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096</w:t>
            </w:r>
          </w:p>
        </w:tc>
        <w:tc>
          <w:tcPr>
            <w:tcW w:w="1135" w:type="dxa"/>
          </w:tcPr>
          <w:p w14:paraId="79C5ED74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040</w:t>
            </w:r>
          </w:p>
        </w:tc>
      </w:tr>
      <w:tr w:rsidR="00907A8E" w:rsidRPr="005108C5" w14:paraId="6B9F0937" w14:textId="77777777" w:rsidTr="006946D8">
        <w:trPr>
          <w:trHeight w:val="335"/>
        </w:trPr>
        <w:tc>
          <w:tcPr>
            <w:tcW w:w="1843" w:type="dxa"/>
          </w:tcPr>
          <w:p w14:paraId="03697AD3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argonaute</w:t>
            </w:r>
            <w:proofErr w:type="spellEnd"/>
            <w:proofErr w:type="gramEnd"/>
          </w:p>
        </w:tc>
        <w:tc>
          <w:tcPr>
            <w:tcW w:w="919" w:type="dxa"/>
          </w:tcPr>
          <w:p w14:paraId="0099AE3F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1047" w:type="dxa"/>
          </w:tcPr>
          <w:p w14:paraId="22BE6634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047" w:type="dxa"/>
          </w:tcPr>
          <w:p w14:paraId="7D639F05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047" w:type="dxa"/>
          </w:tcPr>
          <w:p w14:paraId="71D88F1E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322</w:t>
            </w:r>
          </w:p>
        </w:tc>
        <w:tc>
          <w:tcPr>
            <w:tcW w:w="1047" w:type="dxa"/>
          </w:tcPr>
          <w:p w14:paraId="1BF763B8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1.875</w:t>
            </w:r>
          </w:p>
        </w:tc>
        <w:tc>
          <w:tcPr>
            <w:tcW w:w="1224" w:type="dxa"/>
          </w:tcPr>
          <w:p w14:paraId="7CB93A05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1.246</w:t>
            </w:r>
          </w:p>
        </w:tc>
        <w:tc>
          <w:tcPr>
            <w:tcW w:w="1135" w:type="dxa"/>
          </w:tcPr>
          <w:p w14:paraId="68F3CA26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012</w:t>
            </w:r>
          </w:p>
        </w:tc>
      </w:tr>
      <w:tr w:rsidR="00907A8E" w:rsidRPr="005108C5" w14:paraId="6F5F7668" w14:textId="77777777" w:rsidTr="006946D8">
        <w:trPr>
          <w:trHeight w:val="335"/>
        </w:trPr>
        <w:tc>
          <w:tcPr>
            <w:tcW w:w="1843" w:type="dxa"/>
          </w:tcPr>
          <w:p w14:paraId="4F317505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aubergine</w:t>
            </w:r>
            <w:proofErr w:type="spellEnd"/>
            <w:proofErr w:type="gramEnd"/>
          </w:p>
        </w:tc>
        <w:tc>
          <w:tcPr>
            <w:tcW w:w="919" w:type="dxa"/>
          </w:tcPr>
          <w:p w14:paraId="37632C57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270</w:t>
            </w:r>
          </w:p>
        </w:tc>
        <w:tc>
          <w:tcPr>
            <w:tcW w:w="1047" w:type="dxa"/>
          </w:tcPr>
          <w:p w14:paraId="72A8D22E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1047" w:type="dxa"/>
          </w:tcPr>
          <w:p w14:paraId="519420FA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047" w:type="dxa"/>
          </w:tcPr>
          <w:p w14:paraId="3AC1F0CF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305</w:t>
            </w:r>
          </w:p>
        </w:tc>
        <w:tc>
          <w:tcPr>
            <w:tcW w:w="1047" w:type="dxa"/>
          </w:tcPr>
          <w:p w14:paraId="3D4014CF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238</w:t>
            </w:r>
          </w:p>
        </w:tc>
        <w:tc>
          <w:tcPr>
            <w:tcW w:w="1224" w:type="dxa"/>
          </w:tcPr>
          <w:p w14:paraId="5E6B1A58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1135" w:type="dxa"/>
          </w:tcPr>
          <w:p w14:paraId="4DDE974E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201</w:t>
            </w:r>
          </w:p>
        </w:tc>
      </w:tr>
      <w:tr w:rsidR="00907A8E" w:rsidRPr="005108C5" w14:paraId="238A1805" w14:textId="77777777" w:rsidTr="006946D8">
        <w:trPr>
          <w:trHeight w:val="335"/>
        </w:trPr>
        <w:tc>
          <w:tcPr>
            <w:tcW w:w="1843" w:type="dxa"/>
          </w:tcPr>
          <w:p w14:paraId="3C4E6346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serpin27a</w:t>
            </w:r>
            <w:proofErr w:type="gramEnd"/>
          </w:p>
        </w:tc>
        <w:tc>
          <w:tcPr>
            <w:tcW w:w="919" w:type="dxa"/>
          </w:tcPr>
          <w:p w14:paraId="2643590F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1047" w:type="dxa"/>
          </w:tcPr>
          <w:p w14:paraId="00BC6C1F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1047" w:type="dxa"/>
          </w:tcPr>
          <w:p w14:paraId="578C824E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065</w:t>
            </w:r>
          </w:p>
        </w:tc>
        <w:tc>
          <w:tcPr>
            <w:tcW w:w="1047" w:type="dxa"/>
          </w:tcPr>
          <w:p w14:paraId="446FC826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1047" w:type="dxa"/>
          </w:tcPr>
          <w:p w14:paraId="0F5E28A2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793</w:t>
            </w:r>
          </w:p>
        </w:tc>
        <w:tc>
          <w:tcPr>
            <w:tcW w:w="1224" w:type="dxa"/>
          </w:tcPr>
          <w:p w14:paraId="2A4985A0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135" w:type="dxa"/>
          </w:tcPr>
          <w:p w14:paraId="61981C7F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666</w:t>
            </w:r>
          </w:p>
        </w:tc>
      </w:tr>
      <w:tr w:rsidR="00907A8E" w:rsidRPr="005108C5" w14:paraId="051E9F74" w14:textId="77777777" w:rsidTr="006946D8">
        <w:trPr>
          <w:trHeight w:val="335"/>
        </w:trPr>
        <w:tc>
          <w:tcPr>
            <w:tcW w:w="1843" w:type="dxa"/>
          </w:tcPr>
          <w:p w14:paraId="03C8302B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catsup</w:t>
            </w:r>
            <w:proofErr w:type="gramEnd"/>
          </w:p>
        </w:tc>
        <w:tc>
          <w:tcPr>
            <w:tcW w:w="919" w:type="dxa"/>
          </w:tcPr>
          <w:p w14:paraId="31EC8583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047" w:type="dxa"/>
          </w:tcPr>
          <w:p w14:paraId="59CACCA7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1047" w:type="dxa"/>
          </w:tcPr>
          <w:p w14:paraId="541A093E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1.231</w:t>
            </w:r>
          </w:p>
        </w:tc>
        <w:tc>
          <w:tcPr>
            <w:tcW w:w="1047" w:type="dxa"/>
          </w:tcPr>
          <w:p w14:paraId="05E182EB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281</w:t>
            </w:r>
          </w:p>
        </w:tc>
        <w:tc>
          <w:tcPr>
            <w:tcW w:w="1047" w:type="dxa"/>
          </w:tcPr>
          <w:p w14:paraId="37681A5C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1224" w:type="dxa"/>
          </w:tcPr>
          <w:p w14:paraId="2FC7FC9C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471</w:t>
            </w:r>
          </w:p>
        </w:tc>
        <w:tc>
          <w:tcPr>
            <w:tcW w:w="1135" w:type="dxa"/>
          </w:tcPr>
          <w:p w14:paraId="2632C790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846</w:t>
            </w:r>
          </w:p>
        </w:tc>
      </w:tr>
      <w:tr w:rsidR="00907A8E" w:rsidRPr="005108C5" w14:paraId="174BD515" w14:textId="77777777" w:rsidTr="006946D8">
        <w:trPr>
          <w:trHeight w:val="335"/>
        </w:trPr>
        <w:tc>
          <w:tcPr>
            <w:tcW w:w="1843" w:type="dxa"/>
          </w:tcPr>
          <w:p w14:paraId="02D7EB34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proofErr w:type="gramStart"/>
            <w:r w:rsidRPr="005108C5">
              <w:rPr>
                <w:rFonts w:ascii="Times New Roman" w:hAnsi="Times New Roman" w:cs="Times New Roman"/>
              </w:rPr>
              <w:t>punch</w:t>
            </w:r>
            <w:proofErr w:type="gramEnd"/>
          </w:p>
        </w:tc>
        <w:tc>
          <w:tcPr>
            <w:tcW w:w="919" w:type="dxa"/>
          </w:tcPr>
          <w:p w14:paraId="3066D700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1.420</w:t>
            </w:r>
          </w:p>
        </w:tc>
        <w:tc>
          <w:tcPr>
            <w:tcW w:w="1047" w:type="dxa"/>
          </w:tcPr>
          <w:p w14:paraId="7452DBD0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100</w:t>
            </w:r>
          </w:p>
        </w:tc>
        <w:tc>
          <w:tcPr>
            <w:tcW w:w="1047" w:type="dxa"/>
          </w:tcPr>
          <w:p w14:paraId="29C7AFFA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1047" w:type="dxa"/>
          </w:tcPr>
          <w:p w14:paraId="6CB6D592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047" w:type="dxa"/>
          </w:tcPr>
          <w:p w14:paraId="3D2C3461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108</w:t>
            </w:r>
          </w:p>
        </w:tc>
        <w:tc>
          <w:tcPr>
            <w:tcW w:w="1224" w:type="dxa"/>
          </w:tcPr>
          <w:p w14:paraId="63E24E45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1135" w:type="dxa"/>
          </w:tcPr>
          <w:p w14:paraId="7BE18F85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298</w:t>
            </w:r>
          </w:p>
        </w:tc>
      </w:tr>
      <w:tr w:rsidR="00907A8E" w:rsidRPr="005108C5" w14:paraId="3466D3C6" w14:textId="77777777" w:rsidTr="006946D8">
        <w:trPr>
          <w:trHeight w:val="335"/>
        </w:trPr>
        <w:tc>
          <w:tcPr>
            <w:tcW w:w="1843" w:type="dxa"/>
          </w:tcPr>
          <w:p w14:paraId="533A5288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108C5">
              <w:rPr>
                <w:rFonts w:ascii="Times New Roman" w:hAnsi="Times New Roman" w:cs="Times New Roman"/>
              </w:rPr>
              <w:t>vitellogenin</w:t>
            </w:r>
            <w:proofErr w:type="spellEnd"/>
            <w:proofErr w:type="gramEnd"/>
          </w:p>
        </w:tc>
        <w:tc>
          <w:tcPr>
            <w:tcW w:w="919" w:type="dxa"/>
          </w:tcPr>
          <w:p w14:paraId="7F7D0551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145</w:t>
            </w:r>
          </w:p>
        </w:tc>
        <w:tc>
          <w:tcPr>
            <w:tcW w:w="1047" w:type="dxa"/>
          </w:tcPr>
          <w:p w14:paraId="7A41F36D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047" w:type="dxa"/>
          </w:tcPr>
          <w:p w14:paraId="4F24984E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1047" w:type="dxa"/>
          </w:tcPr>
          <w:p w14:paraId="49F3BDFB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047" w:type="dxa"/>
          </w:tcPr>
          <w:p w14:paraId="26CC1143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581</w:t>
            </w:r>
          </w:p>
        </w:tc>
        <w:tc>
          <w:tcPr>
            <w:tcW w:w="1224" w:type="dxa"/>
          </w:tcPr>
          <w:p w14:paraId="7DBF1153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331</w:t>
            </w:r>
          </w:p>
        </w:tc>
        <w:tc>
          <w:tcPr>
            <w:tcW w:w="1135" w:type="dxa"/>
          </w:tcPr>
          <w:p w14:paraId="2608A320" w14:textId="77777777" w:rsidR="00907A8E" w:rsidRPr="005108C5" w:rsidRDefault="00907A8E" w:rsidP="00164715">
            <w:pPr>
              <w:rPr>
                <w:rFonts w:ascii="Times New Roman" w:hAnsi="Times New Roman" w:cs="Times New Roman"/>
              </w:rPr>
            </w:pPr>
            <w:r w:rsidRPr="005108C5">
              <w:rPr>
                <w:rFonts w:ascii="Times New Roman" w:hAnsi="Times New Roman" w:cs="Times New Roman"/>
              </w:rPr>
              <w:t>-0.044</w:t>
            </w:r>
          </w:p>
        </w:tc>
      </w:tr>
    </w:tbl>
    <w:p w14:paraId="67D721E7" w14:textId="77777777" w:rsidR="00FE527D" w:rsidRPr="005108C5" w:rsidRDefault="00FE527D" w:rsidP="0007450E">
      <w:pPr>
        <w:rPr>
          <w:rFonts w:ascii="Times New Roman" w:hAnsi="Times New Roman" w:cs="Times New Roman"/>
        </w:rPr>
      </w:pPr>
    </w:p>
    <w:p w14:paraId="433C85FE" w14:textId="77777777" w:rsidR="000403AD" w:rsidRPr="005108C5" w:rsidRDefault="000403AD" w:rsidP="0007450E">
      <w:pPr>
        <w:rPr>
          <w:rFonts w:ascii="Times New Roman" w:hAnsi="Times New Roman" w:cs="Times New Roman"/>
        </w:rPr>
      </w:pPr>
    </w:p>
    <w:p w14:paraId="03ED2A68" w14:textId="77777777" w:rsidR="002D78B8" w:rsidRPr="005108C5" w:rsidRDefault="002D78B8" w:rsidP="0007450E">
      <w:pPr>
        <w:rPr>
          <w:rFonts w:ascii="Times New Roman" w:hAnsi="Times New Roman" w:cs="Times New Roman"/>
        </w:rPr>
      </w:pPr>
    </w:p>
    <w:p w14:paraId="3C80960C" w14:textId="77777777" w:rsidR="002D78B8" w:rsidRPr="005108C5" w:rsidRDefault="002D78B8" w:rsidP="0007450E">
      <w:pPr>
        <w:rPr>
          <w:rFonts w:ascii="Times New Roman" w:hAnsi="Times New Roman" w:cs="Times New Roman"/>
        </w:rPr>
      </w:pPr>
    </w:p>
    <w:p w14:paraId="2C092207" w14:textId="77777777" w:rsidR="006946D8" w:rsidRPr="005108C5" w:rsidRDefault="007F4B99" w:rsidP="006946D8">
      <w:pPr>
        <w:jc w:val="center"/>
        <w:rPr>
          <w:rFonts w:ascii="Times New Roman" w:hAnsi="Times New Roman" w:cs="Times New Roman"/>
          <w:b/>
          <w:noProof/>
        </w:rPr>
      </w:pPr>
      <w:r w:rsidRPr="005108C5">
        <w:rPr>
          <w:rFonts w:ascii="Times New Roman" w:hAnsi="Times New Roman" w:cs="Times New Roman"/>
        </w:rPr>
        <w:fldChar w:fldCharType="begin"/>
      </w:r>
      <w:r w:rsidR="000403AD" w:rsidRPr="005108C5">
        <w:rPr>
          <w:rFonts w:ascii="Times New Roman" w:hAnsi="Times New Roman" w:cs="Times New Roman"/>
        </w:rPr>
        <w:instrText xml:space="preserve"> ADDIN EN.REFLIST </w:instrText>
      </w:r>
      <w:r w:rsidRPr="005108C5">
        <w:rPr>
          <w:rFonts w:ascii="Times New Roman" w:hAnsi="Times New Roman" w:cs="Times New Roman"/>
        </w:rPr>
        <w:fldChar w:fldCharType="separate"/>
      </w:r>
      <w:r w:rsidR="006946D8" w:rsidRPr="005108C5">
        <w:rPr>
          <w:rFonts w:ascii="Times New Roman" w:hAnsi="Times New Roman" w:cs="Times New Roman"/>
          <w:b/>
          <w:noProof/>
        </w:rPr>
        <w:t>References</w:t>
      </w:r>
    </w:p>
    <w:p w14:paraId="756B2DF2" w14:textId="77777777" w:rsidR="006946D8" w:rsidRPr="005108C5" w:rsidRDefault="006946D8" w:rsidP="006946D8">
      <w:pPr>
        <w:jc w:val="center"/>
        <w:rPr>
          <w:rFonts w:ascii="Times New Roman" w:hAnsi="Times New Roman" w:cs="Times New Roman"/>
          <w:b/>
          <w:noProof/>
        </w:rPr>
      </w:pPr>
    </w:p>
    <w:p w14:paraId="2BCEA117" w14:textId="77777777" w:rsidR="006946D8" w:rsidRPr="005108C5" w:rsidRDefault="006946D8" w:rsidP="006946D8">
      <w:pPr>
        <w:ind w:left="720" w:hanging="720"/>
        <w:rPr>
          <w:rFonts w:ascii="Times New Roman" w:hAnsi="Times New Roman" w:cs="Times New Roman"/>
          <w:noProof/>
        </w:rPr>
      </w:pPr>
      <w:bookmarkStart w:id="1" w:name="_ENREF_1"/>
      <w:r w:rsidRPr="005108C5">
        <w:rPr>
          <w:rFonts w:ascii="Times New Roman" w:hAnsi="Times New Roman" w:cs="Times New Roman"/>
          <w:noProof/>
        </w:rPr>
        <w:t>Erler S., Popp M. &amp; Lattorff H.M.G. (2011). Dynamics of immune system gene expression upon bacterial challenge and wounding in a social insect (</w:t>
      </w:r>
      <w:r w:rsidRPr="005108C5">
        <w:rPr>
          <w:rFonts w:ascii="Times New Roman" w:hAnsi="Times New Roman" w:cs="Times New Roman"/>
          <w:i/>
          <w:noProof/>
        </w:rPr>
        <w:t>Bombus terrestris</w:t>
      </w:r>
      <w:r w:rsidRPr="005108C5">
        <w:rPr>
          <w:rFonts w:ascii="Times New Roman" w:hAnsi="Times New Roman" w:cs="Times New Roman"/>
          <w:noProof/>
        </w:rPr>
        <w:t xml:space="preserve">). </w:t>
      </w:r>
      <w:r w:rsidRPr="005108C5">
        <w:rPr>
          <w:rFonts w:ascii="Times New Roman" w:hAnsi="Times New Roman" w:cs="Times New Roman"/>
          <w:i/>
          <w:noProof/>
        </w:rPr>
        <w:t>Plos One</w:t>
      </w:r>
      <w:r w:rsidRPr="005108C5">
        <w:rPr>
          <w:rFonts w:ascii="Times New Roman" w:hAnsi="Times New Roman" w:cs="Times New Roman"/>
          <w:noProof/>
        </w:rPr>
        <w:t>, 6.</w:t>
      </w:r>
      <w:bookmarkEnd w:id="1"/>
    </w:p>
    <w:p w14:paraId="3106B2B8" w14:textId="77777777" w:rsidR="006946D8" w:rsidRPr="005108C5" w:rsidRDefault="006946D8" w:rsidP="006946D8">
      <w:pPr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5108C5">
        <w:rPr>
          <w:rFonts w:ascii="Times New Roman" w:hAnsi="Times New Roman" w:cs="Times New Roman"/>
          <w:noProof/>
        </w:rPr>
        <w:t xml:space="preserve">Li J.L., Huang J.X., Cai W.Z., Zhao Z.W., Peng W.J. &amp; Wu J. (2010). The vitellogenin of the bumblebee, </w:t>
      </w:r>
      <w:r w:rsidRPr="005108C5">
        <w:rPr>
          <w:rFonts w:ascii="Times New Roman" w:hAnsi="Times New Roman" w:cs="Times New Roman"/>
          <w:i/>
          <w:noProof/>
        </w:rPr>
        <w:t>Bombus hypocrita</w:t>
      </w:r>
      <w:r w:rsidRPr="005108C5">
        <w:rPr>
          <w:rFonts w:ascii="Times New Roman" w:hAnsi="Times New Roman" w:cs="Times New Roman"/>
          <w:noProof/>
        </w:rPr>
        <w:t xml:space="preserve">: studies on structural analysis of the cDNA and expression of the mRNA. </w:t>
      </w:r>
      <w:r w:rsidRPr="005108C5">
        <w:rPr>
          <w:rFonts w:ascii="Times New Roman" w:hAnsi="Times New Roman" w:cs="Times New Roman"/>
          <w:i/>
          <w:noProof/>
        </w:rPr>
        <w:t>Journal of Comparative Physiology B-Biochemical Systemic and Environmental Physiology</w:t>
      </w:r>
      <w:r w:rsidRPr="005108C5">
        <w:rPr>
          <w:rFonts w:ascii="Times New Roman" w:hAnsi="Times New Roman" w:cs="Times New Roman"/>
          <w:noProof/>
        </w:rPr>
        <w:t>, 180, 161-170.</w:t>
      </w:r>
      <w:bookmarkEnd w:id="2"/>
    </w:p>
    <w:p w14:paraId="6902FBA2" w14:textId="77777777" w:rsidR="006946D8" w:rsidRPr="005108C5" w:rsidRDefault="006946D8" w:rsidP="006946D8">
      <w:pPr>
        <w:ind w:left="720" w:hanging="720"/>
        <w:rPr>
          <w:rFonts w:ascii="Times New Roman" w:hAnsi="Times New Roman" w:cs="Times New Roman"/>
          <w:noProof/>
        </w:rPr>
      </w:pPr>
      <w:bookmarkStart w:id="3" w:name="_ENREF_3"/>
      <w:r w:rsidRPr="005108C5">
        <w:rPr>
          <w:rFonts w:ascii="Times New Roman" w:hAnsi="Times New Roman" w:cs="Times New Roman"/>
          <w:noProof/>
        </w:rPr>
        <w:t xml:space="preserve">Ramakers C., Ruijter J.M., Deprez R.H.L. &amp; Moorman A.F.M. (2003). Assumption-free analysis of quantitative real-time polymerase chain reaction (PCR) data. </w:t>
      </w:r>
      <w:r w:rsidRPr="005108C5">
        <w:rPr>
          <w:rFonts w:ascii="Times New Roman" w:hAnsi="Times New Roman" w:cs="Times New Roman"/>
          <w:i/>
          <w:noProof/>
        </w:rPr>
        <w:t>Neuroscience Letters</w:t>
      </w:r>
      <w:r w:rsidRPr="005108C5">
        <w:rPr>
          <w:rFonts w:ascii="Times New Roman" w:hAnsi="Times New Roman" w:cs="Times New Roman"/>
          <w:noProof/>
        </w:rPr>
        <w:t>, 339, 62-66.</w:t>
      </w:r>
      <w:bookmarkEnd w:id="3"/>
    </w:p>
    <w:p w14:paraId="327C57EF" w14:textId="77777777" w:rsidR="006946D8" w:rsidRPr="00C72A21" w:rsidRDefault="006946D8" w:rsidP="00C72A21">
      <w:pPr>
        <w:ind w:left="720" w:hanging="720"/>
        <w:rPr>
          <w:rFonts w:ascii="Times New Roman" w:hAnsi="Times New Roman" w:cs="Times New Roman"/>
          <w:noProof/>
        </w:rPr>
      </w:pPr>
      <w:bookmarkStart w:id="4" w:name="_ENREF_4"/>
      <w:r w:rsidRPr="005108C5">
        <w:rPr>
          <w:rFonts w:ascii="Times New Roman" w:hAnsi="Times New Roman" w:cs="Times New Roman"/>
          <w:noProof/>
        </w:rPr>
        <w:t xml:space="preserve">Schlüns H., Sadd B.M., Schmid-Hempel P. &amp; Crozier R.H. (2010). Infection with the trypanosome </w:t>
      </w:r>
      <w:r w:rsidRPr="005108C5">
        <w:rPr>
          <w:rFonts w:ascii="Times New Roman" w:hAnsi="Times New Roman" w:cs="Times New Roman"/>
          <w:i/>
          <w:noProof/>
        </w:rPr>
        <w:t>Crithidia bombi</w:t>
      </w:r>
      <w:r w:rsidRPr="005108C5">
        <w:rPr>
          <w:rFonts w:ascii="Times New Roman" w:hAnsi="Times New Roman" w:cs="Times New Roman"/>
          <w:noProof/>
        </w:rPr>
        <w:t xml:space="preserve"> and expression of immune-related genes in the bumblebee </w:t>
      </w:r>
      <w:r w:rsidRPr="005108C5">
        <w:rPr>
          <w:rFonts w:ascii="Times New Roman" w:hAnsi="Times New Roman" w:cs="Times New Roman"/>
          <w:i/>
          <w:noProof/>
        </w:rPr>
        <w:t>Bombus terrestris</w:t>
      </w:r>
      <w:r w:rsidRPr="005108C5">
        <w:rPr>
          <w:rFonts w:ascii="Times New Roman" w:hAnsi="Times New Roman" w:cs="Times New Roman"/>
          <w:noProof/>
        </w:rPr>
        <w:t xml:space="preserve">. </w:t>
      </w:r>
      <w:r w:rsidRPr="005108C5">
        <w:rPr>
          <w:rFonts w:ascii="Times New Roman" w:hAnsi="Times New Roman" w:cs="Times New Roman"/>
          <w:i/>
          <w:noProof/>
        </w:rPr>
        <w:t>Developmental and Comparative Immunology</w:t>
      </w:r>
      <w:r w:rsidRPr="005108C5">
        <w:rPr>
          <w:rFonts w:ascii="Times New Roman" w:hAnsi="Times New Roman" w:cs="Times New Roman"/>
          <w:noProof/>
        </w:rPr>
        <w:t>, 34, 705 -709.</w:t>
      </w:r>
      <w:bookmarkEnd w:id="4"/>
    </w:p>
    <w:p w14:paraId="67463CBF" w14:textId="77777777" w:rsidR="00C72A21" w:rsidRDefault="007F4B99" w:rsidP="00C72A21">
      <w:pPr>
        <w:widowControl w:val="0"/>
        <w:outlineLvl w:val="0"/>
        <w:rPr>
          <w:rFonts w:ascii="Times New Roman" w:eastAsia="Arial Unicode MS" w:hAnsi="Times New Roman" w:cs="Times New Roman"/>
          <w:color w:val="000000"/>
          <w:u w:color="000000"/>
        </w:rPr>
      </w:pPr>
      <w:r w:rsidRPr="005108C5">
        <w:rPr>
          <w:rFonts w:ascii="Times New Roman" w:hAnsi="Times New Roman" w:cs="Times New Roman"/>
        </w:rPr>
        <w:fldChar w:fldCharType="end"/>
      </w:r>
      <w:r w:rsidR="00C72A21" w:rsidRPr="00C72A21">
        <w:rPr>
          <w:rFonts w:ascii="Times New Roman" w:eastAsia="Arial Unicode MS" w:hAnsi="Times New Roman" w:cs="Times New Roman"/>
          <w:color w:val="000000"/>
          <w:u w:color="000000"/>
        </w:rPr>
        <w:t xml:space="preserve"> </w:t>
      </w:r>
      <w:proofErr w:type="spellStart"/>
      <w:r w:rsidR="00C72A21" w:rsidRPr="00C72A21">
        <w:rPr>
          <w:rFonts w:ascii="Times New Roman" w:eastAsia="Arial Unicode MS" w:hAnsi="Times New Roman" w:cs="Times New Roman"/>
          <w:color w:val="000000"/>
          <w:u w:color="000000"/>
        </w:rPr>
        <w:t>Vandesompele</w:t>
      </w:r>
      <w:proofErr w:type="spellEnd"/>
      <w:r w:rsidR="00C72A21" w:rsidRPr="00C72A21">
        <w:rPr>
          <w:rFonts w:ascii="Times New Roman" w:eastAsia="Arial Unicode MS" w:hAnsi="Times New Roman" w:cs="Times New Roman"/>
          <w:color w:val="000000"/>
          <w:u w:color="000000"/>
        </w:rPr>
        <w:t xml:space="preserve"> J</w:t>
      </w:r>
      <w:r w:rsidR="00C72A21">
        <w:rPr>
          <w:rFonts w:ascii="Times New Roman" w:eastAsia="Arial Unicode MS" w:hAnsi="Times New Roman" w:cs="Times New Roman"/>
          <w:color w:val="000000"/>
          <w:u w:color="000000"/>
        </w:rPr>
        <w:t>.</w:t>
      </w:r>
      <w:r w:rsidR="00C72A21" w:rsidRPr="00C72A21">
        <w:rPr>
          <w:rFonts w:ascii="Times New Roman" w:eastAsia="Arial Unicode MS" w:hAnsi="Times New Roman" w:cs="Times New Roman"/>
          <w:color w:val="000000"/>
          <w:u w:color="000000"/>
        </w:rPr>
        <w:t xml:space="preserve">, De </w:t>
      </w:r>
      <w:proofErr w:type="spellStart"/>
      <w:r w:rsidR="00C72A21" w:rsidRPr="00C72A21">
        <w:rPr>
          <w:rFonts w:ascii="Times New Roman" w:eastAsia="Arial Unicode MS" w:hAnsi="Times New Roman" w:cs="Times New Roman"/>
          <w:color w:val="000000"/>
          <w:u w:color="000000"/>
        </w:rPr>
        <w:t>Preter</w:t>
      </w:r>
      <w:proofErr w:type="spellEnd"/>
      <w:r w:rsidR="00C72A21" w:rsidRPr="00C72A21">
        <w:rPr>
          <w:rFonts w:ascii="Times New Roman" w:eastAsia="Arial Unicode MS" w:hAnsi="Times New Roman" w:cs="Times New Roman"/>
          <w:color w:val="000000"/>
          <w:u w:color="000000"/>
        </w:rPr>
        <w:t xml:space="preserve"> K</w:t>
      </w:r>
      <w:r w:rsidR="00C72A21">
        <w:rPr>
          <w:rFonts w:ascii="Times New Roman" w:eastAsia="Arial Unicode MS" w:hAnsi="Times New Roman" w:cs="Times New Roman"/>
          <w:color w:val="000000"/>
          <w:u w:color="000000"/>
        </w:rPr>
        <w:t>.</w:t>
      </w:r>
      <w:r w:rsidR="00C72A21" w:rsidRPr="00C72A21">
        <w:rPr>
          <w:rFonts w:ascii="Times New Roman" w:eastAsia="Arial Unicode MS" w:hAnsi="Times New Roman" w:cs="Times New Roman"/>
          <w:color w:val="000000"/>
          <w:u w:color="000000"/>
        </w:rPr>
        <w:t xml:space="preserve">, </w:t>
      </w:r>
      <w:proofErr w:type="spellStart"/>
      <w:r w:rsidR="00C72A21" w:rsidRPr="00C72A21">
        <w:rPr>
          <w:rFonts w:ascii="Times New Roman" w:eastAsia="Arial Unicode MS" w:hAnsi="Times New Roman" w:cs="Times New Roman"/>
          <w:color w:val="000000"/>
          <w:u w:color="000000"/>
        </w:rPr>
        <w:t>Pattyn</w:t>
      </w:r>
      <w:proofErr w:type="spellEnd"/>
      <w:r w:rsidR="00C72A21" w:rsidRPr="00C72A21">
        <w:rPr>
          <w:rFonts w:ascii="Times New Roman" w:eastAsia="Arial Unicode MS" w:hAnsi="Times New Roman" w:cs="Times New Roman"/>
          <w:color w:val="000000"/>
          <w:u w:color="000000"/>
        </w:rPr>
        <w:t xml:space="preserve"> F</w:t>
      </w:r>
      <w:r w:rsidR="00C72A21">
        <w:rPr>
          <w:rFonts w:ascii="Times New Roman" w:eastAsia="Arial Unicode MS" w:hAnsi="Times New Roman" w:cs="Times New Roman"/>
          <w:color w:val="000000"/>
          <w:u w:color="000000"/>
        </w:rPr>
        <w:t>.</w:t>
      </w:r>
      <w:r w:rsidR="00C72A21" w:rsidRPr="00C72A21">
        <w:rPr>
          <w:rFonts w:ascii="Times New Roman" w:eastAsia="Arial Unicode MS" w:hAnsi="Times New Roman" w:cs="Times New Roman"/>
          <w:color w:val="000000"/>
          <w:u w:color="000000"/>
        </w:rPr>
        <w:t xml:space="preserve">, </w:t>
      </w:r>
      <w:proofErr w:type="spellStart"/>
      <w:r w:rsidR="00C72A21" w:rsidRPr="00C72A21">
        <w:rPr>
          <w:rFonts w:ascii="Times New Roman" w:eastAsia="Arial Unicode MS" w:hAnsi="Times New Roman" w:cs="Times New Roman"/>
          <w:color w:val="000000"/>
          <w:u w:color="000000"/>
        </w:rPr>
        <w:t>Poppe</w:t>
      </w:r>
      <w:proofErr w:type="spellEnd"/>
      <w:r w:rsidR="00C72A21" w:rsidRPr="00C72A21">
        <w:rPr>
          <w:rFonts w:ascii="Times New Roman" w:eastAsia="Arial Unicode MS" w:hAnsi="Times New Roman" w:cs="Times New Roman"/>
          <w:color w:val="000000"/>
          <w:u w:color="000000"/>
        </w:rPr>
        <w:t xml:space="preserve"> B</w:t>
      </w:r>
      <w:r w:rsidR="00C72A21">
        <w:rPr>
          <w:rFonts w:ascii="Times New Roman" w:eastAsia="Arial Unicode MS" w:hAnsi="Times New Roman" w:cs="Times New Roman"/>
          <w:color w:val="000000"/>
          <w:u w:color="000000"/>
        </w:rPr>
        <w:t>.</w:t>
      </w:r>
      <w:r w:rsidR="00C72A21" w:rsidRPr="00C72A21">
        <w:rPr>
          <w:rFonts w:ascii="Times New Roman" w:eastAsia="Arial Unicode MS" w:hAnsi="Times New Roman" w:cs="Times New Roman"/>
          <w:color w:val="000000"/>
          <w:u w:color="000000"/>
        </w:rPr>
        <w:t>, Van Roy N</w:t>
      </w:r>
      <w:r w:rsidR="00C72A21">
        <w:rPr>
          <w:rFonts w:ascii="Times New Roman" w:eastAsia="Arial Unicode MS" w:hAnsi="Times New Roman" w:cs="Times New Roman"/>
          <w:color w:val="000000"/>
          <w:u w:color="000000"/>
        </w:rPr>
        <w:t>.</w:t>
      </w:r>
      <w:r w:rsidR="00C72A21" w:rsidRPr="00C72A21">
        <w:rPr>
          <w:rFonts w:ascii="Times New Roman" w:eastAsia="Arial Unicode MS" w:hAnsi="Times New Roman" w:cs="Times New Roman"/>
          <w:color w:val="000000"/>
          <w:u w:color="000000"/>
        </w:rPr>
        <w:t xml:space="preserve">, De </w:t>
      </w:r>
      <w:proofErr w:type="spellStart"/>
      <w:r w:rsidR="00C72A21" w:rsidRPr="00C72A21">
        <w:rPr>
          <w:rFonts w:ascii="Times New Roman" w:eastAsia="Arial Unicode MS" w:hAnsi="Times New Roman" w:cs="Times New Roman"/>
          <w:color w:val="000000"/>
          <w:u w:color="000000"/>
        </w:rPr>
        <w:t>Paepe</w:t>
      </w:r>
      <w:proofErr w:type="spellEnd"/>
      <w:r w:rsidR="00C72A21" w:rsidRPr="00C72A21">
        <w:rPr>
          <w:rFonts w:ascii="Times New Roman" w:eastAsia="Arial Unicode MS" w:hAnsi="Times New Roman" w:cs="Times New Roman"/>
          <w:color w:val="000000"/>
          <w:u w:color="000000"/>
        </w:rPr>
        <w:t xml:space="preserve"> A</w:t>
      </w:r>
      <w:r w:rsidR="00C72A21">
        <w:rPr>
          <w:rFonts w:ascii="Times New Roman" w:eastAsia="Arial Unicode MS" w:hAnsi="Times New Roman" w:cs="Times New Roman"/>
          <w:color w:val="000000"/>
          <w:u w:color="000000"/>
        </w:rPr>
        <w:t>.</w:t>
      </w:r>
      <w:r w:rsidR="00C72A21" w:rsidRPr="00C72A21">
        <w:rPr>
          <w:rFonts w:ascii="Times New Roman" w:eastAsia="Arial Unicode MS" w:hAnsi="Times New Roman" w:cs="Times New Roman"/>
          <w:i/>
          <w:color w:val="000000"/>
          <w:u w:color="000000"/>
        </w:rPr>
        <w:t xml:space="preserve"> et al</w:t>
      </w:r>
      <w:r w:rsidR="00C72A21" w:rsidRPr="00C72A21">
        <w:rPr>
          <w:rFonts w:ascii="Times New Roman" w:eastAsia="Arial Unicode MS" w:hAnsi="Times New Roman" w:cs="Times New Roman"/>
          <w:color w:val="000000"/>
          <w:u w:color="000000"/>
        </w:rPr>
        <w:t xml:space="preserve"> </w:t>
      </w:r>
    </w:p>
    <w:p w14:paraId="0C954BD3" w14:textId="77777777" w:rsidR="00C72A21" w:rsidRDefault="00C72A21" w:rsidP="00C72A21">
      <w:pPr>
        <w:widowControl w:val="0"/>
        <w:outlineLvl w:val="0"/>
        <w:rPr>
          <w:rFonts w:ascii="Times New Roman" w:eastAsia="Arial Unicode MS" w:hAnsi="Times New Roman" w:cs="Times New Roman"/>
          <w:color w:val="000000"/>
          <w:u w:color="000000"/>
        </w:rPr>
      </w:pPr>
      <w:r>
        <w:rPr>
          <w:rFonts w:ascii="Times New Roman" w:eastAsia="Arial Unicode MS" w:hAnsi="Times New Roman" w:cs="Times New Roman"/>
          <w:color w:val="000000"/>
          <w:u w:color="000000"/>
        </w:rPr>
        <w:tab/>
      </w:r>
      <w:r w:rsidRPr="00C72A21">
        <w:rPr>
          <w:rFonts w:ascii="Times New Roman" w:eastAsia="Arial Unicode MS" w:hAnsi="Times New Roman" w:cs="Times New Roman"/>
          <w:color w:val="000000"/>
          <w:u w:color="000000"/>
        </w:rPr>
        <w:t xml:space="preserve">(2002). Accurate normalization of real-time quantitative RT-PCR data by </w:t>
      </w:r>
    </w:p>
    <w:p w14:paraId="568A885C" w14:textId="77777777" w:rsidR="00C72A21" w:rsidRPr="00C72A21" w:rsidRDefault="00C72A21" w:rsidP="00C72A21">
      <w:pPr>
        <w:widowControl w:val="0"/>
        <w:outlineLvl w:val="0"/>
        <w:rPr>
          <w:rFonts w:ascii="Times New Roman" w:eastAsia="Arial Unicode MS" w:hAnsi="Times New Roman" w:cs="Times New Roman"/>
          <w:color w:val="000000"/>
          <w:u w:color="000000"/>
        </w:rPr>
      </w:pPr>
      <w:r>
        <w:rPr>
          <w:rFonts w:ascii="Times New Roman" w:eastAsia="Arial Unicode MS" w:hAnsi="Times New Roman" w:cs="Times New Roman"/>
          <w:color w:val="000000"/>
          <w:u w:color="000000"/>
        </w:rPr>
        <w:tab/>
      </w:r>
      <w:proofErr w:type="gramStart"/>
      <w:r w:rsidRPr="00C72A21">
        <w:rPr>
          <w:rFonts w:ascii="Times New Roman" w:eastAsia="Arial Unicode MS" w:hAnsi="Times New Roman" w:cs="Times New Roman"/>
          <w:color w:val="000000"/>
          <w:u w:color="000000"/>
        </w:rPr>
        <w:t>geometric</w:t>
      </w:r>
      <w:proofErr w:type="gramEnd"/>
      <w:r w:rsidRPr="00C72A21">
        <w:rPr>
          <w:rFonts w:ascii="Times New Roman" w:eastAsia="Arial Unicode MS" w:hAnsi="Times New Roman" w:cs="Times New Roman"/>
          <w:color w:val="000000"/>
          <w:u w:color="000000"/>
        </w:rPr>
        <w:t xml:space="preserve"> averaging of multiple internal control genes. </w:t>
      </w:r>
      <w:r w:rsidRPr="00C72A21">
        <w:rPr>
          <w:rFonts w:ascii="Times New Roman" w:eastAsia="Arial Unicode MS" w:hAnsi="Times New Roman" w:cs="Times New Roman"/>
          <w:i/>
          <w:color w:val="000000"/>
          <w:u w:color="000000"/>
        </w:rPr>
        <w:t xml:space="preserve">Genome </w:t>
      </w:r>
      <w:proofErr w:type="spellStart"/>
      <w:r w:rsidRPr="00C72A21">
        <w:rPr>
          <w:rFonts w:ascii="Times New Roman" w:eastAsia="Arial Unicode MS" w:hAnsi="Times New Roman" w:cs="Times New Roman"/>
          <w:i/>
          <w:color w:val="000000"/>
          <w:u w:color="000000"/>
        </w:rPr>
        <w:t>Biol</w:t>
      </w:r>
      <w:proofErr w:type="spellEnd"/>
      <w:r w:rsidRPr="00C72A21">
        <w:rPr>
          <w:rFonts w:ascii="Times New Roman" w:eastAsia="Arial Unicode MS" w:hAnsi="Times New Roman" w:cs="Times New Roman"/>
          <w:color w:val="000000"/>
          <w:u w:color="000000"/>
        </w:rPr>
        <w:t>, 3(7)</w:t>
      </w:r>
    </w:p>
    <w:p w14:paraId="1B9E1FCB" w14:textId="59BA4A7A" w:rsidR="00C8259F" w:rsidRPr="005108C5" w:rsidRDefault="00C8259F" w:rsidP="0007450E">
      <w:pPr>
        <w:rPr>
          <w:rFonts w:ascii="Times New Roman" w:hAnsi="Times New Roman" w:cs="Times New Roman"/>
        </w:rPr>
      </w:pPr>
    </w:p>
    <w:sectPr w:rsidR="00C8259F" w:rsidRPr="005108C5" w:rsidSect="00C72A21">
      <w:pgSz w:w="11901" w:h="16840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27FC77" w14:textId="77777777" w:rsidR="00D06222" w:rsidRDefault="00D06222" w:rsidP="00687F8A">
      <w:r>
        <w:separator/>
      </w:r>
    </w:p>
  </w:endnote>
  <w:endnote w:type="continuationSeparator" w:id="0">
    <w:p w14:paraId="594F1FD0" w14:textId="77777777" w:rsidR="00D06222" w:rsidRDefault="00D06222" w:rsidP="00687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22715E" w14:textId="77777777" w:rsidR="00D06222" w:rsidRDefault="00D06222" w:rsidP="00C86F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63F7BE" w14:textId="77777777" w:rsidR="00D06222" w:rsidRDefault="00D06222" w:rsidP="00687F8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9F042C" w14:textId="77777777" w:rsidR="00D06222" w:rsidRDefault="00D06222" w:rsidP="00C86F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76FB">
      <w:rPr>
        <w:rStyle w:val="PageNumber"/>
        <w:noProof/>
      </w:rPr>
      <w:t>3</w:t>
    </w:r>
    <w:r>
      <w:rPr>
        <w:rStyle w:val="PageNumber"/>
      </w:rPr>
      <w:fldChar w:fldCharType="end"/>
    </w:r>
  </w:p>
  <w:p w14:paraId="2F6FE659" w14:textId="77777777" w:rsidR="00D06222" w:rsidRDefault="00D06222" w:rsidP="00687F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F4F224" w14:textId="77777777" w:rsidR="00D06222" w:rsidRDefault="00D06222" w:rsidP="00687F8A">
      <w:r>
        <w:separator/>
      </w:r>
    </w:p>
  </w:footnote>
  <w:footnote w:type="continuationSeparator" w:id="0">
    <w:p w14:paraId="1D407C3D" w14:textId="77777777" w:rsidR="00D06222" w:rsidRDefault="00D06222" w:rsidP="00687F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 Letters&lt;/Style&gt;&lt;LeftDelim&gt;{&lt;/LeftDelim&gt;&lt;RightDelim&gt;}&lt;/RightDelim&gt;&lt;FontName&gt;Cambria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wfw2e9dpr2se7eavxm5a9rgawee5swfpefv&quot;&gt;FSB_expressionpaper12&lt;record-ids&gt;&lt;item&gt;8&lt;/item&gt;&lt;item&gt;15&lt;/item&gt;&lt;item&gt;19&lt;/item&gt;&lt;item&gt;68&lt;/item&gt;&lt;/record-ids&gt;&lt;/item&gt;&lt;/Libraries&gt;"/>
  </w:docVars>
  <w:rsids>
    <w:rsidRoot w:val="00CD3727"/>
    <w:rsid w:val="00026848"/>
    <w:rsid w:val="000403AD"/>
    <w:rsid w:val="0007450E"/>
    <w:rsid w:val="00075A1A"/>
    <w:rsid w:val="00094CE6"/>
    <w:rsid w:val="000B399F"/>
    <w:rsid w:val="000D142D"/>
    <w:rsid w:val="0012628C"/>
    <w:rsid w:val="00130C83"/>
    <w:rsid w:val="00164715"/>
    <w:rsid w:val="001A6A33"/>
    <w:rsid w:val="0020557D"/>
    <w:rsid w:val="002121FF"/>
    <w:rsid w:val="00220B2A"/>
    <w:rsid w:val="00234E93"/>
    <w:rsid w:val="00244443"/>
    <w:rsid w:val="002772CB"/>
    <w:rsid w:val="0029430E"/>
    <w:rsid w:val="002B250E"/>
    <w:rsid w:val="002D78B8"/>
    <w:rsid w:val="00303C02"/>
    <w:rsid w:val="003656A9"/>
    <w:rsid w:val="003D3253"/>
    <w:rsid w:val="004274EA"/>
    <w:rsid w:val="00431910"/>
    <w:rsid w:val="0043261A"/>
    <w:rsid w:val="00495F81"/>
    <w:rsid w:val="00502555"/>
    <w:rsid w:val="005108C5"/>
    <w:rsid w:val="00511EC5"/>
    <w:rsid w:val="00515FBF"/>
    <w:rsid w:val="0054562C"/>
    <w:rsid w:val="005A3C29"/>
    <w:rsid w:val="00611A2A"/>
    <w:rsid w:val="00654DF6"/>
    <w:rsid w:val="00671C3D"/>
    <w:rsid w:val="006732B7"/>
    <w:rsid w:val="00687965"/>
    <w:rsid w:val="00687F8A"/>
    <w:rsid w:val="006946D8"/>
    <w:rsid w:val="006D6F58"/>
    <w:rsid w:val="006E2702"/>
    <w:rsid w:val="0070003C"/>
    <w:rsid w:val="007729AC"/>
    <w:rsid w:val="00787FD7"/>
    <w:rsid w:val="00792961"/>
    <w:rsid w:val="007B15E0"/>
    <w:rsid w:val="007F2688"/>
    <w:rsid w:val="007F4B99"/>
    <w:rsid w:val="00826159"/>
    <w:rsid w:val="00853E0A"/>
    <w:rsid w:val="00867D6A"/>
    <w:rsid w:val="00896473"/>
    <w:rsid w:val="008B0BAE"/>
    <w:rsid w:val="008F5115"/>
    <w:rsid w:val="00900A1D"/>
    <w:rsid w:val="00907A8E"/>
    <w:rsid w:val="00924934"/>
    <w:rsid w:val="0097061A"/>
    <w:rsid w:val="009957EB"/>
    <w:rsid w:val="009B0C98"/>
    <w:rsid w:val="009F3217"/>
    <w:rsid w:val="00A852E9"/>
    <w:rsid w:val="00AA7D2A"/>
    <w:rsid w:val="00B1297C"/>
    <w:rsid w:val="00B34B03"/>
    <w:rsid w:val="00B3693E"/>
    <w:rsid w:val="00B6391E"/>
    <w:rsid w:val="00B64FA0"/>
    <w:rsid w:val="00B876FB"/>
    <w:rsid w:val="00C060CF"/>
    <w:rsid w:val="00C25343"/>
    <w:rsid w:val="00C42CCC"/>
    <w:rsid w:val="00C72A21"/>
    <w:rsid w:val="00C8259F"/>
    <w:rsid w:val="00C86FCA"/>
    <w:rsid w:val="00CD2619"/>
    <w:rsid w:val="00CD3727"/>
    <w:rsid w:val="00CE4A81"/>
    <w:rsid w:val="00D06222"/>
    <w:rsid w:val="00D36504"/>
    <w:rsid w:val="00D937CF"/>
    <w:rsid w:val="00E023AD"/>
    <w:rsid w:val="00E262BF"/>
    <w:rsid w:val="00E73479"/>
    <w:rsid w:val="00F316B7"/>
    <w:rsid w:val="00F443AF"/>
    <w:rsid w:val="00F52374"/>
    <w:rsid w:val="00FA11DC"/>
    <w:rsid w:val="00FA397F"/>
    <w:rsid w:val="00FC2391"/>
    <w:rsid w:val="00FE527D"/>
    <w:rsid w:val="00FF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6CB8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3727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F7149"/>
    <w:pPr>
      <w:widowControl w:val="0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403AD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3656A9"/>
  </w:style>
  <w:style w:type="paragraph" w:styleId="Footer">
    <w:name w:val="footer"/>
    <w:basedOn w:val="Normal"/>
    <w:link w:val="FooterChar"/>
    <w:uiPriority w:val="99"/>
    <w:unhideWhenUsed/>
    <w:rsid w:val="00687F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7F8A"/>
  </w:style>
  <w:style w:type="character" w:styleId="PageNumber">
    <w:name w:val="page number"/>
    <w:basedOn w:val="DefaultParagraphFont"/>
    <w:uiPriority w:val="99"/>
    <w:semiHidden/>
    <w:unhideWhenUsed/>
    <w:rsid w:val="00687F8A"/>
  </w:style>
  <w:style w:type="paragraph" w:styleId="BalloonText">
    <w:name w:val="Balloon Text"/>
    <w:basedOn w:val="Normal"/>
    <w:link w:val="BalloonTextChar"/>
    <w:uiPriority w:val="99"/>
    <w:semiHidden/>
    <w:unhideWhenUsed/>
    <w:rsid w:val="00094C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CE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4C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C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C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C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CE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29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3727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F7149"/>
    <w:pPr>
      <w:widowControl w:val="0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403AD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3656A9"/>
  </w:style>
  <w:style w:type="paragraph" w:styleId="Footer">
    <w:name w:val="footer"/>
    <w:basedOn w:val="Normal"/>
    <w:link w:val="FooterChar"/>
    <w:uiPriority w:val="99"/>
    <w:unhideWhenUsed/>
    <w:rsid w:val="00687F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7F8A"/>
  </w:style>
  <w:style w:type="character" w:styleId="PageNumber">
    <w:name w:val="page number"/>
    <w:basedOn w:val="DefaultParagraphFont"/>
    <w:uiPriority w:val="99"/>
    <w:semiHidden/>
    <w:unhideWhenUsed/>
    <w:rsid w:val="00687F8A"/>
  </w:style>
  <w:style w:type="paragraph" w:styleId="BalloonText">
    <w:name w:val="Balloon Text"/>
    <w:basedOn w:val="Normal"/>
    <w:link w:val="BalloonTextChar"/>
    <w:uiPriority w:val="99"/>
    <w:semiHidden/>
    <w:unhideWhenUsed/>
    <w:rsid w:val="00094C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CE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4C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C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C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C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CE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29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3794</Words>
  <Characters>21629</Characters>
  <Application>Microsoft Macintosh Word</Application>
  <DocSecurity>0</DocSecurity>
  <Lines>180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Brunner</dc:creator>
  <cp:lastModifiedBy>Seth Barribeau</cp:lastModifiedBy>
  <cp:revision>5</cp:revision>
  <cp:lastPrinted>2012-02-06T10:40:00Z</cp:lastPrinted>
  <dcterms:created xsi:type="dcterms:W3CDTF">2012-10-02T11:22:00Z</dcterms:created>
  <dcterms:modified xsi:type="dcterms:W3CDTF">2013-04-29T09:23:00Z</dcterms:modified>
</cp:coreProperties>
</file>